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49591B" w14:textId="77777777" w:rsidR="00E4196F" w:rsidRPr="00B94807" w:rsidRDefault="00E4196F" w:rsidP="00C2401A">
      <w:pPr>
        <w:spacing w:line="480" w:lineRule="auto"/>
        <w:jc w:val="both"/>
        <w:rPr>
          <w:iCs/>
          <w:sz w:val="20"/>
          <w:szCs w:val="20"/>
          <w:lang w:val="en-US"/>
        </w:rPr>
      </w:pPr>
    </w:p>
    <w:tbl>
      <w:tblPr>
        <w:tblStyle w:val="1"/>
        <w:tblW w:w="1033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5"/>
        <w:gridCol w:w="1147"/>
        <w:gridCol w:w="1236"/>
        <w:gridCol w:w="824"/>
        <w:gridCol w:w="969"/>
        <w:gridCol w:w="1251"/>
        <w:gridCol w:w="1250"/>
        <w:gridCol w:w="862"/>
        <w:gridCol w:w="851"/>
      </w:tblGrid>
      <w:tr w:rsidR="00113317" w:rsidRPr="00D4622C" w14:paraId="3F2A0483" w14:textId="77777777" w:rsidTr="00A673AE">
        <w:trPr>
          <w:trHeight w:val="1074"/>
        </w:trPr>
        <w:tc>
          <w:tcPr>
            <w:tcW w:w="1945" w:type="dxa"/>
          </w:tcPr>
          <w:p w14:paraId="34C98980" w14:textId="77777777" w:rsidR="00E4196F" w:rsidRDefault="00E4196F" w:rsidP="00E4196F">
            <w:pPr>
              <w:rPr>
                <w:rFonts w:eastAsia="Calibri"/>
                <w:b/>
                <w:i/>
                <w:sz w:val="16"/>
                <w:szCs w:val="16"/>
              </w:rPr>
            </w:pPr>
          </w:p>
          <w:p w14:paraId="5C137173" w14:textId="5AE1AEF1" w:rsidR="00E4196F" w:rsidRDefault="00E4196F" w:rsidP="00E4196F">
            <w:pPr>
              <w:rPr>
                <w:rFonts w:eastAsia="Calibri"/>
                <w:b/>
                <w:i/>
                <w:sz w:val="16"/>
                <w:szCs w:val="16"/>
              </w:rPr>
            </w:pPr>
            <w:r w:rsidRPr="00D4622C">
              <w:rPr>
                <w:rFonts w:eastAsia="Calibri"/>
                <w:noProof/>
                <w:lang w:val="el-GR" w:eastAsia="el-GR"/>
              </w:rPr>
              <mc:AlternateContent>
                <mc:Choice Requires="wps">
                  <w:drawing>
                    <wp:anchor distT="0" distB="0" distL="114300" distR="114300" simplePos="0" relativeHeight="251655680" behindDoc="0" locked="0" layoutInCell="1" allowOverlap="1" wp14:anchorId="034E467C" wp14:editId="7FAB7477">
                      <wp:simplePos x="0" y="0"/>
                      <wp:positionH relativeFrom="column">
                        <wp:posOffset>-105723</wp:posOffset>
                      </wp:positionH>
                      <wp:positionV relativeFrom="paragraph">
                        <wp:posOffset>97335</wp:posOffset>
                      </wp:positionV>
                      <wp:extent cx="6553200" cy="0"/>
                      <wp:effectExtent l="0" t="19050" r="19050" b="19050"/>
                      <wp:wrapNone/>
                      <wp:docPr id="25" name="Ευθεία γραμμή σύνδεσης 2"/>
                      <wp:cNvGraphicFramePr/>
                      <a:graphic xmlns:a="http://schemas.openxmlformats.org/drawingml/2006/main">
                        <a:graphicData uri="http://schemas.microsoft.com/office/word/2010/wordprocessingShape">
                          <wps:wsp>
                            <wps:cNvCnPr/>
                            <wps:spPr>
                              <a:xfrm>
                                <a:off x="0" y="0"/>
                                <a:ext cx="6553200" cy="0"/>
                              </a:xfrm>
                              <a:prstGeom prst="line">
                                <a:avLst/>
                              </a:prstGeom>
                              <a:noFill/>
                              <a:ln w="38100" cap="flat" cmpd="sng" algn="ctr">
                                <a:solidFill>
                                  <a:srgbClr val="00206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C385285" id="Ευθεία γραμμή σύνδεσης 2" o:spid="_x0000_s1026" style="position:absolute;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3pt,7.65pt" to="507.7pt,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" strokecolor="#002060" strokeweight="3pt">
                      <v:stroke joinstyle="miter"/>
                    </v:line>
                  </w:pict>
                </mc:Fallback>
              </mc:AlternateContent>
            </w:r>
          </w:p>
          <w:p w14:paraId="2C420976" w14:textId="7FF0FB32" w:rsidR="00113317" w:rsidRPr="00D4622C" w:rsidRDefault="004A2784" w:rsidP="00E4196F">
            <w:pPr>
              <w:rPr>
                <w:rFonts w:eastAsia="Calibri"/>
                <w:b/>
                <w:i/>
                <w:sz w:val="16"/>
                <w:szCs w:val="16"/>
              </w:rPr>
            </w:pPr>
            <w:r w:rsidRPr="00D4622C">
              <w:rPr>
                <w:rFonts w:eastAsia="Calibri"/>
                <w:noProof/>
                <w:lang w:val="el-GR" w:eastAsia="el-GR"/>
              </w:rPr>
              <mc:AlternateContent>
                <mc:Choice Requires="wps">
                  <w:drawing>
                    <wp:anchor distT="0" distB="0" distL="114300" distR="114300" simplePos="0" relativeHeight="251658752" behindDoc="0" locked="0" layoutInCell="1" allowOverlap="1" wp14:anchorId="35E0E966" wp14:editId="28167388">
                      <wp:simplePos x="0" y="0"/>
                      <wp:positionH relativeFrom="column">
                        <wp:posOffset>-86360</wp:posOffset>
                      </wp:positionH>
                      <wp:positionV relativeFrom="paragraph">
                        <wp:posOffset>432435</wp:posOffset>
                      </wp:positionV>
                      <wp:extent cx="6553200" cy="0"/>
                      <wp:effectExtent l="0" t="19050" r="0" b="19050"/>
                      <wp:wrapNone/>
                      <wp:docPr id="26" name="Ευθεία γραμμή σύνδεσης 1"/>
                      <wp:cNvGraphicFramePr/>
                      <a:graphic xmlns:a="http://schemas.openxmlformats.org/drawingml/2006/main">
                        <a:graphicData uri="http://schemas.microsoft.com/office/word/2010/wordprocessingShape">
                          <wps:wsp>
                            <wps:cNvCnPr/>
                            <wps:spPr>
                              <a:xfrm>
                                <a:off x="0" y="0"/>
                                <a:ext cx="6553200" cy="0"/>
                              </a:xfrm>
                              <a:prstGeom prst="line">
                                <a:avLst/>
                              </a:prstGeom>
                              <a:noFill/>
                              <a:ln w="38100" cap="flat" cmpd="sng" algn="ctr">
                                <a:solidFill>
                                  <a:srgbClr val="00206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01937E3" id="Ευθεία γραμμή σύνδεσης 1"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pt,34.05pt" to="509.2pt,3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" strokecolor="#002060" strokeweight="3pt">
                      <v:stroke joinstyle="miter"/>
                    </v:line>
                  </w:pict>
                </mc:Fallback>
              </mc:AlternateContent>
            </w:r>
            <w:r w:rsidR="00113317" w:rsidRPr="00D4622C">
              <w:rPr>
                <w:rFonts w:eastAsia="Calibri"/>
                <w:b/>
                <w:i/>
                <w:sz w:val="16"/>
                <w:szCs w:val="16"/>
              </w:rPr>
              <w:t xml:space="preserve">Clinical &amp; laboratory features </w:t>
            </w:r>
            <w:r>
              <w:rPr>
                <w:rFonts w:eastAsia="Calibri"/>
                <w:b/>
                <w:i/>
                <w:sz w:val="16"/>
                <w:szCs w:val="16"/>
              </w:rPr>
              <w:t>%(</w:t>
            </w:r>
            <w:proofErr w:type="gramStart"/>
            <w:r>
              <w:rPr>
                <w:rFonts w:eastAsia="Calibri"/>
                <w:b/>
                <w:i/>
                <w:sz w:val="16"/>
                <w:szCs w:val="16"/>
              </w:rPr>
              <w:t>n)</w:t>
            </w:r>
            <w:r w:rsidR="00113317" w:rsidRPr="00D4622C">
              <w:rPr>
                <w:rFonts w:eastAsia="Calibri"/>
                <w:b/>
                <w:i/>
                <w:sz w:val="16"/>
                <w:szCs w:val="16"/>
              </w:rPr>
              <w:t xml:space="preserve">   </w:t>
            </w:r>
            <w:proofErr w:type="gramEnd"/>
            <w:r w:rsidR="00113317" w:rsidRPr="00D4622C">
              <w:rPr>
                <w:rFonts w:eastAsia="Calibri"/>
                <w:b/>
                <w:i/>
                <w:sz w:val="16"/>
                <w:szCs w:val="16"/>
              </w:rPr>
              <w:t xml:space="preserve">                </w:t>
            </w:r>
          </w:p>
        </w:tc>
        <w:tc>
          <w:tcPr>
            <w:tcW w:w="4176" w:type="dxa"/>
            <w:gridSpan w:val="4"/>
          </w:tcPr>
          <w:p w14:paraId="50B9F661" w14:textId="5343BA6B" w:rsidR="00E4196F" w:rsidRPr="00D4622C" w:rsidRDefault="00E4196F" w:rsidP="00E4196F">
            <w:pPr>
              <w:rPr>
                <w:rFonts w:eastAsia="Calibri" w:cs="Calibri"/>
                <w:b/>
                <w:i/>
                <w:iCs/>
                <w:sz w:val="20"/>
                <w:szCs w:val="20"/>
              </w:rPr>
            </w:pPr>
            <w:r>
              <w:rPr>
                <w:rFonts w:eastAsia="Calibri" w:cs="Calibri"/>
                <w:b/>
                <w:i/>
                <w:iCs/>
                <w:sz w:val="20"/>
                <w:szCs w:val="20"/>
              </w:rPr>
              <w:t xml:space="preserve">         </w:t>
            </w:r>
            <w:proofErr w:type="spellStart"/>
            <w:r w:rsidR="00113317" w:rsidRPr="00D4622C">
              <w:rPr>
                <w:rFonts w:eastAsia="Calibri" w:cs="Calibri"/>
                <w:b/>
                <w:i/>
                <w:iCs/>
                <w:sz w:val="20"/>
                <w:szCs w:val="20"/>
              </w:rPr>
              <w:t>pSS</w:t>
            </w:r>
            <w:proofErr w:type="spellEnd"/>
            <w:r w:rsidR="00113317" w:rsidRPr="00D4622C">
              <w:rPr>
                <w:rFonts w:eastAsia="Calibri" w:cs="Calibri"/>
                <w:b/>
                <w:i/>
                <w:iCs/>
                <w:sz w:val="20"/>
                <w:szCs w:val="20"/>
              </w:rPr>
              <w:t xml:space="preserve"> Onset  </w:t>
            </w:r>
            <m:oMath>
              <m:r>
                <m:rPr>
                  <m:sty m:val="bi"/>
                </m:rPr>
                <w:rPr>
                  <w:rFonts w:ascii="Cambria Math" w:eastAsia="Calibri" w:hAnsi="Cambria Math" w:cs="Calibri"/>
                  <w:sz w:val="20"/>
                  <w:szCs w:val="20"/>
                </w:rPr>
                <m:t>≤</m:t>
              </m:r>
            </m:oMath>
            <w:r w:rsidR="00113317" w:rsidRPr="00D4622C">
              <w:rPr>
                <w:rFonts w:eastAsia="Calibri" w:cs="Calibri"/>
                <w:b/>
                <w:i/>
                <w:iCs/>
                <w:sz w:val="20"/>
                <w:szCs w:val="20"/>
              </w:rPr>
              <w:t xml:space="preserve"> 35 years</w:t>
            </w:r>
          </w:p>
          <w:p w14:paraId="643C5266" w14:textId="77777777" w:rsidR="00E4196F" w:rsidRDefault="004A2784" w:rsidP="00A673AE">
            <w:pPr>
              <w:rPr>
                <w:rFonts w:eastAsia="Calibri"/>
                <w:b/>
                <w:color w:val="3B3838" w:themeColor="background2" w:themeShade="40"/>
                <w:sz w:val="16"/>
                <w:szCs w:val="16"/>
              </w:rPr>
            </w:pPr>
            <w:r>
              <w:rPr>
                <w:rFonts w:eastAsia="Calibri"/>
                <w:b/>
                <w:color w:val="3B3838" w:themeColor="background2" w:themeShade="40"/>
                <w:sz w:val="16"/>
                <w:szCs w:val="16"/>
              </w:rPr>
              <w:t xml:space="preserve"> </w:t>
            </w:r>
          </w:p>
          <w:p w14:paraId="5D057ADD" w14:textId="29266786" w:rsidR="004A2784" w:rsidRDefault="004A2784" w:rsidP="00A673AE">
            <w:pPr>
              <w:rPr>
                <w:rFonts w:eastAsia="Calibri"/>
                <w:b/>
                <w:sz w:val="16"/>
                <w:szCs w:val="16"/>
                <w:lang w:eastAsia="el-GR"/>
              </w:rPr>
            </w:pPr>
            <w:r>
              <w:rPr>
                <w:rFonts w:eastAsia="Calibri"/>
                <w:b/>
                <w:color w:val="3B3838" w:themeColor="background2" w:themeShade="40"/>
                <w:sz w:val="16"/>
                <w:szCs w:val="16"/>
              </w:rPr>
              <w:t xml:space="preserve"> </w:t>
            </w:r>
            <w:r w:rsidR="00E4196F">
              <w:rPr>
                <w:rFonts w:eastAsia="Calibri"/>
                <w:b/>
                <w:color w:val="3B3838" w:themeColor="background2" w:themeShade="40"/>
                <w:sz w:val="16"/>
                <w:szCs w:val="16"/>
              </w:rPr>
              <w:t xml:space="preserve"> </w:t>
            </w:r>
            <w:r w:rsidR="00113317" w:rsidRPr="00D4622C">
              <w:rPr>
                <w:rFonts w:eastAsia="Calibri"/>
                <w:b/>
                <w:color w:val="3B3838" w:themeColor="background2" w:themeShade="40"/>
                <w:sz w:val="16"/>
                <w:szCs w:val="16"/>
              </w:rPr>
              <w:t>Greeks</w:t>
            </w:r>
            <w:r>
              <w:rPr>
                <w:rFonts w:eastAsia="Calibri"/>
                <w:b/>
                <w:sz w:val="16"/>
                <w:szCs w:val="16"/>
              </w:rPr>
              <w:t xml:space="preserve">             </w:t>
            </w:r>
            <w:r w:rsidR="00E4196F">
              <w:rPr>
                <w:rFonts w:eastAsia="Calibri"/>
                <w:b/>
                <w:sz w:val="16"/>
                <w:szCs w:val="16"/>
              </w:rPr>
              <w:t xml:space="preserve">     </w:t>
            </w:r>
            <w:r>
              <w:rPr>
                <w:rFonts w:eastAsia="Calibri"/>
                <w:b/>
                <w:sz w:val="16"/>
                <w:szCs w:val="16"/>
              </w:rPr>
              <w:t xml:space="preserve"> </w:t>
            </w:r>
            <w:r>
              <w:rPr>
                <w:rFonts w:eastAsia="Calibri"/>
                <w:b/>
                <w:sz w:val="16"/>
                <w:szCs w:val="16"/>
                <w:lang w:eastAsia="el-GR"/>
              </w:rPr>
              <w:t xml:space="preserve">Italians </w:t>
            </w:r>
            <w:r w:rsidRPr="00D4622C">
              <w:rPr>
                <w:rFonts w:eastAsia="Calibri"/>
                <w:b/>
                <w:sz w:val="16"/>
                <w:szCs w:val="16"/>
                <w:lang w:eastAsia="el-GR"/>
              </w:rPr>
              <w:t xml:space="preserve"> </w:t>
            </w:r>
            <w:r>
              <w:rPr>
                <w:rFonts w:eastAsia="Calibri"/>
                <w:b/>
                <w:sz w:val="16"/>
                <w:szCs w:val="16"/>
                <w:lang w:eastAsia="el-GR"/>
              </w:rPr>
              <w:t xml:space="preserve">              </w:t>
            </w:r>
            <w:r w:rsidR="00013120">
              <w:rPr>
                <w:rFonts w:eastAsia="Calibri"/>
                <w:b/>
                <w:sz w:val="16"/>
                <w:szCs w:val="16"/>
                <w:lang w:eastAsia="el-GR"/>
              </w:rPr>
              <w:t xml:space="preserve"> </w:t>
            </w:r>
            <w:r w:rsidRPr="00D4622C">
              <w:rPr>
                <w:rFonts w:eastAsia="Calibri"/>
                <w:b/>
                <w:sz w:val="16"/>
                <w:szCs w:val="16"/>
                <w:lang w:eastAsia="el-GR"/>
              </w:rPr>
              <w:t>P value    BH-adjustment</w:t>
            </w:r>
          </w:p>
          <w:p w14:paraId="6E1A0BA1" w14:textId="68537DA0" w:rsidR="004A2784" w:rsidRDefault="004A2784" w:rsidP="00A673AE">
            <w:pPr>
              <w:rPr>
                <w:rFonts w:eastAsia="Calibri"/>
                <w:b/>
                <w:sz w:val="16"/>
                <w:szCs w:val="16"/>
                <w:lang w:eastAsia="el-GR"/>
              </w:rPr>
            </w:pPr>
            <w:r>
              <w:rPr>
                <w:rFonts w:eastAsia="Calibri"/>
                <w:b/>
                <w:sz w:val="16"/>
                <w:szCs w:val="16"/>
                <w:lang w:eastAsia="el-GR"/>
              </w:rPr>
              <w:t xml:space="preserve">  </w:t>
            </w:r>
            <w:r w:rsidRPr="00D4622C">
              <w:rPr>
                <w:rFonts w:eastAsia="Calibri"/>
                <w:b/>
                <w:sz w:val="16"/>
                <w:szCs w:val="16"/>
              </w:rPr>
              <w:t>(n</w:t>
            </w:r>
            <w:r>
              <w:rPr>
                <w:rFonts w:eastAsia="Calibri"/>
                <w:b/>
                <w:sz w:val="16"/>
                <w:szCs w:val="16"/>
              </w:rPr>
              <w:t>=227</w:t>
            </w:r>
            <w:r w:rsidRPr="00D4622C">
              <w:rPr>
                <w:rFonts w:eastAsia="Calibri"/>
                <w:b/>
                <w:sz w:val="16"/>
                <w:szCs w:val="16"/>
              </w:rPr>
              <w:t>)</w:t>
            </w:r>
            <w:r w:rsidRPr="00D4622C">
              <w:rPr>
                <w:rFonts w:eastAsia="Calibri"/>
                <w:b/>
                <w:sz w:val="16"/>
                <w:szCs w:val="16"/>
                <w:lang w:eastAsia="el-GR"/>
              </w:rPr>
              <w:t xml:space="preserve">        </w:t>
            </w:r>
            <w:r>
              <w:rPr>
                <w:rFonts w:eastAsia="Calibri"/>
                <w:b/>
                <w:sz w:val="16"/>
                <w:szCs w:val="16"/>
                <w:lang w:eastAsia="el-GR"/>
              </w:rPr>
              <w:t xml:space="preserve">      </w:t>
            </w:r>
            <w:proofErr w:type="gramStart"/>
            <w:r>
              <w:rPr>
                <w:rFonts w:eastAsia="Calibri"/>
                <w:b/>
                <w:sz w:val="16"/>
                <w:szCs w:val="16"/>
                <w:lang w:eastAsia="el-GR"/>
              </w:rPr>
              <w:t xml:space="preserve">   </w:t>
            </w:r>
            <w:r w:rsidRPr="00D4622C">
              <w:rPr>
                <w:rFonts w:eastAsia="Calibri"/>
                <w:b/>
                <w:sz w:val="16"/>
                <w:szCs w:val="16"/>
                <w:lang w:eastAsia="el-GR"/>
              </w:rPr>
              <w:t>(</w:t>
            </w:r>
            <w:proofErr w:type="gramEnd"/>
            <w:r w:rsidRPr="00D4622C">
              <w:rPr>
                <w:rFonts w:eastAsia="Calibri"/>
                <w:b/>
                <w:sz w:val="16"/>
                <w:szCs w:val="16"/>
                <w:lang w:eastAsia="el-GR"/>
              </w:rPr>
              <w:t>n</w:t>
            </w:r>
            <w:r>
              <w:rPr>
                <w:rFonts w:eastAsia="Calibri"/>
                <w:b/>
                <w:sz w:val="16"/>
                <w:szCs w:val="16"/>
                <w:lang w:eastAsia="el-GR"/>
              </w:rPr>
              <w:t>=152)</w:t>
            </w:r>
          </w:p>
          <w:p w14:paraId="1B3E97D8" w14:textId="5929539A" w:rsidR="00113317" w:rsidRPr="00D4622C" w:rsidRDefault="00113317" w:rsidP="00A673AE">
            <w:pPr>
              <w:rPr>
                <w:rFonts w:eastAsia="Calibri"/>
                <w:b/>
                <w:sz w:val="16"/>
                <w:szCs w:val="16"/>
                <w:lang w:eastAsia="el-GR"/>
              </w:rPr>
            </w:pPr>
            <w:r w:rsidRPr="00D4622C">
              <w:rPr>
                <w:rFonts w:eastAsia="Calibri"/>
                <w:b/>
                <w:sz w:val="16"/>
                <w:szCs w:val="16"/>
                <w:lang w:eastAsia="el-GR"/>
              </w:rPr>
              <w:t xml:space="preserve">)         </w:t>
            </w:r>
          </w:p>
          <w:p w14:paraId="4B53EC58" w14:textId="48B952BA" w:rsidR="00113317" w:rsidRPr="00D4622C" w:rsidRDefault="00113317" w:rsidP="00A673AE">
            <w:pPr>
              <w:rPr>
                <w:rFonts w:eastAsia="Calibri" w:cs="Calibri"/>
                <w:b/>
                <w:sz w:val="16"/>
                <w:szCs w:val="16"/>
              </w:rPr>
            </w:pPr>
            <w:r w:rsidRPr="00D4622C">
              <w:rPr>
                <w:rFonts w:eastAsia="Calibri" w:cs="Calibri"/>
                <w:b/>
                <w:sz w:val="16"/>
                <w:szCs w:val="16"/>
              </w:rPr>
              <w:t xml:space="preserve">                                                                                             </w:t>
            </w:r>
          </w:p>
        </w:tc>
        <w:tc>
          <w:tcPr>
            <w:tcW w:w="4214" w:type="dxa"/>
            <w:gridSpan w:val="4"/>
          </w:tcPr>
          <w:p w14:paraId="6D9ED29E" w14:textId="47E9CF87" w:rsidR="00113317" w:rsidRPr="00D4622C" w:rsidRDefault="00E4196F" w:rsidP="00A673AE">
            <w:pPr>
              <w:rPr>
                <w:rFonts w:eastAsia="Calibri" w:cs="Calibri"/>
                <w:sz w:val="20"/>
                <w:szCs w:val="20"/>
              </w:rPr>
            </w:pPr>
            <w:r>
              <w:rPr>
                <w:rFonts w:eastAsia="Calibri" w:cs="Calibri"/>
                <w:b/>
                <w:i/>
                <w:iCs/>
                <w:sz w:val="20"/>
                <w:szCs w:val="20"/>
              </w:rPr>
              <w:t xml:space="preserve">                        </w:t>
            </w:r>
            <w:proofErr w:type="spellStart"/>
            <w:r w:rsidR="00113317" w:rsidRPr="00D4622C">
              <w:rPr>
                <w:rFonts w:eastAsia="Calibri" w:cs="Calibri"/>
                <w:b/>
                <w:i/>
                <w:iCs/>
                <w:sz w:val="20"/>
                <w:szCs w:val="20"/>
              </w:rPr>
              <w:t>pSS</w:t>
            </w:r>
            <w:proofErr w:type="spellEnd"/>
            <w:r w:rsidR="00113317" w:rsidRPr="00D4622C">
              <w:rPr>
                <w:rFonts w:eastAsia="Calibri" w:cs="Calibri"/>
                <w:b/>
                <w:i/>
                <w:iCs/>
                <w:sz w:val="20"/>
                <w:szCs w:val="20"/>
              </w:rPr>
              <w:t xml:space="preserve"> Onset  </w:t>
            </w:r>
            <w:r w:rsidR="00113317" w:rsidRPr="00D4622C">
              <w:rPr>
                <w:rFonts w:eastAsia="Calibri" w:cs="Calibri"/>
                <w:b/>
                <w:i/>
                <w:iCs/>
                <w:sz w:val="20"/>
                <w:szCs w:val="20"/>
              </w:rPr>
              <w:sym w:font="Symbol" w:char="F0B3"/>
            </w:r>
            <w:r w:rsidR="00113317" w:rsidRPr="00D4622C">
              <w:rPr>
                <w:rFonts w:eastAsia="Calibri" w:cs="Calibri"/>
                <w:b/>
                <w:i/>
                <w:iCs/>
                <w:sz w:val="20"/>
                <w:szCs w:val="20"/>
              </w:rPr>
              <w:t xml:space="preserve"> 65 years</w:t>
            </w:r>
          </w:p>
          <w:p w14:paraId="105BE530" w14:textId="77777777" w:rsidR="00E4196F" w:rsidRDefault="00E4196F" w:rsidP="006B6F19">
            <w:pPr>
              <w:rPr>
                <w:rFonts w:eastAsia="Calibri"/>
                <w:b/>
                <w:sz w:val="16"/>
                <w:szCs w:val="16"/>
                <w:lang w:eastAsia="el-GR"/>
              </w:rPr>
            </w:pPr>
          </w:p>
          <w:p w14:paraId="11CDDA13" w14:textId="6E8E0D1B" w:rsidR="004A2784" w:rsidRDefault="004A2784" w:rsidP="006B6F19">
            <w:pPr>
              <w:rPr>
                <w:rFonts w:eastAsia="Calibri"/>
                <w:b/>
                <w:sz w:val="16"/>
                <w:szCs w:val="16"/>
                <w:lang w:eastAsia="el-GR"/>
              </w:rPr>
            </w:pPr>
            <w:r>
              <w:rPr>
                <w:rFonts w:eastAsia="Calibri"/>
                <w:b/>
                <w:sz w:val="16"/>
                <w:szCs w:val="16"/>
                <w:lang w:eastAsia="el-GR"/>
              </w:rPr>
              <w:t xml:space="preserve">    </w:t>
            </w:r>
            <w:r w:rsidR="00113317" w:rsidRPr="00D4622C">
              <w:rPr>
                <w:rFonts w:eastAsia="Calibri"/>
                <w:b/>
                <w:sz w:val="16"/>
                <w:szCs w:val="16"/>
                <w:lang w:eastAsia="el-GR"/>
              </w:rPr>
              <w:t xml:space="preserve">Greeks </w:t>
            </w:r>
            <w:r w:rsidRPr="00D4622C">
              <w:rPr>
                <w:rFonts w:eastAsia="Calibri"/>
                <w:b/>
                <w:sz w:val="16"/>
                <w:szCs w:val="16"/>
                <w:lang w:eastAsia="el-GR"/>
              </w:rPr>
              <w:t xml:space="preserve"> </w:t>
            </w:r>
            <w:r>
              <w:rPr>
                <w:rFonts w:eastAsia="Calibri"/>
                <w:b/>
                <w:sz w:val="16"/>
                <w:szCs w:val="16"/>
                <w:lang w:eastAsia="el-GR"/>
              </w:rPr>
              <w:t xml:space="preserve">         </w:t>
            </w:r>
            <w:r w:rsidR="00E4196F">
              <w:rPr>
                <w:rFonts w:eastAsia="Calibri"/>
                <w:b/>
                <w:sz w:val="16"/>
                <w:szCs w:val="16"/>
                <w:lang w:eastAsia="el-GR"/>
              </w:rPr>
              <w:t xml:space="preserve">    </w:t>
            </w:r>
            <w:r>
              <w:rPr>
                <w:rFonts w:eastAsia="Calibri"/>
                <w:b/>
                <w:sz w:val="16"/>
                <w:szCs w:val="16"/>
                <w:lang w:eastAsia="el-GR"/>
              </w:rPr>
              <w:t xml:space="preserve"> </w:t>
            </w:r>
            <w:r w:rsidR="00E4196F">
              <w:rPr>
                <w:rFonts w:eastAsia="Calibri"/>
                <w:b/>
                <w:sz w:val="16"/>
                <w:szCs w:val="16"/>
                <w:lang w:eastAsia="el-GR"/>
              </w:rPr>
              <w:t xml:space="preserve">   </w:t>
            </w:r>
            <w:r w:rsidRPr="00D4622C">
              <w:rPr>
                <w:rFonts w:eastAsia="Calibri"/>
                <w:b/>
                <w:sz w:val="16"/>
                <w:szCs w:val="16"/>
                <w:lang w:eastAsia="el-GR"/>
              </w:rPr>
              <w:t>Italians</w:t>
            </w:r>
            <w:r>
              <w:rPr>
                <w:rFonts w:eastAsia="Calibri"/>
                <w:b/>
                <w:sz w:val="16"/>
                <w:szCs w:val="16"/>
                <w:lang w:eastAsia="el-GR"/>
              </w:rPr>
              <w:t xml:space="preserve">                 </w:t>
            </w:r>
            <w:r w:rsidRPr="00D4622C">
              <w:rPr>
                <w:rFonts w:eastAsia="Calibri"/>
                <w:b/>
                <w:sz w:val="16"/>
                <w:szCs w:val="16"/>
                <w:lang w:eastAsia="el-GR"/>
              </w:rPr>
              <w:t xml:space="preserve">P value </w:t>
            </w:r>
            <w:r w:rsidR="00E4196F">
              <w:rPr>
                <w:rFonts w:eastAsia="Calibri"/>
                <w:b/>
                <w:sz w:val="16"/>
                <w:szCs w:val="16"/>
                <w:lang w:eastAsia="el-GR"/>
              </w:rPr>
              <w:t xml:space="preserve"> </w:t>
            </w:r>
            <w:r w:rsidRPr="00D4622C">
              <w:rPr>
                <w:rFonts w:eastAsia="Calibri"/>
                <w:b/>
                <w:sz w:val="16"/>
                <w:szCs w:val="16"/>
                <w:lang w:eastAsia="el-GR"/>
              </w:rPr>
              <w:t xml:space="preserve"> BH-adjustment</w:t>
            </w:r>
          </w:p>
          <w:p w14:paraId="599DD2CF" w14:textId="27372C4D" w:rsidR="004A2784" w:rsidRDefault="004A2784" w:rsidP="006B6F19">
            <w:pPr>
              <w:rPr>
                <w:rFonts w:eastAsia="Calibri"/>
                <w:b/>
                <w:sz w:val="16"/>
                <w:szCs w:val="16"/>
                <w:lang w:eastAsia="el-GR"/>
              </w:rPr>
            </w:pPr>
            <w:r>
              <w:rPr>
                <w:rFonts w:eastAsia="Calibri"/>
                <w:b/>
                <w:sz w:val="16"/>
                <w:szCs w:val="16"/>
                <w:lang w:eastAsia="el-GR"/>
              </w:rPr>
              <w:t xml:space="preserve">     </w:t>
            </w:r>
            <w:r w:rsidR="00113317" w:rsidRPr="00D4622C">
              <w:rPr>
                <w:rFonts w:eastAsia="Calibri"/>
                <w:b/>
                <w:sz w:val="16"/>
                <w:szCs w:val="16"/>
                <w:lang w:eastAsia="el-GR"/>
              </w:rPr>
              <w:t>(n</w:t>
            </w:r>
            <w:r>
              <w:rPr>
                <w:rFonts w:eastAsia="Calibri"/>
                <w:b/>
                <w:sz w:val="16"/>
                <w:szCs w:val="16"/>
                <w:lang w:eastAsia="el-GR"/>
              </w:rPr>
              <w:t>=119</w:t>
            </w:r>
            <w:r w:rsidR="00113317" w:rsidRPr="00D4622C">
              <w:rPr>
                <w:rFonts w:eastAsia="Calibri"/>
                <w:b/>
                <w:sz w:val="16"/>
                <w:szCs w:val="16"/>
                <w:lang w:eastAsia="el-GR"/>
              </w:rPr>
              <w:t xml:space="preserve">)    </w:t>
            </w:r>
            <w:r w:rsidR="00113317">
              <w:rPr>
                <w:rFonts w:eastAsia="Calibri"/>
                <w:b/>
                <w:sz w:val="16"/>
                <w:szCs w:val="16"/>
                <w:lang w:eastAsia="el-GR"/>
              </w:rPr>
              <w:t xml:space="preserve"> </w:t>
            </w:r>
            <w:r w:rsidR="00113317" w:rsidRPr="00D4622C">
              <w:rPr>
                <w:rFonts w:eastAsia="Calibri"/>
                <w:b/>
                <w:sz w:val="16"/>
                <w:szCs w:val="16"/>
                <w:lang w:eastAsia="el-GR"/>
              </w:rPr>
              <w:t xml:space="preserve">  </w:t>
            </w:r>
            <w:r w:rsidR="0014290A">
              <w:rPr>
                <w:rFonts w:eastAsia="Calibri"/>
                <w:b/>
                <w:sz w:val="16"/>
                <w:szCs w:val="16"/>
                <w:lang w:eastAsia="el-GR"/>
              </w:rPr>
              <w:t xml:space="preserve"> </w:t>
            </w:r>
            <w:r>
              <w:rPr>
                <w:rFonts w:eastAsia="Calibri"/>
                <w:b/>
                <w:sz w:val="16"/>
                <w:szCs w:val="16"/>
                <w:lang w:eastAsia="el-GR"/>
              </w:rPr>
              <w:t xml:space="preserve">    </w:t>
            </w:r>
            <w:r w:rsidR="00E4196F">
              <w:rPr>
                <w:rFonts w:eastAsia="Calibri"/>
                <w:b/>
                <w:sz w:val="16"/>
                <w:szCs w:val="16"/>
                <w:lang w:eastAsia="el-GR"/>
              </w:rPr>
              <w:t xml:space="preserve"> </w:t>
            </w:r>
            <w:proofErr w:type="gramStart"/>
            <w:r w:rsidR="00E4196F">
              <w:rPr>
                <w:rFonts w:eastAsia="Calibri"/>
                <w:b/>
                <w:sz w:val="16"/>
                <w:szCs w:val="16"/>
                <w:lang w:eastAsia="el-GR"/>
              </w:rPr>
              <w:t xml:space="preserve">   </w:t>
            </w:r>
            <w:r w:rsidRPr="00D4622C">
              <w:rPr>
                <w:rFonts w:eastAsia="Calibri"/>
                <w:b/>
                <w:sz w:val="16"/>
                <w:szCs w:val="16"/>
                <w:lang w:eastAsia="el-GR"/>
              </w:rPr>
              <w:t>(</w:t>
            </w:r>
            <w:proofErr w:type="gramEnd"/>
            <w:r w:rsidRPr="00D4622C">
              <w:rPr>
                <w:rFonts w:eastAsia="Calibri"/>
                <w:b/>
                <w:sz w:val="16"/>
                <w:szCs w:val="16"/>
                <w:lang w:eastAsia="el-GR"/>
              </w:rPr>
              <w:t>n</w:t>
            </w:r>
            <w:r>
              <w:rPr>
                <w:rFonts w:eastAsia="Calibri"/>
                <w:b/>
                <w:sz w:val="16"/>
                <w:szCs w:val="16"/>
                <w:lang w:eastAsia="el-GR"/>
              </w:rPr>
              <w:t>=174</w:t>
            </w:r>
            <w:r w:rsidRPr="00D4622C">
              <w:rPr>
                <w:rFonts w:eastAsia="Calibri"/>
                <w:b/>
                <w:sz w:val="16"/>
                <w:szCs w:val="16"/>
                <w:lang w:eastAsia="el-GR"/>
              </w:rPr>
              <w:t xml:space="preserve">)          </w:t>
            </w:r>
            <w:r w:rsidR="0014290A">
              <w:rPr>
                <w:rFonts w:eastAsia="Calibri"/>
                <w:b/>
                <w:sz w:val="16"/>
                <w:szCs w:val="16"/>
                <w:lang w:eastAsia="el-GR"/>
              </w:rPr>
              <w:t xml:space="preserve"> </w:t>
            </w:r>
            <w:r w:rsidR="00113317" w:rsidRPr="00D4622C">
              <w:rPr>
                <w:rFonts w:eastAsia="Calibri"/>
                <w:b/>
                <w:sz w:val="16"/>
                <w:szCs w:val="16"/>
                <w:lang w:eastAsia="el-GR"/>
              </w:rPr>
              <w:t xml:space="preserve"> </w:t>
            </w:r>
          </w:p>
          <w:p w14:paraId="766A432F" w14:textId="0B9F2EC4" w:rsidR="00113317" w:rsidRPr="00D4622C" w:rsidRDefault="00113317" w:rsidP="006B6F19">
            <w:pPr>
              <w:rPr>
                <w:rFonts w:eastAsia="Calibri"/>
                <w:b/>
                <w:sz w:val="16"/>
                <w:szCs w:val="16"/>
                <w:lang w:eastAsia="el-GR"/>
              </w:rPr>
            </w:pPr>
          </w:p>
          <w:p w14:paraId="55A1E70F" w14:textId="508F6C9B" w:rsidR="00113317" w:rsidRPr="00D4622C" w:rsidRDefault="00113317" w:rsidP="00F737F1">
            <w:pPr>
              <w:rPr>
                <w:rFonts w:eastAsia="Calibri" w:cs="Calibri"/>
                <w:sz w:val="20"/>
                <w:szCs w:val="20"/>
              </w:rPr>
            </w:pPr>
            <w:r w:rsidRPr="00D4622C">
              <w:rPr>
                <w:rFonts w:eastAsia="Calibri"/>
                <w:b/>
                <w:sz w:val="16"/>
                <w:szCs w:val="16"/>
                <w:lang w:eastAsia="el-GR"/>
              </w:rPr>
              <w:t xml:space="preserve">                                                                                             </w:t>
            </w:r>
            <w:r w:rsidRPr="00D4622C">
              <w:rPr>
                <w:rFonts w:eastAsia="Calibri"/>
                <w:noProof/>
                <w:lang w:val="el-GR" w:eastAsia="el-GR"/>
              </w:rPr>
              <mc:AlternateContent>
                <mc:Choice Requires="wps">
                  <w:drawing>
                    <wp:anchor distT="0" distB="0" distL="114300" distR="114300" simplePos="0" relativeHeight="251660800" behindDoc="0" locked="0" layoutInCell="1" allowOverlap="1" wp14:anchorId="50C7BC9B" wp14:editId="199B6924">
                      <wp:simplePos x="0" y="0"/>
                      <wp:positionH relativeFrom="column">
                        <wp:posOffset>-61595</wp:posOffset>
                      </wp:positionH>
                      <wp:positionV relativeFrom="paragraph">
                        <wp:posOffset>130175</wp:posOffset>
                      </wp:positionV>
                      <wp:extent cx="0" cy="6381750"/>
                      <wp:effectExtent l="19050" t="0" r="38100" b="19050"/>
                      <wp:wrapNone/>
                      <wp:docPr id="27" name="Ευθεία γραμμή σύνδεσης 3"/>
                      <wp:cNvGraphicFramePr/>
                      <a:graphic xmlns:a="http://schemas.openxmlformats.org/drawingml/2006/main">
                        <a:graphicData uri="http://schemas.microsoft.com/office/word/2010/wordprocessingShape">
                          <wps:wsp>
                            <wps:cNvCnPr/>
                            <wps:spPr>
                              <a:xfrm>
                                <a:off x="0" y="0"/>
                                <a:ext cx="0" cy="6381750"/>
                              </a:xfrm>
                              <a:prstGeom prst="line">
                                <a:avLst/>
                              </a:prstGeom>
                              <a:noFill/>
                              <a:ln w="57150" cap="flat" cmpd="sng" algn="ctr">
                                <a:solidFill>
                                  <a:srgbClr val="002060"/>
                                </a:solidFill>
                                <a:prstDash val="sysDot"/>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958B5B" id="Ευθεία γραμμή σύνδεσης 3" o:spid="_x0000_s1026" style="position:absolute;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5pt,10.25pt" to="-4.85pt,5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" strokecolor="#002060" strokeweight="4.5pt">
                      <v:stroke dashstyle="1 1" joinstyle="miter"/>
                    </v:line>
                  </w:pict>
                </mc:Fallback>
              </mc:AlternateContent>
            </w:r>
          </w:p>
        </w:tc>
      </w:tr>
      <w:tr w:rsidR="00113317" w:rsidRPr="00D4622C" w14:paraId="07026E4D" w14:textId="77777777" w:rsidTr="00A673AE">
        <w:trPr>
          <w:trHeight w:val="8789"/>
        </w:trPr>
        <w:tc>
          <w:tcPr>
            <w:tcW w:w="1945" w:type="dxa"/>
          </w:tcPr>
          <w:p w14:paraId="49FBFC2B" w14:textId="2326077A" w:rsidR="00113317" w:rsidRPr="00D4622C" w:rsidRDefault="00113317" w:rsidP="00A673AE">
            <w:pPr>
              <w:rPr>
                <w:rFonts w:cs="Calibri"/>
                <w:b/>
                <w:i/>
                <w:iCs/>
                <w:sz w:val="20"/>
                <w:szCs w:val="20"/>
                <w:lang w:eastAsia="el-GR"/>
              </w:rPr>
            </w:pPr>
            <w:r w:rsidRPr="00D4622C">
              <w:rPr>
                <w:rFonts w:eastAsia="Calibri" w:cs="Calibri"/>
                <w:b/>
                <w:i/>
                <w:iCs/>
                <w:sz w:val="20"/>
                <w:szCs w:val="20"/>
                <w:lang w:eastAsia="el-GR"/>
              </w:rPr>
              <w:t>Sicca manifestations</w:t>
            </w:r>
          </w:p>
          <w:p w14:paraId="6305CAA5"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Dry mouth</w:t>
            </w:r>
          </w:p>
          <w:p w14:paraId="703C11A7" w14:textId="77777777" w:rsidR="00113317" w:rsidRPr="00D4622C" w:rsidRDefault="00113317" w:rsidP="00A673AE">
            <w:pPr>
              <w:rPr>
                <w:rFonts w:eastAsia="Calibri" w:cs="Calibri"/>
                <w:sz w:val="20"/>
                <w:szCs w:val="20"/>
              </w:rPr>
            </w:pPr>
            <w:r w:rsidRPr="00D4622C">
              <w:rPr>
                <w:rFonts w:eastAsia="Calibri" w:cs="Calibri"/>
                <w:sz w:val="16"/>
                <w:szCs w:val="16"/>
              </w:rPr>
              <w:t>Dry eyes</w:t>
            </w:r>
          </w:p>
          <w:p w14:paraId="4B7E1B38" w14:textId="77777777" w:rsidR="00113317" w:rsidRPr="00D4622C" w:rsidRDefault="00113317" w:rsidP="00A673AE">
            <w:pPr>
              <w:rPr>
                <w:b/>
                <w:i/>
                <w:sz w:val="20"/>
                <w:szCs w:val="20"/>
                <w:lang w:eastAsia="el-GR"/>
              </w:rPr>
            </w:pPr>
            <w:r w:rsidRPr="00D4622C">
              <w:rPr>
                <w:rFonts w:eastAsia="Calibri"/>
                <w:b/>
                <w:i/>
                <w:sz w:val="20"/>
                <w:szCs w:val="20"/>
                <w:lang w:eastAsia="el-GR"/>
              </w:rPr>
              <w:t>Non-specific</w:t>
            </w:r>
          </w:p>
          <w:p w14:paraId="3FE70E3B"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Chronic fatigue</w:t>
            </w:r>
          </w:p>
          <w:p w14:paraId="1E19D3F0"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Arthralgia/myalgia</w:t>
            </w:r>
          </w:p>
          <w:p w14:paraId="5FE4643E"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Arthritis</w:t>
            </w:r>
          </w:p>
          <w:p w14:paraId="57E6985B" w14:textId="77777777" w:rsidR="00113317" w:rsidRPr="00D4622C" w:rsidRDefault="00113317" w:rsidP="00A673AE">
            <w:pPr>
              <w:rPr>
                <w:rFonts w:eastAsia="Calibri" w:cs="Calibri"/>
                <w:sz w:val="20"/>
                <w:szCs w:val="20"/>
              </w:rPr>
            </w:pPr>
            <w:r w:rsidRPr="00D4622C">
              <w:rPr>
                <w:rFonts w:eastAsia="Calibri"/>
                <w:sz w:val="16"/>
                <w:szCs w:val="16"/>
              </w:rPr>
              <w:t xml:space="preserve">   Myositis</w:t>
            </w:r>
          </w:p>
          <w:p w14:paraId="446FC23C" w14:textId="77777777" w:rsidR="00113317" w:rsidRPr="00D4622C" w:rsidRDefault="00113317" w:rsidP="00A673AE">
            <w:pPr>
              <w:rPr>
                <w:b/>
                <w:i/>
                <w:sz w:val="20"/>
                <w:szCs w:val="20"/>
                <w:lang w:eastAsia="el-GR"/>
              </w:rPr>
            </w:pPr>
          </w:p>
          <w:p w14:paraId="0E7B5636" w14:textId="77777777" w:rsidR="00113317" w:rsidRPr="00D4622C" w:rsidRDefault="00113317" w:rsidP="00A673AE">
            <w:pPr>
              <w:rPr>
                <w:rFonts w:eastAsia="Calibri"/>
                <w:b/>
                <w:i/>
                <w:sz w:val="20"/>
                <w:szCs w:val="20"/>
                <w:lang w:eastAsia="el-GR"/>
              </w:rPr>
            </w:pPr>
            <w:r w:rsidRPr="00D4622C">
              <w:rPr>
                <w:rFonts w:eastAsia="Calibri"/>
                <w:b/>
                <w:i/>
                <w:sz w:val="20"/>
                <w:szCs w:val="20"/>
                <w:lang w:eastAsia="el-GR"/>
              </w:rPr>
              <w:t>Vascular</w:t>
            </w:r>
          </w:p>
          <w:p w14:paraId="2CA70400" w14:textId="77777777" w:rsidR="00113317" w:rsidRPr="00D4622C" w:rsidRDefault="00113317" w:rsidP="00A673AE">
            <w:pPr>
              <w:rPr>
                <w:rFonts w:eastAsia="Calibri"/>
                <w:sz w:val="16"/>
                <w:szCs w:val="16"/>
                <w:lang w:eastAsia="el-GR"/>
              </w:rPr>
            </w:pPr>
            <w:r w:rsidRPr="00D4622C">
              <w:rPr>
                <w:rFonts w:eastAsia="Calibri"/>
                <w:sz w:val="20"/>
                <w:szCs w:val="20"/>
                <w:lang w:eastAsia="el-GR"/>
              </w:rPr>
              <w:t xml:space="preserve">  </w:t>
            </w:r>
            <w:r w:rsidRPr="00D4622C">
              <w:rPr>
                <w:rFonts w:eastAsia="Calibri"/>
                <w:sz w:val="16"/>
                <w:szCs w:val="16"/>
                <w:lang w:eastAsia="el-GR"/>
              </w:rPr>
              <w:t>Raynaud’s phenomenon</w:t>
            </w:r>
          </w:p>
          <w:p w14:paraId="1E513830"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Purpura</w:t>
            </w:r>
          </w:p>
          <w:p w14:paraId="2CE54827" w14:textId="77777777" w:rsidR="00113317" w:rsidRPr="00D4622C" w:rsidRDefault="00113317" w:rsidP="00A673AE">
            <w:pPr>
              <w:rPr>
                <w:rFonts w:eastAsia="Calibri" w:cs="Calibri"/>
                <w:sz w:val="20"/>
                <w:szCs w:val="20"/>
              </w:rPr>
            </w:pPr>
            <w:r w:rsidRPr="00D4622C">
              <w:rPr>
                <w:rFonts w:eastAsia="Calibri"/>
                <w:sz w:val="16"/>
                <w:szCs w:val="16"/>
              </w:rPr>
              <w:t xml:space="preserve">   Vasculitic ulcer</w:t>
            </w:r>
          </w:p>
          <w:p w14:paraId="730DDB47" w14:textId="77777777" w:rsidR="00113317" w:rsidRPr="00D4622C" w:rsidRDefault="00113317" w:rsidP="00A673AE">
            <w:pPr>
              <w:rPr>
                <w:b/>
                <w:i/>
                <w:sz w:val="20"/>
                <w:szCs w:val="20"/>
                <w:lang w:eastAsia="el-GR"/>
              </w:rPr>
            </w:pPr>
          </w:p>
          <w:p w14:paraId="75A22E32" w14:textId="77777777" w:rsidR="00113317" w:rsidRPr="00D4622C" w:rsidRDefault="00113317" w:rsidP="00A673AE">
            <w:pPr>
              <w:rPr>
                <w:rFonts w:eastAsia="Calibri"/>
                <w:b/>
                <w:i/>
                <w:sz w:val="20"/>
                <w:szCs w:val="20"/>
                <w:lang w:eastAsia="el-GR"/>
              </w:rPr>
            </w:pPr>
            <w:r w:rsidRPr="00D4622C">
              <w:rPr>
                <w:rFonts w:eastAsia="Calibri"/>
                <w:b/>
                <w:i/>
                <w:sz w:val="20"/>
                <w:szCs w:val="20"/>
                <w:lang w:eastAsia="el-GR"/>
              </w:rPr>
              <w:t>Glandular</w:t>
            </w:r>
          </w:p>
          <w:p w14:paraId="69D33AA8"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SGE</w:t>
            </w:r>
          </w:p>
          <w:p w14:paraId="677E4108"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Lymphadenopathy</w:t>
            </w:r>
          </w:p>
          <w:p w14:paraId="7191AF5D"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Splenomegaly</w:t>
            </w:r>
          </w:p>
          <w:p w14:paraId="7D016C5B" w14:textId="77777777" w:rsidR="00113317" w:rsidRPr="00D4622C" w:rsidRDefault="00113317" w:rsidP="00A673AE">
            <w:pPr>
              <w:rPr>
                <w:rFonts w:eastAsia="Calibri"/>
                <w:sz w:val="16"/>
                <w:szCs w:val="16"/>
              </w:rPr>
            </w:pPr>
            <w:r w:rsidRPr="00D4622C">
              <w:rPr>
                <w:rFonts w:eastAsia="Calibri"/>
                <w:sz w:val="16"/>
                <w:szCs w:val="16"/>
              </w:rPr>
              <w:t xml:space="preserve">   Lymphoma</w:t>
            </w:r>
          </w:p>
          <w:p w14:paraId="3AA6DCB7" w14:textId="77777777" w:rsidR="00113317" w:rsidRPr="00D4622C" w:rsidRDefault="00113317" w:rsidP="00A673AE">
            <w:pPr>
              <w:rPr>
                <w:rFonts w:eastAsia="Calibri"/>
                <w:b/>
                <w:i/>
                <w:iCs/>
                <w:sz w:val="20"/>
                <w:szCs w:val="20"/>
              </w:rPr>
            </w:pPr>
          </w:p>
          <w:p w14:paraId="2E6E237C" w14:textId="77777777" w:rsidR="00113317" w:rsidRPr="00D4622C" w:rsidRDefault="00113317" w:rsidP="00A673AE">
            <w:pPr>
              <w:rPr>
                <w:rFonts w:eastAsia="Calibri" w:cs="Calibri"/>
                <w:b/>
                <w:sz w:val="20"/>
                <w:szCs w:val="20"/>
              </w:rPr>
            </w:pPr>
            <w:r w:rsidRPr="00D4622C">
              <w:rPr>
                <w:rFonts w:eastAsia="Calibri"/>
                <w:b/>
                <w:i/>
                <w:iCs/>
                <w:sz w:val="20"/>
                <w:szCs w:val="20"/>
              </w:rPr>
              <w:t>PNS (vasculitic)</w:t>
            </w:r>
          </w:p>
          <w:p w14:paraId="52541F11" w14:textId="77777777" w:rsidR="00113317" w:rsidRPr="00D4622C" w:rsidRDefault="00113317" w:rsidP="00A673AE">
            <w:pPr>
              <w:rPr>
                <w:rFonts w:eastAsia="Calibri" w:cs="Calibri"/>
                <w:b/>
                <w:sz w:val="20"/>
                <w:szCs w:val="20"/>
              </w:rPr>
            </w:pPr>
            <w:r w:rsidRPr="00D4622C">
              <w:rPr>
                <w:rFonts w:eastAsia="Calibri"/>
                <w:b/>
                <w:i/>
                <w:iCs/>
                <w:sz w:val="20"/>
                <w:szCs w:val="20"/>
              </w:rPr>
              <w:t>CNS</w:t>
            </w:r>
          </w:p>
          <w:p w14:paraId="0038B2E9" w14:textId="77777777" w:rsidR="00113317" w:rsidRPr="00D4622C" w:rsidRDefault="00113317" w:rsidP="00A673AE">
            <w:pPr>
              <w:rPr>
                <w:rFonts w:eastAsia="Calibri" w:cs="Calibri"/>
                <w:b/>
                <w:i/>
                <w:sz w:val="20"/>
                <w:szCs w:val="20"/>
              </w:rPr>
            </w:pPr>
            <w:r w:rsidRPr="00D4622C">
              <w:rPr>
                <w:rFonts w:eastAsia="Calibri" w:cs="Calibri"/>
                <w:b/>
                <w:i/>
                <w:sz w:val="20"/>
                <w:szCs w:val="20"/>
              </w:rPr>
              <w:t>ILD</w:t>
            </w:r>
          </w:p>
          <w:p w14:paraId="1A343F0E" w14:textId="77777777" w:rsidR="00113317" w:rsidRPr="00D4622C" w:rsidRDefault="00113317" w:rsidP="00A673AE">
            <w:pPr>
              <w:rPr>
                <w:b/>
                <w:i/>
                <w:sz w:val="20"/>
                <w:szCs w:val="20"/>
                <w:lang w:eastAsia="el-GR"/>
              </w:rPr>
            </w:pPr>
            <w:r w:rsidRPr="00D4622C">
              <w:rPr>
                <w:rFonts w:eastAsia="Calibri"/>
                <w:b/>
                <w:i/>
                <w:sz w:val="20"/>
                <w:szCs w:val="20"/>
                <w:lang w:eastAsia="el-GR"/>
              </w:rPr>
              <w:t>Renal</w:t>
            </w:r>
          </w:p>
          <w:p w14:paraId="6163CE95" w14:textId="77777777" w:rsidR="00113317" w:rsidRPr="00D4622C" w:rsidRDefault="00113317" w:rsidP="00A673AE">
            <w:pPr>
              <w:rPr>
                <w:rFonts w:eastAsia="Calibri"/>
                <w:sz w:val="16"/>
                <w:szCs w:val="16"/>
                <w:lang w:eastAsia="el-GR"/>
              </w:rPr>
            </w:pPr>
            <w:r w:rsidRPr="00D4622C">
              <w:rPr>
                <w:rFonts w:eastAsia="Calibri"/>
                <w:sz w:val="20"/>
                <w:szCs w:val="20"/>
                <w:lang w:eastAsia="el-GR"/>
              </w:rPr>
              <w:t xml:space="preserve">  </w:t>
            </w:r>
            <w:r w:rsidRPr="00D4622C">
              <w:rPr>
                <w:rFonts w:eastAsia="Calibri"/>
                <w:sz w:val="16"/>
                <w:szCs w:val="16"/>
                <w:lang w:eastAsia="el-GR"/>
              </w:rPr>
              <w:t>IRD</w:t>
            </w:r>
          </w:p>
          <w:p w14:paraId="4CF911CF"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GN</w:t>
            </w:r>
          </w:p>
          <w:p w14:paraId="0A2D22E5" w14:textId="77777777" w:rsidR="00113317" w:rsidRPr="00D4622C" w:rsidRDefault="00113317" w:rsidP="00A673AE">
            <w:pPr>
              <w:rPr>
                <w:rFonts w:eastAsia="Calibri"/>
                <w:b/>
                <w:i/>
                <w:sz w:val="20"/>
                <w:szCs w:val="20"/>
                <w:lang w:eastAsia="el-GR"/>
              </w:rPr>
            </w:pPr>
            <w:r w:rsidRPr="00D4622C">
              <w:rPr>
                <w:rFonts w:eastAsia="Calibri"/>
                <w:b/>
                <w:i/>
                <w:sz w:val="20"/>
                <w:szCs w:val="20"/>
                <w:lang w:eastAsia="el-GR"/>
              </w:rPr>
              <w:t>Liver</w:t>
            </w:r>
          </w:p>
          <w:p w14:paraId="00A065DD" w14:textId="77777777" w:rsidR="00113317" w:rsidRPr="00D4622C" w:rsidRDefault="00113317" w:rsidP="00A673AE">
            <w:pPr>
              <w:rPr>
                <w:rFonts w:eastAsia="Calibri"/>
                <w:i/>
                <w:iCs/>
                <w:sz w:val="16"/>
                <w:szCs w:val="16"/>
                <w:lang w:eastAsia="el-GR"/>
              </w:rPr>
            </w:pPr>
            <w:r w:rsidRPr="00D4622C">
              <w:rPr>
                <w:rFonts w:eastAsia="Calibri"/>
                <w:i/>
                <w:iCs/>
                <w:sz w:val="20"/>
                <w:szCs w:val="20"/>
                <w:lang w:eastAsia="el-GR"/>
              </w:rPr>
              <w:t xml:space="preserve">  </w:t>
            </w:r>
            <w:r w:rsidRPr="00D4622C">
              <w:rPr>
                <w:rFonts w:eastAsia="Calibri"/>
                <w:i/>
                <w:iCs/>
                <w:sz w:val="16"/>
                <w:szCs w:val="16"/>
                <w:lang w:eastAsia="el-GR"/>
              </w:rPr>
              <w:t>PBC</w:t>
            </w:r>
          </w:p>
          <w:p w14:paraId="24708B61"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AHI</w:t>
            </w:r>
          </w:p>
          <w:p w14:paraId="0C9FD5A5" w14:textId="77777777" w:rsidR="00113317" w:rsidRPr="00D4622C" w:rsidRDefault="00113317" w:rsidP="00A673AE">
            <w:pPr>
              <w:rPr>
                <w:rFonts w:eastAsia="Calibri" w:cs="Calibri"/>
                <w:sz w:val="20"/>
                <w:szCs w:val="20"/>
                <w:lang w:eastAsia="el-GR"/>
              </w:rPr>
            </w:pPr>
            <w:r w:rsidRPr="00D4622C">
              <w:rPr>
                <w:rFonts w:eastAsia="Calibri"/>
                <w:sz w:val="16"/>
                <w:szCs w:val="16"/>
                <w:lang w:eastAsia="el-GR"/>
              </w:rPr>
              <w:t xml:space="preserve">   Sclerosing </w:t>
            </w:r>
            <w:proofErr w:type="spellStart"/>
            <w:r w:rsidRPr="00D4622C">
              <w:rPr>
                <w:rFonts w:eastAsia="Calibri"/>
                <w:sz w:val="16"/>
                <w:szCs w:val="16"/>
                <w:lang w:eastAsia="el-GR"/>
              </w:rPr>
              <w:t>Cholangiitis</w:t>
            </w:r>
            <w:proofErr w:type="spellEnd"/>
          </w:p>
          <w:p w14:paraId="6AD3CBE8" w14:textId="77777777" w:rsidR="00113317" w:rsidRPr="00D4622C" w:rsidRDefault="00113317" w:rsidP="00A673AE">
            <w:pPr>
              <w:rPr>
                <w:rFonts w:eastAsia="Calibri"/>
                <w:b/>
                <w:i/>
                <w:sz w:val="20"/>
                <w:szCs w:val="20"/>
                <w:lang w:eastAsia="el-GR"/>
              </w:rPr>
            </w:pPr>
          </w:p>
          <w:p w14:paraId="5A4264E0" w14:textId="77777777" w:rsidR="00113317" w:rsidRPr="00D4622C" w:rsidRDefault="00113317" w:rsidP="00A673AE">
            <w:pPr>
              <w:rPr>
                <w:rFonts w:eastAsia="Calibri"/>
                <w:b/>
                <w:i/>
                <w:sz w:val="20"/>
                <w:szCs w:val="20"/>
                <w:lang w:eastAsia="el-GR"/>
              </w:rPr>
            </w:pPr>
            <w:r w:rsidRPr="00D4622C">
              <w:rPr>
                <w:rFonts w:eastAsia="Calibri"/>
                <w:b/>
                <w:i/>
                <w:sz w:val="20"/>
                <w:szCs w:val="20"/>
                <w:lang w:eastAsia="el-GR"/>
              </w:rPr>
              <w:t>Laboratory features</w:t>
            </w:r>
          </w:p>
          <w:p w14:paraId="4024C283" w14:textId="77777777" w:rsidR="00113317" w:rsidRPr="00D4622C" w:rsidRDefault="00113317" w:rsidP="00A673AE">
            <w:pPr>
              <w:rPr>
                <w:rFonts w:eastAsia="Calibri"/>
                <w:color w:val="404040"/>
                <w:sz w:val="16"/>
                <w:szCs w:val="16"/>
                <w:lang w:eastAsia="el-GR"/>
              </w:rPr>
            </w:pPr>
            <w:r w:rsidRPr="00D4622C">
              <w:rPr>
                <w:rFonts w:eastAsia="Calibri"/>
                <w:sz w:val="20"/>
                <w:szCs w:val="20"/>
                <w:lang w:eastAsia="el-GR"/>
              </w:rPr>
              <w:t xml:space="preserve">  </w:t>
            </w:r>
            <w:r w:rsidRPr="00D4622C">
              <w:rPr>
                <w:rFonts w:eastAsia="Calibri"/>
                <w:sz w:val="16"/>
                <w:szCs w:val="16"/>
                <w:lang w:eastAsia="el-GR"/>
              </w:rPr>
              <w:t>Anti-Ro</w:t>
            </w:r>
          </w:p>
          <w:p w14:paraId="5D46ECF6"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Anti-La</w:t>
            </w:r>
          </w:p>
          <w:p w14:paraId="04FD7D40"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Anti-Ro/La</w:t>
            </w:r>
          </w:p>
          <w:p w14:paraId="0BBAB899"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Hyperglobulinemia</w:t>
            </w:r>
          </w:p>
          <w:p w14:paraId="15488FD7"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Low C4</w:t>
            </w:r>
          </w:p>
          <w:p w14:paraId="1BC2DECF"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Rheumatoid Factor</w:t>
            </w:r>
          </w:p>
          <w:p w14:paraId="1DEA6B6A"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Cryoglobulinemia</w:t>
            </w:r>
          </w:p>
          <w:p w14:paraId="45278E89"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Monoclonality</w:t>
            </w:r>
          </w:p>
          <w:p w14:paraId="1993ED1F"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Leukopenia</w:t>
            </w:r>
          </w:p>
          <w:p w14:paraId="5AFC7F73"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Thrombocytopenia</w:t>
            </w:r>
          </w:p>
          <w:p w14:paraId="23B239AB" w14:textId="77777777" w:rsidR="00113317" w:rsidRPr="00D4622C" w:rsidRDefault="00113317" w:rsidP="00A673AE">
            <w:pPr>
              <w:rPr>
                <w:rFonts w:eastAsia="Calibri"/>
                <w:b/>
                <w:i/>
                <w:sz w:val="20"/>
                <w:szCs w:val="20"/>
                <w:lang w:eastAsia="el-GR"/>
              </w:rPr>
            </w:pPr>
          </w:p>
          <w:p w14:paraId="075B1543" w14:textId="77777777" w:rsidR="00113317" w:rsidRPr="00D4622C" w:rsidRDefault="00113317" w:rsidP="00A673AE">
            <w:pPr>
              <w:rPr>
                <w:rFonts w:eastAsia="Calibri"/>
                <w:b/>
                <w:i/>
                <w:sz w:val="20"/>
                <w:szCs w:val="20"/>
                <w:lang w:eastAsia="el-GR"/>
              </w:rPr>
            </w:pPr>
            <w:r w:rsidRPr="00D4622C">
              <w:rPr>
                <w:rFonts w:eastAsia="Calibri"/>
                <w:b/>
                <w:i/>
                <w:sz w:val="20"/>
                <w:szCs w:val="20"/>
                <w:lang w:eastAsia="el-GR"/>
              </w:rPr>
              <w:t xml:space="preserve">Histologic </w:t>
            </w:r>
          </w:p>
          <w:p w14:paraId="4C4B7166"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FS≥1</w:t>
            </w:r>
          </w:p>
          <w:p w14:paraId="054A2987" w14:textId="77777777" w:rsidR="00113317" w:rsidRPr="00D4622C" w:rsidRDefault="00113317" w:rsidP="00A673AE">
            <w:pPr>
              <w:rPr>
                <w:rFonts w:eastAsia="Calibri"/>
                <w:sz w:val="16"/>
                <w:szCs w:val="16"/>
                <w:lang w:eastAsia="el-GR"/>
              </w:rPr>
            </w:pPr>
            <w:r w:rsidRPr="00D4622C">
              <w:rPr>
                <w:rFonts w:eastAsia="Calibri"/>
                <w:sz w:val="16"/>
                <w:szCs w:val="16"/>
                <w:lang w:eastAsia="el-GR"/>
              </w:rPr>
              <w:t xml:space="preserve">       MALT lymphomas</w:t>
            </w:r>
          </w:p>
          <w:p w14:paraId="0927E0DC" w14:textId="77777777" w:rsidR="00113317" w:rsidRPr="00D4622C" w:rsidRDefault="00113317" w:rsidP="00A673AE">
            <w:pPr>
              <w:rPr>
                <w:rFonts w:eastAsia="Calibri" w:cs="Calibri"/>
                <w:sz w:val="20"/>
                <w:szCs w:val="20"/>
              </w:rPr>
            </w:pPr>
            <w:r w:rsidRPr="00D4622C">
              <w:rPr>
                <w:rFonts w:eastAsia="Calibri"/>
                <w:sz w:val="16"/>
                <w:szCs w:val="16"/>
              </w:rPr>
              <w:t xml:space="preserve">       DLBC lymphomas</w:t>
            </w:r>
          </w:p>
        </w:tc>
        <w:tc>
          <w:tcPr>
            <w:tcW w:w="1147" w:type="dxa"/>
          </w:tcPr>
          <w:p w14:paraId="59EA0FF8" w14:textId="26C5AC47" w:rsidR="00113317" w:rsidRPr="00D4622C" w:rsidRDefault="00113317" w:rsidP="00A673AE">
            <w:pPr>
              <w:rPr>
                <w:color w:val="404040"/>
                <w:sz w:val="20"/>
                <w:szCs w:val="20"/>
                <w:lang w:eastAsia="el-GR"/>
              </w:rPr>
            </w:pPr>
          </w:p>
          <w:p w14:paraId="037371D7" w14:textId="77777777" w:rsidR="00113317" w:rsidRPr="00D4622C" w:rsidRDefault="00113317" w:rsidP="00A673AE">
            <w:pPr>
              <w:rPr>
                <w:rFonts w:eastAsia="Calibri"/>
                <w:sz w:val="16"/>
                <w:szCs w:val="16"/>
              </w:rPr>
            </w:pPr>
            <w:r w:rsidRPr="00D4622C">
              <w:rPr>
                <w:rFonts w:eastAsia="Calibri"/>
                <w:sz w:val="16"/>
                <w:szCs w:val="16"/>
              </w:rPr>
              <w:t>82.7(187/226)</w:t>
            </w:r>
          </w:p>
          <w:p w14:paraId="7EE30949" w14:textId="77777777" w:rsidR="00113317" w:rsidRPr="00D4622C" w:rsidRDefault="00113317" w:rsidP="00A673AE">
            <w:pPr>
              <w:rPr>
                <w:rFonts w:eastAsia="Calibri" w:cs="Calibri"/>
                <w:sz w:val="20"/>
                <w:szCs w:val="20"/>
              </w:rPr>
            </w:pPr>
            <w:r w:rsidRPr="00D4622C">
              <w:rPr>
                <w:rFonts w:eastAsia="Calibri"/>
                <w:sz w:val="16"/>
                <w:szCs w:val="16"/>
              </w:rPr>
              <w:t>85.4(193/226)</w:t>
            </w:r>
          </w:p>
          <w:p w14:paraId="66E840F6" w14:textId="77777777" w:rsidR="00113317" w:rsidRPr="00D4622C" w:rsidRDefault="00113317" w:rsidP="00A673AE">
            <w:pPr>
              <w:rPr>
                <w:rFonts w:eastAsia="Calibri" w:cs="Calibri"/>
                <w:sz w:val="20"/>
                <w:szCs w:val="20"/>
              </w:rPr>
            </w:pPr>
          </w:p>
          <w:p w14:paraId="7710F88D" w14:textId="77777777" w:rsidR="00113317" w:rsidRPr="00D4622C" w:rsidRDefault="00113317" w:rsidP="00A673AE">
            <w:pPr>
              <w:rPr>
                <w:sz w:val="16"/>
                <w:szCs w:val="16"/>
              </w:rPr>
            </w:pPr>
            <w:r w:rsidRPr="00D4622C">
              <w:rPr>
                <w:rFonts w:eastAsia="Calibri"/>
                <w:sz w:val="16"/>
                <w:szCs w:val="16"/>
              </w:rPr>
              <w:t>16.8 (38/226)</w:t>
            </w:r>
          </w:p>
          <w:p w14:paraId="611C3B99" w14:textId="77777777" w:rsidR="00113317" w:rsidRPr="00D4622C" w:rsidRDefault="00113317" w:rsidP="00A673AE">
            <w:pPr>
              <w:rPr>
                <w:rFonts w:eastAsia="Calibri"/>
                <w:sz w:val="16"/>
                <w:szCs w:val="16"/>
              </w:rPr>
            </w:pPr>
            <w:r w:rsidRPr="00D4622C">
              <w:rPr>
                <w:rFonts w:eastAsia="Calibri"/>
                <w:sz w:val="16"/>
                <w:szCs w:val="16"/>
              </w:rPr>
              <w:t>63 (143/227)</w:t>
            </w:r>
          </w:p>
          <w:p w14:paraId="13273886" w14:textId="77777777" w:rsidR="00113317" w:rsidRPr="00D4622C" w:rsidRDefault="00113317" w:rsidP="00A673AE">
            <w:pPr>
              <w:rPr>
                <w:rFonts w:eastAsia="Calibri"/>
                <w:sz w:val="16"/>
                <w:szCs w:val="16"/>
              </w:rPr>
            </w:pPr>
            <w:r w:rsidRPr="00D4622C">
              <w:rPr>
                <w:rFonts w:eastAsia="Calibri"/>
                <w:sz w:val="16"/>
                <w:szCs w:val="16"/>
              </w:rPr>
              <w:t>22.9 (47/205)</w:t>
            </w:r>
          </w:p>
          <w:p w14:paraId="62B01B49" w14:textId="77777777" w:rsidR="00113317" w:rsidRPr="00D4622C" w:rsidRDefault="00113317" w:rsidP="00A673AE">
            <w:pPr>
              <w:rPr>
                <w:sz w:val="16"/>
                <w:szCs w:val="16"/>
                <w:lang w:eastAsia="el-GR"/>
              </w:rPr>
            </w:pPr>
            <w:r w:rsidRPr="00D4622C">
              <w:rPr>
                <w:sz w:val="16"/>
                <w:szCs w:val="16"/>
                <w:lang w:eastAsia="el-GR"/>
              </w:rPr>
              <w:t>0.4 (1/227)</w:t>
            </w:r>
          </w:p>
          <w:p w14:paraId="1913989D" w14:textId="77777777" w:rsidR="00113317" w:rsidRPr="00D4622C" w:rsidRDefault="00113317" w:rsidP="00A673AE">
            <w:pPr>
              <w:rPr>
                <w:rFonts w:eastAsia="Calibri" w:cs="Calibri"/>
                <w:sz w:val="16"/>
                <w:szCs w:val="16"/>
              </w:rPr>
            </w:pPr>
          </w:p>
          <w:p w14:paraId="1FD27164" w14:textId="77777777" w:rsidR="00113317" w:rsidRPr="00D4622C" w:rsidRDefault="00113317" w:rsidP="00A673AE">
            <w:pPr>
              <w:rPr>
                <w:rFonts w:eastAsia="Calibri" w:cs="Calibri"/>
                <w:sz w:val="28"/>
                <w:szCs w:val="28"/>
              </w:rPr>
            </w:pPr>
          </w:p>
          <w:p w14:paraId="6754BF33" w14:textId="77777777" w:rsidR="00113317" w:rsidRPr="00D4622C" w:rsidRDefault="00113317" w:rsidP="00A673AE">
            <w:pPr>
              <w:rPr>
                <w:sz w:val="16"/>
                <w:szCs w:val="16"/>
              </w:rPr>
            </w:pPr>
            <w:r w:rsidRPr="00D4622C">
              <w:rPr>
                <w:rFonts w:eastAsia="Calibri"/>
                <w:sz w:val="16"/>
                <w:szCs w:val="16"/>
              </w:rPr>
              <w:t>37.9 (81/214)</w:t>
            </w:r>
          </w:p>
          <w:p w14:paraId="3937F85F" w14:textId="77777777" w:rsidR="00113317" w:rsidRPr="00D4622C" w:rsidRDefault="00113317" w:rsidP="00A673AE">
            <w:pPr>
              <w:rPr>
                <w:rFonts w:eastAsia="Calibri"/>
                <w:sz w:val="16"/>
                <w:szCs w:val="16"/>
              </w:rPr>
            </w:pPr>
            <w:r w:rsidRPr="00D4622C">
              <w:rPr>
                <w:rFonts w:eastAsia="Calibri"/>
                <w:sz w:val="16"/>
                <w:szCs w:val="16"/>
              </w:rPr>
              <w:t>13.2 (30/227)</w:t>
            </w:r>
          </w:p>
          <w:p w14:paraId="33401D1E" w14:textId="77777777" w:rsidR="00113317" w:rsidRPr="00D4622C" w:rsidRDefault="00113317" w:rsidP="00A673AE">
            <w:pPr>
              <w:rPr>
                <w:rFonts w:eastAsia="Calibri" w:cs="Calibri"/>
                <w:sz w:val="16"/>
                <w:szCs w:val="16"/>
              </w:rPr>
            </w:pPr>
            <w:r w:rsidRPr="00D4622C">
              <w:rPr>
                <w:rFonts w:eastAsia="Calibri"/>
                <w:sz w:val="16"/>
                <w:szCs w:val="16"/>
              </w:rPr>
              <w:t>8.8 (20/227)</w:t>
            </w:r>
          </w:p>
          <w:p w14:paraId="3DA9E21D" w14:textId="77777777" w:rsidR="00113317" w:rsidRPr="00D4622C" w:rsidRDefault="00113317" w:rsidP="00A673AE">
            <w:pPr>
              <w:rPr>
                <w:rFonts w:eastAsia="Calibri" w:cs="Calibri"/>
                <w:sz w:val="16"/>
                <w:szCs w:val="16"/>
              </w:rPr>
            </w:pPr>
          </w:p>
          <w:p w14:paraId="395440B0" w14:textId="77777777" w:rsidR="00113317" w:rsidRPr="00D4622C" w:rsidRDefault="00113317" w:rsidP="00A673AE">
            <w:pPr>
              <w:rPr>
                <w:rFonts w:eastAsia="Calibri" w:cs="Calibri"/>
                <w:sz w:val="20"/>
                <w:szCs w:val="20"/>
              </w:rPr>
            </w:pPr>
          </w:p>
          <w:p w14:paraId="704264B8" w14:textId="77777777" w:rsidR="00113317" w:rsidRPr="00D4622C" w:rsidRDefault="00113317" w:rsidP="00A673AE">
            <w:pPr>
              <w:rPr>
                <w:sz w:val="16"/>
                <w:szCs w:val="16"/>
                <w:lang w:eastAsia="el-GR"/>
              </w:rPr>
            </w:pPr>
            <w:r w:rsidRPr="00D4622C">
              <w:rPr>
                <w:sz w:val="16"/>
                <w:szCs w:val="16"/>
                <w:lang w:eastAsia="el-GR"/>
              </w:rPr>
              <w:t>37.1 (83/224)</w:t>
            </w:r>
          </w:p>
          <w:p w14:paraId="3E1EDD4E" w14:textId="77777777" w:rsidR="00113317" w:rsidRPr="00D4622C" w:rsidRDefault="00113317" w:rsidP="00A673AE">
            <w:pPr>
              <w:rPr>
                <w:sz w:val="16"/>
                <w:szCs w:val="16"/>
                <w:lang w:eastAsia="el-GR"/>
              </w:rPr>
            </w:pPr>
            <w:r w:rsidRPr="00D4622C">
              <w:rPr>
                <w:sz w:val="16"/>
                <w:szCs w:val="16"/>
                <w:lang w:eastAsia="el-GR"/>
              </w:rPr>
              <w:t>11 (25/226)</w:t>
            </w:r>
          </w:p>
          <w:p w14:paraId="411CD9EB" w14:textId="77777777" w:rsidR="00113317" w:rsidRPr="00D4622C" w:rsidRDefault="00113317" w:rsidP="00A673AE">
            <w:pPr>
              <w:rPr>
                <w:sz w:val="16"/>
                <w:szCs w:val="16"/>
                <w:lang w:eastAsia="el-GR"/>
              </w:rPr>
            </w:pPr>
            <w:r w:rsidRPr="00D4622C">
              <w:rPr>
                <w:sz w:val="16"/>
                <w:szCs w:val="16"/>
                <w:lang w:eastAsia="el-GR"/>
              </w:rPr>
              <w:t>0.9 (2/227)</w:t>
            </w:r>
          </w:p>
          <w:p w14:paraId="0AE0EB62" w14:textId="77777777" w:rsidR="00113317" w:rsidRPr="00D4622C" w:rsidRDefault="00113317" w:rsidP="00A673AE">
            <w:pPr>
              <w:rPr>
                <w:sz w:val="16"/>
                <w:szCs w:val="16"/>
                <w:lang w:eastAsia="el-GR"/>
              </w:rPr>
            </w:pPr>
            <w:r w:rsidRPr="00D4622C">
              <w:rPr>
                <w:sz w:val="16"/>
                <w:szCs w:val="16"/>
                <w:lang w:eastAsia="el-GR"/>
              </w:rPr>
              <w:t>13.6 (31/227)</w:t>
            </w:r>
          </w:p>
          <w:p w14:paraId="71B2CE5D" w14:textId="77777777" w:rsidR="00113317" w:rsidRPr="00D4622C" w:rsidRDefault="00113317" w:rsidP="00A673AE">
            <w:pPr>
              <w:rPr>
                <w:rFonts w:eastAsia="Calibri" w:cs="Calibri"/>
                <w:sz w:val="28"/>
                <w:szCs w:val="28"/>
              </w:rPr>
            </w:pPr>
          </w:p>
          <w:p w14:paraId="73A3B5BA" w14:textId="77777777" w:rsidR="00113317" w:rsidRPr="00D4622C" w:rsidRDefault="00113317" w:rsidP="00A673AE">
            <w:pPr>
              <w:rPr>
                <w:sz w:val="16"/>
                <w:szCs w:val="16"/>
              </w:rPr>
            </w:pPr>
            <w:r w:rsidRPr="00D4622C">
              <w:rPr>
                <w:rFonts w:eastAsia="Calibri"/>
                <w:sz w:val="16"/>
                <w:szCs w:val="16"/>
              </w:rPr>
              <w:t>0.4 (1/227)</w:t>
            </w:r>
          </w:p>
          <w:p w14:paraId="6A7F88A5" w14:textId="77777777" w:rsidR="00113317" w:rsidRPr="00D4622C" w:rsidRDefault="00113317" w:rsidP="00A673AE">
            <w:pPr>
              <w:rPr>
                <w:sz w:val="16"/>
                <w:szCs w:val="16"/>
                <w:lang w:eastAsia="el-GR"/>
              </w:rPr>
            </w:pPr>
            <w:r w:rsidRPr="00D4622C">
              <w:rPr>
                <w:sz w:val="16"/>
                <w:szCs w:val="16"/>
                <w:lang w:eastAsia="el-GR"/>
              </w:rPr>
              <w:t>0.4 (1/227)</w:t>
            </w:r>
          </w:p>
          <w:p w14:paraId="39AA0752" w14:textId="77777777" w:rsidR="00113317" w:rsidRPr="00D4622C" w:rsidRDefault="00113317" w:rsidP="00A673AE">
            <w:pPr>
              <w:rPr>
                <w:rFonts w:eastAsia="Calibri" w:cs="Calibri"/>
                <w:sz w:val="16"/>
                <w:szCs w:val="16"/>
              </w:rPr>
            </w:pPr>
            <w:r w:rsidRPr="00D4622C">
              <w:rPr>
                <w:rFonts w:eastAsia="Calibri"/>
                <w:sz w:val="16"/>
                <w:szCs w:val="16"/>
              </w:rPr>
              <w:t>2.6 (6/227)</w:t>
            </w:r>
          </w:p>
          <w:p w14:paraId="4AE7A569" w14:textId="77777777" w:rsidR="00113317" w:rsidRPr="00D4622C" w:rsidRDefault="00113317" w:rsidP="00A673AE">
            <w:pPr>
              <w:rPr>
                <w:rFonts w:eastAsia="Calibri" w:cs="Calibri"/>
              </w:rPr>
            </w:pPr>
          </w:p>
          <w:p w14:paraId="33C19811" w14:textId="77777777" w:rsidR="00113317" w:rsidRPr="00D4622C" w:rsidRDefault="00113317" w:rsidP="00A673AE">
            <w:pPr>
              <w:rPr>
                <w:sz w:val="16"/>
                <w:szCs w:val="16"/>
                <w:lang w:eastAsia="el-GR"/>
              </w:rPr>
            </w:pPr>
            <w:r w:rsidRPr="00D4622C">
              <w:rPr>
                <w:sz w:val="16"/>
                <w:szCs w:val="16"/>
                <w:lang w:eastAsia="el-GR"/>
              </w:rPr>
              <w:t>2.6 (6/227)</w:t>
            </w:r>
          </w:p>
          <w:p w14:paraId="24F3A5BC" w14:textId="77777777" w:rsidR="00113317" w:rsidRPr="00D4622C" w:rsidRDefault="00113317" w:rsidP="00A673AE">
            <w:pPr>
              <w:rPr>
                <w:sz w:val="16"/>
                <w:szCs w:val="16"/>
                <w:lang w:eastAsia="el-GR"/>
              </w:rPr>
            </w:pPr>
            <w:r w:rsidRPr="00D4622C">
              <w:rPr>
                <w:sz w:val="16"/>
                <w:szCs w:val="16"/>
                <w:lang w:eastAsia="el-GR"/>
              </w:rPr>
              <w:t>1.8 (4/225)</w:t>
            </w:r>
          </w:p>
          <w:p w14:paraId="3229E3CE" w14:textId="77777777" w:rsidR="00113317" w:rsidRPr="00D4622C" w:rsidRDefault="00113317" w:rsidP="00A673AE">
            <w:pPr>
              <w:rPr>
                <w:rFonts w:eastAsia="Calibri" w:cs="Calibri"/>
                <w:sz w:val="20"/>
                <w:szCs w:val="20"/>
              </w:rPr>
            </w:pPr>
          </w:p>
          <w:p w14:paraId="0C152CC2" w14:textId="77777777" w:rsidR="00113317" w:rsidRPr="00D4622C" w:rsidRDefault="00113317" w:rsidP="00A673AE">
            <w:pPr>
              <w:rPr>
                <w:sz w:val="16"/>
                <w:szCs w:val="16"/>
                <w:lang w:eastAsia="el-GR"/>
              </w:rPr>
            </w:pPr>
            <w:r w:rsidRPr="00D4622C">
              <w:rPr>
                <w:sz w:val="16"/>
                <w:szCs w:val="16"/>
                <w:lang w:eastAsia="el-GR"/>
              </w:rPr>
              <w:t>0.9 (2/226)</w:t>
            </w:r>
          </w:p>
          <w:p w14:paraId="2362B691" w14:textId="77777777" w:rsidR="00113317" w:rsidRPr="00D4622C" w:rsidRDefault="00113317" w:rsidP="00A673AE">
            <w:pPr>
              <w:rPr>
                <w:sz w:val="16"/>
                <w:szCs w:val="16"/>
                <w:lang w:eastAsia="el-GR"/>
              </w:rPr>
            </w:pPr>
            <w:r w:rsidRPr="00D4622C">
              <w:rPr>
                <w:sz w:val="16"/>
                <w:szCs w:val="16"/>
                <w:lang w:eastAsia="el-GR"/>
              </w:rPr>
              <w:t>0.9 (2/225)</w:t>
            </w:r>
          </w:p>
          <w:p w14:paraId="1D0292F9" w14:textId="77777777" w:rsidR="00113317" w:rsidRPr="00D4622C" w:rsidRDefault="00113317" w:rsidP="00A673AE">
            <w:pPr>
              <w:rPr>
                <w:sz w:val="16"/>
                <w:szCs w:val="16"/>
                <w:lang w:eastAsia="el-GR"/>
              </w:rPr>
            </w:pPr>
            <w:r w:rsidRPr="00D4622C">
              <w:rPr>
                <w:sz w:val="16"/>
                <w:szCs w:val="16"/>
                <w:lang w:eastAsia="el-GR"/>
              </w:rPr>
              <w:t>1.8 (4/226)</w:t>
            </w:r>
          </w:p>
          <w:p w14:paraId="06CD1A13" w14:textId="77777777" w:rsidR="00113317" w:rsidRPr="00D4622C" w:rsidRDefault="00113317" w:rsidP="00A673AE">
            <w:pPr>
              <w:rPr>
                <w:rFonts w:eastAsia="Calibri" w:cs="Calibri"/>
                <w:sz w:val="16"/>
                <w:szCs w:val="16"/>
              </w:rPr>
            </w:pPr>
          </w:p>
          <w:p w14:paraId="056E068D" w14:textId="77777777" w:rsidR="00113317" w:rsidRPr="00D4622C" w:rsidRDefault="00113317" w:rsidP="00A673AE">
            <w:pPr>
              <w:rPr>
                <w:rFonts w:eastAsia="Calibri" w:cs="Calibri"/>
                <w:sz w:val="28"/>
                <w:szCs w:val="28"/>
              </w:rPr>
            </w:pPr>
          </w:p>
          <w:p w14:paraId="68FDF2D0" w14:textId="77777777" w:rsidR="00113317" w:rsidRPr="00D4622C" w:rsidRDefault="00113317" w:rsidP="00A673AE">
            <w:pPr>
              <w:rPr>
                <w:sz w:val="16"/>
                <w:szCs w:val="16"/>
                <w:lang w:eastAsia="el-GR"/>
              </w:rPr>
            </w:pPr>
            <w:r w:rsidRPr="00D4622C">
              <w:rPr>
                <w:sz w:val="16"/>
                <w:szCs w:val="16"/>
                <w:lang w:eastAsia="el-GR"/>
              </w:rPr>
              <w:t>87.9(197/224)</w:t>
            </w:r>
          </w:p>
          <w:p w14:paraId="7158FA1D" w14:textId="77777777" w:rsidR="00113317" w:rsidRPr="00D4622C" w:rsidRDefault="00113317" w:rsidP="00A673AE">
            <w:pPr>
              <w:rPr>
                <w:sz w:val="16"/>
                <w:szCs w:val="16"/>
                <w:lang w:eastAsia="el-GR"/>
              </w:rPr>
            </w:pPr>
            <w:r w:rsidRPr="00D4622C">
              <w:rPr>
                <w:sz w:val="16"/>
                <w:szCs w:val="16"/>
                <w:lang w:eastAsia="el-GR"/>
              </w:rPr>
              <w:t>43.8 (96/219)</w:t>
            </w:r>
          </w:p>
          <w:p w14:paraId="7D802198" w14:textId="2D4F00EE" w:rsidR="00113317" w:rsidRPr="00D4622C" w:rsidRDefault="00113317" w:rsidP="00A673AE">
            <w:pPr>
              <w:rPr>
                <w:sz w:val="16"/>
                <w:szCs w:val="16"/>
                <w:lang w:eastAsia="el-GR"/>
              </w:rPr>
            </w:pPr>
            <w:r w:rsidRPr="00D4622C">
              <w:rPr>
                <w:sz w:val="16"/>
                <w:szCs w:val="16"/>
                <w:lang w:eastAsia="el-GR"/>
              </w:rPr>
              <w:t>87.9(19</w:t>
            </w:r>
            <w:r w:rsidR="00EF4CF8">
              <w:rPr>
                <w:sz w:val="16"/>
                <w:szCs w:val="16"/>
                <w:lang w:eastAsia="el-GR"/>
              </w:rPr>
              <w:t>7</w:t>
            </w:r>
            <w:r w:rsidRPr="00D4622C">
              <w:rPr>
                <w:sz w:val="16"/>
                <w:szCs w:val="16"/>
                <w:lang w:eastAsia="el-GR"/>
              </w:rPr>
              <w:t>/22</w:t>
            </w:r>
            <w:r w:rsidR="00EF4CF8">
              <w:rPr>
                <w:sz w:val="16"/>
                <w:szCs w:val="16"/>
                <w:lang w:eastAsia="el-GR"/>
              </w:rPr>
              <w:t>4</w:t>
            </w:r>
            <w:r w:rsidRPr="00D4622C">
              <w:rPr>
                <w:sz w:val="16"/>
                <w:szCs w:val="16"/>
                <w:lang w:eastAsia="el-GR"/>
              </w:rPr>
              <w:t>)</w:t>
            </w:r>
          </w:p>
          <w:p w14:paraId="3795B62F" w14:textId="77777777" w:rsidR="00113317" w:rsidRPr="00D4622C" w:rsidRDefault="00113317" w:rsidP="00A673AE">
            <w:pPr>
              <w:rPr>
                <w:sz w:val="16"/>
                <w:szCs w:val="16"/>
                <w:lang w:eastAsia="el-GR"/>
              </w:rPr>
            </w:pPr>
            <w:r w:rsidRPr="00D4622C">
              <w:rPr>
                <w:sz w:val="16"/>
                <w:szCs w:val="16"/>
                <w:lang w:eastAsia="el-GR"/>
              </w:rPr>
              <w:t>81 (115/142)</w:t>
            </w:r>
          </w:p>
          <w:p w14:paraId="057B0D8F" w14:textId="77777777" w:rsidR="00113317" w:rsidRPr="00D4622C" w:rsidRDefault="00113317" w:rsidP="00A673AE">
            <w:pPr>
              <w:rPr>
                <w:sz w:val="16"/>
                <w:szCs w:val="16"/>
                <w:lang w:eastAsia="el-GR"/>
              </w:rPr>
            </w:pPr>
            <w:r w:rsidRPr="00D4622C">
              <w:rPr>
                <w:sz w:val="16"/>
                <w:szCs w:val="16"/>
                <w:lang w:eastAsia="el-GR"/>
              </w:rPr>
              <w:t>52.6(113/215)</w:t>
            </w:r>
          </w:p>
          <w:p w14:paraId="5CC3CA50" w14:textId="77777777" w:rsidR="00113317" w:rsidRPr="00D4622C" w:rsidRDefault="00113317" w:rsidP="00A673AE">
            <w:pPr>
              <w:rPr>
                <w:sz w:val="16"/>
                <w:szCs w:val="16"/>
                <w:lang w:eastAsia="el-GR"/>
              </w:rPr>
            </w:pPr>
            <w:r w:rsidRPr="00D4622C">
              <w:rPr>
                <w:sz w:val="16"/>
                <w:szCs w:val="16"/>
                <w:lang w:eastAsia="el-GR"/>
              </w:rPr>
              <w:t>74.1(152/205)</w:t>
            </w:r>
          </w:p>
          <w:p w14:paraId="5E355513" w14:textId="77777777" w:rsidR="00113317" w:rsidRPr="00D4622C" w:rsidRDefault="00113317" w:rsidP="00A673AE">
            <w:pPr>
              <w:rPr>
                <w:sz w:val="16"/>
                <w:szCs w:val="16"/>
                <w:lang w:eastAsia="el-GR"/>
              </w:rPr>
            </w:pPr>
            <w:r w:rsidRPr="00D4622C">
              <w:rPr>
                <w:sz w:val="16"/>
                <w:szCs w:val="16"/>
                <w:lang w:eastAsia="el-GR"/>
              </w:rPr>
              <w:t>22.7 (20/88)</w:t>
            </w:r>
          </w:p>
          <w:p w14:paraId="3F0D96F7" w14:textId="77777777" w:rsidR="00113317" w:rsidRPr="00D4622C" w:rsidRDefault="00113317" w:rsidP="00A673AE">
            <w:pPr>
              <w:rPr>
                <w:sz w:val="16"/>
                <w:szCs w:val="16"/>
                <w:lang w:eastAsia="el-GR"/>
              </w:rPr>
            </w:pPr>
            <w:r w:rsidRPr="00D4622C">
              <w:rPr>
                <w:sz w:val="16"/>
                <w:szCs w:val="16"/>
                <w:lang w:eastAsia="el-GR"/>
              </w:rPr>
              <w:t>4.9 (10/205)</w:t>
            </w:r>
          </w:p>
          <w:p w14:paraId="07654C23" w14:textId="77777777" w:rsidR="00113317" w:rsidRPr="00D4622C" w:rsidRDefault="00113317" w:rsidP="00A673AE">
            <w:pPr>
              <w:rPr>
                <w:sz w:val="16"/>
                <w:szCs w:val="16"/>
                <w:lang w:eastAsia="el-GR"/>
              </w:rPr>
            </w:pPr>
            <w:r w:rsidRPr="00D4622C">
              <w:rPr>
                <w:sz w:val="16"/>
                <w:szCs w:val="16"/>
                <w:lang w:eastAsia="el-GR"/>
              </w:rPr>
              <w:t>1.3 (3/225)</w:t>
            </w:r>
          </w:p>
          <w:p w14:paraId="54269C5A" w14:textId="77777777" w:rsidR="00113317" w:rsidRPr="00D4622C" w:rsidRDefault="00113317" w:rsidP="00A673AE">
            <w:pPr>
              <w:rPr>
                <w:rFonts w:eastAsia="Calibri" w:cs="Calibri"/>
                <w:sz w:val="16"/>
                <w:szCs w:val="16"/>
              </w:rPr>
            </w:pPr>
            <w:r w:rsidRPr="00D4622C">
              <w:rPr>
                <w:rFonts w:eastAsia="Calibri"/>
                <w:sz w:val="16"/>
                <w:szCs w:val="16"/>
              </w:rPr>
              <w:t>1.5 (3/205)</w:t>
            </w:r>
          </w:p>
          <w:p w14:paraId="68490707" w14:textId="77777777" w:rsidR="00113317" w:rsidRPr="00D4622C" w:rsidRDefault="00113317" w:rsidP="00A673AE">
            <w:pPr>
              <w:rPr>
                <w:rFonts w:eastAsia="Calibri" w:cs="Calibri"/>
                <w:sz w:val="16"/>
                <w:szCs w:val="16"/>
              </w:rPr>
            </w:pPr>
          </w:p>
          <w:p w14:paraId="549F8BAE" w14:textId="77777777" w:rsidR="00113317" w:rsidRPr="00D4622C" w:rsidRDefault="00113317" w:rsidP="00A673AE">
            <w:pPr>
              <w:rPr>
                <w:rFonts w:eastAsia="Calibri" w:cs="Calibri"/>
                <w:sz w:val="20"/>
                <w:szCs w:val="20"/>
              </w:rPr>
            </w:pPr>
          </w:p>
          <w:p w14:paraId="07BE80E2" w14:textId="77777777" w:rsidR="00113317" w:rsidRPr="00D4622C" w:rsidRDefault="00113317" w:rsidP="00A673AE">
            <w:pPr>
              <w:rPr>
                <w:sz w:val="16"/>
                <w:szCs w:val="16"/>
                <w:lang w:eastAsia="el-GR"/>
              </w:rPr>
            </w:pPr>
            <w:r w:rsidRPr="00D4622C">
              <w:rPr>
                <w:sz w:val="16"/>
                <w:szCs w:val="16"/>
                <w:lang w:eastAsia="el-GR"/>
              </w:rPr>
              <w:t>96 (122/127)</w:t>
            </w:r>
          </w:p>
          <w:p w14:paraId="32631C71" w14:textId="77777777" w:rsidR="00113317" w:rsidRPr="00D4622C" w:rsidRDefault="00113317" w:rsidP="00A673AE">
            <w:pPr>
              <w:rPr>
                <w:sz w:val="16"/>
                <w:szCs w:val="16"/>
                <w:lang w:eastAsia="el-GR"/>
              </w:rPr>
            </w:pPr>
            <w:r w:rsidRPr="00D4622C">
              <w:rPr>
                <w:sz w:val="16"/>
                <w:szCs w:val="16"/>
                <w:lang w:eastAsia="el-GR"/>
              </w:rPr>
              <w:t>77 (20/26)</w:t>
            </w:r>
          </w:p>
          <w:p w14:paraId="1F46F9B0" w14:textId="77777777" w:rsidR="00113317" w:rsidRPr="00D4622C" w:rsidRDefault="00113317" w:rsidP="00A673AE">
            <w:pPr>
              <w:rPr>
                <w:rFonts w:eastAsia="Calibri" w:cs="Calibri"/>
                <w:sz w:val="16"/>
                <w:szCs w:val="16"/>
              </w:rPr>
            </w:pPr>
            <w:r w:rsidRPr="00D4622C">
              <w:rPr>
                <w:rFonts w:eastAsia="Calibri"/>
                <w:sz w:val="16"/>
                <w:szCs w:val="16"/>
              </w:rPr>
              <w:t>3.8 (1/26)</w:t>
            </w:r>
          </w:p>
        </w:tc>
        <w:tc>
          <w:tcPr>
            <w:tcW w:w="1236" w:type="dxa"/>
          </w:tcPr>
          <w:p w14:paraId="00E5983A" w14:textId="77777777" w:rsidR="00113317" w:rsidRPr="00D4622C" w:rsidRDefault="00113317" w:rsidP="00A673AE">
            <w:pPr>
              <w:rPr>
                <w:color w:val="404040"/>
                <w:sz w:val="20"/>
                <w:szCs w:val="20"/>
                <w:lang w:eastAsia="el-GR"/>
              </w:rPr>
            </w:pPr>
          </w:p>
          <w:p w14:paraId="030DA0E5" w14:textId="77777777" w:rsidR="00113317" w:rsidRPr="00D4622C" w:rsidRDefault="00113317" w:rsidP="00A673AE">
            <w:pPr>
              <w:rPr>
                <w:rFonts w:eastAsia="Calibri"/>
                <w:sz w:val="16"/>
                <w:szCs w:val="16"/>
                <w:lang w:eastAsia="el-GR"/>
              </w:rPr>
            </w:pPr>
            <w:r w:rsidRPr="00D4622C">
              <w:rPr>
                <w:rFonts w:eastAsia="Calibri"/>
                <w:sz w:val="16"/>
                <w:szCs w:val="16"/>
              </w:rPr>
              <w:t>92.1 (140/152)</w:t>
            </w:r>
          </w:p>
          <w:p w14:paraId="3CE23108" w14:textId="77777777" w:rsidR="00113317" w:rsidRPr="00D4622C" w:rsidRDefault="00113317" w:rsidP="00A673AE">
            <w:pPr>
              <w:rPr>
                <w:rFonts w:eastAsia="Calibri" w:cs="Calibri"/>
                <w:sz w:val="16"/>
                <w:szCs w:val="16"/>
              </w:rPr>
            </w:pPr>
            <w:r w:rsidRPr="00D4622C">
              <w:rPr>
                <w:rFonts w:eastAsia="Calibri"/>
                <w:sz w:val="16"/>
                <w:szCs w:val="16"/>
              </w:rPr>
              <w:t>94.1 (143/152)</w:t>
            </w:r>
          </w:p>
          <w:p w14:paraId="4C7FDBF4" w14:textId="77777777" w:rsidR="00113317" w:rsidRPr="00D4622C" w:rsidRDefault="00113317" w:rsidP="00A673AE">
            <w:pPr>
              <w:rPr>
                <w:rFonts w:eastAsia="Calibri" w:cs="Calibri"/>
                <w:sz w:val="20"/>
                <w:szCs w:val="20"/>
              </w:rPr>
            </w:pPr>
          </w:p>
          <w:p w14:paraId="6025FB47" w14:textId="77777777" w:rsidR="00113317" w:rsidRPr="00D4622C" w:rsidRDefault="00113317" w:rsidP="00A673AE">
            <w:pPr>
              <w:rPr>
                <w:sz w:val="16"/>
                <w:szCs w:val="16"/>
              </w:rPr>
            </w:pPr>
            <w:r w:rsidRPr="00D4622C">
              <w:rPr>
                <w:rFonts w:eastAsia="Calibri"/>
                <w:sz w:val="16"/>
                <w:szCs w:val="16"/>
              </w:rPr>
              <w:t>58.9 (73/124)</w:t>
            </w:r>
          </w:p>
          <w:p w14:paraId="2C25B241" w14:textId="77777777" w:rsidR="00113317" w:rsidRPr="00D4622C" w:rsidRDefault="00113317" w:rsidP="00A673AE">
            <w:pPr>
              <w:rPr>
                <w:rFonts w:eastAsia="Calibri" w:cs="Calibri"/>
                <w:sz w:val="16"/>
                <w:szCs w:val="16"/>
              </w:rPr>
            </w:pPr>
            <w:r w:rsidRPr="00D4622C">
              <w:rPr>
                <w:rFonts w:eastAsia="Calibri"/>
                <w:sz w:val="16"/>
                <w:szCs w:val="16"/>
              </w:rPr>
              <w:t>62.5 (95/152)</w:t>
            </w:r>
          </w:p>
          <w:p w14:paraId="3D342AD3" w14:textId="77777777" w:rsidR="00113317" w:rsidRPr="00D4622C" w:rsidRDefault="00113317" w:rsidP="00A673AE">
            <w:pPr>
              <w:rPr>
                <w:sz w:val="16"/>
                <w:szCs w:val="16"/>
              </w:rPr>
            </w:pPr>
            <w:r w:rsidRPr="00D4622C">
              <w:rPr>
                <w:rFonts w:eastAsia="Calibri"/>
                <w:sz w:val="16"/>
                <w:szCs w:val="16"/>
              </w:rPr>
              <w:t>17.5 (21/120)</w:t>
            </w:r>
          </w:p>
          <w:p w14:paraId="155BB7DF" w14:textId="77777777" w:rsidR="00113317" w:rsidRPr="00D4622C" w:rsidRDefault="00113317" w:rsidP="00A673AE">
            <w:pPr>
              <w:rPr>
                <w:sz w:val="16"/>
                <w:szCs w:val="16"/>
                <w:lang w:eastAsia="el-GR"/>
              </w:rPr>
            </w:pPr>
            <w:r w:rsidRPr="00D4622C">
              <w:rPr>
                <w:sz w:val="16"/>
                <w:szCs w:val="16"/>
                <w:lang w:eastAsia="el-GR"/>
              </w:rPr>
              <w:t>1.9 (3/152)</w:t>
            </w:r>
          </w:p>
          <w:p w14:paraId="7AA9A9F8" w14:textId="77777777" w:rsidR="00113317" w:rsidRPr="00D4622C" w:rsidRDefault="00113317" w:rsidP="00A673AE">
            <w:pPr>
              <w:rPr>
                <w:rFonts w:eastAsia="Calibri" w:cs="Calibri"/>
                <w:sz w:val="16"/>
                <w:szCs w:val="16"/>
              </w:rPr>
            </w:pPr>
          </w:p>
          <w:p w14:paraId="59EA85A1" w14:textId="77777777" w:rsidR="00113317" w:rsidRPr="00D4622C" w:rsidRDefault="00113317" w:rsidP="00A673AE">
            <w:pPr>
              <w:rPr>
                <w:rFonts w:eastAsia="Calibri" w:cs="Calibri"/>
                <w:sz w:val="28"/>
                <w:szCs w:val="28"/>
              </w:rPr>
            </w:pPr>
          </w:p>
          <w:p w14:paraId="151558F8" w14:textId="77777777" w:rsidR="00113317" w:rsidRPr="00D4622C" w:rsidRDefault="00113317" w:rsidP="00A673AE">
            <w:pPr>
              <w:rPr>
                <w:sz w:val="16"/>
                <w:szCs w:val="16"/>
              </w:rPr>
            </w:pPr>
            <w:r w:rsidRPr="00D4622C">
              <w:rPr>
                <w:rFonts w:eastAsia="Calibri"/>
                <w:sz w:val="16"/>
                <w:szCs w:val="16"/>
              </w:rPr>
              <w:t>34.9 (53/152)</w:t>
            </w:r>
          </w:p>
          <w:p w14:paraId="6F02CFA6" w14:textId="77777777" w:rsidR="00113317" w:rsidRPr="00D4622C" w:rsidRDefault="00113317" w:rsidP="00A673AE">
            <w:pPr>
              <w:rPr>
                <w:rFonts w:eastAsia="Calibri"/>
                <w:sz w:val="16"/>
                <w:szCs w:val="16"/>
              </w:rPr>
            </w:pPr>
            <w:r w:rsidRPr="00D4622C">
              <w:rPr>
                <w:rFonts w:eastAsia="Calibri"/>
                <w:sz w:val="16"/>
                <w:szCs w:val="16"/>
              </w:rPr>
              <w:t>14.5 (22/152)</w:t>
            </w:r>
          </w:p>
          <w:p w14:paraId="59E4FDED" w14:textId="77777777" w:rsidR="00113317" w:rsidRPr="00D4622C" w:rsidRDefault="00113317" w:rsidP="00A673AE">
            <w:pPr>
              <w:rPr>
                <w:sz w:val="16"/>
                <w:szCs w:val="16"/>
                <w:lang w:eastAsia="el-GR"/>
              </w:rPr>
            </w:pPr>
            <w:r w:rsidRPr="00D4622C">
              <w:rPr>
                <w:sz w:val="16"/>
                <w:szCs w:val="16"/>
                <w:lang w:eastAsia="el-GR"/>
              </w:rPr>
              <w:t>0 (0/152)</w:t>
            </w:r>
          </w:p>
          <w:p w14:paraId="40EE5938" w14:textId="77777777" w:rsidR="00113317" w:rsidRPr="00D4622C" w:rsidRDefault="00113317" w:rsidP="00A673AE">
            <w:pPr>
              <w:rPr>
                <w:rFonts w:eastAsia="Calibri" w:cs="Calibri"/>
                <w:sz w:val="16"/>
                <w:szCs w:val="16"/>
              </w:rPr>
            </w:pPr>
          </w:p>
          <w:p w14:paraId="12E1974F" w14:textId="77777777" w:rsidR="00113317" w:rsidRPr="00D4622C" w:rsidRDefault="00113317" w:rsidP="00A673AE">
            <w:pPr>
              <w:rPr>
                <w:rFonts w:eastAsia="Calibri" w:cs="Calibri"/>
                <w:sz w:val="20"/>
                <w:szCs w:val="20"/>
              </w:rPr>
            </w:pPr>
          </w:p>
          <w:p w14:paraId="73765CA1" w14:textId="77777777" w:rsidR="00113317" w:rsidRPr="00D4622C" w:rsidRDefault="00113317" w:rsidP="00A673AE">
            <w:pPr>
              <w:rPr>
                <w:sz w:val="16"/>
                <w:szCs w:val="16"/>
                <w:lang w:eastAsia="el-GR"/>
              </w:rPr>
            </w:pPr>
            <w:r w:rsidRPr="00D4622C">
              <w:rPr>
                <w:sz w:val="16"/>
                <w:szCs w:val="16"/>
                <w:lang w:eastAsia="el-GR"/>
              </w:rPr>
              <w:t>42.1 (64/152)</w:t>
            </w:r>
          </w:p>
          <w:p w14:paraId="1ECC8FC4" w14:textId="77777777" w:rsidR="00113317" w:rsidRPr="00D4622C" w:rsidRDefault="00113317" w:rsidP="00A673AE">
            <w:pPr>
              <w:rPr>
                <w:sz w:val="16"/>
                <w:szCs w:val="16"/>
                <w:lang w:eastAsia="el-GR"/>
              </w:rPr>
            </w:pPr>
            <w:r w:rsidRPr="00D4622C">
              <w:rPr>
                <w:sz w:val="16"/>
                <w:szCs w:val="16"/>
                <w:lang w:eastAsia="el-GR"/>
              </w:rPr>
              <w:t>37.8 (48/127)</w:t>
            </w:r>
          </w:p>
          <w:p w14:paraId="28B40EAC" w14:textId="77777777" w:rsidR="00113317" w:rsidRPr="00D4622C" w:rsidRDefault="00113317" w:rsidP="00A673AE">
            <w:pPr>
              <w:rPr>
                <w:sz w:val="16"/>
                <w:szCs w:val="16"/>
                <w:lang w:eastAsia="el-GR"/>
              </w:rPr>
            </w:pPr>
            <w:r w:rsidRPr="00D4622C">
              <w:rPr>
                <w:sz w:val="16"/>
                <w:szCs w:val="16"/>
                <w:lang w:eastAsia="el-GR"/>
              </w:rPr>
              <w:t xml:space="preserve">  0 (0/152)</w:t>
            </w:r>
          </w:p>
          <w:p w14:paraId="1EA3A65E" w14:textId="77777777" w:rsidR="00113317" w:rsidRPr="00D4622C" w:rsidRDefault="00113317" w:rsidP="00A673AE">
            <w:pPr>
              <w:rPr>
                <w:sz w:val="16"/>
                <w:szCs w:val="16"/>
                <w:lang w:eastAsia="el-GR"/>
              </w:rPr>
            </w:pPr>
            <w:r w:rsidRPr="00D4622C">
              <w:rPr>
                <w:sz w:val="16"/>
                <w:szCs w:val="16"/>
                <w:lang w:eastAsia="el-GR"/>
              </w:rPr>
              <w:t>5.3 (8/152)</w:t>
            </w:r>
          </w:p>
          <w:p w14:paraId="07321B60" w14:textId="77777777" w:rsidR="00113317" w:rsidRPr="00D4622C" w:rsidRDefault="00113317" w:rsidP="00A673AE">
            <w:pPr>
              <w:rPr>
                <w:rFonts w:eastAsia="Calibri" w:cs="Calibri"/>
                <w:sz w:val="28"/>
                <w:szCs w:val="28"/>
              </w:rPr>
            </w:pPr>
          </w:p>
          <w:p w14:paraId="2850E055" w14:textId="77777777" w:rsidR="00113317" w:rsidRPr="00D4622C" w:rsidRDefault="00113317" w:rsidP="00A673AE">
            <w:pPr>
              <w:rPr>
                <w:sz w:val="16"/>
                <w:szCs w:val="16"/>
              </w:rPr>
            </w:pPr>
            <w:r w:rsidRPr="00D4622C">
              <w:rPr>
                <w:rFonts w:eastAsia="Calibri"/>
                <w:sz w:val="16"/>
                <w:szCs w:val="16"/>
              </w:rPr>
              <w:t>1.9 (3/152)</w:t>
            </w:r>
          </w:p>
          <w:p w14:paraId="41BAE808" w14:textId="77777777" w:rsidR="00113317" w:rsidRPr="00D4622C" w:rsidRDefault="00113317" w:rsidP="00A673AE">
            <w:pPr>
              <w:rPr>
                <w:rFonts w:eastAsia="Calibri"/>
                <w:sz w:val="16"/>
                <w:szCs w:val="16"/>
              </w:rPr>
            </w:pPr>
            <w:r w:rsidRPr="00D4622C">
              <w:rPr>
                <w:rFonts w:eastAsia="Calibri"/>
                <w:sz w:val="16"/>
                <w:szCs w:val="16"/>
              </w:rPr>
              <w:t>1.9 (3/152)</w:t>
            </w:r>
          </w:p>
          <w:p w14:paraId="3A645BDD" w14:textId="77777777" w:rsidR="00113317" w:rsidRPr="00D4622C" w:rsidRDefault="00113317" w:rsidP="00A673AE">
            <w:pPr>
              <w:rPr>
                <w:rFonts w:eastAsia="Calibri" w:cs="Calibri"/>
                <w:sz w:val="16"/>
                <w:szCs w:val="16"/>
              </w:rPr>
            </w:pPr>
            <w:r w:rsidRPr="00D4622C">
              <w:rPr>
                <w:rFonts w:eastAsia="Calibri"/>
                <w:sz w:val="16"/>
                <w:szCs w:val="16"/>
              </w:rPr>
              <w:t>1.3 (2/152)</w:t>
            </w:r>
          </w:p>
          <w:p w14:paraId="372508C6" w14:textId="77777777" w:rsidR="00113317" w:rsidRPr="00D4622C" w:rsidRDefault="00113317" w:rsidP="00A673AE">
            <w:pPr>
              <w:rPr>
                <w:rFonts w:eastAsia="Calibri" w:cs="Calibri"/>
              </w:rPr>
            </w:pPr>
          </w:p>
          <w:p w14:paraId="22CE6574" w14:textId="77777777" w:rsidR="00113317" w:rsidRPr="00D4622C" w:rsidRDefault="00113317" w:rsidP="00A673AE">
            <w:pPr>
              <w:rPr>
                <w:sz w:val="16"/>
                <w:szCs w:val="16"/>
                <w:lang w:eastAsia="el-GR"/>
              </w:rPr>
            </w:pPr>
            <w:r w:rsidRPr="00D4622C">
              <w:rPr>
                <w:sz w:val="16"/>
                <w:szCs w:val="16"/>
                <w:lang w:eastAsia="el-GR"/>
              </w:rPr>
              <w:t>1.3 (2/152)</w:t>
            </w:r>
          </w:p>
          <w:p w14:paraId="6316DE97" w14:textId="77777777" w:rsidR="00113317" w:rsidRPr="00D4622C" w:rsidRDefault="00113317" w:rsidP="00A673AE">
            <w:pPr>
              <w:rPr>
                <w:rFonts w:eastAsia="Calibri" w:cs="Calibri"/>
                <w:sz w:val="16"/>
                <w:szCs w:val="16"/>
              </w:rPr>
            </w:pPr>
            <w:r w:rsidRPr="00D4622C">
              <w:rPr>
                <w:rFonts w:eastAsia="Calibri"/>
                <w:sz w:val="16"/>
                <w:szCs w:val="16"/>
              </w:rPr>
              <w:t>1.3 (2/152)</w:t>
            </w:r>
          </w:p>
          <w:p w14:paraId="7F6643AF" w14:textId="77777777" w:rsidR="00113317" w:rsidRPr="00D4622C" w:rsidRDefault="00113317" w:rsidP="00A673AE">
            <w:pPr>
              <w:rPr>
                <w:rFonts w:eastAsia="Calibri" w:cs="Calibri"/>
                <w:sz w:val="20"/>
                <w:szCs w:val="20"/>
              </w:rPr>
            </w:pPr>
          </w:p>
          <w:p w14:paraId="113F81F2" w14:textId="77777777" w:rsidR="00113317" w:rsidRPr="00D4622C" w:rsidRDefault="00113317" w:rsidP="00A673AE">
            <w:pPr>
              <w:rPr>
                <w:sz w:val="16"/>
                <w:szCs w:val="16"/>
                <w:lang w:eastAsia="el-GR"/>
              </w:rPr>
            </w:pPr>
            <w:r w:rsidRPr="00D4622C">
              <w:rPr>
                <w:sz w:val="16"/>
                <w:szCs w:val="16"/>
                <w:lang w:eastAsia="el-GR"/>
              </w:rPr>
              <w:t>1.9 (3/152)</w:t>
            </w:r>
          </w:p>
          <w:p w14:paraId="4C68CDA5" w14:textId="77777777" w:rsidR="00113317" w:rsidRPr="00D4622C" w:rsidRDefault="00113317" w:rsidP="00A673AE">
            <w:pPr>
              <w:rPr>
                <w:sz w:val="16"/>
                <w:szCs w:val="16"/>
                <w:lang w:eastAsia="el-GR"/>
              </w:rPr>
            </w:pPr>
            <w:r w:rsidRPr="00D4622C">
              <w:rPr>
                <w:sz w:val="16"/>
                <w:szCs w:val="16"/>
                <w:lang w:eastAsia="el-GR"/>
              </w:rPr>
              <w:t>1.9 (3/152)</w:t>
            </w:r>
          </w:p>
          <w:p w14:paraId="6BA61DA3" w14:textId="77777777" w:rsidR="00113317" w:rsidRPr="00D4622C" w:rsidRDefault="00113317" w:rsidP="00A673AE">
            <w:pPr>
              <w:rPr>
                <w:rFonts w:eastAsia="Calibri" w:cs="Calibri"/>
                <w:sz w:val="16"/>
                <w:szCs w:val="16"/>
              </w:rPr>
            </w:pPr>
            <w:r w:rsidRPr="00D4622C">
              <w:rPr>
                <w:rFonts w:eastAsia="Calibri"/>
                <w:sz w:val="16"/>
                <w:szCs w:val="16"/>
              </w:rPr>
              <w:t>0.7 (1/152)</w:t>
            </w:r>
          </w:p>
          <w:p w14:paraId="5ECBE93A" w14:textId="77777777" w:rsidR="00113317" w:rsidRPr="00D4622C" w:rsidRDefault="00113317" w:rsidP="00A673AE">
            <w:pPr>
              <w:rPr>
                <w:rFonts w:eastAsia="Calibri" w:cs="Calibri"/>
                <w:sz w:val="16"/>
                <w:szCs w:val="16"/>
              </w:rPr>
            </w:pPr>
          </w:p>
          <w:p w14:paraId="4FBF4F61" w14:textId="77777777" w:rsidR="00113317" w:rsidRPr="00D4622C" w:rsidRDefault="00113317" w:rsidP="00A673AE">
            <w:pPr>
              <w:rPr>
                <w:rFonts w:eastAsia="Calibri" w:cs="Calibri"/>
                <w:sz w:val="28"/>
                <w:szCs w:val="28"/>
              </w:rPr>
            </w:pPr>
          </w:p>
          <w:p w14:paraId="795518FF" w14:textId="77777777" w:rsidR="00113317" w:rsidRPr="00D4622C" w:rsidRDefault="00113317" w:rsidP="00A673AE">
            <w:pPr>
              <w:rPr>
                <w:sz w:val="16"/>
                <w:szCs w:val="16"/>
                <w:lang w:eastAsia="el-GR"/>
              </w:rPr>
            </w:pPr>
            <w:r w:rsidRPr="00D4622C">
              <w:rPr>
                <w:sz w:val="16"/>
                <w:szCs w:val="16"/>
                <w:lang w:eastAsia="el-GR"/>
              </w:rPr>
              <w:t>96.1 (146/152)</w:t>
            </w:r>
          </w:p>
          <w:p w14:paraId="50ACE9E5" w14:textId="77777777" w:rsidR="00113317" w:rsidRPr="00D4622C" w:rsidRDefault="00113317" w:rsidP="00A673AE">
            <w:pPr>
              <w:rPr>
                <w:sz w:val="16"/>
                <w:szCs w:val="16"/>
                <w:lang w:eastAsia="el-GR"/>
              </w:rPr>
            </w:pPr>
            <w:r w:rsidRPr="00D4622C">
              <w:rPr>
                <w:sz w:val="16"/>
                <w:szCs w:val="16"/>
                <w:lang w:eastAsia="el-GR"/>
              </w:rPr>
              <w:t>53.3 (81/152)</w:t>
            </w:r>
          </w:p>
          <w:p w14:paraId="1495C864" w14:textId="4AE37683" w:rsidR="00113317" w:rsidRPr="00D4622C" w:rsidRDefault="00A62B96" w:rsidP="00A673AE">
            <w:pPr>
              <w:rPr>
                <w:sz w:val="16"/>
                <w:szCs w:val="16"/>
                <w:lang w:eastAsia="el-GR"/>
              </w:rPr>
            </w:pPr>
            <w:r>
              <w:rPr>
                <w:sz w:val="16"/>
                <w:szCs w:val="16"/>
                <w:lang w:eastAsia="el-GR"/>
              </w:rPr>
              <w:t>97.4</w:t>
            </w:r>
            <w:r w:rsidR="00113317" w:rsidRPr="00D4622C">
              <w:rPr>
                <w:sz w:val="16"/>
                <w:szCs w:val="16"/>
                <w:lang w:eastAsia="el-GR"/>
              </w:rPr>
              <w:t>(148/152)</w:t>
            </w:r>
          </w:p>
          <w:p w14:paraId="513561C5" w14:textId="77777777" w:rsidR="00113317" w:rsidRPr="00D4622C" w:rsidRDefault="00113317" w:rsidP="00A673AE">
            <w:pPr>
              <w:rPr>
                <w:sz w:val="16"/>
                <w:szCs w:val="16"/>
                <w:lang w:eastAsia="el-GR"/>
              </w:rPr>
            </w:pPr>
            <w:r w:rsidRPr="00D4622C">
              <w:rPr>
                <w:sz w:val="16"/>
                <w:szCs w:val="16"/>
                <w:lang w:eastAsia="el-GR"/>
              </w:rPr>
              <w:t>77.6 (118/152)</w:t>
            </w:r>
          </w:p>
          <w:p w14:paraId="07F49A50" w14:textId="77777777" w:rsidR="00113317" w:rsidRPr="00D4622C" w:rsidRDefault="00113317" w:rsidP="00A673AE">
            <w:pPr>
              <w:rPr>
                <w:sz w:val="16"/>
                <w:szCs w:val="16"/>
                <w:lang w:eastAsia="el-GR"/>
              </w:rPr>
            </w:pPr>
            <w:r w:rsidRPr="00D4622C">
              <w:rPr>
                <w:sz w:val="16"/>
                <w:szCs w:val="16"/>
                <w:lang w:eastAsia="el-GR"/>
              </w:rPr>
              <w:t>17.7 (26/147)</w:t>
            </w:r>
          </w:p>
          <w:p w14:paraId="4DD09713" w14:textId="77777777" w:rsidR="00113317" w:rsidRPr="00D4622C" w:rsidRDefault="00113317" w:rsidP="00A673AE">
            <w:pPr>
              <w:rPr>
                <w:sz w:val="16"/>
                <w:szCs w:val="16"/>
                <w:lang w:eastAsia="el-GR"/>
              </w:rPr>
            </w:pPr>
            <w:r w:rsidRPr="00D4622C">
              <w:rPr>
                <w:sz w:val="16"/>
                <w:szCs w:val="16"/>
                <w:lang w:eastAsia="el-GR"/>
              </w:rPr>
              <w:t>66.7 (100/150)</w:t>
            </w:r>
          </w:p>
          <w:p w14:paraId="56408D97" w14:textId="77777777" w:rsidR="00113317" w:rsidRPr="00D4622C" w:rsidRDefault="00113317" w:rsidP="00A673AE">
            <w:pPr>
              <w:rPr>
                <w:sz w:val="16"/>
                <w:szCs w:val="16"/>
                <w:lang w:eastAsia="el-GR"/>
              </w:rPr>
            </w:pPr>
            <w:r w:rsidRPr="00D4622C">
              <w:rPr>
                <w:sz w:val="16"/>
                <w:szCs w:val="16"/>
                <w:lang w:eastAsia="el-GR"/>
              </w:rPr>
              <w:t>3.6 (5/139)</w:t>
            </w:r>
          </w:p>
          <w:p w14:paraId="0584C3F5" w14:textId="77777777" w:rsidR="00113317" w:rsidRPr="00D4622C" w:rsidRDefault="00113317" w:rsidP="00A673AE">
            <w:pPr>
              <w:rPr>
                <w:sz w:val="16"/>
                <w:szCs w:val="16"/>
                <w:lang w:eastAsia="el-GR"/>
              </w:rPr>
            </w:pPr>
            <w:r w:rsidRPr="00D4622C">
              <w:rPr>
                <w:sz w:val="16"/>
                <w:szCs w:val="16"/>
                <w:lang w:eastAsia="el-GR"/>
              </w:rPr>
              <w:t>7.2 (11/152)</w:t>
            </w:r>
          </w:p>
          <w:p w14:paraId="515E4945" w14:textId="77777777" w:rsidR="00113317" w:rsidRPr="00D4622C" w:rsidRDefault="00113317" w:rsidP="00A673AE">
            <w:pPr>
              <w:rPr>
                <w:sz w:val="16"/>
                <w:szCs w:val="16"/>
                <w:lang w:eastAsia="el-GR"/>
              </w:rPr>
            </w:pPr>
            <w:r w:rsidRPr="00D4622C">
              <w:rPr>
                <w:sz w:val="16"/>
                <w:szCs w:val="16"/>
                <w:lang w:eastAsia="el-GR"/>
              </w:rPr>
              <w:t>36.2 (55/152)</w:t>
            </w:r>
          </w:p>
          <w:p w14:paraId="292DCFE8" w14:textId="77777777" w:rsidR="00113317" w:rsidRPr="00D4622C" w:rsidRDefault="00113317" w:rsidP="00A673AE">
            <w:pPr>
              <w:rPr>
                <w:sz w:val="16"/>
                <w:szCs w:val="16"/>
                <w:lang w:eastAsia="el-GR"/>
              </w:rPr>
            </w:pPr>
            <w:r w:rsidRPr="00D4622C">
              <w:rPr>
                <w:sz w:val="16"/>
                <w:szCs w:val="16"/>
                <w:lang w:eastAsia="el-GR"/>
              </w:rPr>
              <w:t>5.3 (8/152)</w:t>
            </w:r>
          </w:p>
          <w:p w14:paraId="5D8DCA13" w14:textId="77777777" w:rsidR="00113317" w:rsidRPr="00D4622C" w:rsidRDefault="00113317" w:rsidP="00A673AE">
            <w:pPr>
              <w:rPr>
                <w:rFonts w:eastAsia="Calibri" w:cs="Calibri"/>
                <w:sz w:val="16"/>
                <w:szCs w:val="16"/>
              </w:rPr>
            </w:pPr>
          </w:p>
          <w:p w14:paraId="238E3018" w14:textId="77777777" w:rsidR="00113317" w:rsidRPr="00D4622C" w:rsidRDefault="00113317" w:rsidP="00A673AE">
            <w:pPr>
              <w:rPr>
                <w:rFonts w:eastAsia="Calibri" w:cs="Calibri"/>
                <w:sz w:val="20"/>
                <w:szCs w:val="20"/>
              </w:rPr>
            </w:pPr>
          </w:p>
          <w:p w14:paraId="20D7BF7E" w14:textId="77777777" w:rsidR="00113317" w:rsidRPr="00D4622C" w:rsidRDefault="00113317" w:rsidP="00A673AE">
            <w:pPr>
              <w:rPr>
                <w:sz w:val="16"/>
                <w:szCs w:val="16"/>
                <w:lang w:eastAsia="el-GR"/>
              </w:rPr>
            </w:pPr>
            <w:r w:rsidRPr="00D4622C">
              <w:rPr>
                <w:sz w:val="16"/>
                <w:szCs w:val="16"/>
                <w:lang w:eastAsia="el-GR"/>
              </w:rPr>
              <w:t>67.3 (33/49)</w:t>
            </w:r>
          </w:p>
          <w:p w14:paraId="0FDA1626" w14:textId="77777777" w:rsidR="00113317" w:rsidRPr="00D4622C" w:rsidRDefault="00113317" w:rsidP="00A673AE">
            <w:pPr>
              <w:rPr>
                <w:sz w:val="16"/>
                <w:szCs w:val="16"/>
                <w:lang w:eastAsia="el-GR"/>
              </w:rPr>
            </w:pPr>
            <w:r w:rsidRPr="00D4622C">
              <w:rPr>
                <w:sz w:val="16"/>
                <w:szCs w:val="16"/>
                <w:lang w:eastAsia="el-GR"/>
              </w:rPr>
              <w:t>100 (8/8)</w:t>
            </w:r>
          </w:p>
          <w:p w14:paraId="3C906D52" w14:textId="77777777" w:rsidR="00113317" w:rsidRPr="00D4622C" w:rsidRDefault="00113317" w:rsidP="00A673AE">
            <w:pPr>
              <w:rPr>
                <w:rFonts w:eastAsia="Calibri" w:cs="Calibri"/>
                <w:sz w:val="16"/>
                <w:szCs w:val="16"/>
              </w:rPr>
            </w:pPr>
            <w:r w:rsidRPr="00D4622C">
              <w:rPr>
                <w:rFonts w:eastAsia="Calibri"/>
                <w:sz w:val="16"/>
                <w:szCs w:val="16"/>
              </w:rPr>
              <w:t>0 (0/8)</w:t>
            </w:r>
          </w:p>
          <w:p w14:paraId="0BBEC180" w14:textId="77777777" w:rsidR="00113317" w:rsidRPr="00D4622C" w:rsidRDefault="00113317" w:rsidP="00A673AE">
            <w:pPr>
              <w:rPr>
                <w:rFonts w:eastAsia="Calibri" w:cs="Calibri"/>
                <w:sz w:val="16"/>
                <w:szCs w:val="16"/>
              </w:rPr>
            </w:pPr>
          </w:p>
        </w:tc>
        <w:tc>
          <w:tcPr>
            <w:tcW w:w="824" w:type="dxa"/>
          </w:tcPr>
          <w:p w14:paraId="301215C1" w14:textId="77777777" w:rsidR="00113317" w:rsidRPr="00D4622C" w:rsidRDefault="00113317" w:rsidP="00A673AE">
            <w:pPr>
              <w:rPr>
                <w:rFonts w:cs="Calibri"/>
                <w:sz w:val="20"/>
                <w:szCs w:val="20"/>
                <w:lang w:eastAsia="el-GR"/>
              </w:rPr>
            </w:pPr>
          </w:p>
          <w:p w14:paraId="40D9672D"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0.013</w:t>
            </w:r>
          </w:p>
          <w:p w14:paraId="6F580FEC"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0.013</w:t>
            </w:r>
          </w:p>
          <w:p w14:paraId="2067C420" w14:textId="77777777" w:rsidR="00113317" w:rsidRPr="00D4622C" w:rsidRDefault="00113317" w:rsidP="00A673AE">
            <w:pPr>
              <w:rPr>
                <w:rFonts w:eastAsia="Calibri" w:cs="Calibri"/>
                <w:b/>
                <w:sz w:val="20"/>
                <w:szCs w:val="20"/>
                <w:lang w:eastAsia="el-GR"/>
              </w:rPr>
            </w:pPr>
          </w:p>
          <w:p w14:paraId="47DBCEF9"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56A00E02"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991</w:t>
            </w:r>
          </w:p>
          <w:p w14:paraId="55463D9D"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07</w:t>
            </w:r>
          </w:p>
          <w:p w14:paraId="02B6968B"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06</w:t>
            </w:r>
          </w:p>
          <w:p w14:paraId="31B9F231" w14:textId="77777777" w:rsidR="00113317" w:rsidRPr="00D4622C" w:rsidRDefault="00113317" w:rsidP="00A673AE">
            <w:pPr>
              <w:rPr>
                <w:rFonts w:eastAsia="Calibri" w:cs="Calibri"/>
                <w:sz w:val="16"/>
                <w:szCs w:val="16"/>
                <w:lang w:eastAsia="el-GR"/>
              </w:rPr>
            </w:pPr>
          </w:p>
          <w:p w14:paraId="458D1546" w14:textId="77777777" w:rsidR="00113317" w:rsidRPr="00D4622C" w:rsidRDefault="00113317" w:rsidP="00A673AE">
            <w:pPr>
              <w:rPr>
                <w:rFonts w:eastAsia="Calibri" w:cs="Calibri"/>
                <w:sz w:val="28"/>
                <w:szCs w:val="28"/>
                <w:lang w:eastAsia="el-GR"/>
              </w:rPr>
            </w:pPr>
          </w:p>
          <w:p w14:paraId="5075F63F"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635</w:t>
            </w:r>
          </w:p>
          <w:p w14:paraId="5874A43B"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844</w:t>
            </w:r>
          </w:p>
          <w:p w14:paraId="0DCD4101"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1643877A" w14:textId="77777777" w:rsidR="00113317" w:rsidRPr="00D4622C" w:rsidRDefault="00113317" w:rsidP="00A673AE">
            <w:pPr>
              <w:rPr>
                <w:rFonts w:eastAsia="Calibri" w:cs="Calibri"/>
                <w:sz w:val="16"/>
                <w:szCs w:val="16"/>
                <w:lang w:eastAsia="el-GR"/>
              </w:rPr>
            </w:pPr>
          </w:p>
          <w:p w14:paraId="37B10B11" w14:textId="77777777" w:rsidR="00113317" w:rsidRPr="00D4622C" w:rsidRDefault="00113317" w:rsidP="00A673AE">
            <w:pPr>
              <w:rPr>
                <w:rFonts w:eastAsia="Calibri" w:cs="Calibri"/>
                <w:sz w:val="20"/>
                <w:szCs w:val="20"/>
                <w:lang w:eastAsia="el-GR"/>
              </w:rPr>
            </w:pPr>
          </w:p>
          <w:p w14:paraId="1E026A69"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80</w:t>
            </w:r>
          </w:p>
          <w:p w14:paraId="5DB912D0"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20139925"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518</w:t>
            </w:r>
          </w:p>
          <w:p w14:paraId="2AE6E347"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0.013</w:t>
            </w:r>
          </w:p>
          <w:p w14:paraId="76A9F587" w14:textId="77777777" w:rsidR="00113317" w:rsidRPr="00D4622C" w:rsidRDefault="00113317" w:rsidP="00A673AE">
            <w:pPr>
              <w:rPr>
                <w:rFonts w:eastAsia="Calibri" w:cs="Calibri"/>
                <w:sz w:val="28"/>
                <w:szCs w:val="28"/>
                <w:lang w:eastAsia="el-GR"/>
              </w:rPr>
            </w:pPr>
          </w:p>
          <w:p w14:paraId="713D3AF8"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06</w:t>
            </w:r>
          </w:p>
          <w:p w14:paraId="550C30C2"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06</w:t>
            </w:r>
          </w:p>
          <w:p w14:paraId="4FB75546"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483</w:t>
            </w:r>
          </w:p>
          <w:p w14:paraId="474F2D41" w14:textId="77777777" w:rsidR="00113317" w:rsidRPr="00D4622C" w:rsidRDefault="00113317" w:rsidP="00A673AE">
            <w:pPr>
              <w:rPr>
                <w:rFonts w:eastAsia="Calibri" w:cs="Calibri"/>
                <w:lang w:eastAsia="el-GR"/>
              </w:rPr>
            </w:pPr>
          </w:p>
          <w:p w14:paraId="4387F3C0"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483</w:t>
            </w:r>
          </w:p>
          <w:p w14:paraId="519EDE1F"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1</w:t>
            </w:r>
          </w:p>
          <w:p w14:paraId="56BC2F24" w14:textId="77777777" w:rsidR="00113317" w:rsidRPr="00D4622C" w:rsidRDefault="00113317" w:rsidP="00A673AE">
            <w:pPr>
              <w:rPr>
                <w:rFonts w:eastAsia="Calibri" w:cs="Calibri"/>
                <w:lang w:eastAsia="el-GR"/>
              </w:rPr>
            </w:pPr>
          </w:p>
          <w:p w14:paraId="0C6956CA"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95</w:t>
            </w:r>
          </w:p>
          <w:p w14:paraId="40334DA3"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396</w:t>
            </w:r>
          </w:p>
          <w:p w14:paraId="0B364048"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652</w:t>
            </w:r>
          </w:p>
          <w:p w14:paraId="3B4CCA5F" w14:textId="77777777" w:rsidR="00113317" w:rsidRPr="00D4622C" w:rsidRDefault="00113317" w:rsidP="00A673AE">
            <w:pPr>
              <w:rPr>
                <w:rFonts w:eastAsia="Calibri" w:cs="Calibri"/>
                <w:sz w:val="16"/>
                <w:szCs w:val="16"/>
                <w:lang w:eastAsia="el-GR"/>
              </w:rPr>
            </w:pPr>
          </w:p>
          <w:p w14:paraId="0BFC6B8B" w14:textId="77777777" w:rsidR="00113317" w:rsidRPr="00D4622C" w:rsidRDefault="00113317" w:rsidP="00A673AE">
            <w:pPr>
              <w:rPr>
                <w:rFonts w:eastAsia="Calibri" w:cs="Calibri"/>
                <w:sz w:val="28"/>
                <w:szCs w:val="28"/>
                <w:lang w:eastAsia="el-GR"/>
              </w:rPr>
            </w:pPr>
          </w:p>
          <w:p w14:paraId="6DB65C7B"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0.011</w:t>
            </w:r>
          </w:p>
          <w:p w14:paraId="0806C23D"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091</w:t>
            </w:r>
          </w:p>
          <w:p w14:paraId="065652B0"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38AEEA14"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572</w:t>
            </w:r>
          </w:p>
          <w:p w14:paraId="2956C753"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01298EA0"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156</w:t>
            </w:r>
          </w:p>
          <w:p w14:paraId="325150F0"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749AE598"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478</w:t>
            </w:r>
          </w:p>
          <w:p w14:paraId="7566FED3"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0B4ADDD1"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060</w:t>
            </w:r>
          </w:p>
          <w:p w14:paraId="522C4376" w14:textId="77777777" w:rsidR="00113317" w:rsidRPr="00D4622C" w:rsidRDefault="00113317" w:rsidP="00A673AE">
            <w:pPr>
              <w:rPr>
                <w:rFonts w:eastAsia="Calibri" w:cs="Calibri"/>
                <w:b/>
                <w:sz w:val="16"/>
                <w:szCs w:val="16"/>
                <w:lang w:eastAsia="el-GR"/>
              </w:rPr>
            </w:pPr>
          </w:p>
          <w:p w14:paraId="0724E9FA" w14:textId="77777777" w:rsidR="00113317" w:rsidRPr="00D4622C" w:rsidRDefault="00113317" w:rsidP="00A673AE">
            <w:pPr>
              <w:rPr>
                <w:rFonts w:eastAsia="Calibri" w:cs="Calibri"/>
                <w:b/>
                <w:sz w:val="20"/>
                <w:szCs w:val="20"/>
                <w:lang w:eastAsia="el-GR"/>
              </w:rPr>
            </w:pPr>
          </w:p>
          <w:p w14:paraId="2E30C2B6" w14:textId="77777777" w:rsidR="00113317" w:rsidRPr="00D4622C" w:rsidRDefault="00113317" w:rsidP="00A673AE">
            <w:pPr>
              <w:rPr>
                <w:rFonts w:eastAsia="Calibri" w:cs="Calibri"/>
                <w:b/>
                <w:sz w:val="16"/>
                <w:szCs w:val="16"/>
                <w:lang w:eastAsia="el-GR"/>
              </w:rPr>
            </w:pPr>
            <w:r w:rsidRPr="00D4622C">
              <w:rPr>
                <w:rFonts w:eastAsia="Calibri" w:cs="Calibri"/>
                <w:b/>
                <w:sz w:val="16"/>
                <w:szCs w:val="16"/>
                <w:lang w:eastAsia="el-GR"/>
              </w:rPr>
              <w:t>&lt; 0.001</w:t>
            </w:r>
          </w:p>
          <w:p w14:paraId="1FAA7E03"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2975</w:t>
            </w:r>
          </w:p>
          <w:p w14:paraId="6AB0EDE9" w14:textId="77777777" w:rsidR="00113317" w:rsidRPr="00D4622C" w:rsidRDefault="00113317" w:rsidP="00A673AE">
            <w:pPr>
              <w:rPr>
                <w:rFonts w:eastAsia="Calibri" w:cs="Calibri"/>
                <w:sz w:val="16"/>
                <w:szCs w:val="16"/>
                <w:lang w:eastAsia="el-GR"/>
              </w:rPr>
            </w:pPr>
            <w:r w:rsidRPr="00D4622C">
              <w:rPr>
                <w:rFonts w:eastAsia="Calibri" w:cs="Calibri"/>
                <w:sz w:val="16"/>
                <w:szCs w:val="16"/>
                <w:lang w:eastAsia="el-GR"/>
              </w:rPr>
              <w:t>0.999</w:t>
            </w:r>
          </w:p>
          <w:p w14:paraId="20A40606" w14:textId="77777777" w:rsidR="00113317" w:rsidRPr="00D4622C" w:rsidRDefault="00113317" w:rsidP="00A673AE">
            <w:pPr>
              <w:rPr>
                <w:rFonts w:eastAsia="Calibri" w:cs="Calibri"/>
                <w:sz w:val="16"/>
                <w:szCs w:val="16"/>
                <w:lang w:eastAsia="el-GR"/>
              </w:rPr>
            </w:pPr>
          </w:p>
          <w:p w14:paraId="4F87C9C1" w14:textId="77777777" w:rsidR="00113317" w:rsidRPr="00D4622C" w:rsidRDefault="00113317" w:rsidP="00A673AE">
            <w:pPr>
              <w:rPr>
                <w:rFonts w:eastAsia="Calibri" w:cs="Calibri"/>
                <w:sz w:val="16"/>
                <w:szCs w:val="16"/>
              </w:rPr>
            </w:pPr>
          </w:p>
        </w:tc>
        <w:tc>
          <w:tcPr>
            <w:tcW w:w="969" w:type="dxa"/>
          </w:tcPr>
          <w:p w14:paraId="2753C615" w14:textId="77777777" w:rsidR="00113317" w:rsidRPr="00D4622C" w:rsidRDefault="00113317" w:rsidP="00A673AE">
            <w:pPr>
              <w:rPr>
                <w:rFonts w:eastAsia="Calibri" w:cs="Calibri"/>
                <w:sz w:val="20"/>
                <w:szCs w:val="20"/>
              </w:rPr>
            </w:pPr>
          </w:p>
          <w:p w14:paraId="53E2ECB8" w14:textId="77777777" w:rsidR="00113317" w:rsidRPr="00D4622C" w:rsidRDefault="00113317" w:rsidP="00A673AE">
            <w:pPr>
              <w:rPr>
                <w:rFonts w:eastAsia="Calibri" w:cs="Calibri"/>
                <w:b/>
                <w:sz w:val="16"/>
                <w:szCs w:val="16"/>
              </w:rPr>
            </w:pPr>
            <w:r w:rsidRPr="00D4622C">
              <w:rPr>
                <w:rFonts w:eastAsia="Calibri" w:cs="Calibri"/>
                <w:b/>
                <w:sz w:val="16"/>
                <w:szCs w:val="16"/>
              </w:rPr>
              <w:t>0.032</w:t>
            </w:r>
          </w:p>
          <w:p w14:paraId="43A0278F" w14:textId="77777777" w:rsidR="00113317" w:rsidRPr="00D4622C" w:rsidRDefault="00113317" w:rsidP="00A673AE">
            <w:pPr>
              <w:rPr>
                <w:rFonts w:eastAsia="Calibri" w:cs="Calibri"/>
                <w:b/>
                <w:sz w:val="16"/>
                <w:szCs w:val="16"/>
              </w:rPr>
            </w:pPr>
            <w:r w:rsidRPr="00D4622C">
              <w:rPr>
                <w:rFonts w:eastAsia="Calibri" w:cs="Calibri"/>
                <w:b/>
                <w:sz w:val="16"/>
                <w:szCs w:val="16"/>
              </w:rPr>
              <w:t>0.026</w:t>
            </w:r>
          </w:p>
          <w:p w14:paraId="721A752F" w14:textId="77777777" w:rsidR="00113317" w:rsidRPr="00D4622C" w:rsidRDefault="00113317" w:rsidP="00A673AE">
            <w:pPr>
              <w:rPr>
                <w:rFonts w:eastAsia="Calibri" w:cs="Calibri"/>
                <w:b/>
                <w:sz w:val="20"/>
                <w:szCs w:val="20"/>
              </w:rPr>
            </w:pPr>
          </w:p>
          <w:p w14:paraId="7C0E7CEA" w14:textId="77777777" w:rsidR="00113317" w:rsidRPr="00D4622C" w:rsidRDefault="00113317" w:rsidP="00A673AE">
            <w:pPr>
              <w:rPr>
                <w:rFonts w:eastAsia="Calibri" w:cs="Calibri"/>
                <w:b/>
                <w:sz w:val="16"/>
                <w:szCs w:val="16"/>
              </w:rPr>
            </w:pPr>
            <w:r w:rsidRPr="00D4622C">
              <w:rPr>
                <w:rFonts w:eastAsia="Calibri" w:cs="Calibri"/>
                <w:b/>
                <w:sz w:val="16"/>
                <w:szCs w:val="16"/>
              </w:rPr>
              <w:t>0.002</w:t>
            </w:r>
          </w:p>
          <w:p w14:paraId="52DB0BFA" w14:textId="77777777" w:rsidR="00113317" w:rsidRPr="00D4622C" w:rsidRDefault="00113317" w:rsidP="00A673AE">
            <w:pPr>
              <w:rPr>
                <w:rFonts w:eastAsia="Calibri" w:cs="Calibri"/>
                <w:sz w:val="16"/>
                <w:szCs w:val="16"/>
              </w:rPr>
            </w:pPr>
            <w:r w:rsidRPr="00D4622C">
              <w:rPr>
                <w:rFonts w:eastAsia="Calibri" w:cs="Calibri"/>
                <w:sz w:val="16"/>
                <w:szCs w:val="16"/>
              </w:rPr>
              <w:t>0.091</w:t>
            </w:r>
          </w:p>
          <w:p w14:paraId="3867501C" w14:textId="77777777" w:rsidR="00113317" w:rsidRPr="00D4622C" w:rsidRDefault="00113317" w:rsidP="00A673AE">
            <w:pPr>
              <w:rPr>
                <w:rFonts w:eastAsia="Calibri" w:cs="Calibri"/>
                <w:sz w:val="16"/>
                <w:szCs w:val="16"/>
              </w:rPr>
            </w:pPr>
            <w:r w:rsidRPr="00D4622C">
              <w:rPr>
                <w:rFonts w:eastAsia="Calibri" w:cs="Calibri"/>
                <w:sz w:val="16"/>
                <w:szCs w:val="16"/>
              </w:rPr>
              <w:t>0.055</w:t>
            </w:r>
          </w:p>
          <w:p w14:paraId="6E79174A" w14:textId="77777777" w:rsidR="00113317" w:rsidRPr="00D4622C" w:rsidRDefault="00113317" w:rsidP="00A673AE">
            <w:pPr>
              <w:rPr>
                <w:rFonts w:eastAsia="Calibri" w:cs="Calibri"/>
                <w:sz w:val="16"/>
                <w:szCs w:val="16"/>
              </w:rPr>
            </w:pPr>
            <w:r w:rsidRPr="00D4622C">
              <w:rPr>
                <w:rFonts w:eastAsia="Calibri" w:cs="Calibri"/>
                <w:sz w:val="16"/>
                <w:szCs w:val="16"/>
              </w:rPr>
              <w:t>0.052</w:t>
            </w:r>
          </w:p>
          <w:p w14:paraId="367F58E9" w14:textId="77777777" w:rsidR="00113317" w:rsidRPr="00D4622C" w:rsidRDefault="00113317" w:rsidP="00A673AE">
            <w:pPr>
              <w:rPr>
                <w:rFonts w:eastAsia="Calibri" w:cs="Calibri"/>
                <w:sz w:val="16"/>
                <w:szCs w:val="16"/>
              </w:rPr>
            </w:pPr>
          </w:p>
          <w:p w14:paraId="4E82B331" w14:textId="77777777" w:rsidR="00113317" w:rsidRPr="00D4622C" w:rsidRDefault="00113317" w:rsidP="00A673AE">
            <w:pPr>
              <w:rPr>
                <w:rFonts w:eastAsia="Calibri" w:cs="Calibri"/>
                <w:sz w:val="28"/>
                <w:szCs w:val="28"/>
              </w:rPr>
            </w:pPr>
          </w:p>
          <w:p w14:paraId="072142C2" w14:textId="77777777" w:rsidR="00113317" w:rsidRPr="00D4622C" w:rsidRDefault="00113317" w:rsidP="00A673AE">
            <w:pPr>
              <w:rPr>
                <w:rFonts w:eastAsia="Calibri" w:cs="Calibri"/>
                <w:sz w:val="16"/>
                <w:szCs w:val="16"/>
              </w:rPr>
            </w:pPr>
            <w:r w:rsidRPr="00D4622C">
              <w:rPr>
                <w:rFonts w:eastAsia="Calibri" w:cs="Calibri"/>
                <w:sz w:val="16"/>
                <w:szCs w:val="16"/>
              </w:rPr>
              <w:t>0.082</w:t>
            </w:r>
          </w:p>
          <w:p w14:paraId="220ACBCB" w14:textId="77777777" w:rsidR="00113317" w:rsidRPr="00D4622C" w:rsidRDefault="00113317" w:rsidP="00A673AE">
            <w:pPr>
              <w:rPr>
                <w:rFonts w:eastAsia="Calibri" w:cs="Calibri"/>
                <w:sz w:val="16"/>
                <w:szCs w:val="16"/>
              </w:rPr>
            </w:pPr>
            <w:r w:rsidRPr="00D4622C">
              <w:rPr>
                <w:rFonts w:eastAsia="Calibri" w:cs="Calibri"/>
                <w:sz w:val="16"/>
                <w:szCs w:val="16"/>
              </w:rPr>
              <w:t>0.088</w:t>
            </w:r>
          </w:p>
          <w:p w14:paraId="1338F0E2" w14:textId="77777777" w:rsidR="00113317" w:rsidRPr="00D4622C" w:rsidRDefault="00113317" w:rsidP="00A673AE">
            <w:pPr>
              <w:rPr>
                <w:rFonts w:eastAsia="Calibri" w:cs="Calibri"/>
                <w:b/>
                <w:sz w:val="16"/>
                <w:szCs w:val="16"/>
              </w:rPr>
            </w:pPr>
            <w:r w:rsidRPr="00D4622C">
              <w:rPr>
                <w:rFonts w:eastAsia="Calibri" w:cs="Calibri"/>
                <w:b/>
                <w:sz w:val="16"/>
                <w:szCs w:val="16"/>
              </w:rPr>
              <w:t>0.017</w:t>
            </w:r>
          </w:p>
          <w:p w14:paraId="0A7DC22E" w14:textId="77777777" w:rsidR="00113317" w:rsidRPr="00D4622C" w:rsidRDefault="00113317" w:rsidP="00A673AE">
            <w:pPr>
              <w:rPr>
                <w:rFonts w:eastAsia="Calibri" w:cs="Calibri"/>
                <w:sz w:val="16"/>
                <w:szCs w:val="16"/>
              </w:rPr>
            </w:pPr>
          </w:p>
          <w:p w14:paraId="158F1B68" w14:textId="77777777" w:rsidR="00113317" w:rsidRPr="00D4622C" w:rsidRDefault="00113317" w:rsidP="00A673AE">
            <w:pPr>
              <w:rPr>
                <w:rFonts w:eastAsia="Calibri" w:cs="Calibri"/>
                <w:sz w:val="16"/>
                <w:szCs w:val="16"/>
              </w:rPr>
            </w:pPr>
          </w:p>
          <w:p w14:paraId="2E1B1D34" w14:textId="77777777" w:rsidR="00113317" w:rsidRPr="00D4622C" w:rsidRDefault="00113317" w:rsidP="00A673AE">
            <w:pPr>
              <w:rPr>
                <w:rFonts w:eastAsia="Calibri" w:cs="Calibri"/>
                <w:sz w:val="16"/>
                <w:szCs w:val="16"/>
              </w:rPr>
            </w:pPr>
            <w:r w:rsidRPr="00D4622C">
              <w:rPr>
                <w:rFonts w:eastAsia="Calibri" w:cs="Calibri"/>
                <w:sz w:val="16"/>
                <w:szCs w:val="16"/>
              </w:rPr>
              <w:t>0.058</w:t>
            </w:r>
          </w:p>
          <w:p w14:paraId="613C251C" w14:textId="77777777" w:rsidR="00113317" w:rsidRPr="00D4622C" w:rsidRDefault="00113317" w:rsidP="00A673AE">
            <w:pPr>
              <w:rPr>
                <w:rFonts w:eastAsia="Calibri" w:cs="Calibri"/>
                <w:b/>
                <w:sz w:val="16"/>
                <w:szCs w:val="16"/>
              </w:rPr>
            </w:pPr>
            <w:r w:rsidRPr="00D4622C">
              <w:rPr>
                <w:rFonts w:eastAsia="Calibri" w:cs="Calibri"/>
                <w:b/>
                <w:sz w:val="16"/>
                <w:szCs w:val="16"/>
              </w:rPr>
              <w:t>0.008</w:t>
            </w:r>
          </w:p>
          <w:p w14:paraId="5B689F7A" w14:textId="77777777" w:rsidR="00113317" w:rsidRPr="00D4622C" w:rsidRDefault="00113317" w:rsidP="00A673AE">
            <w:pPr>
              <w:rPr>
                <w:rFonts w:eastAsia="Calibri" w:cs="Calibri"/>
                <w:sz w:val="16"/>
                <w:szCs w:val="16"/>
              </w:rPr>
            </w:pPr>
            <w:r w:rsidRPr="00D4622C">
              <w:rPr>
                <w:rFonts w:eastAsia="Calibri" w:cs="Calibri"/>
                <w:sz w:val="16"/>
                <w:szCs w:val="16"/>
              </w:rPr>
              <w:t>0.076</w:t>
            </w:r>
          </w:p>
          <w:p w14:paraId="57BAF245" w14:textId="77777777" w:rsidR="00113317" w:rsidRPr="00D4622C" w:rsidRDefault="00113317" w:rsidP="00A673AE">
            <w:pPr>
              <w:rPr>
                <w:rFonts w:eastAsia="Calibri" w:cs="Calibri"/>
                <w:b/>
                <w:sz w:val="16"/>
                <w:szCs w:val="16"/>
              </w:rPr>
            </w:pPr>
            <w:r w:rsidRPr="00D4622C">
              <w:rPr>
                <w:rFonts w:eastAsia="Calibri" w:cs="Calibri"/>
                <w:b/>
                <w:sz w:val="16"/>
                <w:szCs w:val="16"/>
              </w:rPr>
              <w:t>0.029</w:t>
            </w:r>
          </w:p>
          <w:p w14:paraId="39ED30EF" w14:textId="77777777" w:rsidR="00113317" w:rsidRPr="00D4622C" w:rsidRDefault="00113317" w:rsidP="00A673AE">
            <w:pPr>
              <w:rPr>
                <w:rFonts w:eastAsia="Calibri" w:cs="Calibri"/>
                <w:sz w:val="16"/>
                <w:szCs w:val="16"/>
              </w:rPr>
            </w:pPr>
          </w:p>
          <w:p w14:paraId="5B7B21EE" w14:textId="77777777" w:rsidR="00113317" w:rsidRPr="00D4622C" w:rsidRDefault="00113317" w:rsidP="00A673AE">
            <w:pPr>
              <w:rPr>
                <w:rFonts w:eastAsia="Calibri" w:cs="Calibri"/>
                <w:sz w:val="16"/>
                <w:szCs w:val="16"/>
              </w:rPr>
            </w:pPr>
          </w:p>
          <w:p w14:paraId="1DD190E3" w14:textId="77777777" w:rsidR="00113317" w:rsidRPr="00D4622C" w:rsidRDefault="00113317" w:rsidP="00A673AE">
            <w:pPr>
              <w:rPr>
                <w:rFonts w:eastAsia="Calibri" w:cs="Calibri"/>
                <w:b/>
                <w:sz w:val="16"/>
                <w:szCs w:val="16"/>
              </w:rPr>
            </w:pPr>
            <w:r w:rsidRPr="00D4622C">
              <w:rPr>
                <w:rFonts w:eastAsia="Calibri" w:cs="Calibri"/>
                <w:b/>
                <w:sz w:val="16"/>
                <w:szCs w:val="16"/>
              </w:rPr>
              <w:t>0.047</w:t>
            </w:r>
          </w:p>
          <w:p w14:paraId="0BB01DC0" w14:textId="77777777" w:rsidR="00113317" w:rsidRPr="00D4622C" w:rsidRDefault="00113317" w:rsidP="00A673AE">
            <w:pPr>
              <w:rPr>
                <w:rFonts w:eastAsia="Calibri" w:cs="Calibri"/>
                <w:b/>
                <w:sz w:val="16"/>
                <w:szCs w:val="16"/>
              </w:rPr>
            </w:pPr>
            <w:r w:rsidRPr="00D4622C">
              <w:rPr>
                <w:rFonts w:eastAsia="Calibri" w:cs="Calibri"/>
                <w:b/>
                <w:sz w:val="16"/>
                <w:szCs w:val="16"/>
              </w:rPr>
              <w:t>0.05</w:t>
            </w:r>
          </w:p>
          <w:p w14:paraId="7E71F496" w14:textId="77777777" w:rsidR="00113317" w:rsidRPr="00D4622C" w:rsidRDefault="00113317" w:rsidP="00A673AE">
            <w:pPr>
              <w:rPr>
                <w:rFonts w:eastAsia="Calibri" w:cs="Calibri"/>
                <w:sz w:val="16"/>
                <w:szCs w:val="16"/>
              </w:rPr>
            </w:pPr>
            <w:r w:rsidRPr="00D4622C">
              <w:rPr>
                <w:rFonts w:eastAsia="Calibri" w:cs="Calibri"/>
                <w:sz w:val="16"/>
                <w:szCs w:val="16"/>
              </w:rPr>
              <w:t>0.073</w:t>
            </w:r>
          </w:p>
          <w:p w14:paraId="74C11447" w14:textId="77777777" w:rsidR="00113317" w:rsidRPr="00D4622C" w:rsidRDefault="00113317" w:rsidP="00A673AE">
            <w:pPr>
              <w:rPr>
                <w:rFonts w:eastAsia="Calibri" w:cs="Calibri"/>
              </w:rPr>
            </w:pPr>
          </w:p>
          <w:p w14:paraId="2E33D650" w14:textId="77777777" w:rsidR="00113317" w:rsidRPr="00D4622C" w:rsidRDefault="00113317" w:rsidP="00A673AE">
            <w:pPr>
              <w:rPr>
                <w:rFonts w:eastAsia="Calibri" w:cs="Calibri"/>
                <w:sz w:val="16"/>
                <w:szCs w:val="16"/>
              </w:rPr>
            </w:pPr>
            <w:r w:rsidRPr="00D4622C">
              <w:rPr>
                <w:rFonts w:eastAsia="Calibri" w:cs="Calibri"/>
                <w:sz w:val="16"/>
                <w:szCs w:val="16"/>
              </w:rPr>
              <w:t>0.070</w:t>
            </w:r>
          </w:p>
          <w:p w14:paraId="15B191E8" w14:textId="77777777" w:rsidR="00113317" w:rsidRPr="00D4622C" w:rsidRDefault="00113317" w:rsidP="00A673AE">
            <w:pPr>
              <w:rPr>
                <w:rFonts w:eastAsia="Calibri" w:cs="Calibri"/>
                <w:sz w:val="16"/>
                <w:szCs w:val="16"/>
              </w:rPr>
            </w:pPr>
            <w:r w:rsidRPr="00D4622C">
              <w:rPr>
                <w:rFonts w:eastAsia="Calibri" w:cs="Calibri"/>
                <w:sz w:val="16"/>
                <w:szCs w:val="16"/>
              </w:rPr>
              <w:t>0.097</w:t>
            </w:r>
          </w:p>
          <w:p w14:paraId="583738C3" w14:textId="77777777" w:rsidR="00113317" w:rsidRPr="00D4622C" w:rsidRDefault="00113317" w:rsidP="00A673AE">
            <w:pPr>
              <w:rPr>
                <w:rFonts w:eastAsia="Calibri" w:cs="Calibri"/>
              </w:rPr>
            </w:pPr>
          </w:p>
          <w:p w14:paraId="5989759E" w14:textId="77777777" w:rsidR="00113317" w:rsidRPr="00D4622C" w:rsidRDefault="00113317" w:rsidP="00A673AE">
            <w:pPr>
              <w:rPr>
                <w:rFonts w:eastAsia="Calibri" w:cs="Calibri"/>
                <w:sz w:val="16"/>
                <w:szCs w:val="16"/>
              </w:rPr>
            </w:pPr>
            <w:r w:rsidRPr="00D4622C">
              <w:rPr>
                <w:rFonts w:eastAsia="Calibri" w:cs="Calibri"/>
                <w:sz w:val="16"/>
                <w:szCs w:val="16"/>
              </w:rPr>
              <w:t>0.061</w:t>
            </w:r>
          </w:p>
          <w:p w14:paraId="09721401" w14:textId="77777777" w:rsidR="00113317" w:rsidRPr="00D4622C" w:rsidRDefault="00113317" w:rsidP="00A673AE">
            <w:pPr>
              <w:rPr>
                <w:rFonts w:eastAsia="Calibri" w:cs="Calibri"/>
                <w:sz w:val="16"/>
                <w:szCs w:val="16"/>
              </w:rPr>
            </w:pPr>
            <w:r w:rsidRPr="00D4622C">
              <w:rPr>
                <w:rFonts w:eastAsia="Calibri" w:cs="Calibri"/>
                <w:sz w:val="16"/>
                <w:szCs w:val="16"/>
              </w:rPr>
              <w:t>0.064</w:t>
            </w:r>
          </w:p>
          <w:p w14:paraId="78762986" w14:textId="77777777" w:rsidR="00113317" w:rsidRPr="00D4622C" w:rsidRDefault="00113317" w:rsidP="00A673AE">
            <w:pPr>
              <w:rPr>
                <w:rFonts w:eastAsia="Calibri" w:cs="Calibri"/>
                <w:sz w:val="16"/>
                <w:szCs w:val="16"/>
              </w:rPr>
            </w:pPr>
            <w:r w:rsidRPr="00D4622C">
              <w:rPr>
                <w:rFonts w:eastAsia="Calibri" w:cs="Calibri"/>
                <w:sz w:val="16"/>
                <w:szCs w:val="16"/>
              </w:rPr>
              <w:t>0.085</w:t>
            </w:r>
          </w:p>
          <w:p w14:paraId="6823FE9A" w14:textId="77777777" w:rsidR="00113317" w:rsidRPr="00D4622C" w:rsidRDefault="00113317" w:rsidP="00A673AE">
            <w:pPr>
              <w:rPr>
                <w:rFonts w:eastAsia="Calibri" w:cs="Calibri"/>
                <w:sz w:val="16"/>
                <w:szCs w:val="16"/>
              </w:rPr>
            </w:pPr>
          </w:p>
          <w:p w14:paraId="47EB3CA0" w14:textId="77777777" w:rsidR="00113317" w:rsidRPr="006B6F19" w:rsidRDefault="00113317" w:rsidP="00A673AE">
            <w:pPr>
              <w:rPr>
                <w:rFonts w:eastAsia="Calibri" w:cs="Calibri"/>
                <w:sz w:val="28"/>
                <w:szCs w:val="28"/>
              </w:rPr>
            </w:pPr>
          </w:p>
          <w:p w14:paraId="2681A86F" w14:textId="77777777" w:rsidR="00113317" w:rsidRPr="00D4622C" w:rsidRDefault="00113317" w:rsidP="00A673AE">
            <w:pPr>
              <w:rPr>
                <w:rFonts w:eastAsia="Calibri" w:cs="Calibri"/>
                <w:b/>
                <w:sz w:val="16"/>
                <w:szCs w:val="16"/>
              </w:rPr>
            </w:pPr>
            <w:r w:rsidRPr="00D4622C">
              <w:rPr>
                <w:rFonts w:eastAsia="Calibri" w:cs="Calibri"/>
                <w:b/>
                <w:sz w:val="16"/>
                <w:szCs w:val="16"/>
              </w:rPr>
              <w:t>0.023</w:t>
            </w:r>
          </w:p>
          <w:p w14:paraId="572769CA" w14:textId="77777777" w:rsidR="00113317" w:rsidRPr="00D4622C" w:rsidRDefault="00113317" w:rsidP="00A673AE">
            <w:pPr>
              <w:rPr>
                <w:rFonts w:eastAsia="Calibri" w:cs="Calibri"/>
                <w:b/>
                <w:sz w:val="16"/>
                <w:szCs w:val="16"/>
              </w:rPr>
            </w:pPr>
            <w:r w:rsidRPr="00D4622C">
              <w:rPr>
                <w:rFonts w:eastAsia="Calibri" w:cs="Calibri"/>
                <w:b/>
                <w:sz w:val="16"/>
                <w:szCs w:val="16"/>
              </w:rPr>
              <w:t>0.038</w:t>
            </w:r>
          </w:p>
          <w:p w14:paraId="1E123E74" w14:textId="77777777" w:rsidR="00113317" w:rsidRPr="00D4622C" w:rsidRDefault="00113317" w:rsidP="00A673AE">
            <w:pPr>
              <w:rPr>
                <w:rFonts w:eastAsia="Calibri" w:cs="Calibri"/>
                <w:b/>
                <w:sz w:val="16"/>
                <w:szCs w:val="16"/>
              </w:rPr>
            </w:pPr>
            <w:r w:rsidRPr="00D4622C">
              <w:rPr>
                <w:rFonts w:eastAsia="Calibri" w:cs="Calibri"/>
                <w:b/>
                <w:sz w:val="16"/>
                <w:szCs w:val="16"/>
              </w:rPr>
              <w:t>0.020</w:t>
            </w:r>
          </w:p>
          <w:p w14:paraId="3CF2BA56" w14:textId="77777777" w:rsidR="00113317" w:rsidRPr="00D4622C" w:rsidRDefault="00113317" w:rsidP="00A673AE">
            <w:pPr>
              <w:rPr>
                <w:rFonts w:eastAsia="Calibri" w:cs="Calibri"/>
                <w:sz w:val="16"/>
                <w:szCs w:val="16"/>
              </w:rPr>
            </w:pPr>
            <w:r w:rsidRPr="00D4622C">
              <w:rPr>
                <w:rFonts w:eastAsia="Calibri" w:cs="Calibri"/>
                <w:sz w:val="16"/>
                <w:szCs w:val="16"/>
              </w:rPr>
              <w:t>0.079</w:t>
            </w:r>
          </w:p>
          <w:p w14:paraId="46E3590C" w14:textId="77777777" w:rsidR="00113317" w:rsidRPr="00D4622C" w:rsidRDefault="00113317" w:rsidP="00A673AE">
            <w:pPr>
              <w:rPr>
                <w:rFonts w:eastAsia="Calibri" w:cs="Calibri"/>
                <w:b/>
                <w:sz w:val="16"/>
                <w:szCs w:val="16"/>
              </w:rPr>
            </w:pPr>
            <w:r w:rsidRPr="00D4622C">
              <w:rPr>
                <w:rFonts w:eastAsia="Calibri" w:cs="Calibri"/>
                <w:b/>
                <w:sz w:val="16"/>
                <w:szCs w:val="16"/>
              </w:rPr>
              <w:t>0.005</w:t>
            </w:r>
          </w:p>
          <w:p w14:paraId="1ADBF91A" w14:textId="77777777" w:rsidR="00113317" w:rsidRPr="00D4622C" w:rsidRDefault="00113317" w:rsidP="00A673AE">
            <w:pPr>
              <w:rPr>
                <w:rFonts w:eastAsia="Calibri" w:cs="Calibri"/>
                <w:b/>
                <w:sz w:val="16"/>
                <w:szCs w:val="16"/>
              </w:rPr>
            </w:pPr>
            <w:r w:rsidRPr="00D4622C">
              <w:rPr>
                <w:rFonts w:eastAsia="Calibri" w:cs="Calibri"/>
                <w:b/>
                <w:sz w:val="16"/>
                <w:szCs w:val="16"/>
              </w:rPr>
              <w:t>0.041</w:t>
            </w:r>
          </w:p>
          <w:p w14:paraId="03F028D3" w14:textId="77777777" w:rsidR="00113317" w:rsidRPr="00D4622C" w:rsidRDefault="00113317" w:rsidP="00A673AE">
            <w:pPr>
              <w:rPr>
                <w:rFonts w:eastAsia="Calibri" w:cs="Calibri"/>
                <w:b/>
                <w:sz w:val="16"/>
                <w:szCs w:val="16"/>
              </w:rPr>
            </w:pPr>
            <w:r w:rsidRPr="00D4622C">
              <w:rPr>
                <w:rFonts w:eastAsia="Calibri" w:cs="Calibri"/>
                <w:b/>
                <w:sz w:val="16"/>
                <w:szCs w:val="16"/>
              </w:rPr>
              <w:t>0.014</w:t>
            </w:r>
          </w:p>
          <w:p w14:paraId="2F5AD9FB" w14:textId="77777777" w:rsidR="00113317" w:rsidRPr="00D4622C" w:rsidRDefault="00113317" w:rsidP="00A673AE">
            <w:pPr>
              <w:rPr>
                <w:rFonts w:eastAsia="Calibri" w:cs="Calibri"/>
                <w:sz w:val="16"/>
                <w:szCs w:val="16"/>
              </w:rPr>
            </w:pPr>
            <w:r w:rsidRPr="00D4622C">
              <w:rPr>
                <w:rFonts w:eastAsia="Calibri" w:cs="Calibri"/>
                <w:sz w:val="16"/>
                <w:szCs w:val="16"/>
              </w:rPr>
              <w:t>0.067</w:t>
            </w:r>
          </w:p>
          <w:p w14:paraId="4B6935EB" w14:textId="77777777" w:rsidR="00113317" w:rsidRPr="00D4622C" w:rsidRDefault="00113317" w:rsidP="00A673AE">
            <w:pPr>
              <w:rPr>
                <w:rFonts w:eastAsia="Calibri" w:cs="Calibri"/>
                <w:b/>
                <w:sz w:val="16"/>
                <w:szCs w:val="16"/>
              </w:rPr>
            </w:pPr>
            <w:r w:rsidRPr="00D4622C">
              <w:rPr>
                <w:rFonts w:eastAsia="Calibri" w:cs="Calibri"/>
                <w:b/>
                <w:sz w:val="16"/>
                <w:szCs w:val="16"/>
              </w:rPr>
              <w:t>0</w:t>
            </w:r>
          </w:p>
          <w:p w14:paraId="1E465A01" w14:textId="77777777" w:rsidR="00113317" w:rsidRPr="00D4622C" w:rsidRDefault="00113317" w:rsidP="00A673AE">
            <w:pPr>
              <w:rPr>
                <w:rFonts w:eastAsia="Calibri" w:cs="Calibri"/>
                <w:b/>
                <w:sz w:val="16"/>
                <w:szCs w:val="16"/>
              </w:rPr>
            </w:pPr>
            <w:r w:rsidRPr="00D4622C">
              <w:rPr>
                <w:rFonts w:eastAsia="Calibri" w:cs="Calibri"/>
                <w:b/>
                <w:sz w:val="16"/>
                <w:szCs w:val="16"/>
              </w:rPr>
              <w:t>0.035</w:t>
            </w:r>
          </w:p>
          <w:p w14:paraId="0BF7A5D8" w14:textId="77777777" w:rsidR="00113317" w:rsidRPr="00D4622C" w:rsidRDefault="00113317" w:rsidP="00A673AE">
            <w:pPr>
              <w:rPr>
                <w:rFonts w:eastAsia="Calibri" w:cs="Calibri"/>
                <w:sz w:val="16"/>
                <w:szCs w:val="16"/>
              </w:rPr>
            </w:pPr>
          </w:p>
          <w:p w14:paraId="36A1FBE7" w14:textId="77777777" w:rsidR="00113317" w:rsidRPr="00D4622C" w:rsidRDefault="00113317" w:rsidP="00A673AE">
            <w:pPr>
              <w:rPr>
                <w:rFonts w:eastAsia="Calibri" w:cs="Calibri"/>
              </w:rPr>
            </w:pPr>
          </w:p>
          <w:p w14:paraId="7F499BBD" w14:textId="77777777" w:rsidR="00113317" w:rsidRPr="00D4622C" w:rsidRDefault="00113317" w:rsidP="00A673AE">
            <w:pPr>
              <w:rPr>
                <w:rFonts w:eastAsia="Calibri" w:cs="Calibri"/>
                <w:sz w:val="16"/>
                <w:szCs w:val="16"/>
              </w:rPr>
            </w:pPr>
            <w:r w:rsidRPr="00D4622C">
              <w:rPr>
                <w:rFonts w:eastAsia="Calibri" w:cs="Calibri"/>
                <w:sz w:val="16"/>
                <w:szCs w:val="16"/>
              </w:rPr>
              <w:t>0,011</w:t>
            </w:r>
          </w:p>
          <w:p w14:paraId="45E8A529" w14:textId="77777777" w:rsidR="00113317" w:rsidRPr="00D4622C" w:rsidRDefault="00113317" w:rsidP="00A673AE">
            <w:pPr>
              <w:rPr>
                <w:rFonts w:eastAsia="Calibri" w:cs="Calibri"/>
                <w:sz w:val="16"/>
                <w:szCs w:val="16"/>
              </w:rPr>
            </w:pPr>
            <w:r w:rsidRPr="00D4622C">
              <w:rPr>
                <w:rFonts w:eastAsia="Calibri" w:cs="Calibri"/>
                <w:sz w:val="16"/>
                <w:szCs w:val="16"/>
              </w:rPr>
              <w:t>0,044</w:t>
            </w:r>
          </w:p>
          <w:p w14:paraId="0914E758" w14:textId="77777777" w:rsidR="00113317" w:rsidRPr="00D4622C" w:rsidRDefault="00113317" w:rsidP="00A673AE">
            <w:pPr>
              <w:rPr>
                <w:rFonts w:eastAsia="Calibri" w:cs="Calibri"/>
                <w:sz w:val="16"/>
                <w:szCs w:val="16"/>
              </w:rPr>
            </w:pPr>
            <w:r w:rsidRPr="00D4622C">
              <w:rPr>
                <w:rFonts w:eastAsia="Calibri" w:cs="Calibri"/>
                <w:sz w:val="16"/>
                <w:szCs w:val="16"/>
              </w:rPr>
              <w:t>0,094</w:t>
            </w:r>
          </w:p>
        </w:tc>
        <w:tc>
          <w:tcPr>
            <w:tcW w:w="1251" w:type="dxa"/>
          </w:tcPr>
          <w:p w14:paraId="01FBDF75" w14:textId="77777777" w:rsidR="00113317" w:rsidRPr="00D4622C" w:rsidRDefault="00113317" w:rsidP="00A673AE">
            <w:pPr>
              <w:rPr>
                <w:sz w:val="20"/>
                <w:szCs w:val="20"/>
                <w:lang w:eastAsia="el-GR"/>
              </w:rPr>
            </w:pPr>
          </w:p>
          <w:p w14:paraId="36B83FBB" w14:textId="77777777" w:rsidR="00113317" w:rsidRPr="00D4622C" w:rsidRDefault="00113317" w:rsidP="00A673AE">
            <w:pPr>
              <w:rPr>
                <w:rFonts w:eastAsia="Calibri"/>
                <w:sz w:val="16"/>
                <w:szCs w:val="16"/>
              </w:rPr>
            </w:pPr>
            <w:r w:rsidRPr="00D4622C">
              <w:rPr>
                <w:rFonts w:eastAsia="Calibri"/>
                <w:sz w:val="16"/>
                <w:szCs w:val="16"/>
              </w:rPr>
              <w:t>95.8 (113/118)</w:t>
            </w:r>
          </w:p>
          <w:p w14:paraId="5571B390" w14:textId="77777777" w:rsidR="00113317" w:rsidRPr="00D4622C" w:rsidRDefault="00113317" w:rsidP="00A673AE">
            <w:pPr>
              <w:rPr>
                <w:rFonts w:eastAsia="Calibri" w:cs="Calibri"/>
                <w:sz w:val="16"/>
                <w:szCs w:val="16"/>
              </w:rPr>
            </w:pPr>
            <w:r w:rsidRPr="00D4622C">
              <w:rPr>
                <w:rFonts w:eastAsia="Calibri"/>
                <w:sz w:val="16"/>
                <w:szCs w:val="16"/>
              </w:rPr>
              <w:t>89.9 (107/119)</w:t>
            </w:r>
          </w:p>
          <w:p w14:paraId="060288DD" w14:textId="77777777" w:rsidR="00113317" w:rsidRPr="00D4622C" w:rsidRDefault="00113317" w:rsidP="00A673AE">
            <w:pPr>
              <w:rPr>
                <w:rFonts w:eastAsia="Calibri" w:cs="Calibri"/>
                <w:sz w:val="20"/>
                <w:szCs w:val="20"/>
              </w:rPr>
            </w:pPr>
          </w:p>
          <w:p w14:paraId="2A4928D4" w14:textId="77777777" w:rsidR="00113317" w:rsidRPr="00D4622C" w:rsidRDefault="00113317" w:rsidP="00A673AE">
            <w:pPr>
              <w:rPr>
                <w:sz w:val="16"/>
                <w:szCs w:val="16"/>
              </w:rPr>
            </w:pPr>
            <w:r w:rsidRPr="00D4622C">
              <w:rPr>
                <w:rFonts w:eastAsia="Calibri"/>
                <w:sz w:val="16"/>
                <w:szCs w:val="16"/>
              </w:rPr>
              <w:t>17 (20/118)</w:t>
            </w:r>
          </w:p>
          <w:p w14:paraId="53B01CBD" w14:textId="77777777" w:rsidR="00113317" w:rsidRPr="00D4622C" w:rsidRDefault="00113317" w:rsidP="00A673AE">
            <w:pPr>
              <w:rPr>
                <w:rFonts w:eastAsia="Calibri"/>
                <w:sz w:val="16"/>
                <w:szCs w:val="16"/>
              </w:rPr>
            </w:pPr>
            <w:r w:rsidRPr="00D4622C">
              <w:rPr>
                <w:rFonts w:eastAsia="Calibri"/>
                <w:sz w:val="16"/>
                <w:szCs w:val="16"/>
              </w:rPr>
              <w:t>56.8 (67/118)</w:t>
            </w:r>
          </w:p>
          <w:p w14:paraId="264B62B1" w14:textId="77777777" w:rsidR="00113317" w:rsidRPr="00D4622C" w:rsidRDefault="00113317" w:rsidP="00A673AE">
            <w:pPr>
              <w:rPr>
                <w:rFonts w:eastAsia="Calibri"/>
                <w:sz w:val="16"/>
                <w:szCs w:val="16"/>
              </w:rPr>
            </w:pPr>
            <w:r w:rsidRPr="00D4622C">
              <w:rPr>
                <w:rFonts w:eastAsia="Calibri"/>
                <w:sz w:val="16"/>
                <w:szCs w:val="16"/>
              </w:rPr>
              <w:t>14.4 (16/111)</w:t>
            </w:r>
          </w:p>
          <w:p w14:paraId="3515E696" w14:textId="77777777" w:rsidR="00113317" w:rsidRPr="00D4622C" w:rsidRDefault="00113317" w:rsidP="00A673AE">
            <w:pPr>
              <w:rPr>
                <w:sz w:val="16"/>
                <w:szCs w:val="16"/>
                <w:lang w:eastAsia="el-GR"/>
              </w:rPr>
            </w:pPr>
            <w:r w:rsidRPr="00D4622C">
              <w:rPr>
                <w:sz w:val="16"/>
                <w:szCs w:val="16"/>
                <w:lang w:eastAsia="el-GR"/>
              </w:rPr>
              <w:t>0.8 (1/119)</w:t>
            </w:r>
          </w:p>
          <w:p w14:paraId="243BCA82" w14:textId="77777777" w:rsidR="00113317" w:rsidRPr="00D4622C" w:rsidRDefault="00113317" w:rsidP="00A673AE">
            <w:pPr>
              <w:rPr>
                <w:rFonts w:eastAsia="Calibri" w:cs="Calibri"/>
                <w:sz w:val="16"/>
                <w:szCs w:val="16"/>
              </w:rPr>
            </w:pPr>
          </w:p>
          <w:p w14:paraId="24D491AE" w14:textId="77777777" w:rsidR="00113317" w:rsidRPr="00D4622C" w:rsidRDefault="00113317" w:rsidP="00A673AE">
            <w:pPr>
              <w:rPr>
                <w:rFonts w:eastAsia="Calibri" w:cs="Calibri"/>
                <w:sz w:val="28"/>
                <w:szCs w:val="28"/>
              </w:rPr>
            </w:pPr>
          </w:p>
          <w:p w14:paraId="09E57963" w14:textId="77777777" w:rsidR="00113317" w:rsidRPr="00D4622C" w:rsidRDefault="00113317" w:rsidP="00A673AE">
            <w:pPr>
              <w:rPr>
                <w:sz w:val="16"/>
                <w:szCs w:val="16"/>
              </w:rPr>
            </w:pPr>
            <w:r w:rsidRPr="00D4622C">
              <w:rPr>
                <w:rFonts w:eastAsia="Calibri"/>
                <w:sz w:val="16"/>
                <w:szCs w:val="16"/>
              </w:rPr>
              <w:t>20.5 (24/117)</w:t>
            </w:r>
          </w:p>
          <w:p w14:paraId="436E6EC8" w14:textId="77777777" w:rsidR="00113317" w:rsidRPr="00D4622C" w:rsidRDefault="00113317" w:rsidP="00A673AE">
            <w:pPr>
              <w:rPr>
                <w:rFonts w:eastAsia="Calibri"/>
                <w:sz w:val="16"/>
                <w:szCs w:val="16"/>
              </w:rPr>
            </w:pPr>
            <w:r w:rsidRPr="00D4622C">
              <w:rPr>
                <w:rFonts w:eastAsia="Calibri"/>
                <w:sz w:val="16"/>
                <w:szCs w:val="16"/>
              </w:rPr>
              <w:t>5.9 (7/119)</w:t>
            </w:r>
          </w:p>
          <w:p w14:paraId="7E9CC1C0" w14:textId="77777777" w:rsidR="00113317" w:rsidRPr="00D4622C" w:rsidRDefault="00113317" w:rsidP="00A673AE">
            <w:pPr>
              <w:rPr>
                <w:sz w:val="16"/>
                <w:szCs w:val="16"/>
                <w:lang w:eastAsia="el-GR"/>
              </w:rPr>
            </w:pPr>
            <w:r w:rsidRPr="00D4622C">
              <w:rPr>
                <w:sz w:val="16"/>
                <w:szCs w:val="16"/>
                <w:lang w:eastAsia="el-GR"/>
              </w:rPr>
              <w:t>6.7 (8/119)</w:t>
            </w:r>
          </w:p>
          <w:p w14:paraId="5EC1CD72" w14:textId="77777777" w:rsidR="00113317" w:rsidRPr="00D4622C" w:rsidRDefault="00113317" w:rsidP="00A673AE">
            <w:pPr>
              <w:rPr>
                <w:rFonts w:eastAsia="Calibri" w:cs="Calibri"/>
                <w:sz w:val="16"/>
                <w:szCs w:val="16"/>
              </w:rPr>
            </w:pPr>
          </w:p>
          <w:p w14:paraId="4BF3816E" w14:textId="77777777" w:rsidR="00113317" w:rsidRPr="00D4622C" w:rsidRDefault="00113317" w:rsidP="00A673AE">
            <w:pPr>
              <w:rPr>
                <w:rFonts w:eastAsia="Calibri" w:cs="Calibri"/>
                <w:sz w:val="20"/>
                <w:szCs w:val="20"/>
              </w:rPr>
            </w:pPr>
          </w:p>
          <w:p w14:paraId="57B92BD5" w14:textId="77777777" w:rsidR="00113317" w:rsidRPr="00D4622C" w:rsidRDefault="00113317" w:rsidP="00A673AE">
            <w:pPr>
              <w:rPr>
                <w:sz w:val="16"/>
                <w:szCs w:val="16"/>
                <w:lang w:eastAsia="el-GR"/>
              </w:rPr>
            </w:pPr>
            <w:r w:rsidRPr="00D4622C">
              <w:rPr>
                <w:sz w:val="16"/>
                <w:szCs w:val="16"/>
                <w:lang w:eastAsia="el-GR"/>
              </w:rPr>
              <w:t>20.2 (23/114)</w:t>
            </w:r>
          </w:p>
          <w:p w14:paraId="75D3602B" w14:textId="77777777" w:rsidR="00113317" w:rsidRPr="00D4622C" w:rsidRDefault="00113317" w:rsidP="00A673AE">
            <w:pPr>
              <w:rPr>
                <w:sz w:val="16"/>
                <w:szCs w:val="16"/>
                <w:lang w:eastAsia="el-GR"/>
              </w:rPr>
            </w:pPr>
            <w:r w:rsidRPr="00D4622C">
              <w:rPr>
                <w:sz w:val="16"/>
                <w:szCs w:val="16"/>
                <w:lang w:eastAsia="el-GR"/>
              </w:rPr>
              <w:t>10.2 (12/118)</w:t>
            </w:r>
          </w:p>
          <w:p w14:paraId="491D5100" w14:textId="77777777" w:rsidR="00113317" w:rsidRPr="00D4622C" w:rsidRDefault="00113317" w:rsidP="00A673AE">
            <w:pPr>
              <w:rPr>
                <w:sz w:val="16"/>
                <w:szCs w:val="16"/>
                <w:lang w:eastAsia="el-GR"/>
              </w:rPr>
            </w:pPr>
            <w:r w:rsidRPr="00D4622C">
              <w:rPr>
                <w:sz w:val="16"/>
                <w:szCs w:val="16"/>
                <w:lang w:eastAsia="el-GR"/>
              </w:rPr>
              <w:t>1.7 (2/119)</w:t>
            </w:r>
          </w:p>
          <w:p w14:paraId="04B93EC0" w14:textId="77777777" w:rsidR="00113317" w:rsidRPr="00D4622C" w:rsidRDefault="00113317" w:rsidP="00A673AE">
            <w:pPr>
              <w:rPr>
                <w:sz w:val="16"/>
                <w:szCs w:val="16"/>
                <w:lang w:eastAsia="el-GR"/>
              </w:rPr>
            </w:pPr>
            <w:r w:rsidRPr="00D4622C">
              <w:rPr>
                <w:sz w:val="16"/>
                <w:szCs w:val="16"/>
                <w:lang w:eastAsia="el-GR"/>
              </w:rPr>
              <w:t>12.6 (15/119)</w:t>
            </w:r>
          </w:p>
          <w:p w14:paraId="51A905BE" w14:textId="77777777" w:rsidR="00113317" w:rsidRPr="00D4622C" w:rsidRDefault="00113317" w:rsidP="00A673AE">
            <w:pPr>
              <w:rPr>
                <w:rFonts w:eastAsia="Calibri" w:cs="Calibri"/>
                <w:sz w:val="28"/>
                <w:szCs w:val="28"/>
              </w:rPr>
            </w:pPr>
          </w:p>
          <w:p w14:paraId="5C4E3A7D" w14:textId="77777777" w:rsidR="00113317" w:rsidRPr="00D4622C" w:rsidRDefault="00113317" w:rsidP="00A673AE">
            <w:pPr>
              <w:rPr>
                <w:sz w:val="16"/>
                <w:szCs w:val="16"/>
              </w:rPr>
            </w:pPr>
            <w:r w:rsidRPr="00D4622C">
              <w:rPr>
                <w:rFonts w:eastAsia="Calibri"/>
                <w:sz w:val="16"/>
                <w:szCs w:val="16"/>
              </w:rPr>
              <w:t>1.7 (2/119)</w:t>
            </w:r>
          </w:p>
          <w:p w14:paraId="4026BFE7" w14:textId="77777777" w:rsidR="00113317" w:rsidRPr="00D4622C" w:rsidRDefault="00113317" w:rsidP="00A673AE">
            <w:pPr>
              <w:rPr>
                <w:rFonts w:eastAsia="Calibri"/>
                <w:sz w:val="16"/>
                <w:szCs w:val="16"/>
              </w:rPr>
            </w:pPr>
            <w:r w:rsidRPr="00D4622C">
              <w:rPr>
                <w:rFonts w:eastAsia="Calibri"/>
                <w:sz w:val="16"/>
                <w:szCs w:val="16"/>
              </w:rPr>
              <w:t>0.8 (1/119)</w:t>
            </w:r>
          </w:p>
          <w:p w14:paraId="299CC960" w14:textId="77777777" w:rsidR="00113317" w:rsidRPr="00D4622C" w:rsidRDefault="00113317" w:rsidP="00A673AE">
            <w:pPr>
              <w:rPr>
                <w:rFonts w:eastAsia="Calibri" w:cs="Calibri"/>
                <w:sz w:val="16"/>
                <w:szCs w:val="16"/>
              </w:rPr>
            </w:pPr>
            <w:r w:rsidRPr="00D4622C">
              <w:rPr>
                <w:rFonts w:eastAsia="Calibri"/>
                <w:sz w:val="16"/>
                <w:szCs w:val="16"/>
              </w:rPr>
              <w:t>8.5 (10/117)</w:t>
            </w:r>
          </w:p>
          <w:p w14:paraId="7EE63426" w14:textId="77777777" w:rsidR="00113317" w:rsidRPr="00D4622C" w:rsidRDefault="00113317" w:rsidP="00A673AE">
            <w:pPr>
              <w:rPr>
                <w:rFonts w:eastAsia="Calibri" w:cs="Calibri"/>
                <w:sz w:val="20"/>
                <w:szCs w:val="20"/>
              </w:rPr>
            </w:pPr>
          </w:p>
          <w:p w14:paraId="606B928F" w14:textId="77777777" w:rsidR="00113317" w:rsidRPr="00D4622C" w:rsidRDefault="00113317" w:rsidP="00A673AE">
            <w:pPr>
              <w:rPr>
                <w:sz w:val="16"/>
                <w:szCs w:val="16"/>
                <w:lang w:eastAsia="el-GR"/>
              </w:rPr>
            </w:pPr>
            <w:r w:rsidRPr="00D4622C">
              <w:rPr>
                <w:sz w:val="16"/>
                <w:szCs w:val="16"/>
                <w:lang w:eastAsia="el-GR"/>
              </w:rPr>
              <w:t>3.4 (4/119)</w:t>
            </w:r>
          </w:p>
          <w:p w14:paraId="19E2626D" w14:textId="77777777" w:rsidR="00113317" w:rsidRPr="00D4622C" w:rsidRDefault="00113317" w:rsidP="00A673AE">
            <w:pPr>
              <w:rPr>
                <w:rFonts w:eastAsia="Calibri" w:cs="Calibri"/>
                <w:sz w:val="16"/>
                <w:szCs w:val="16"/>
              </w:rPr>
            </w:pPr>
            <w:r w:rsidRPr="00D4622C">
              <w:rPr>
                <w:rFonts w:eastAsia="Calibri"/>
                <w:sz w:val="16"/>
                <w:szCs w:val="16"/>
              </w:rPr>
              <w:t>0.8 (1/118)</w:t>
            </w:r>
          </w:p>
          <w:p w14:paraId="1CE6A759" w14:textId="77777777" w:rsidR="00113317" w:rsidRPr="00D4622C" w:rsidRDefault="00113317" w:rsidP="00A673AE">
            <w:pPr>
              <w:rPr>
                <w:rFonts w:eastAsia="Calibri" w:cs="Calibri"/>
              </w:rPr>
            </w:pPr>
          </w:p>
          <w:p w14:paraId="57AEBA34" w14:textId="77777777" w:rsidR="00113317" w:rsidRPr="00D4622C" w:rsidRDefault="00113317" w:rsidP="00A673AE">
            <w:pPr>
              <w:rPr>
                <w:sz w:val="16"/>
                <w:szCs w:val="16"/>
                <w:lang w:eastAsia="el-GR"/>
              </w:rPr>
            </w:pPr>
            <w:r w:rsidRPr="00D4622C">
              <w:rPr>
                <w:sz w:val="16"/>
                <w:szCs w:val="16"/>
                <w:lang w:eastAsia="el-GR"/>
              </w:rPr>
              <w:t>1.7 (2/119)</w:t>
            </w:r>
          </w:p>
          <w:p w14:paraId="652A318F" w14:textId="77777777" w:rsidR="00113317" w:rsidRPr="00D4622C" w:rsidRDefault="00113317" w:rsidP="00A673AE">
            <w:pPr>
              <w:rPr>
                <w:sz w:val="16"/>
                <w:szCs w:val="16"/>
                <w:lang w:eastAsia="el-GR"/>
              </w:rPr>
            </w:pPr>
            <w:r w:rsidRPr="00D4622C">
              <w:rPr>
                <w:sz w:val="16"/>
                <w:szCs w:val="16"/>
                <w:lang w:eastAsia="el-GR"/>
              </w:rPr>
              <w:t>0.9 (1/117)</w:t>
            </w:r>
          </w:p>
          <w:p w14:paraId="1EBC1E88" w14:textId="77777777" w:rsidR="00113317" w:rsidRPr="00D4622C" w:rsidRDefault="00113317" w:rsidP="00A673AE">
            <w:pPr>
              <w:rPr>
                <w:rFonts w:eastAsia="Calibri" w:cs="Calibri"/>
                <w:sz w:val="16"/>
                <w:szCs w:val="16"/>
              </w:rPr>
            </w:pPr>
            <w:r w:rsidRPr="00D4622C">
              <w:rPr>
                <w:rFonts w:eastAsia="Calibri"/>
                <w:sz w:val="16"/>
                <w:szCs w:val="16"/>
              </w:rPr>
              <w:t>2.6 (3/117)</w:t>
            </w:r>
          </w:p>
          <w:p w14:paraId="31EC0A3E" w14:textId="77777777" w:rsidR="00113317" w:rsidRPr="00D4622C" w:rsidRDefault="00113317" w:rsidP="00A673AE">
            <w:pPr>
              <w:rPr>
                <w:rFonts w:eastAsia="Calibri" w:cs="Calibri"/>
                <w:sz w:val="16"/>
                <w:szCs w:val="16"/>
              </w:rPr>
            </w:pPr>
          </w:p>
          <w:p w14:paraId="4751C743" w14:textId="77777777" w:rsidR="00113317" w:rsidRPr="00D4622C" w:rsidRDefault="00113317" w:rsidP="00A673AE">
            <w:pPr>
              <w:rPr>
                <w:rFonts w:eastAsia="Calibri" w:cs="Calibri"/>
                <w:sz w:val="28"/>
                <w:szCs w:val="28"/>
              </w:rPr>
            </w:pPr>
          </w:p>
          <w:p w14:paraId="27562DE8" w14:textId="77777777" w:rsidR="00113317" w:rsidRPr="00D4622C" w:rsidRDefault="00113317" w:rsidP="00A673AE">
            <w:pPr>
              <w:rPr>
                <w:sz w:val="16"/>
                <w:szCs w:val="16"/>
                <w:lang w:eastAsia="el-GR"/>
              </w:rPr>
            </w:pPr>
            <w:r w:rsidRPr="00D4622C">
              <w:rPr>
                <w:sz w:val="16"/>
                <w:szCs w:val="16"/>
                <w:lang w:eastAsia="el-GR"/>
              </w:rPr>
              <w:t>59.7 (71/119)</w:t>
            </w:r>
          </w:p>
          <w:p w14:paraId="302BEB95" w14:textId="77777777" w:rsidR="00113317" w:rsidRPr="00D4622C" w:rsidRDefault="00113317" w:rsidP="00A673AE">
            <w:pPr>
              <w:rPr>
                <w:sz w:val="16"/>
                <w:szCs w:val="16"/>
                <w:lang w:eastAsia="el-GR"/>
              </w:rPr>
            </w:pPr>
            <w:r w:rsidRPr="00D4622C">
              <w:rPr>
                <w:sz w:val="16"/>
                <w:szCs w:val="16"/>
                <w:lang w:eastAsia="el-GR"/>
              </w:rPr>
              <w:t>25.2 (29/115)</w:t>
            </w:r>
          </w:p>
          <w:p w14:paraId="1FF985DA" w14:textId="77777777" w:rsidR="00113317" w:rsidRPr="00D4622C" w:rsidRDefault="00113317" w:rsidP="00A673AE">
            <w:pPr>
              <w:rPr>
                <w:sz w:val="16"/>
                <w:szCs w:val="16"/>
                <w:lang w:eastAsia="el-GR"/>
              </w:rPr>
            </w:pPr>
            <w:r w:rsidRPr="00D4622C">
              <w:rPr>
                <w:sz w:val="16"/>
                <w:szCs w:val="16"/>
                <w:lang w:eastAsia="el-GR"/>
              </w:rPr>
              <w:t>62.7 (74/118)</w:t>
            </w:r>
          </w:p>
          <w:p w14:paraId="4290C40D" w14:textId="77777777" w:rsidR="00113317" w:rsidRPr="00D4622C" w:rsidRDefault="00113317" w:rsidP="00A673AE">
            <w:pPr>
              <w:rPr>
                <w:sz w:val="16"/>
                <w:szCs w:val="16"/>
                <w:lang w:eastAsia="el-GR"/>
              </w:rPr>
            </w:pPr>
            <w:r w:rsidRPr="00D4622C">
              <w:rPr>
                <w:sz w:val="16"/>
                <w:szCs w:val="16"/>
                <w:lang w:eastAsia="el-GR"/>
              </w:rPr>
              <w:t>44.7 (34/76)</w:t>
            </w:r>
          </w:p>
          <w:p w14:paraId="46BE07FB" w14:textId="77777777" w:rsidR="00113317" w:rsidRPr="00D4622C" w:rsidRDefault="00113317" w:rsidP="00A673AE">
            <w:pPr>
              <w:rPr>
                <w:sz w:val="16"/>
                <w:szCs w:val="16"/>
                <w:lang w:eastAsia="el-GR"/>
              </w:rPr>
            </w:pPr>
            <w:r w:rsidRPr="00D4622C">
              <w:rPr>
                <w:sz w:val="16"/>
                <w:szCs w:val="16"/>
                <w:lang w:eastAsia="el-GR"/>
              </w:rPr>
              <w:t>34.3 (36/105)</w:t>
            </w:r>
          </w:p>
          <w:p w14:paraId="0344F92F" w14:textId="77777777" w:rsidR="00113317" w:rsidRPr="00D4622C" w:rsidRDefault="00113317" w:rsidP="00A673AE">
            <w:pPr>
              <w:rPr>
                <w:sz w:val="16"/>
                <w:szCs w:val="16"/>
                <w:lang w:eastAsia="el-GR"/>
              </w:rPr>
            </w:pPr>
            <w:r w:rsidRPr="00D4622C">
              <w:rPr>
                <w:sz w:val="16"/>
                <w:szCs w:val="16"/>
                <w:lang w:eastAsia="el-GR"/>
              </w:rPr>
              <w:t>44.4 (44/99)</w:t>
            </w:r>
          </w:p>
          <w:p w14:paraId="0818411E" w14:textId="77777777" w:rsidR="00113317" w:rsidRPr="00D4622C" w:rsidRDefault="00113317" w:rsidP="00A673AE">
            <w:pPr>
              <w:rPr>
                <w:sz w:val="16"/>
                <w:szCs w:val="16"/>
                <w:lang w:eastAsia="el-GR"/>
              </w:rPr>
            </w:pPr>
            <w:r w:rsidRPr="00D4622C">
              <w:rPr>
                <w:sz w:val="16"/>
                <w:szCs w:val="16"/>
                <w:lang w:eastAsia="el-GR"/>
              </w:rPr>
              <w:t>16 (8/50)</w:t>
            </w:r>
          </w:p>
          <w:p w14:paraId="2586C27E" w14:textId="77777777" w:rsidR="00113317" w:rsidRPr="00D4622C" w:rsidRDefault="00113317" w:rsidP="00A673AE">
            <w:pPr>
              <w:rPr>
                <w:sz w:val="16"/>
                <w:szCs w:val="16"/>
                <w:lang w:eastAsia="el-GR"/>
              </w:rPr>
            </w:pPr>
            <w:r w:rsidRPr="00D4622C">
              <w:rPr>
                <w:sz w:val="16"/>
                <w:szCs w:val="16"/>
                <w:lang w:eastAsia="el-GR"/>
              </w:rPr>
              <w:t>6.1 (6/99)</w:t>
            </w:r>
          </w:p>
          <w:p w14:paraId="3DE014C9" w14:textId="77777777" w:rsidR="00113317" w:rsidRPr="00D4622C" w:rsidRDefault="00113317" w:rsidP="00A673AE">
            <w:pPr>
              <w:rPr>
                <w:sz w:val="16"/>
                <w:szCs w:val="16"/>
                <w:lang w:eastAsia="el-GR"/>
              </w:rPr>
            </w:pPr>
            <w:r w:rsidRPr="00D4622C">
              <w:rPr>
                <w:sz w:val="16"/>
                <w:szCs w:val="16"/>
                <w:lang w:eastAsia="el-GR"/>
              </w:rPr>
              <w:t>2.5 (3/118)</w:t>
            </w:r>
          </w:p>
          <w:p w14:paraId="588A3660" w14:textId="77777777" w:rsidR="00113317" w:rsidRPr="00D4622C" w:rsidRDefault="00113317" w:rsidP="00A673AE">
            <w:pPr>
              <w:rPr>
                <w:rFonts w:eastAsia="Calibri" w:cs="Calibri"/>
                <w:sz w:val="16"/>
                <w:szCs w:val="16"/>
              </w:rPr>
            </w:pPr>
            <w:r w:rsidRPr="00D4622C">
              <w:rPr>
                <w:rFonts w:eastAsia="Calibri"/>
                <w:sz w:val="16"/>
                <w:szCs w:val="16"/>
              </w:rPr>
              <w:t>0.9 (1/109)</w:t>
            </w:r>
          </w:p>
          <w:p w14:paraId="4954F0D1" w14:textId="77777777" w:rsidR="00113317" w:rsidRPr="00D4622C" w:rsidRDefault="00113317" w:rsidP="00A673AE">
            <w:pPr>
              <w:rPr>
                <w:rFonts w:eastAsia="Calibri" w:cs="Calibri"/>
                <w:sz w:val="16"/>
                <w:szCs w:val="16"/>
              </w:rPr>
            </w:pPr>
          </w:p>
          <w:p w14:paraId="5AA76A00" w14:textId="77777777" w:rsidR="00113317" w:rsidRPr="00D4622C" w:rsidRDefault="00113317" w:rsidP="00A673AE">
            <w:pPr>
              <w:rPr>
                <w:rFonts w:eastAsia="Calibri" w:cs="Calibri"/>
              </w:rPr>
            </w:pPr>
          </w:p>
          <w:p w14:paraId="639A674D" w14:textId="77777777" w:rsidR="00113317" w:rsidRPr="00D4622C" w:rsidRDefault="00113317" w:rsidP="00A673AE">
            <w:pPr>
              <w:rPr>
                <w:sz w:val="16"/>
                <w:szCs w:val="16"/>
                <w:lang w:eastAsia="el-GR"/>
              </w:rPr>
            </w:pPr>
            <w:r w:rsidRPr="00D4622C">
              <w:rPr>
                <w:sz w:val="16"/>
                <w:szCs w:val="16"/>
                <w:lang w:eastAsia="el-GR"/>
              </w:rPr>
              <w:t>95 (78/82)</w:t>
            </w:r>
          </w:p>
          <w:p w14:paraId="3579E4FE" w14:textId="77777777" w:rsidR="00113317" w:rsidRPr="00D4622C" w:rsidRDefault="00113317" w:rsidP="00A673AE">
            <w:pPr>
              <w:rPr>
                <w:sz w:val="16"/>
                <w:szCs w:val="16"/>
                <w:lang w:eastAsia="el-GR"/>
              </w:rPr>
            </w:pPr>
            <w:r w:rsidRPr="00D4622C">
              <w:rPr>
                <w:sz w:val="16"/>
                <w:szCs w:val="16"/>
                <w:lang w:eastAsia="el-GR"/>
              </w:rPr>
              <w:t>69 (9/13)</w:t>
            </w:r>
          </w:p>
          <w:p w14:paraId="2052ACF5" w14:textId="77777777" w:rsidR="00113317" w:rsidRPr="00D4622C" w:rsidRDefault="00113317" w:rsidP="00A673AE">
            <w:pPr>
              <w:rPr>
                <w:rFonts w:eastAsia="Calibri" w:cs="Calibri"/>
                <w:sz w:val="16"/>
                <w:szCs w:val="16"/>
              </w:rPr>
            </w:pPr>
            <w:r w:rsidRPr="00D4622C">
              <w:rPr>
                <w:rFonts w:eastAsia="Calibri"/>
                <w:sz w:val="16"/>
                <w:szCs w:val="16"/>
              </w:rPr>
              <w:t>7.6 (1/13)</w:t>
            </w:r>
          </w:p>
          <w:p w14:paraId="1EC1EDD3" w14:textId="77777777" w:rsidR="00113317" w:rsidRPr="00D4622C" w:rsidRDefault="00113317" w:rsidP="00A673AE">
            <w:pPr>
              <w:rPr>
                <w:rFonts w:eastAsia="Calibri" w:cs="Calibri"/>
                <w:sz w:val="16"/>
                <w:szCs w:val="16"/>
              </w:rPr>
            </w:pPr>
          </w:p>
        </w:tc>
        <w:tc>
          <w:tcPr>
            <w:tcW w:w="1250" w:type="dxa"/>
          </w:tcPr>
          <w:p w14:paraId="10CD81AF" w14:textId="77777777" w:rsidR="00113317" w:rsidRPr="00D4622C" w:rsidRDefault="00113317" w:rsidP="00A673AE">
            <w:pPr>
              <w:rPr>
                <w:sz w:val="20"/>
                <w:szCs w:val="20"/>
                <w:lang w:eastAsia="el-GR"/>
              </w:rPr>
            </w:pPr>
          </w:p>
          <w:p w14:paraId="36F4DBBC" w14:textId="77777777" w:rsidR="00113317" w:rsidRPr="00D4622C" w:rsidRDefault="00113317" w:rsidP="00A673AE">
            <w:pPr>
              <w:rPr>
                <w:rFonts w:eastAsia="Calibri"/>
                <w:sz w:val="16"/>
                <w:szCs w:val="16"/>
              </w:rPr>
            </w:pPr>
            <w:r w:rsidRPr="00D4622C">
              <w:rPr>
                <w:rFonts w:eastAsia="Calibri"/>
                <w:sz w:val="16"/>
                <w:szCs w:val="16"/>
              </w:rPr>
              <w:t>97.7 (170/174)</w:t>
            </w:r>
          </w:p>
          <w:p w14:paraId="6A9E87DF" w14:textId="77777777" w:rsidR="00113317" w:rsidRPr="00D4622C" w:rsidRDefault="00113317" w:rsidP="00A673AE">
            <w:pPr>
              <w:rPr>
                <w:rFonts w:eastAsia="Calibri" w:cs="Calibri"/>
                <w:sz w:val="16"/>
                <w:szCs w:val="16"/>
              </w:rPr>
            </w:pPr>
            <w:r w:rsidRPr="00D4622C">
              <w:rPr>
                <w:rFonts w:eastAsia="Calibri"/>
                <w:sz w:val="16"/>
                <w:szCs w:val="16"/>
              </w:rPr>
              <w:t>94.8 (165/174)</w:t>
            </w:r>
          </w:p>
          <w:p w14:paraId="5ECF6847" w14:textId="77777777" w:rsidR="00113317" w:rsidRPr="00D4622C" w:rsidRDefault="00113317" w:rsidP="00A673AE">
            <w:pPr>
              <w:rPr>
                <w:rFonts w:eastAsia="Calibri" w:cs="Calibri"/>
                <w:sz w:val="20"/>
                <w:szCs w:val="20"/>
              </w:rPr>
            </w:pPr>
          </w:p>
          <w:p w14:paraId="55E045B5" w14:textId="77777777" w:rsidR="00113317" w:rsidRPr="00D4622C" w:rsidRDefault="00113317" w:rsidP="00A673AE">
            <w:pPr>
              <w:rPr>
                <w:sz w:val="16"/>
                <w:szCs w:val="16"/>
              </w:rPr>
            </w:pPr>
            <w:r w:rsidRPr="00D4622C">
              <w:rPr>
                <w:rFonts w:eastAsia="Calibri"/>
                <w:sz w:val="16"/>
                <w:szCs w:val="16"/>
              </w:rPr>
              <w:t>51.2 (63/123)</w:t>
            </w:r>
          </w:p>
          <w:p w14:paraId="17DF0966" w14:textId="77777777" w:rsidR="00113317" w:rsidRPr="00D4622C" w:rsidRDefault="00113317" w:rsidP="00A673AE">
            <w:pPr>
              <w:rPr>
                <w:rFonts w:eastAsia="Calibri"/>
                <w:sz w:val="16"/>
                <w:szCs w:val="16"/>
              </w:rPr>
            </w:pPr>
            <w:r w:rsidRPr="00D4622C">
              <w:rPr>
                <w:rFonts w:eastAsia="Calibri"/>
                <w:sz w:val="16"/>
                <w:szCs w:val="16"/>
              </w:rPr>
              <w:t>57.5 (100/174)</w:t>
            </w:r>
          </w:p>
          <w:p w14:paraId="62783CF5" w14:textId="77777777" w:rsidR="00113317" w:rsidRPr="00D4622C" w:rsidRDefault="00113317" w:rsidP="00A673AE">
            <w:pPr>
              <w:rPr>
                <w:rFonts w:eastAsia="Calibri"/>
                <w:sz w:val="16"/>
                <w:szCs w:val="16"/>
              </w:rPr>
            </w:pPr>
            <w:r w:rsidRPr="00D4622C">
              <w:rPr>
                <w:rFonts w:eastAsia="Calibri"/>
                <w:sz w:val="16"/>
                <w:szCs w:val="16"/>
              </w:rPr>
              <w:t>6.5 (8/124)</w:t>
            </w:r>
          </w:p>
          <w:p w14:paraId="39C777F8" w14:textId="77777777" w:rsidR="00113317" w:rsidRPr="00D4622C" w:rsidRDefault="00113317" w:rsidP="00A673AE">
            <w:pPr>
              <w:rPr>
                <w:sz w:val="16"/>
                <w:szCs w:val="16"/>
                <w:lang w:eastAsia="el-GR"/>
              </w:rPr>
            </w:pPr>
            <w:r w:rsidRPr="00D4622C">
              <w:rPr>
                <w:sz w:val="16"/>
                <w:szCs w:val="16"/>
                <w:lang w:eastAsia="el-GR"/>
              </w:rPr>
              <w:t>1.2 (2/174)</w:t>
            </w:r>
          </w:p>
          <w:p w14:paraId="34522D53" w14:textId="77777777" w:rsidR="00113317" w:rsidRPr="00D4622C" w:rsidRDefault="00113317" w:rsidP="00A673AE">
            <w:pPr>
              <w:rPr>
                <w:rFonts w:eastAsia="Calibri" w:cs="Calibri"/>
                <w:sz w:val="16"/>
                <w:szCs w:val="16"/>
              </w:rPr>
            </w:pPr>
          </w:p>
          <w:p w14:paraId="4FA1A6E3" w14:textId="77777777" w:rsidR="00113317" w:rsidRPr="00D4622C" w:rsidRDefault="00113317" w:rsidP="00A673AE">
            <w:pPr>
              <w:rPr>
                <w:rFonts w:eastAsia="Calibri" w:cs="Calibri"/>
                <w:sz w:val="28"/>
                <w:szCs w:val="28"/>
              </w:rPr>
            </w:pPr>
          </w:p>
          <w:p w14:paraId="078C3539" w14:textId="77777777" w:rsidR="00113317" w:rsidRPr="00D4622C" w:rsidRDefault="00113317" w:rsidP="00A673AE">
            <w:pPr>
              <w:rPr>
                <w:sz w:val="16"/>
                <w:szCs w:val="16"/>
              </w:rPr>
            </w:pPr>
            <w:r w:rsidRPr="00D4622C">
              <w:rPr>
                <w:rFonts w:eastAsia="Calibri"/>
                <w:sz w:val="16"/>
                <w:szCs w:val="16"/>
              </w:rPr>
              <w:t>24.1 (42/174)</w:t>
            </w:r>
          </w:p>
          <w:p w14:paraId="28E28E9F" w14:textId="77777777" w:rsidR="00113317" w:rsidRPr="00D4622C" w:rsidRDefault="00113317" w:rsidP="00A673AE">
            <w:pPr>
              <w:rPr>
                <w:rFonts w:eastAsia="Calibri" w:cs="Calibri"/>
                <w:sz w:val="16"/>
                <w:szCs w:val="16"/>
              </w:rPr>
            </w:pPr>
            <w:r w:rsidRPr="00D4622C">
              <w:rPr>
                <w:rFonts w:eastAsia="Calibri"/>
                <w:sz w:val="16"/>
                <w:szCs w:val="16"/>
              </w:rPr>
              <w:t>10.3 (18/174)</w:t>
            </w:r>
          </w:p>
          <w:p w14:paraId="1686251C" w14:textId="77777777" w:rsidR="00113317" w:rsidRPr="00D4622C" w:rsidRDefault="00113317" w:rsidP="00A673AE">
            <w:pPr>
              <w:rPr>
                <w:sz w:val="16"/>
                <w:szCs w:val="16"/>
                <w:lang w:eastAsia="el-GR"/>
              </w:rPr>
            </w:pPr>
            <w:r w:rsidRPr="00D4622C">
              <w:rPr>
                <w:sz w:val="16"/>
                <w:szCs w:val="16"/>
                <w:lang w:eastAsia="el-GR"/>
              </w:rPr>
              <w:t xml:space="preserve">      0 (0/173)</w:t>
            </w:r>
          </w:p>
          <w:p w14:paraId="334A5141" w14:textId="77777777" w:rsidR="00113317" w:rsidRPr="00D4622C" w:rsidRDefault="00113317" w:rsidP="00A673AE">
            <w:pPr>
              <w:rPr>
                <w:rFonts w:eastAsia="Calibri" w:cs="Calibri"/>
                <w:sz w:val="16"/>
                <w:szCs w:val="16"/>
              </w:rPr>
            </w:pPr>
          </w:p>
          <w:p w14:paraId="451BF94A" w14:textId="77777777" w:rsidR="00113317" w:rsidRPr="00D4622C" w:rsidRDefault="00113317" w:rsidP="00A673AE">
            <w:pPr>
              <w:rPr>
                <w:rFonts w:eastAsia="Calibri" w:cs="Calibri"/>
                <w:sz w:val="20"/>
                <w:szCs w:val="20"/>
              </w:rPr>
            </w:pPr>
          </w:p>
          <w:p w14:paraId="5D375B15" w14:textId="77777777" w:rsidR="00113317" w:rsidRPr="00D4622C" w:rsidRDefault="00113317" w:rsidP="00A673AE">
            <w:pPr>
              <w:rPr>
                <w:sz w:val="16"/>
                <w:szCs w:val="16"/>
                <w:lang w:eastAsia="el-GR"/>
              </w:rPr>
            </w:pPr>
            <w:r w:rsidRPr="00D4622C">
              <w:rPr>
                <w:sz w:val="16"/>
                <w:szCs w:val="16"/>
                <w:lang w:eastAsia="el-GR"/>
              </w:rPr>
              <w:t>25.9 (45/174)</w:t>
            </w:r>
          </w:p>
          <w:p w14:paraId="2FAE0E3F" w14:textId="77777777" w:rsidR="00113317" w:rsidRPr="00D4622C" w:rsidRDefault="00113317" w:rsidP="00A673AE">
            <w:pPr>
              <w:rPr>
                <w:sz w:val="16"/>
                <w:szCs w:val="16"/>
                <w:lang w:eastAsia="el-GR"/>
              </w:rPr>
            </w:pPr>
            <w:r w:rsidRPr="00D4622C">
              <w:rPr>
                <w:sz w:val="16"/>
                <w:szCs w:val="16"/>
                <w:lang w:eastAsia="el-GR"/>
              </w:rPr>
              <w:t>11.2 (14/123)</w:t>
            </w:r>
          </w:p>
          <w:p w14:paraId="436543A7" w14:textId="77777777" w:rsidR="00113317" w:rsidRPr="00D4622C" w:rsidRDefault="00113317" w:rsidP="00A673AE">
            <w:pPr>
              <w:rPr>
                <w:sz w:val="16"/>
                <w:szCs w:val="16"/>
                <w:lang w:eastAsia="el-GR"/>
              </w:rPr>
            </w:pPr>
            <w:r w:rsidRPr="00D4622C">
              <w:rPr>
                <w:sz w:val="16"/>
                <w:szCs w:val="16"/>
                <w:lang w:eastAsia="el-GR"/>
              </w:rPr>
              <w:t>0 (0/172)</w:t>
            </w:r>
          </w:p>
          <w:p w14:paraId="1EE1436C" w14:textId="77777777" w:rsidR="00113317" w:rsidRPr="00D4622C" w:rsidRDefault="00113317" w:rsidP="00A673AE">
            <w:pPr>
              <w:rPr>
                <w:rFonts w:eastAsia="Calibri" w:cs="Calibri"/>
                <w:sz w:val="16"/>
                <w:szCs w:val="16"/>
              </w:rPr>
            </w:pPr>
            <w:r w:rsidRPr="00D4622C">
              <w:rPr>
                <w:rFonts w:eastAsia="Calibri"/>
                <w:sz w:val="16"/>
                <w:szCs w:val="16"/>
              </w:rPr>
              <w:t>2.9 (5/174)</w:t>
            </w:r>
          </w:p>
          <w:p w14:paraId="42E45356" w14:textId="77777777" w:rsidR="00113317" w:rsidRPr="00D4622C" w:rsidRDefault="00113317" w:rsidP="00A673AE">
            <w:pPr>
              <w:rPr>
                <w:rFonts w:eastAsia="Calibri" w:cs="Calibri"/>
                <w:sz w:val="28"/>
                <w:szCs w:val="28"/>
              </w:rPr>
            </w:pPr>
          </w:p>
          <w:p w14:paraId="4C5DE08F" w14:textId="77777777" w:rsidR="00113317" w:rsidRPr="00D4622C" w:rsidRDefault="00113317" w:rsidP="00A673AE">
            <w:pPr>
              <w:rPr>
                <w:sz w:val="16"/>
                <w:szCs w:val="16"/>
              </w:rPr>
            </w:pPr>
            <w:r w:rsidRPr="00D4622C">
              <w:rPr>
                <w:rFonts w:eastAsia="Calibri"/>
                <w:sz w:val="16"/>
                <w:szCs w:val="16"/>
              </w:rPr>
              <w:t>8 (14/174)</w:t>
            </w:r>
          </w:p>
          <w:p w14:paraId="487CB161" w14:textId="77777777" w:rsidR="00113317" w:rsidRPr="00D4622C" w:rsidRDefault="00113317" w:rsidP="00A673AE">
            <w:pPr>
              <w:rPr>
                <w:rFonts w:eastAsia="Calibri"/>
                <w:sz w:val="16"/>
                <w:szCs w:val="16"/>
              </w:rPr>
            </w:pPr>
            <w:r w:rsidRPr="00D4622C">
              <w:rPr>
                <w:rFonts w:eastAsia="Calibri"/>
                <w:sz w:val="16"/>
                <w:szCs w:val="16"/>
              </w:rPr>
              <w:t>2.9 (5/174)</w:t>
            </w:r>
          </w:p>
          <w:p w14:paraId="72ADB180" w14:textId="77777777" w:rsidR="00113317" w:rsidRPr="00D4622C" w:rsidRDefault="00113317" w:rsidP="00A673AE">
            <w:pPr>
              <w:rPr>
                <w:rFonts w:eastAsia="Calibri" w:cs="Calibri"/>
                <w:sz w:val="16"/>
                <w:szCs w:val="16"/>
              </w:rPr>
            </w:pPr>
            <w:r w:rsidRPr="00D4622C">
              <w:rPr>
                <w:rFonts w:eastAsia="Calibri"/>
                <w:sz w:val="16"/>
                <w:szCs w:val="16"/>
              </w:rPr>
              <w:t>7.5 (13/174)</w:t>
            </w:r>
          </w:p>
          <w:p w14:paraId="0C7F5E7C" w14:textId="77777777" w:rsidR="00113317" w:rsidRPr="00D4622C" w:rsidRDefault="00113317" w:rsidP="00A673AE">
            <w:pPr>
              <w:rPr>
                <w:rFonts w:eastAsia="Calibri" w:cs="Calibri"/>
                <w:sz w:val="20"/>
                <w:szCs w:val="20"/>
              </w:rPr>
            </w:pPr>
          </w:p>
          <w:p w14:paraId="0D586C94" w14:textId="77777777" w:rsidR="00113317" w:rsidRPr="00D4622C" w:rsidRDefault="00113317" w:rsidP="00A673AE">
            <w:pPr>
              <w:rPr>
                <w:sz w:val="16"/>
                <w:szCs w:val="16"/>
                <w:lang w:eastAsia="el-GR"/>
              </w:rPr>
            </w:pPr>
            <w:r w:rsidRPr="00D4622C">
              <w:rPr>
                <w:sz w:val="16"/>
                <w:szCs w:val="16"/>
                <w:lang w:eastAsia="el-GR"/>
              </w:rPr>
              <w:t>0.6 (1/174)</w:t>
            </w:r>
          </w:p>
          <w:p w14:paraId="144A1FB8" w14:textId="77777777" w:rsidR="00113317" w:rsidRPr="00D4622C" w:rsidRDefault="00113317" w:rsidP="00A673AE">
            <w:pPr>
              <w:rPr>
                <w:rFonts w:eastAsia="Calibri" w:cs="Calibri"/>
                <w:sz w:val="16"/>
                <w:szCs w:val="16"/>
              </w:rPr>
            </w:pPr>
            <w:r w:rsidRPr="00D4622C">
              <w:rPr>
                <w:rFonts w:eastAsia="Calibri"/>
                <w:sz w:val="16"/>
                <w:szCs w:val="16"/>
              </w:rPr>
              <w:t>1.2 (2/173)</w:t>
            </w:r>
          </w:p>
          <w:p w14:paraId="7AAF80ED" w14:textId="77777777" w:rsidR="00113317" w:rsidRPr="00D4622C" w:rsidRDefault="00113317" w:rsidP="00A673AE">
            <w:pPr>
              <w:rPr>
                <w:rFonts w:eastAsia="Calibri" w:cs="Calibri"/>
              </w:rPr>
            </w:pPr>
          </w:p>
          <w:p w14:paraId="39F1EEF2" w14:textId="77777777" w:rsidR="00113317" w:rsidRPr="00D4622C" w:rsidRDefault="00113317" w:rsidP="00A673AE">
            <w:pPr>
              <w:rPr>
                <w:sz w:val="16"/>
                <w:szCs w:val="16"/>
                <w:lang w:eastAsia="el-GR"/>
              </w:rPr>
            </w:pPr>
            <w:r w:rsidRPr="00D4622C">
              <w:rPr>
                <w:sz w:val="16"/>
                <w:szCs w:val="16"/>
                <w:lang w:eastAsia="el-GR"/>
              </w:rPr>
              <w:t>1.2 (2/174)</w:t>
            </w:r>
          </w:p>
          <w:p w14:paraId="11689481" w14:textId="77777777" w:rsidR="00113317" w:rsidRPr="00D4622C" w:rsidRDefault="00113317" w:rsidP="00A673AE">
            <w:pPr>
              <w:rPr>
                <w:sz w:val="16"/>
                <w:szCs w:val="16"/>
                <w:lang w:eastAsia="el-GR"/>
              </w:rPr>
            </w:pPr>
            <w:r w:rsidRPr="00D4622C">
              <w:rPr>
                <w:sz w:val="16"/>
                <w:szCs w:val="16"/>
                <w:lang w:eastAsia="el-GR"/>
              </w:rPr>
              <w:t>0.6 (1/174)</w:t>
            </w:r>
          </w:p>
          <w:p w14:paraId="7415E37D" w14:textId="77777777" w:rsidR="00113317" w:rsidRPr="00D4622C" w:rsidRDefault="00113317" w:rsidP="00A673AE">
            <w:pPr>
              <w:rPr>
                <w:rFonts w:eastAsia="Calibri" w:cs="Calibri"/>
                <w:sz w:val="16"/>
                <w:szCs w:val="16"/>
              </w:rPr>
            </w:pPr>
            <w:r w:rsidRPr="00D4622C">
              <w:rPr>
                <w:rFonts w:eastAsia="Calibri"/>
                <w:sz w:val="16"/>
                <w:szCs w:val="16"/>
              </w:rPr>
              <w:t>0.6 (1/174)</w:t>
            </w:r>
          </w:p>
          <w:p w14:paraId="06C52F52" w14:textId="77777777" w:rsidR="00113317" w:rsidRPr="00D4622C" w:rsidRDefault="00113317" w:rsidP="00A673AE">
            <w:pPr>
              <w:rPr>
                <w:rFonts w:eastAsia="Calibri" w:cs="Calibri"/>
                <w:sz w:val="28"/>
                <w:szCs w:val="28"/>
              </w:rPr>
            </w:pPr>
          </w:p>
          <w:p w14:paraId="55B50879" w14:textId="77777777" w:rsidR="00113317" w:rsidRPr="00D4622C" w:rsidRDefault="00113317" w:rsidP="00A673AE">
            <w:pPr>
              <w:rPr>
                <w:rFonts w:eastAsia="Calibri" w:cs="Calibri"/>
                <w:sz w:val="16"/>
                <w:szCs w:val="16"/>
              </w:rPr>
            </w:pPr>
          </w:p>
          <w:p w14:paraId="1D12DFD4" w14:textId="77777777" w:rsidR="00113317" w:rsidRPr="00D4622C" w:rsidRDefault="00113317" w:rsidP="00A673AE">
            <w:pPr>
              <w:rPr>
                <w:sz w:val="16"/>
                <w:szCs w:val="16"/>
                <w:lang w:eastAsia="el-GR"/>
              </w:rPr>
            </w:pPr>
            <w:r w:rsidRPr="00D4622C">
              <w:rPr>
                <w:sz w:val="16"/>
                <w:szCs w:val="16"/>
                <w:lang w:eastAsia="el-GR"/>
              </w:rPr>
              <w:t>73.6 (128/174)</w:t>
            </w:r>
          </w:p>
          <w:p w14:paraId="782181A2" w14:textId="77777777" w:rsidR="00113317" w:rsidRPr="00D4622C" w:rsidRDefault="00113317" w:rsidP="00A673AE">
            <w:pPr>
              <w:rPr>
                <w:sz w:val="16"/>
                <w:szCs w:val="16"/>
                <w:lang w:eastAsia="el-GR"/>
              </w:rPr>
            </w:pPr>
            <w:r w:rsidRPr="00D4622C">
              <w:rPr>
                <w:sz w:val="16"/>
                <w:szCs w:val="16"/>
                <w:lang w:eastAsia="el-GR"/>
              </w:rPr>
              <w:t>34.5 (60/174)</w:t>
            </w:r>
          </w:p>
          <w:p w14:paraId="387717D7" w14:textId="77777777" w:rsidR="00113317" w:rsidRPr="00D4622C" w:rsidRDefault="00113317" w:rsidP="00A673AE">
            <w:pPr>
              <w:rPr>
                <w:sz w:val="16"/>
                <w:szCs w:val="16"/>
                <w:lang w:eastAsia="el-GR"/>
              </w:rPr>
            </w:pPr>
            <w:r w:rsidRPr="00D4622C">
              <w:rPr>
                <w:sz w:val="16"/>
                <w:szCs w:val="16"/>
                <w:lang w:eastAsia="el-GR"/>
              </w:rPr>
              <w:t>75.3 (131/174)</w:t>
            </w:r>
          </w:p>
          <w:p w14:paraId="4BDA73D6" w14:textId="77777777" w:rsidR="00113317" w:rsidRPr="00D4622C" w:rsidRDefault="00113317" w:rsidP="00A673AE">
            <w:pPr>
              <w:rPr>
                <w:sz w:val="16"/>
                <w:szCs w:val="16"/>
                <w:lang w:eastAsia="el-GR"/>
              </w:rPr>
            </w:pPr>
            <w:r w:rsidRPr="00D4622C">
              <w:rPr>
                <w:sz w:val="16"/>
                <w:szCs w:val="16"/>
                <w:lang w:eastAsia="el-GR"/>
              </w:rPr>
              <w:t>43.1 (75/174)</w:t>
            </w:r>
          </w:p>
          <w:p w14:paraId="169AC5B1" w14:textId="77777777" w:rsidR="00113317" w:rsidRPr="00D4622C" w:rsidRDefault="00113317" w:rsidP="00A673AE">
            <w:pPr>
              <w:rPr>
                <w:sz w:val="16"/>
                <w:szCs w:val="16"/>
                <w:lang w:eastAsia="el-GR"/>
              </w:rPr>
            </w:pPr>
            <w:r w:rsidRPr="00D4622C">
              <w:rPr>
                <w:sz w:val="16"/>
                <w:szCs w:val="16"/>
                <w:lang w:eastAsia="el-GR"/>
              </w:rPr>
              <w:t>10.3 (17/165)</w:t>
            </w:r>
          </w:p>
          <w:p w14:paraId="4A9ECED3" w14:textId="77777777" w:rsidR="00113317" w:rsidRPr="00D4622C" w:rsidRDefault="00113317" w:rsidP="00A673AE">
            <w:pPr>
              <w:rPr>
                <w:sz w:val="16"/>
                <w:szCs w:val="16"/>
                <w:lang w:eastAsia="el-GR"/>
              </w:rPr>
            </w:pPr>
            <w:r w:rsidRPr="00D4622C">
              <w:rPr>
                <w:sz w:val="16"/>
                <w:szCs w:val="16"/>
                <w:lang w:eastAsia="el-GR"/>
              </w:rPr>
              <w:t>49.1 (83/171)</w:t>
            </w:r>
          </w:p>
          <w:p w14:paraId="49713EFB" w14:textId="77777777" w:rsidR="00113317" w:rsidRPr="00D4622C" w:rsidRDefault="00113317" w:rsidP="00A673AE">
            <w:pPr>
              <w:rPr>
                <w:sz w:val="16"/>
                <w:szCs w:val="16"/>
                <w:lang w:eastAsia="el-GR"/>
              </w:rPr>
            </w:pPr>
            <w:r w:rsidRPr="00D4622C">
              <w:rPr>
                <w:sz w:val="16"/>
                <w:szCs w:val="16"/>
                <w:lang w:eastAsia="el-GR"/>
              </w:rPr>
              <w:t>8.2 (12/147)</w:t>
            </w:r>
          </w:p>
          <w:p w14:paraId="188A0438" w14:textId="77777777" w:rsidR="00113317" w:rsidRPr="00D4622C" w:rsidRDefault="00113317" w:rsidP="00A673AE">
            <w:pPr>
              <w:rPr>
                <w:sz w:val="16"/>
                <w:szCs w:val="16"/>
                <w:lang w:eastAsia="el-GR"/>
              </w:rPr>
            </w:pPr>
            <w:r w:rsidRPr="00D4622C">
              <w:rPr>
                <w:sz w:val="16"/>
                <w:szCs w:val="16"/>
                <w:lang w:eastAsia="el-GR"/>
              </w:rPr>
              <w:t>12.1 (21/174)</w:t>
            </w:r>
          </w:p>
          <w:p w14:paraId="01D09471" w14:textId="77777777" w:rsidR="00113317" w:rsidRPr="00D4622C" w:rsidRDefault="00113317" w:rsidP="00A673AE">
            <w:pPr>
              <w:rPr>
                <w:sz w:val="16"/>
                <w:szCs w:val="16"/>
                <w:lang w:eastAsia="el-GR"/>
              </w:rPr>
            </w:pPr>
            <w:r w:rsidRPr="00D4622C">
              <w:rPr>
                <w:sz w:val="16"/>
                <w:szCs w:val="16"/>
                <w:lang w:eastAsia="el-GR"/>
              </w:rPr>
              <w:t>17.5 (30/171)</w:t>
            </w:r>
          </w:p>
          <w:p w14:paraId="39DB5A17" w14:textId="77777777" w:rsidR="00113317" w:rsidRPr="00D4622C" w:rsidRDefault="00113317" w:rsidP="00A673AE">
            <w:pPr>
              <w:rPr>
                <w:sz w:val="16"/>
                <w:szCs w:val="16"/>
                <w:lang w:eastAsia="el-GR"/>
              </w:rPr>
            </w:pPr>
            <w:r w:rsidRPr="00D4622C">
              <w:rPr>
                <w:sz w:val="16"/>
                <w:szCs w:val="16"/>
                <w:lang w:eastAsia="el-GR"/>
              </w:rPr>
              <w:t xml:space="preserve">   4 (7/174)</w:t>
            </w:r>
          </w:p>
          <w:p w14:paraId="2F1BF030" w14:textId="77777777" w:rsidR="00113317" w:rsidRPr="00D4622C" w:rsidRDefault="00113317" w:rsidP="00A673AE">
            <w:pPr>
              <w:rPr>
                <w:rFonts w:eastAsia="Calibri" w:cs="Calibri"/>
                <w:sz w:val="16"/>
                <w:szCs w:val="16"/>
              </w:rPr>
            </w:pPr>
          </w:p>
          <w:p w14:paraId="5DDA2505" w14:textId="77777777" w:rsidR="00113317" w:rsidRPr="00D4622C" w:rsidRDefault="00113317" w:rsidP="00A673AE">
            <w:pPr>
              <w:rPr>
                <w:rFonts w:eastAsia="Calibri" w:cs="Calibri"/>
              </w:rPr>
            </w:pPr>
          </w:p>
          <w:p w14:paraId="14CB2AE1" w14:textId="77777777" w:rsidR="00113317" w:rsidRPr="00D4622C" w:rsidRDefault="00113317" w:rsidP="00A673AE">
            <w:pPr>
              <w:rPr>
                <w:sz w:val="16"/>
                <w:szCs w:val="16"/>
                <w:lang w:eastAsia="el-GR"/>
              </w:rPr>
            </w:pPr>
            <w:r w:rsidRPr="00D4622C">
              <w:rPr>
                <w:sz w:val="16"/>
                <w:szCs w:val="16"/>
                <w:lang w:eastAsia="el-GR"/>
              </w:rPr>
              <w:t>66 (29/44)</w:t>
            </w:r>
          </w:p>
          <w:p w14:paraId="5138A918" w14:textId="77777777" w:rsidR="00113317" w:rsidRPr="00D4622C" w:rsidRDefault="00113317" w:rsidP="00A673AE">
            <w:pPr>
              <w:rPr>
                <w:sz w:val="16"/>
                <w:szCs w:val="16"/>
                <w:lang w:eastAsia="el-GR"/>
              </w:rPr>
            </w:pPr>
            <w:r w:rsidRPr="00D4622C">
              <w:rPr>
                <w:sz w:val="16"/>
                <w:szCs w:val="16"/>
                <w:lang w:eastAsia="el-GR"/>
              </w:rPr>
              <w:t>100 (5/5)</w:t>
            </w:r>
          </w:p>
          <w:p w14:paraId="05BBCFC5" w14:textId="77777777" w:rsidR="00113317" w:rsidRPr="00D4622C" w:rsidRDefault="00113317" w:rsidP="00A673AE">
            <w:pPr>
              <w:rPr>
                <w:rFonts w:eastAsia="Calibri" w:cs="Calibri"/>
                <w:sz w:val="16"/>
                <w:szCs w:val="16"/>
              </w:rPr>
            </w:pPr>
            <w:r w:rsidRPr="00D4622C">
              <w:rPr>
                <w:rFonts w:eastAsia="Calibri"/>
                <w:sz w:val="16"/>
                <w:szCs w:val="16"/>
              </w:rPr>
              <w:t>0 (0/5)</w:t>
            </w:r>
          </w:p>
          <w:p w14:paraId="111E6813" w14:textId="77777777" w:rsidR="00113317" w:rsidRPr="00D4622C" w:rsidRDefault="00113317" w:rsidP="00A673AE">
            <w:pPr>
              <w:rPr>
                <w:rFonts w:eastAsia="Calibri" w:cs="Calibri"/>
                <w:sz w:val="16"/>
                <w:szCs w:val="16"/>
              </w:rPr>
            </w:pPr>
          </w:p>
        </w:tc>
        <w:tc>
          <w:tcPr>
            <w:tcW w:w="862" w:type="dxa"/>
          </w:tcPr>
          <w:p w14:paraId="568B5A85" w14:textId="77777777" w:rsidR="00113317" w:rsidRPr="00D4622C" w:rsidRDefault="00113317" w:rsidP="00A673AE">
            <w:pPr>
              <w:rPr>
                <w:rFonts w:cs="Calibri"/>
                <w:b/>
                <w:sz w:val="20"/>
                <w:szCs w:val="20"/>
                <w:lang w:eastAsia="el-GR"/>
              </w:rPr>
            </w:pPr>
          </w:p>
          <w:p w14:paraId="3B1C944E" w14:textId="77777777" w:rsidR="00113317" w:rsidRPr="00D4622C" w:rsidRDefault="00113317" w:rsidP="00A673AE">
            <w:pPr>
              <w:rPr>
                <w:rFonts w:eastAsia="Calibri" w:cs="Calibri"/>
                <w:sz w:val="16"/>
                <w:szCs w:val="16"/>
              </w:rPr>
            </w:pPr>
            <w:r w:rsidRPr="00D4622C">
              <w:rPr>
                <w:rFonts w:eastAsia="Calibri" w:cs="Calibri"/>
                <w:sz w:val="16"/>
                <w:szCs w:val="16"/>
              </w:rPr>
              <w:t>0.492</w:t>
            </w:r>
          </w:p>
          <w:p w14:paraId="52725511" w14:textId="77777777" w:rsidR="00113317" w:rsidRPr="00D4622C" w:rsidRDefault="00113317" w:rsidP="00A673AE">
            <w:pPr>
              <w:rPr>
                <w:rFonts w:eastAsia="Calibri" w:cs="Calibri"/>
                <w:sz w:val="16"/>
                <w:szCs w:val="16"/>
              </w:rPr>
            </w:pPr>
            <w:r w:rsidRPr="00D4622C">
              <w:rPr>
                <w:rFonts w:eastAsia="Calibri" w:cs="Calibri"/>
                <w:sz w:val="16"/>
                <w:szCs w:val="16"/>
              </w:rPr>
              <w:t>0.170</w:t>
            </w:r>
          </w:p>
          <w:p w14:paraId="07365A20" w14:textId="77777777" w:rsidR="00113317" w:rsidRPr="00D4622C" w:rsidRDefault="00113317" w:rsidP="00A673AE">
            <w:pPr>
              <w:rPr>
                <w:rFonts w:eastAsia="Calibri" w:cs="Calibri"/>
                <w:sz w:val="20"/>
                <w:szCs w:val="20"/>
              </w:rPr>
            </w:pPr>
          </w:p>
          <w:p w14:paraId="4B2C3526" w14:textId="77777777" w:rsidR="00113317" w:rsidRPr="00D4622C" w:rsidRDefault="00113317" w:rsidP="00A673AE">
            <w:pPr>
              <w:rPr>
                <w:rFonts w:eastAsia="Calibri" w:cs="Calibri"/>
                <w:b/>
                <w:sz w:val="16"/>
                <w:szCs w:val="16"/>
              </w:rPr>
            </w:pPr>
            <w:r w:rsidRPr="00D4622C">
              <w:rPr>
                <w:rFonts w:eastAsia="Calibri" w:cs="Calibri"/>
                <w:b/>
                <w:sz w:val="16"/>
                <w:szCs w:val="16"/>
              </w:rPr>
              <w:t>&lt; 0.001</w:t>
            </w:r>
          </w:p>
          <w:p w14:paraId="79FFBD21" w14:textId="77777777" w:rsidR="00113317" w:rsidRPr="00D4622C" w:rsidRDefault="00113317" w:rsidP="00A673AE">
            <w:pPr>
              <w:rPr>
                <w:rFonts w:eastAsia="Calibri" w:cs="Calibri"/>
                <w:sz w:val="16"/>
                <w:szCs w:val="16"/>
              </w:rPr>
            </w:pPr>
            <w:r w:rsidRPr="00D4622C">
              <w:rPr>
                <w:rFonts w:eastAsia="Calibri" w:cs="Calibri"/>
                <w:sz w:val="16"/>
                <w:szCs w:val="16"/>
              </w:rPr>
              <w:t>0.997</w:t>
            </w:r>
          </w:p>
          <w:p w14:paraId="6307A262" w14:textId="77777777" w:rsidR="00113317" w:rsidRPr="00D4622C" w:rsidRDefault="00113317" w:rsidP="00A673AE">
            <w:pPr>
              <w:rPr>
                <w:rFonts w:eastAsia="Calibri" w:cs="Calibri"/>
                <w:sz w:val="16"/>
                <w:szCs w:val="16"/>
              </w:rPr>
            </w:pPr>
            <w:r w:rsidRPr="00D4622C">
              <w:rPr>
                <w:rFonts w:eastAsia="Calibri" w:cs="Calibri"/>
                <w:sz w:val="16"/>
                <w:szCs w:val="16"/>
              </w:rPr>
              <w:t>0.072</w:t>
            </w:r>
          </w:p>
          <w:p w14:paraId="36ED6C22" w14:textId="77777777" w:rsidR="00113317" w:rsidRPr="00D4622C" w:rsidRDefault="00113317" w:rsidP="00A673AE">
            <w:pPr>
              <w:rPr>
                <w:rFonts w:eastAsia="Calibri" w:cs="Calibri"/>
                <w:sz w:val="16"/>
                <w:szCs w:val="16"/>
              </w:rPr>
            </w:pPr>
            <w:r w:rsidRPr="00D4622C">
              <w:rPr>
                <w:rFonts w:eastAsia="Calibri" w:cs="Calibri"/>
                <w:sz w:val="16"/>
                <w:szCs w:val="16"/>
              </w:rPr>
              <w:t>1</w:t>
            </w:r>
          </w:p>
          <w:p w14:paraId="4D5A28B8" w14:textId="77777777" w:rsidR="00113317" w:rsidRPr="00D4622C" w:rsidRDefault="00113317" w:rsidP="00A673AE">
            <w:pPr>
              <w:rPr>
                <w:rFonts w:eastAsia="Calibri" w:cs="Calibri"/>
                <w:sz w:val="16"/>
                <w:szCs w:val="16"/>
              </w:rPr>
            </w:pPr>
          </w:p>
          <w:p w14:paraId="16D908EB" w14:textId="77777777" w:rsidR="00113317" w:rsidRPr="00D4622C" w:rsidRDefault="00113317" w:rsidP="00A673AE">
            <w:pPr>
              <w:rPr>
                <w:rFonts w:eastAsia="Calibri" w:cs="Calibri"/>
              </w:rPr>
            </w:pPr>
          </w:p>
          <w:p w14:paraId="1F37CC55" w14:textId="77777777" w:rsidR="00113317" w:rsidRPr="00D4622C" w:rsidRDefault="00113317" w:rsidP="00A673AE">
            <w:pPr>
              <w:rPr>
                <w:rFonts w:eastAsia="Calibri" w:cs="Calibri"/>
                <w:sz w:val="16"/>
                <w:szCs w:val="16"/>
              </w:rPr>
            </w:pPr>
            <w:r w:rsidRPr="00D4622C">
              <w:rPr>
                <w:rFonts w:eastAsia="Calibri" w:cs="Calibri"/>
                <w:sz w:val="16"/>
                <w:szCs w:val="16"/>
              </w:rPr>
              <w:t>0.561</w:t>
            </w:r>
          </w:p>
          <w:p w14:paraId="3AA68BC2" w14:textId="77777777" w:rsidR="00113317" w:rsidRPr="00D4622C" w:rsidRDefault="00113317" w:rsidP="00A673AE">
            <w:pPr>
              <w:rPr>
                <w:rFonts w:eastAsia="Calibri" w:cs="Calibri"/>
                <w:sz w:val="16"/>
                <w:szCs w:val="16"/>
              </w:rPr>
            </w:pPr>
            <w:r w:rsidRPr="00D4622C">
              <w:rPr>
                <w:rFonts w:eastAsia="Calibri" w:cs="Calibri"/>
                <w:sz w:val="16"/>
                <w:szCs w:val="16"/>
              </w:rPr>
              <w:t>0.258</w:t>
            </w:r>
          </w:p>
          <w:p w14:paraId="224C51C4" w14:textId="77777777" w:rsidR="00113317" w:rsidRPr="00D4622C" w:rsidRDefault="00113317" w:rsidP="00A673AE">
            <w:pPr>
              <w:rPr>
                <w:rFonts w:eastAsia="Calibri" w:cs="Calibri"/>
                <w:b/>
                <w:sz w:val="16"/>
                <w:szCs w:val="16"/>
              </w:rPr>
            </w:pPr>
            <w:r w:rsidRPr="00D4622C">
              <w:rPr>
                <w:rFonts w:eastAsia="Calibri" w:cs="Calibri"/>
                <w:b/>
                <w:sz w:val="16"/>
                <w:szCs w:val="16"/>
              </w:rPr>
              <w:t>&lt; 0.001</w:t>
            </w:r>
          </w:p>
          <w:p w14:paraId="64E9A032" w14:textId="77777777" w:rsidR="00113317" w:rsidRPr="00D4622C" w:rsidRDefault="00113317" w:rsidP="00A673AE">
            <w:pPr>
              <w:rPr>
                <w:rFonts w:eastAsia="Calibri" w:cs="Calibri"/>
                <w:sz w:val="16"/>
                <w:szCs w:val="16"/>
              </w:rPr>
            </w:pPr>
          </w:p>
          <w:p w14:paraId="71B38FC1" w14:textId="77777777" w:rsidR="00113317" w:rsidRPr="00D4622C" w:rsidRDefault="00113317" w:rsidP="00A673AE">
            <w:pPr>
              <w:rPr>
                <w:rFonts w:eastAsia="Calibri" w:cs="Calibri"/>
              </w:rPr>
            </w:pPr>
          </w:p>
          <w:p w14:paraId="109EC70B" w14:textId="77777777" w:rsidR="00113317" w:rsidRPr="00D4622C" w:rsidRDefault="00113317" w:rsidP="00A673AE">
            <w:pPr>
              <w:rPr>
                <w:rFonts w:eastAsia="Calibri" w:cs="Calibri"/>
                <w:sz w:val="16"/>
                <w:szCs w:val="16"/>
              </w:rPr>
            </w:pPr>
            <w:r w:rsidRPr="00D4622C">
              <w:rPr>
                <w:rFonts w:eastAsia="Calibri" w:cs="Calibri"/>
                <w:sz w:val="16"/>
                <w:szCs w:val="16"/>
              </w:rPr>
              <w:t>0.332</w:t>
            </w:r>
          </w:p>
          <w:p w14:paraId="3646A213" w14:textId="77777777" w:rsidR="00113317" w:rsidRPr="00D4622C" w:rsidRDefault="00113317" w:rsidP="00A673AE">
            <w:pPr>
              <w:rPr>
                <w:rFonts w:eastAsia="Calibri" w:cs="Calibri"/>
                <w:sz w:val="16"/>
                <w:szCs w:val="16"/>
              </w:rPr>
            </w:pPr>
            <w:r w:rsidRPr="00D4622C">
              <w:rPr>
                <w:rFonts w:eastAsia="Calibri" w:cs="Calibri"/>
                <w:sz w:val="16"/>
                <w:szCs w:val="16"/>
              </w:rPr>
              <w:t>0.923</w:t>
            </w:r>
          </w:p>
          <w:p w14:paraId="4EC48BC4" w14:textId="77777777" w:rsidR="00113317" w:rsidRPr="00D4622C" w:rsidRDefault="00113317" w:rsidP="00A673AE">
            <w:pPr>
              <w:rPr>
                <w:rFonts w:eastAsia="Calibri" w:cs="Calibri"/>
                <w:sz w:val="16"/>
                <w:szCs w:val="16"/>
              </w:rPr>
            </w:pPr>
            <w:r w:rsidRPr="00D4622C">
              <w:rPr>
                <w:rFonts w:eastAsia="Calibri" w:cs="Calibri"/>
                <w:sz w:val="16"/>
                <w:szCs w:val="16"/>
              </w:rPr>
              <w:t>0.166</w:t>
            </w:r>
          </w:p>
          <w:p w14:paraId="6532C860" w14:textId="77777777" w:rsidR="00113317" w:rsidRPr="00D4622C" w:rsidRDefault="00113317" w:rsidP="00A673AE">
            <w:pPr>
              <w:rPr>
                <w:rFonts w:eastAsia="Calibri" w:cs="Calibri"/>
                <w:b/>
                <w:sz w:val="16"/>
                <w:szCs w:val="16"/>
              </w:rPr>
            </w:pPr>
            <w:r w:rsidRPr="00D4622C">
              <w:rPr>
                <w:rFonts w:eastAsia="Calibri" w:cs="Calibri"/>
                <w:b/>
                <w:sz w:val="16"/>
                <w:szCs w:val="16"/>
              </w:rPr>
              <w:t>0.002</w:t>
            </w:r>
          </w:p>
          <w:p w14:paraId="683DF379" w14:textId="77777777" w:rsidR="00113317" w:rsidRPr="00D4622C" w:rsidRDefault="00113317" w:rsidP="00A673AE">
            <w:pPr>
              <w:rPr>
                <w:rFonts w:eastAsia="Calibri" w:cs="Calibri"/>
                <w:sz w:val="28"/>
                <w:szCs w:val="28"/>
              </w:rPr>
            </w:pPr>
          </w:p>
          <w:p w14:paraId="2BB258AD" w14:textId="77777777" w:rsidR="00113317" w:rsidRPr="00D4622C" w:rsidRDefault="00113317" w:rsidP="00A673AE">
            <w:pPr>
              <w:rPr>
                <w:rFonts w:eastAsia="Calibri" w:cs="Calibri"/>
                <w:b/>
                <w:sz w:val="16"/>
                <w:szCs w:val="16"/>
              </w:rPr>
            </w:pPr>
            <w:r w:rsidRPr="00D4622C">
              <w:rPr>
                <w:rFonts w:eastAsia="Calibri" w:cs="Calibri"/>
                <w:b/>
                <w:sz w:val="16"/>
                <w:szCs w:val="16"/>
              </w:rPr>
              <w:t>0.018</w:t>
            </w:r>
          </w:p>
          <w:p w14:paraId="7400B804" w14:textId="77777777" w:rsidR="00113317" w:rsidRPr="00D4622C" w:rsidRDefault="00113317" w:rsidP="00A673AE">
            <w:pPr>
              <w:rPr>
                <w:rFonts w:eastAsia="Calibri" w:cs="Calibri"/>
                <w:sz w:val="16"/>
                <w:szCs w:val="16"/>
              </w:rPr>
            </w:pPr>
            <w:r w:rsidRPr="00D4622C">
              <w:rPr>
                <w:rFonts w:eastAsia="Calibri" w:cs="Calibri"/>
                <w:sz w:val="16"/>
                <w:szCs w:val="16"/>
              </w:rPr>
              <w:t>0.406</w:t>
            </w:r>
          </w:p>
          <w:p w14:paraId="5AA0631E" w14:textId="77777777" w:rsidR="00113317" w:rsidRPr="00D4622C" w:rsidRDefault="00113317" w:rsidP="00A673AE">
            <w:pPr>
              <w:rPr>
                <w:rFonts w:eastAsia="Calibri" w:cs="Calibri"/>
                <w:sz w:val="16"/>
                <w:szCs w:val="16"/>
              </w:rPr>
            </w:pPr>
            <w:r w:rsidRPr="00D4622C">
              <w:rPr>
                <w:rFonts w:eastAsia="Calibri" w:cs="Calibri"/>
                <w:sz w:val="16"/>
                <w:szCs w:val="16"/>
              </w:rPr>
              <w:t>0.910</w:t>
            </w:r>
          </w:p>
          <w:p w14:paraId="560764DE" w14:textId="77777777" w:rsidR="00113317" w:rsidRPr="00D4622C" w:rsidRDefault="00113317" w:rsidP="00A673AE">
            <w:pPr>
              <w:rPr>
                <w:rFonts w:eastAsia="Calibri" w:cs="Calibri"/>
                <w:sz w:val="20"/>
                <w:szCs w:val="20"/>
              </w:rPr>
            </w:pPr>
          </w:p>
          <w:p w14:paraId="74B572DC" w14:textId="77777777" w:rsidR="00113317" w:rsidRPr="00D4622C" w:rsidRDefault="00113317" w:rsidP="00A673AE">
            <w:pPr>
              <w:rPr>
                <w:rFonts w:eastAsia="Calibri" w:cs="Calibri"/>
                <w:sz w:val="16"/>
                <w:szCs w:val="16"/>
              </w:rPr>
            </w:pPr>
            <w:r w:rsidRPr="00D4622C">
              <w:rPr>
                <w:rFonts w:eastAsia="Calibri" w:cs="Calibri"/>
                <w:sz w:val="16"/>
                <w:szCs w:val="16"/>
              </w:rPr>
              <w:t>0.620</w:t>
            </w:r>
          </w:p>
          <w:p w14:paraId="7004566F" w14:textId="77777777" w:rsidR="00113317" w:rsidRPr="00D4622C" w:rsidRDefault="00113317" w:rsidP="00A673AE">
            <w:pPr>
              <w:rPr>
                <w:rFonts w:eastAsia="Calibri" w:cs="Calibri"/>
                <w:sz w:val="16"/>
                <w:szCs w:val="16"/>
              </w:rPr>
            </w:pPr>
            <w:r w:rsidRPr="00D4622C">
              <w:rPr>
                <w:rFonts w:eastAsia="Calibri" w:cs="Calibri"/>
                <w:sz w:val="16"/>
                <w:szCs w:val="16"/>
              </w:rPr>
              <w:t>1</w:t>
            </w:r>
          </w:p>
          <w:p w14:paraId="7174CB8B" w14:textId="77777777" w:rsidR="00113317" w:rsidRPr="00D4622C" w:rsidRDefault="00113317" w:rsidP="00A673AE">
            <w:pPr>
              <w:rPr>
                <w:rFonts w:eastAsia="Calibri" w:cs="Calibri"/>
              </w:rPr>
            </w:pPr>
          </w:p>
          <w:p w14:paraId="28B19101" w14:textId="77777777" w:rsidR="00113317" w:rsidRPr="00D4622C" w:rsidRDefault="00113317" w:rsidP="00A673AE">
            <w:pPr>
              <w:rPr>
                <w:rFonts w:eastAsia="Calibri" w:cs="Calibri"/>
                <w:sz w:val="16"/>
                <w:szCs w:val="16"/>
              </w:rPr>
            </w:pPr>
            <w:r w:rsidRPr="00D4622C">
              <w:rPr>
                <w:rFonts w:eastAsia="Calibri" w:cs="Calibri"/>
                <w:sz w:val="16"/>
                <w:szCs w:val="16"/>
              </w:rPr>
              <w:t>1</w:t>
            </w:r>
          </w:p>
          <w:p w14:paraId="3F14906E" w14:textId="77777777" w:rsidR="00113317" w:rsidRPr="00D4622C" w:rsidRDefault="00113317" w:rsidP="00A673AE">
            <w:pPr>
              <w:rPr>
                <w:rFonts w:eastAsia="Calibri" w:cs="Calibri"/>
                <w:sz w:val="16"/>
                <w:szCs w:val="16"/>
              </w:rPr>
            </w:pPr>
            <w:r w:rsidRPr="00D4622C">
              <w:rPr>
                <w:rFonts w:eastAsia="Calibri" w:cs="Calibri"/>
                <w:sz w:val="16"/>
                <w:szCs w:val="16"/>
              </w:rPr>
              <w:t>1</w:t>
            </w:r>
          </w:p>
          <w:p w14:paraId="12F5A73A" w14:textId="77777777" w:rsidR="00113317" w:rsidRPr="00D4622C" w:rsidRDefault="00113317" w:rsidP="00A673AE">
            <w:pPr>
              <w:rPr>
                <w:rFonts w:eastAsia="Calibri" w:cs="Calibri"/>
                <w:sz w:val="16"/>
                <w:szCs w:val="16"/>
              </w:rPr>
            </w:pPr>
            <w:r w:rsidRPr="00D4622C">
              <w:rPr>
                <w:rFonts w:eastAsia="Calibri" w:cs="Calibri"/>
                <w:sz w:val="16"/>
                <w:szCs w:val="16"/>
              </w:rPr>
              <w:t>0.306</w:t>
            </w:r>
          </w:p>
          <w:p w14:paraId="751D18AF" w14:textId="77777777" w:rsidR="00113317" w:rsidRPr="00D4622C" w:rsidRDefault="00113317" w:rsidP="00A673AE">
            <w:pPr>
              <w:rPr>
                <w:rFonts w:eastAsia="Calibri" w:cs="Calibri"/>
                <w:sz w:val="16"/>
                <w:szCs w:val="16"/>
              </w:rPr>
            </w:pPr>
          </w:p>
          <w:p w14:paraId="7848EFC0" w14:textId="77777777" w:rsidR="00113317" w:rsidRPr="00D4622C" w:rsidRDefault="00113317" w:rsidP="00A673AE">
            <w:pPr>
              <w:rPr>
                <w:rFonts w:eastAsia="Calibri" w:cs="Calibri"/>
                <w:sz w:val="28"/>
                <w:szCs w:val="28"/>
              </w:rPr>
            </w:pPr>
          </w:p>
          <w:p w14:paraId="21229475" w14:textId="77777777" w:rsidR="00113317" w:rsidRPr="00D4622C" w:rsidRDefault="00113317" w:rsidP="00A673AE">
            <w:pPr>
              <w:rPr>
                <w:rFonts w:eastAsia="Calibri" w:cs="Calibri"/>
                <w:b/>
                <w:sz w:val="16"/>
                <w:szCs w:val="16"/>
              </w:rPr>
            </w:pPr>
            <w:r w:rsidRPr="00D4622C">
              <w:rPr>
                <w:rFonts w:eastAsia="Calibri" w:cs="Calibri"/>
                <w:b/>
                <w:sz w:val="16"/>
                <w:szCs w:val="16"/>
              </w:rPr>
              <w:t>0.017</w:t>
            </w:r>
          </w:p>
          <w:p w14:paraId="46A62226" w14:textId="77777777" w:rsidR="00113317" w:rsidRPr="00D4622C" w:rsidRDefault="00113317" w:rsidP="00A673AE">
            <w:pPr>
              <w:rPr>
                <w:rFonts w:eastAsia="Calibri" w:cs="Calibri"/>
                <w:sz w:val="16"/>
                <w:szCs w:val="16"/>
              </w:rPr>
            </w:pPr>
            <w:r w:rsidRPr="00D4622C">
              <w:rPr>
                <w:rFonts w:eastAsia="Calibri" w:cs="Calibri"/>
                <w:sz w:val="16"/>
                <w:szCs w:val="16"/>
              </w:rPr>
              <w:t>0.123</w:t>
            </w:r>
          </w:p>
          <w:p w14:paraId="6E78D6E1" w14:textId="77777777" w:rsidR="00113317" w:rsidRPr="00D4622C" w:rsidRDefault="00113317" w:rsidP="00A673AE">
            <w:pPr>
              <w:rPr>
                <w:rFonts w:eastAsia="Calibri" w:cs="Calibri"/>
                <w:b/>
                <w:sz w:val="16"/>
                <w:szCs w:val="16"/>
              </w:rPr>
            </w:pPr>
            <w:r w:rsidRPr="00D4622C">
              <w:rPr>
                <w:rFonts w:eastAsia="Calibri" w:cs="Calibri"/>
                <w:b/>
                <w:sz w:val="16"/>
                <w:szCs w:val="16"/>
              </w:rPr>
              <w:t>0.029</w:t>
            </w:r>
          </w:p>
          <w:p w14:paraId="2CD87618" w14:textId="77777777" w:rsidR="00113317" w:rsidRPr="00D4622C" w:rsidRDefault="00113317" w:rsidP="00A673AE">
            <w:pPr>
              <w:rPr>
                <w:rFonts w:eastAsia="Calibri" w:cs="Calibri"/>
                <w:sz w:val="16"/>
                <w:szCs w:val="16"/>
              </w:rPr>
            </w:pPr>
            <w:r w:rsidRPr="00D4622C">
              <w:rPr>
                <w:rFonts w:eastAsia="Calibri" w:cs="Calibri"/>
                <w:sz w:val="16"/>
                <w:szCs w:val="16"/>
              </w:rPr>
              <w:t>0.919</w:t>
            </w:r>
          </w:p>
          <w:p w14:paraId="0737300B" w14:textId="77777777" w:rsidR="00113317" w:rsidRPr="00D4622C" w:rsidRDefault="00113317" w:rsidP="00A673AE">
            <w:pPr>
              <w:rPr>
                <w:rFonts w:eastAsia="Calibri" w:cs="Calibri"/>
                <w:b/>
                <w:sz w:val="16"/>
                <w:szCs w:val="16"/>
              </w:rPr>
            </w:pPr>
            <w:r w:rsidRPr="00D4622C">
              <w:rPr>
                <w:rFonts w:eastAsia="Calibri" w:cs="Calibri"/>
                <w:b/>
                <w:sz w:val="16"/>
                <w:szCs w:val="16"/>
              </w:rPr>
              <w:t>&lt; 0.001</w:t>
            </w:r>
          </w:p>
          <w:p w14:paraId="6B3AC7BF" w14:textId="77777777" w:rsidR="00113317" w:rsidRPr="00D4622C" w:rsidRDefault="00113317" w:rsidP="00A673AE">
            <w:pPr>
              <w:rPr>
                <w:rFonts w:eastAsia="Calibri" w:cs="Calibri"/>
                <w:sz w:val="16"/>
                <w:szCs w:val="16"/>
              </w:rPr>
            </w:pPr>
            <w:r w:rsidRPr="00D4622C">
              <w:rPr>
                <w:rFonts w:eastAsia="Calibri" w:cs="Calibri"/>
                <w:sz w:val="16"/>
                <w:szCs w:val="16"/>
              </w:rPr>
              <w:t>0.601</w:t>
            </w:r>
          </w:p>
          <w:p w14:paraId="490DDB9A" w14:textId="77777777" w:rsidR="00113317" w:rsidRPr="00D4622C" w:rsidRDefault="00113317" w:rsidP="00A673AE">
            <w:pPr>
              <w:rPr>
                <w:rFonts w:eastAsia="Calibri" w:cs="Calibri"/>
                <w:sz w:val="16"/>
                <w:szCs w:val="16"/>
              </w:rPr>
            </w:pPr>
            <w:r w:rsidRPr="00D4622C">
              <w:rPr>
                <w:rFonts w:eastAsia="Calibri" w:cs="Calibri"/>
                <w:sz w:val="16"/>
                <w:szCs w:val="16"/>
              </w:rPr>
              <w:t>0.188</w:t>
            </w:r>
          </w:p>
          <w:p w14:paraId="33AE8E78" w14:textId="77777777" w:rsidR="00113317" w:rsidRPr="00D4622C" w:rsidRDefault="00113317" w:rsidP="00A673AE">
            <w:pPr>
              <w:rPr>
                <w:rFonts w:eastAsia="Calibri" w:cs="Calibri"/>
                <w:sz w:val="16"/>
                <w:szCs w:val="16"/>
              </w:rPr>
            </w:pPr>
            <w:r w:rsidRPr="00D4622C">
              <w:rPr>
                <w:rFonts w:eastAsia="Calibri" w:cs="Calibri"/>
                <w:sz w:val="16"/>
                <w:szCs w:val="16"/>
              </w:rPr>
              <w:t>0.1651</w:t>
            </w:r>
          </w:p>
          <w:p w14:paraId="4A9C5E2C" w14:textId="77777777" w:rsidR="00113317" w:rsidRPr="00D4622C" w:rsidRDefault="00113317" w:rsidP="00A673AE">
            <w:pPr>
              <w:rPr>
                <w:rFonts w:eastAsia="Calibri" w:cs="Calibri"/>
                <w:sz w:val="16"/>
                <w:szCs w:val="16"/>
              </w:rPr>
            </w:pPr>
            <w:r w:rsidRPr="00D4622C">
              <w:rPr>
                <w:rFonts w:eastAsia="Calibri" w:cs="Calibri"/>
                <w:sz w:val="16"/>
                <w:szCs w:val="16"/>
              </w:rPr>
              <w:t>0.158</w:t>
            </w:r>
          </w:p>
          <w:p w14:paraId="6BD589E2" w14:textId="77777777" w:rsidR="00113317" w:rsidRPr="00D4622C" w:rsidRDefault="00113317" w:rsidP="00A673AE">
            <w:pPr>
              <w:rPr>
                <w:rFonts w:eastAsia="Calibri" w:cs="Calibri"/>
                <w:b/>
                <w:sz w:val="16"/>
                <w:szCs w:val="16"/>
              </w:rPr>
            </w:pPr>
            <w:r w:rsidRPr="00D4622C">
              <w:rPr>
                <w:rFonts w:eastAsia="Calibri" w:cs="Calibri"/>
                <w:b/>
                <w:sz w:val="16"/>
                <w:szCs w:val="16"/>
              </w:rPr>
              <w:t>&lt; 0.001</w:t>
            </w:r>
          </w:p>
          <w:p w14:paraId="7A17A360" w14:textId="77777777" w:rsidR="00113317" w:rsidRPr="00D4622C" w:rsidRDefault="00113317" w:rsidP="00A673AE">
            <w:pPr>
              <w:rPr>
                <w:rFonts w:eastAsia="Calibri" w:cs="Calibri"/>
                <w:sz w:val="16"/>
                <w:szCs w:val="16"/>
              </w:rPr>
            </w:pPr>
          </w:p>
          <w:p w14:paraId="77E398E0" w14:textId="77777777" w:rsidR="00113317" w:rsidRPr="00D4622C" w:rsidRDefault="00113317" w:rsidP="00A673AE">
            <w:pPr>
              <w:rPr>
                <w:rFonts w:eastAsia="Calibri" w:cs="Calibri"/>
              </w:rPr>
            </w:pPr>
          </w:p>
          <w:p w14:paraId="716CC514" w14:textId="77777777" w:rsidR="00113317" w:rsidRPr="00D4622C" w:rsidRDefault="00113317" w:rsidP="00A673AE">
            <w:pPr>
              <w:rPr>
                <w:rFonts w:eastAsia="Calibri" w:cs="Calibri"/>
                <w:b/>
                <w:sz w:val="16"/>
                <w:szCs w:val="16"/>
              </w:rPr>
            </w:pPr>
            <w:r w:rsidRPr="00D4622C">
              <w:rPr>
                <w:rFonts w:eastAsia="Calibri" w:cs="Calibri"/>
                <w:b/>
                <w:sz w:val="16"/>
                <w:szCs w:val="16"/>
              </w:rPr>
              <w:t>&lt; 0.001</w:t>
            </w:r>
          </w:p>
          <w:p w14:paraId="74D18C45" w14:textId="77777777" w:rsidR="00113317" w:rsidRPr="00D4622C" w:rsidRDefault="00113317" w:rsidP="00A673AE">
            <w:pPr>
              <w:rPr>
                <w:rFonts w:eastAsia="Calibri" w:cs="Calibri"/>
                <w:sz w:val="16"/>
                <w:szCs w:val="16"/>
              </w:rPr>
            </w:pPr>
            <w:r w:rsidRPr="00D4622C">
              <w:rPr>
                <w:rFonts w:eastAsia="Calibri" w:cs="Calibri"/>
                <w:sz w:val="16"/>
                <w:szCs w:val="16"/>
              </w:rPr>
              <w:t>0.2778</w:t>
            </w:r>
          </w:p>
          <w:p w14:paraId="25FF2496" w14:textId="77777777" w:rsidR="00113317" w:rsidRPr="00D4622C" w:rsidRDefault="00113317" w:rsidP="00A673AE">
            <w:pPr>
              <w:rPr>
                <w:rFonts w:eastAsia="Calibri" w:cs="Calibri"/>
                <w:sz w:val="16"/>
                <w:szCs w:val="16"/>
              </w:rPr>
            </w:pPr>
            <w:r w:rsidRPr="00D4622C">
              <w:rPr>
                <w:rFonts w:eastAsia="Calibri" w:cs="Calibri"/>
                <w:sz w:val="16"/>
                <w:szCs w:val="16"/>
              </w:rPr>
              <w:t>0.999</w:t>
            </w:r>
          </w:p>
        </w:tc>
        <w:tc>
          <w:tcPr>
            <w:tcW w:w="851" w:type="dxa"/>
          </w:tcPr>
          <w:p w14:paraId="482B4929" w14:textId="77777777" w:rsidR="00113317" w:rsidRPr="00D4622C" w:rsidRDefault="00113317" w:rsidP="00A673AE">
            <w:pPr>
              <w:rPr>
                <w:rFonts w:eastAsia="Calibri" w:cs="Calibri"/>
                <w:sz w:val="20"/>
                <w:szCs w:val="20"/>
              </w:rPr>
            </w:pPr>
          </w:p>
          <w:p w14:paraId="3FA28C5A" w14:textId="77777777" w:rsidR="00113317" w:rsidRPr="00D4622C" w:rsidRDefault="00113317" w:rsidP="00A673AE">
            <w:pPr>
              <w:rPr>
                <w:rFonts w:eastAsia="Calibri" w:cs="Calibri"/>
                <w:sz w:val="16"/>
                <w:szCs w:val="16"/>
              </w:rPr>
            </w:pPr>
            <w:r w:rsidRPr="00D4622C">
              <w:rPr>
                <w:rFonts w:eastAsia="Calibri" w:cs="Calibri"/>
                <w:sz w:val="16"/>
                <w:szCs w:val="16"/>
              </w:rPr>
              <w:t>0.064</w:t>
            </w:r>
          </w:p>
          <w:p w14:paraId="59EF2618" w14:textId="77777777" w:rsidR="00113317" w:rsidRPr="00D4622C" w:rsidRDefault="00113317" w:rsidP="00A673AE">
            <w:pPr>
              <w:rPr>
                <w:rFonts w:eastAsia="Calibri" w:cs="Calibri"/>
                <w:sz w:val="16"/>
                <w:szCs w:val="16"/>
              </w:rPr>
            </w:pPr>
            <w:r w:rsidRPr="00D4622C">
              <w:rPr>
                <w:rFonts w:eastAsia="Calibri" w:cs="Calibri"/>
                <w:sz w:val="16"/>
                <w:szCs w:val="16"/>
              </w:rPr>
              <w:t>0.044</w:t>
            </w:r>
          </w:p>
          <w:p w14:paraId="469558E9" w14:textId="77777777" w:rsidR="00113317" w:rsidRPr="00D4622C" w:rsidRDefault="00113317" w:rsidP="00A673AE">
            <w:pPr>
              <w:rPr>
                <w:rFonts w:eastAsia="Calibri" w:cs="Calibri"/>
                <w:sz w:val="20"/>
                <w:szCs w:val="20"/>
              </w:rPr>
            </w:pPr>
          </w:p>
          <w:p w14:paraId="6A80B596" w14:textId="77777777" w:rsidR="00113317" w:rsidRPr="00D4622C" w:rsidRDefault="00113317" w:rsidP="00A673AE">
            <w:pPr>
              <w:rPr>
                <w:rFonts w:eastAsia="Calibri" w:cs="Calibri"/>
                <w:sz w:val="16"/>
                <w:szCs w:val="16"/>
              </w:rPr>
            </w:pPr>
            <w:r w:rsidRPr="00D4622C">
              <w:rPr>
                <w:rFonts w:eastAsia="Calibri" w:cs="Calibri"/>
                <w:sz w:val="16"/>
                <w:szCs w:val="16"/>
              </w:rPr>
              <w:t>0</w:t>
            </w:r>
          </w:p>
          <w:p w14:paraId="66C33E9D" w14:textId="77777777" w:rsidR="00113317" w:rsidRPr="00D4622C" w:rsidRDefault="00113317" w:rsidP="00A673AE">
            <w:pPr>
              <w:rPr>
                <w:rFonts w:eastAsia="Calibri" w:cs="Calibri"/>
                <w:sz w:val="16"/>
                <w:szCs w:val="16"/>
              </w:rPr>
            </w:pPr>
            <w:r w:rsidRPr="00D4622C">
              <w:rPr>
                <w:rFonts w:eastAsia="Calibri" w:cs="Calibri"/>
                <w:sz w:val="16"/>
                <w:szCs w:val="16"/>
              </w:rPr>
              <w:t>0.082</w:t>
            </w:r>
          </w:p>
          <w:p w14:paraId="6B46084A" w14:textId="77777777" w:rsidR="00113317" w:rsidRPr="00D4622C" w:rsidRDefault="00113317" w:rsidP="00A673AE">
            <w:pPr>
              <w:rPr>
                <w:rFonts w:eastAsia="Calibri" w:cs="Calibri"/>
                <w:sz w:val="16"/>
                <w:szCs w:val="16"/>
              </w:rPr>
            </w:pPr>
            <w:r w:rsidRPr="00D4622C">
              <w:rPr>
                <w:rFonts w:eastAsia="Calibri" w:cs="Calibri"/>
                <w:sz w:val="16"/>
                <w:szCs w:val="16"/>
              </w:rPr>
              <w:t>0.026</w:t>
            </w:r>
          </w:p>
          <w:p w14:paraId="78B8F75D" w14:textId="77777777" w:rsidR="00113317" w:rsidRPr="00D4622C" w:rsidRDefault="00113317" w:rsidP="00A673AE">
            <w:pPr>
              <w:rPr>
                <w:rFonts w:eastAsia="Calibri" w:cs="Calibri"/>
                <w:sz w:val="16"/>
                <w:szCs w:val="16"/>
              </w:rPr>
            </w:pPr>
            <w:r w:rsidRPr="00D4622C">
              <w:rPr>
                <w:rFonts w:eastAsia="Calibri" w:cs="Calibri"/>
                <w:sz w:val="16"/>
                <w:szCs w:val="16"/>
              </w:rPr>
              <w:t>0.094</w:t>
            </w:r>
          </w:p>
          <w:p w14:paraId="6AF6ADFB" w14:textId="77777777" w:rsidR="00113317" w:rsidRPr="00D4622C" w:rsidRDefault="00113317" w:rsidP="00A673AE">
            <w:pPr>
              <w:rPr>
                <w:rFonts w:eastAsia="Calibri" w:cs="Calibri"/>
                <w:sz w:val="16"/>
                <w:szCs w:val="16"/>
              </w:rPr>
            </w:pPr>
          </w:p>
          <w:p w14:paraId="147D787D" w14:textId="77777777" w:rsidR="00113317" w:rsidRPr="00D4622C" w:rsidRDefault="00113317" w:rsidP="00A673AE">
            <w:pPr>
              <w:rPr>
                <w:rFonts w:eastAsia="Calibri" w:cs="Calibri"/>
              </w:rPr>
            </w:pPr>
          </w:p>
          <w:p w14:paraId="2C840218" w14:textId="77777777" w:rsidR="00113317" w:rsidRPr="00D4622C" w:rsidRDefault="00113317" w:rsidP="00A673AE">
            <w:pPr>
              <w:rPr>
                <w:rFonts w:eastAsia="Calibri" w:cs="Calibri"/>
                <w:sz w:val="16"/>
                <w:szCs w:val="16"/>
              </w:rPr>
            </w:pPr>
            <w:r w:rsidRPr="00D4622C">
              <w:rPr>
                <w:rFonts w:eastAsia="Calibri" w:cs="Calibri"/>
                <w:sz w:val="16"/>
                <w:szCs w:val="16"/>
              </w:rPr>
              <w:t>0.067</w:t>
            </w:r>
          </w:p>
          <w:p w14:paraId="5F510C69" w14:textId="77777777" w:rsidR="00113317" w:rsidRPr="00D4622C" w:rsidRDefault="00113317" w:rsidP="00A673AE">
            <w:pPr>
              <w:rPr>
                <w:rFonts w:eastAsia="Calibri" w:cs="Calibri"/>
                <w:sz w:val="16"/>
                <w:szCs w:val="16"/>
              </w:rPr>
            </w:pPr>
            <w:r w:rsidRPr="00D4622C">
              <w:rPr>
                <w:rFonts w:eastAsia="Calibri" w:cs="Calibri"/>
                <w:sz w:val="16"/>
                <w:szCs w:val="16"/>
              </w:rPr>
              <w:t>0.05</w:t>
            </w:r>
          </w:p>
          <w:p w14:paraId="4356131A" w14:textId="77777777" w:rsidR="00113317" w:rsidRPr="00D4622C" w:rsidRDefault="00113317" w:rsidP="00A673AE">
            <w:pPr>
              <w:rPr>
                <w:rFonts w:eastAsia="Calibri" w:cs="Calibri"/>
                <w:sz w:val="16"/>
                <w:szCs w:val="16"/>
              </w:rPr>
            </w:pPr>
            <w:r w:rsidRPr="00D4622C">
              <w:rPr>
                <w:rFonts w:eastAsia="Calibri" w:cs="Calibri"/>
                <w:sz w:val="16"/>
                <w:szCs w:val="16"/>
              </w:rPr>
              <w:t>0.011</w:t>
            </w:r>
          </w:p>
          <w:p w14:paraId="5827A90E" w14:textId="77777777" w:rsidR="00113317" w:rsidRPr="00D4622C" w:rsidRDefault="00113317" w:rsidP="00A673AE">
            <w:pPr>
              <w:rPr>
                <w:rFonts w:eastAsia="Calibri" w:cs="Calibri"/>
                <w:sz w:val="16"/>
                <w:szCs w:val="16"/>
              </w:rPr>
            </w:pPr>
          </w:p>
          <w:p w14:paraId="048D6B69" w14:textId="77777777" w:rsidR="00113317" w:rsidRPr="00D4622C" w:rsidRDefault="00113317" w:rsidP="00A673AE">
            <w:pPr>
              <w:rPr>
                <w:rFonts w:eastAsia="Calibri" w:cs="Calibri"/>
                <w:sz w:val="20"/>
                <w:szCs w:val="20"/>
              </w:rPr>
            </w:pPr>
          </w:p>
          <w:p w14:paraId="405E4F25" w14:textId="77777777" w:rsidR="00113317" w:rsidRPr="00D4622C" w:rsidRDefault="00113317" w:rsidP="00A673AE">
            <w:pPr>
              <w:rPr>
                <w:rFonts w:eastAsia="Calibri" w:cs="Calibri"/>
                <w:sz w:val="16"/>
                <w:szCs w:val="16"/>
              </w:rPr>
            </w:pPr>
            <w:r w:rsidRPr="00D4622C">
              <w:rPr>
                <w:rFonts w:eastAsia="Calibri" w:cs="Calibri"/>
                <w:sz w:val="16"/>
                <w:szCs w:val="16"/>
              </w:rPr>
              <w:t>0.058</w:t>
            </w:r>
          </w:p>
          <w:p w14:paraId="7D0F1A86" w14:textId="77777777" w:rsidR="00113317" w:rsidRPr="00D4622C" w:rsidRDefault="00113317" w:rsidP="00A673AE">
            <w:pPr>
              <w:rPr>
                <w:rFonts w:eastAsia="Calibri" w:cs="Calibri"/>
                <w:sz w:val="16"/>
                <w:szCs w:val="16"/>
              </w:rPr>
            </w:pPr>
            <w:r w:rsidRPr="00D4622C">
              <w:rPr>
                <w:rFonts w:eastAsia="Calibri" w:cs="Calibri"/>
                <w:sz w:val="16"/>
                <w:szCs w:val="16"/>
              </w:rPr>
              <w:t>0.079</w:t>
            </w:r>
          </w:p>
          <w:p w14:paraId="47798FF3" w14:textId="77777777" w:rsidR="00113317" w:rsidRPr="00D4622C" w:rsidRDefault="00113317" w:rsidP="00A673AE">
            <w:pPr>
              <w:rPr>
                <w:rFonts w:eastAsia="Calibri" w:cs="Calibri"/>
                <w:sz w:val="16"/>
                <w:szCs w:val="16"/>
              </w:rPr>
            </w:pPr>
            <w:r w:rsidRPr="00D4622C">
              <w:rPr>
                <w:rFonts w:eastAsia="Calibri" w:cs="Calibri"/>
                <w:sz w:val="16"/>
                <w:szCs w:val="16"/>
              </w:rPr>
              <w:t>0.041</w:t>
            </w:r>
          </w:p>
          <w:p w14:paraId="1D942E21" w14:textId="77777777" w:rsidR="00113317" w:rsidRPr="00D4622C" w:rsidRDefault="00113317" w:rsidP="00A673AE">
            <w:pPr>
              <w:rPr>
                <w:rFonts w:eastAsia="Calibri" w:cs="Calibri"/>
                <w:sz w:val="16"/>
                <w:szCs w:val="16"/>
              </w:rPr>
            </w:pPr>
            <w:r w:rsidRPr="00D4622C">
              <w:rPr>
                <w:rFonts w:eastAsia="Calibri" w:cs="Calibri"/>
                <w:sz w:val="16"/>
                <w:szCs w:val="16"/>
              </w:rPr>
              <w:t>0.014</w:t>
            </w:r>
          </w:p>
          <w:p w14:paraId="58BA5B17" w14:textId="77777777" w:rsidR="00113317" w:rsidRPr="00D4622C" w:rsidRDefault="00113317" w:rsidP="00A673AE">
            <w:pPr>
              <w:rPr>
                <w:rFonts w:eastAsia="Calibri" w:cs="Calibri"/>
                <w:sz w:val="16"/>
                <w:szCs w:val="16"/>
              </w:rPr>
            </w:pPr>
          </w:p>
          <w:p w14:paraId="0045568E" w14:textId="77777777" w:rsidR="00113317" w:rsidRPr="00D4622C" w:rsidRDefault="00113317" w:rsidP="00A673AE">
            <w:pPr>
              <w:rPr>
                <w:rFonts w:eastAsia="Calibri" w:cs="Calibri"/>
                <w:sz w:val="16"/>
                <w:szCs w:val="16"/>
              </w:rPr>
            </w:pPr>
          </w:p>
          <w:p w14:paraId="7F1626DA" w14:textId="77777777" w:rsidR="00113317" w:rsidRPr="00D4622C" w:rsidRDefault="00113317" w:rsidP="00A673AE">
            <w:pPr>
              <w:rPr>
                <w:rFonts w:eastAsia="Calibri" w:cs="Calibri"/>
                <w:sz w:val="16"/>
                <w:szCs w:val="16"/>
              </w:rPr>
            </w:pPr>
            <w:r w:rsidRPr="00D4622C">
              <w:rPr>
                <w:rFonts w:eastAsia="Calibri" w:cs="Calibri"/>
                <w:sz w:val="16"/>
                <w:szCs w:val="16"/>
              </w:rPr>
              <w:t>0.020</w:t>
            </w:r>
          </w:p>
          <w:p w14:paraId="0FDD6BEA" w14:textId="77777777" w:rsidR="00113317" w:rsidRPr="00D4622C" w:rsidRDefault="00113317" w:rsidP="00A673AE">
            <w:pPr>
              <w:rPr>
                <w:rFonts w:eastAsia="Calibri" w:cs="Calibri"/>
                <w:sz w:val="16"/>
                <w:szCs w:val="16"/>
              </w:rPr>
            </w:pPr>
            <w:r w:rsidRPr="00D4622C">
              <w:rPr>
                <w:rFonts w:eastAsia="Calibri" w:cs="Calibri"/>
                <w:sz w:val="16"/>
                <w:szCs w:val="16"/>
              </w:rPr>
              <w:t>0.061</w:t>
            </w:r>
          </w:p>
          <w:p w14:paraId="3C81B551" w14:textId="77777777" w:rsidR="00113317" w:rsidRPr="00D4622C" w:rsidRDefault="00113317" w:rsidP="00A673AE">
            <w:pPr>
              <w:rPr>
                <w:rFonts w:eastAsia="Calibri" w:cs="Calibri"/>
                <w:sz w:val="16"/>
                <w:szCs w:val="16"/>
              </w:rPr>
            </w:pPr>
            <w:r w:rsidRPr="00D4622C">
              <w:rPr>
                <w:rFonts w:eastAsia="Calibri" w:cs="Calibri"/>
                <w:sz w:val="16"/>
                <w:szCs w:val="16"/>
              </w:rPr>
              <w:t>0.073</w:t>
            </w:r>
          </w:p>
          <w:p w14:paraId="5715BEF0" w14:textId="77777777" w:rsidR="00113317" w:rsidRPr="00D4622C" w:rsidRDefault="00113317" w:rsidP="00A673AE">
            <w:pPr>
              <w:rPr>
                <w:rFonts w:eastAsia="Calibri" w:cs="Calibri"/>
                <w:sz w:val="20"/>
                <w:szCs w:val="20"/>
              </w:rPr>
            </w:pPr>
          </w:p>
          <w:p w14:paraId="784AE735" w14:textId="77777777" w:rsidR="00113317" w:rsidRPr="00D4622C" w:rsidRDefault="00113317" w:rsidP="00A673AE">
            <w:pPr>
              <w:rPr>
                <w:rFonts w:eastAsia="Calibri" w:cs="Calibri"/>
                <w:sz w:val="16"/>
                <w:szCs w:val="16"/>
              </w:rPr>
            </w:pPr>
            <w:r w:rsidRPr="00D4622C">
              <w:rPr>
                <w:rFonts w:eastAsia="Calibri" w:cs="Calibri"/>
                <w:sz w:val="16"/>
                <w:szCs w:val="16"/>
              </w:rPr>
              <w:t>0.035</w:t>
            </w:r>
          </w:p>
          <w:p w14:paraId="6C94DD47" w14:textId="77777777" w:rsidR="00113317" w:rsidRPr="00D4622C" w:rsidRDefault="00113317" w:rsidP="00A673AE">
            <w:pPr>
              <w:rPr>
                <w:rFonts w:eastAsia="Calibri" w:cs="Calibri"/>
                <w:sz w:val="16"/>
                <w:szCs w:val="16"/>
              </w:rPr>
            </w:pPr>
            <w:r w:rsidRPr="00D4622C">
              <w:rPr>
                <w:rFonts w:eastAsia="Calibri" w:cs="Calibri"/>
                <w:sz w:val="16"/>
                <w:szCs w:val="16"/>
              </w:rPr>
              <w:t>0.091</w:t>
            </w:r>
          </w:p>
          <w:p w14:paraId="25F9E4C1" w14:textId="77777777" w:rsidR="00113317" w:rsidRPr="00D4622C" w:rsidRDefault="00113317" w:rsidP="00A673AE">
            <w:pPr>
              <w:rPr>
                <w:rFonts w:eastAsia="Calibri" w:cs="Calibri"/>
              </w:rPr>
            </w:pPr>
          </w:p>
          <w:p w14:paraId="7EC9929B" w14:textId="77777777" w:rsidR="00113317" w:rsidRPr="00D4622C" w:rsidRDefault="00113317" w:rsidP="00A673AE">
            <w:pPr>
              <w:rPr>
                <w:rFonts w:eastAsia="Calibri" w:cs="Calibri"/>
                <w:sz w:val="16"/>
                <w:szCs w:val="16"/>
              </w:rPr>
            </w:pPr>
            <w:r w:rsidRPr="00D4622C">
              <w:rPr>
                <w:rFonts w:eastAsia="Calibri" w:cs="Calibri"/>
                <w:sz w:val="16"/>
                <w:szCs w:val="16"/>
              </w:rPr>
              <w:t>0.088</w:t>
            </w:r>
          </w:p>
          <w:p w14:paraId="160A43FD" w14:textId="77777777" w:rsidR="00113317" w:rsidRPr="00D4622C" w:rsidRDefault="00113317" w:rsidP="00A673AE">
            <w:pPr>
              <w:rPr>
                <w:rFonts w:eastAsia="Calibri" w:cs="Calibri"/>
                <w:sz w:val="16"/>
                <w:szCs w:val="16"/>
              </w:rPr>
            </w:pPr>
            <w:r w:rsidRPr="00D4622C">
              <w:rPr>
                <w:rFonts w:eastAsia="Calibri" w:cs="Calibri"/>
                <w:sz w:val="16"/>
                <w:szCs w:val="16"/>
              </w:rPr>
              <w:t>0.097</w:t>
            </w:r>
          </w:p>
          <w:p w14:paraId="22DF082B" w14:textId="77777777" w:rsidR="00113317" w:rsidRPr="00D4622C" w:rsidRDefault="00113317" w:rsidP="00A673AE">
            <w:pPr>
              <w:rPr>
                <w:rFonts w:eastAsia="Calibri" w:cs="Calibri"/>
                <w:sz w:val="16"/>
                <w:szCs w:val="16"/>
              </w:rPr>
            </w:pPr>
            <w:r w:rsidRPr="00D4622C">
              <w:rPr>
                <w:rFonts w:eastAsia="Calibri" w:cs="Calibri"/>
                <w:sz w:val="16"/>
                <w:szCs w:val="16"/>
              </w:rPr>
              <w:t>0.055</w:t>
            </w:r>
          </w:p>
          <w:p w14:paraId="6149297E" w14:textId="77777777" w:rsidR="00113317" w:rsidRPr="00D4622C" w:rsidRDefault="00113317" w:rsidP="00A673AE">
            <w:pPr>
              <w:rPr>
                <w:rFonts w:eastAsia="Calibri" w:cs="Calibri"/>
                <w:sz w:val="16"/>
                <w:szCs w:val="16"/>
              </w:rPr>
            </w:pPr>
          </w:p>
          <w:p w14:paraId="4EC9B8BD" w14:textId="77777777" w:rsidR="00113317" w:rsidRPr="00D4622C" w:rsidRDefault="00113317" w:rsidP="00A673AE">
            <w:pPr>
              <w:rPr>
                <w:rFonts w:eastAsia="Calibri" w:cs="Calibri"/>
                <w:sz w:val="28"/>
                <w:szCs w:val="28"/>
              </w:rPr>
            </w:pPr>
          </w:p>
          <w:p w14:paraId="2BC10F11" w14:textId="77777777" w:rsidR="00113317" w:rsidRPr="00D4622C" w:rsidRDefault="00113317" w:rsidP="00A673AE">
            <w:pPr>
              <w:rPr>
                <w:rFonts w:eastAsia="Calibri" w:cs="Calibri"/>
                <w:sz w:val="16"/>
                <w:szCs w:val="16"/>
              </w:rPr>
            </w:pPr>
            <w:r w:rsidRPr="00D4622C">
              <w:rPr>
                <w:rFonts w:eastAsia="Calibri" w:cs="Calibri"/>
                <w:sz w:val="16"/>
                <w:szCs w:val="16"/>
              </w:rPr>
              <w:t>0.017</w:t>
            </w:r>
          </w:p>
          <w:p w14:paraId="286BC1F0" w14:textId="77777777" w:rsidR="00113317" w:rsidRPr="00D4622C" w:rsidRDefault="00113317" w:rsidP="00A673AE">
            <w:pPr>
              <w:rPr>
                <w:rFonts w:eastAsia="Calibri" w:cs="Calibri"/>
                <w:sz w:val="16"/>
                <w:szCs w:val="16"/>
              </w:rPr>
            </w:pPr>
            <w:r w:rsidRPr="00D4622C">
              <w:rPr>
                <w:rFonts w:eastAsia="Calibri" w:cs="Calibri"/>
                <w:sz w:val="16"/>
                <w:szCs w:val="16"/>
              </w:rPr>
              <w:t>0.029</w:t>
            </w:r>
          </w:p>
          <w:p w14:paraId="48FBE7F5" w14:textId="77777777" w:rsidR="00113317" w:rsidRPr="00D4622C" w:rsidRDefault="00113317" w:rsidP="00A673AE">
            <w:pPr>
              <w:rPr>
                <w:rFonts w:eastAsia="Calibri" w:cs="Calibri"/>
                <w:sz w:val="16"/>
                <w:szCs w:val="16"/>
              </w:rPr>
            </w:pPr>
            <w:r w:rsidRPr="00D4622C">
              <w:rPr>
                <w:rFonts w:eastAsia="Calibri" w:cs="Calibri"/>
                <w:sz w:val="16"/>
                <w:szCs w:val="16"/>
              </w:rPr>
              <w:t>0.023</w:t>
            </w:r>
          </w:p>
          <w:p w14:paraId="02FE7EB2" w14:textId="77777777" w:rsidR="00113317" w:rsidRPr="00D4622C" w:rsidRDefault="00113317" w:rsidP="00A673AE">
            <w:pPr>
              <w:rPr>
                <w:rFonts w:eastAsia="Calibri" w:cs="Calibri"/>
                <w:sz w:val="16"/>
                <w:szCs w:val="16"/>
              </w:rPr>
            </w:pPr>
            <w:r w:rsidRPr="00D4622C">
              <w:rPr>
                <w:rFonts w:eastAsia="Calibri" w:cs="Calibri"/>
                <w:sz w:val="16"/>
                <w:szCs w:val="16"/>
              </w:rPr>
              <w:t>0.076</w:t>
            </w:r>
          </w:p>
          <w:p w14:paraId="784F1A39" w14:textId="77777777" w:rsidR="00113317" w:rsidRPr="00D4622C" w:rsidRDefault="00113317" w:rsidP="00A673AE">
            <w:pPr>
              <w:rPr>
                <w:rFonts w:eastAsia="Calibri" w:cs="Calibri"/>
                <w:sz w:val="16"/>
                <w:szCs w:val="16"/>
              </w:rPr>
            </w:pPr>
            <w:r w:rsidRPr="00D4622C">
              <w:rPr>
                <w:rFonts w:eastAsia="Calibri" w:cs="Calibri"/>
                <w:sz w:val="16"/>
                <w:szCs w:val="16"/>
              </w:rPr>
              <w:t>0.002</w:t>
            </w:r>
          </w:p>
          <w:p w14:paraId="0DADF952" w14:textId="77777777" w:rsidR="00113317" w:rsidRPr="00D4622C" w:rsidRDefault="00113317" w:rsidP="00A673AE">
            <w:pPr>
              <w:rPr>
                <w:rFonts w:eastAsia="Calibri" w:cs="Calibri"/>
                <w:sz w:val="16"/>
                <w:szCs w:val="16"/>
              </w:rPr>
            </w:pPr>
            <w:r w:rsidRPr="00D4622C">
              <w:rPr>
                <w:rFonts w:eastAsia="Calibri" w:cs="Calibri"/>
                <w:sz w:val="16"/>
                <w:szCs w:val="16"/>
              </w:rPr>
              <w:t>0.070</w:t>
            </w:r>
          </w:p>
          <w:p w14:paraId="66426586" w14:textId="77777777" w:rsidR="00113317" w:rsidRPr="00D4622C" w:rsidRDefault="00113317" w:rsidP="00A673AE">
            <w:pPr>
              <w:rPr>
                <w:rFonts w:eastAsia="Calibri" w:cs="Calibri"/>
                <w:sz w:val="16"/>
                <w:szCs w:val="16"/>
              </w:rPr>
            </w:pPr>
            <w:r w:rsidRPr="00D4622C">
              <w:rPr>
                <w:rFonts w:eastAsia="Calibri" w:cs="Calibri"/>
                <w:sz w:val="16"/>
                <w:szCs w:val="16"/>
              </w:rPr>
              <w:t>0.047</w:t>
            </w:r>
          </w:p>
          <w:p w14:paraId="1C3DC25D" w14:textId="77777777" w:rsidR="00113317" w:rsidRPr="00D4622C" w:rsidRDefault="00113317" w:rsidP="00A673AE">
            <w:pPr>
              <w:rPr>
                <w:rFonts w:eastAsia="Calibri" w:cs="Calibri"/>
                <w:sz w:val="16"/>
                <w:szCs w:val="16"/>
              </w:rPr>
            </w:pPr>
            <w:r w:rsidRPr="00D4622C">
              <w:rPr>
                <w:rFonts w:eastAsia="Calibri" w:cs="Calibri"/>
                <w:sz w:val="16"/>
                <w:szCs w:val="16"/>
              </w:rPr>
              <w:t>0.038</w:t>
            </w:r>
          </w:p>
          <w:p w14:paraId="085626DB" w14:textId="77777777" w:rsidR="00113317" w:rsidRPr="00D4622C" w:rsidRDefault="00113317" w:rsidP="00A673AE">
            <w:pPr>
              <w:rPr>
                <w:rFonts w:eastAsia="Calibri" w:cs="Calibri"/>
                <w:sz w:val="16"/>
                <w:szCs w:val="16"/>
              </w:rPr>
            </w:pPr>
            <w:r w:rsidRPr="00D4622C">
              <w:rPr>
                <w:rFonts w:eastAsia="Calibri" w:cs="Calibri"/>
                <w:sz w:val="16"/>
                <w:szCs w:val="16"/>
              </w:rPr>
              <w:t>0.008</w:t>
            </w:r>
          </w:p>
          <w:p w14:paraId="6C1D5475" w14:textId="77777777" w:rsidR="00113317" w:rsidRPr="00D4622C" w:rsidRDefault="00113317" w:rsidP="00A673AE">
            <w:pPr>
              <w:rPr>
                <w:rFonts w:eastAsia="Calibri" w:cs="Calibri"/>
                <w:sz w:val="16"/>
                <w:szCs w:val="16"/>
              </w:rPr>
            </w:pPr>
            <w:r w:rsidRPr="00D4622C">
              <w:rPr>
                <w:rFonts w:eastAsia="Calibri" w:cs="Calibri"/>
                <w:sz w:val="16"/>
                <w:szCs w:val="16"/>
              </w:rPr>
              <w:t>0.032</w:t>
            </w:r>
          </w:p>
          <w:p w14:paraId="3C3DEF7C" w14:textId="77777777" w:rsidR="00113317" w:rsidRPr="00D4622C" w:rsidRDefault="00113317" w:rsidP="00A673AE">
            <w:pPr>
              <w:rPr>
                <w:rFonts w:eastAsia="Calibri" w:cs="Calibri"/>
                <w:sz w:val="16"/>
                <w:szCs w:val="16"/>
              </w:rPr>
            </w:pPr>
          </w:p>
          <w:p w14:paraId="2F193FF0" w14:textId="77777777" w:rsidR="00113317" w:rsidRPr="00D4622C" w:rsidRDefault="00113317" w:rsidP="00A673AE">
            <w:pPr>
              <w:rPr>
                <w:rFonts w:eastAsia="Calibri" w:cs="Calibri"/>
              </w:rPr>
            </w:pPr>
          </w:p>
          <w:p w14:paraId="76B6B67F" w14:textId="77777777" w:rsidR="00113317" w:rsidRPr="00D4622C" w:rsidRDefault="00113317" w:rsidP="00A673AE">
            <w:pPr>
              <w:rPr>
                <w:rFonts w:eastAsia="Calibri" w:cs="Calibri"/>
                <w:sz w:val="16"/>
                <w:szCs w:val="16"/>
              </w:rPr>
            </w:pPr>
            <w:r w:rsidRPr="00D4622C">
              <w:rPr>
                <w:rFonts w:eastAsia="Calibri" w:cs="Calibri"/>
                <w:sz w:val="16"/>
                <w:szCs w:val="16"/>
              </w:rPr>
              <w:t>0.005</w:t>
            </w:r>
          </w:p>
          <w:p w14:paraId="5A841DF2" w14:textId="77777777" w:rsidR="00113317" w:rsidRPr="00D4622C" w:rsidRDefault="00113317" w:rsidP="00A673AE">
            <w:pPr>
              <w:rPr>
                <w:rFonts w:eastAsia="Calibri" w:cs="Calibri"/>
                <w:sz w:val="16"/>
                <w:szCs w:val="16"/>
              </w:rPr>
            </w:pPr>
            <w:r w:rsidRPr="00D4622C">
              <w:rPr>
                <w:rFonts w:eastAsia="Calibri" w:cs="Calibri"/>
                <w:sz w:val="16"/>
                <w:szCs w:val="16"/>
              </w:rPr>
              <w:t>0.052</w:t>
            </w:r>
          </w:p>
          <w:p w14:paraId="197DB7D7" w14:textId="77777777" w:rsidR="00113317" w:rsidRPr="00D4622C" w:rsidRDefault="00113317" w:rsidP="00A673AE">
            <w:pPr>
              <w:rPr>
                <w:rFonts w:eastAsia="Calibri" w:cs="Calibri"/>
                <w:sz w:val="16"/>
                <w:szCs w:val="16"/>
              </w:rPr>
            </w:pPr>
            <w:r w:rsidRPr="00D4622C">
              <w:rPr>
                <w:rFonts w:eastAsia="Calibri" w:cs="Calibri"/>
                <w:sz w:val="16"/>
                <w:szCs w:val="16"/>
              </w:rPr>
              <w:t>0.085</w:t>
            </w:r>
          </w:p>
        </w:tc>
      </w:tr>
    </w:tbl>
    <w:p w14:paraId="49ED2779" w14:textId="77777777" w:rsidR="00113317" w:rsidRDefault="00113317" w:rsidP="00691EBB">
      <w:pPr>
        <w:rPr>
          <w:lang w:val="en-US"/>
        </w:rPr>
      </w:pPr>
    </w:p>
    <w:p w14:paraId="227C31A6" w14:textId="666206AD" w:rsidR="00113317" w:rsidRPr="00826CD7" w:rsidRDefault="00113317" w:rsidP="00113317">
      <w:pPr>
        <w:ind w:left="-567"/>
        <w:jc w:val="both"/>
        <w:rPr>
          <w:rFonts w:ascii="Calibri" w:eastAsia="Calibri" w:hAnsi="Calibri" w:cs="Arial"/>
          <w:i/>
          <w:iCs/>
          <w:sz w:val="20"/>
          <w:szCs w:val="20"/>
          <w:lang w:val="en-US" w:bidi="he-IL"/>
        </w:rPr>
      </w:pPr>
      <w:r>
        <w:rPr>
          <w:rFonts w:ascii="Calibri" w:eastAsia="Calibri" w:hAnsi="Calibri" w:cs="Arial"/>
          <w:b/>
          <w:i/>
          <w:iCs/>
          <w:sz w:val="20"/>
          <w:szCs w:val="20"/>
          <w:lang w:val="en-US" w:bidi="he-IL"/>
        </w:rPr>
        <w:t>Supplementary Table 1</w:t>
      </w:r>
      <w:r w:rsidRPr="00826CD7">
        <w:rPr>
          <w:rFonts w:ascii="Calibri" w:eastAsia="Calibri" w:hAnsi="Calibri" w:cs="Arial"/>
          <w:i/>
          <w:iCs/>
          <w:sz w:val="20"/>
          <w:szCs w:val="20"/>
          <w:lang w:val="en-US" w:bidi="he-IL"/>
        </w:rPr>
        <w:t xml:space="preserve">. Comparison of clinical, laboratory and histologic features between Greek and Italian pSS patients with early or late </w:t>
      </w:r>
      <w:r>
        <w:rPr>
          <w:rFonts w:ascii="Calibri" w:eastAsia="Calibri" w:hAnsi="Calibri" w:cs="Arial"/>
          <w:i/>
          <w:iCs/>
          <w:sz w:val="20"/>
          <w:szCs w:val="20"/>
          <w:lang w:val="en-US" w:bidi="he-IL"/>
        </w:rPr>
        <w:t>p</w:t>
      </w:r>
      <w:r w:rsidRPr="00826CD7">
        <w:rPr>
          <w:rFonts w:ascii="Calibri" w:eastAsia="Calibri" w:hAnsi="Calibri" w:cs="Arial"/>
          <w:i/>
          <w:iCs/>
          <w:sz w:val="20"/>
          <w:szCs w:val="20"/>
          <w:lang w:val="en-US" w:bidi="he-IL"/>
        </w:rPr>
        <w:t>SS onset.</w:t>
      </w:r>
    </w:p>
    <w:p w14:paraId="11897DB5" w14:textId="77777777" w:rsidR="00113317" w:rsidRPr="00826CD7" w:rsidRDefault="00113317" w:rsidP="00113317">
      <w:pPr>
        <w:ind w:left="-567"/>
        <w:jc w:val="both"/>
        <w:rPr>
          <w:rFonts w:ascii="Calibri" w:eastAsia="Calibri" w:hAnsi="Calibri" w:cs="Arial"/>
          <w:bCs/>
          <w:iCs/>
          <w:sz w:val="16"/>
          <w:szCs w:val="16"/>
          <w:lang w:val="en-US" w:bidi="he-IL"/>
        </w:rPr>
      </w:pPr>
    </w:p>
    <w:p w14:paraId="40FEAC8A" w14:textId="14CA2C6C" w:rsidR="004A2784" w:rsidRPr="00A42DF5" w:rsidRDefault="00013120" w:rsidP="004A2784">
      <w:pPr>
        <w:ind w:left="-567"/>
        <w:jc w:val="both"/>
        <w:rPr>
          <w:i/>
          <w:iCs/>
          <w:lang w:val="en-US"/>
        </w:rPr>
      </w:pPr>
      <w:r>
        <w:rPr>
          <w:rFonts w:ascii="Calibri" w:eastAsia="Calibri" w:hAnsi="Calibri" w:cs="Arial"/>
          <w:bCs/>
          <w:iCs/>
          <w:sz w:val="16"/>
          <w:szCs w:val="16"/>
          <w:lang w:val="en-US" w:bidi="he-IL"/>
        </w:rPr>
        <w:t xml:space="preserve">Abbreviations: </w:t>
      </w:r>
      <w:r w:rsidR="00113317" w:rsidRPr="00826CD7">
        <w:rPr>
          <w:rFonts w:ascii="Calibri" w:eastAsia="Calibri" w:hAnsi="Calibri" w:cs="Arial"/>
          <w:bCs/>
          <w:iCs/>
          <w:sz w:val="16"/>
          <w:szCs w:val="16"/>
          <w:lang w:val="en-US" w:bidi="he-IL"/>
        </w:rPr>
        <w:t xml:space="preserve">SGE: salivary gland enlargement, PNS: peripheral nervous system, CNS: central nervous system, ILD: interstitial lung disease, IRD: interstitial renal disease, GN: glomerulonephritis, PBC: primary biliary cirrhosis, AHI: autoimmune hepatitis, MALT: mucosa associated lymphoid tissue, DLBC: diffuse large B-cell, BH: </w:t>
      </w:r>
      <w:proofErr w:type="spellStart"/>
      <w:r w:rsidR="00113317" w:rsidRPr="00826CD7">
        <w:rPr>
          <w:rFonts w:ascii="Calibri" w:eastAsia="Calibri" w:hAnsi="Calibri" w:cs="Arial"/>
          <w:bCs/>
          <w:iCs/>
          <w:sz w:val="16"/>
          <w:szCs w:val="16"/>
          <w:lang w:val="en-US" w:bidi="he-IL"/>
        </w:rPr>
        <w:t>Benjamini</w:t>
      </w:r>
      <w:proofErr w:type="spellEnd"/>
      <w:r w:rsidR="00113317" w:rsidRPr="00826CD7">
        <w:rPr>
          <w:rFonts w:ascii="Calibri" w:eastAsia="Calibri" w:hAnsi="Calibri" w:cs="Arial"/>
          <w:bCs/>
          <w:iCs/>
          <w:sz w:val="16"/>
          <w:szCs w:val="16"/>
          <w:lang w:val="en-US" w:bidi="he-IL"/>
        </w:rPr>
        <w:t xml:space="preserve"> Hochberg</w:t>
      </w:r>
      <w:r w:rsidR="004A2784">
        <w:rPr>
          <w:rFonts w:ascii="Calibri" w:eastAsia="Calibri" w:hAnsi="Calibri" w:cs="Arial"/>
          <w:bCs/>
          <w:iCs/>
          <w:sz w:val="16"/>
          <w:szCs w:val="16"/>
          <w:lang w:val="en-US" w:bidi="he-IL"/>
        </w:rPr>
        <w:t xml:space="preserve">, </w:t>
      </w:r>
      <w:r w:rsidR="004A2784">
        <w:rPr>
          <w:bCs/>
          <w:iCs/>
          <w:sz w:val="16"/>
          <w:szCs w:val="16"/>
          <w:lang w:val="en-US"/>
        </w:rPr>
        <w:t xml:space="preserve">Leukopenia </w:t>
      </w:r>
      <w:r w:rsidR="004A2784" w:rsidRPr="00CC473B">
        <w:rPr>
          <w:rFonts w:ascii="Calibri" w:hAnsi="Calibri"/>
          <w:sz w:val="16"/>
          <w:szCs w:val="16"/>
        </w:rPr>
        <w:t>≤</w:t>
      </w:r>
      <w:r w:rsidR="004A2784" w:rsidRPr="00CC473B">
        <w:rPr>
          <w:sz w:val="16"/>
          <w:szCs w:val="16"/>
        </w:rPr>
        <w:t>3000/mm</w:t>
      </w:r>
      <w:r w:rsidR="004A2784" w:rsidRPr="00CC473B">
        <w:rPr>
          <w:sz w:val="16"/>
          <w:szCs w:val="16"/>
          <w:vertAlign w:val="superscript"/>
        </w:rPr>
        <w:t>3</w:t>
      </w:r>
      <w:r w:rsidR="004A2784" w:rsidRPr="00CC473B">
        <w:rPr>
          <w:sz w:val="16"/>
          <w:szCs w:val="16"/>
        </w:rPr>
        <w:t xml:space="preserve">, Thrombocytopenia </w:t>
      </w:r>
      <w:r w:rsidR="004A2784" w:rsidRPr="00CC473B">
        <w:rPr>
          <w:rFonts w:ascii="Calibri" w:hAnsi="Calibri"/>
          <w:sz w:val="16"/>
          <w:szCs w:val="16"/>
        </w:rPr>
        <w:t>≤</w:t>
      </w:r>
      <w:r w:rsidR="004A2784" w:rsidRPr="00CC473B">
        <w:rPr>
          <w:sz w:val="16"/>
          <w:szCs w:val="16"/>
        </w:rPr>
        <w:t xml:space="preserve"> 100000/mm</w:t>
      </w:r>
      <w:r w:rsidR="004A2784" w:rsidRPr="00CC473B">
        <w:rPr>
          <w:sz w:val="16"/>
          <w:szCs w:val="16"/>
          <w:vertAlign w:val="superscript"/>
        </w:rPr>
        <w:t>3</w:t>
      </w:r>
      <w:r w:rsidR="004A2784" w:rsidRPr="00CC473B">
        <w:rPr>
          <w:sz w:val="16"/>
          <w:szCs w:val="16"/>
        </w:rPr>
        <w:t>, Hypergammaglobulinemia</w:t>
      </w:r>
      <w:r w:rsidR="004A2784">
        <w:rPr>
          <w:sz w:val="16"/>
          <w:szCs w:val="16"/>
        </w:rPr>
        <w:t xml:space="preserve"> &gt;20 g/L</w:t>
      </w:r>
      <w:r w:rsidR="00DE208F">
        <w:rPr>
          <w:sz w:val="16"/>
          <w:szCs w:val="16"/>
        </w:rPr>
        <w:t>.</w:t>
      </w:r>
    </w:p>
    <w:p w14:paraId="62A83868" w14:textId="79BF7529" w:rsidR="00113317" w:rsidRPr="00826CD7" w:rsidRDefault="00113317" w:rsidP="00113317">
      <w:pPr>
        <w:ind w:left="-567"/>
        <w:jc w:val="both"/>
        <w:rPr>
          <w:rFonts w:ascii="Calibri" w:eastAsia="Calibri" w:hAnsi="Calibri" w:cs="Arial"/>
          <w:bCs/>
          <w:iCs/>
          <w:sz w:val="16"/>
          <w:szCs w:val="16"/>
          <w:lang w:val="en-US" w:bidi="he-IL"/>
        </w:rPr>
      </w:pPr>
    </w:p>
    <w:p w14:paraId="2F3BBABD" w14:textId="77777777" w:rsidR="00113317" w:rsidRDefault="00113317" w:rsidP="00691EBB">
      <w:pPr>
        <w:rPr>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1"/>
        <w:gridCol w:w="1558"/>
        <w:gridCol w:w="1274"/>
        <w:gridCol w:w="1004"/>
        <w:gridCol w:w="1132"/>
        <w:gridCol w:w="1081"/>
      </w:tblGrid>
      <w:tr w:rsidR="005F47C8" w:rsidRPr="00E65325" w14:paraId="41094F5C" w14:textId="77777777" w:rsidTr="008539B8">
        <w:tc>
          <w:tcPr>
            <w:tcW w:w="9020" w:type="dxa"/>
            <w:gridSpan w:val="6"/>
          </w:tcPr>
          <w:p w14:paraId="53997423" w14:textId="59A710DC" w:rsidR="005F47C8" w:rsidRPr="009374B0" w:rsidRDefault="005F47C8" w:rsidP="00D93BEF">
            <w:pPr>
              <w:jc w:val="both"/>
              <w:rPr>
                <w:rFonts w:cs="Arial"/>
                <w:b/>
                <w:bCs/>
                <w:sz w:val="24"/>
                <w:szCs w:val="24"/>
                <w:lang w:eastAsia="en-US"/>
              </w:rPr>
            </w:pPr>
            <w:r w:rsidRPr="008D59FB">
              <w:rPr>
                <w:rFonts w:cs="Arial"/>
                <w:b/>
                <w:bCs/>
                <w:sz w:val="24"/>
                <w:szCs w:val="24"/>
                <w:lang w:eastAsia="en-US"/>
              </w:rPr>
              <w:t>Supplementary Table</w:t>
            </w:r>
            <w:r w:rsidR="00113317">
              <w:rPr>
                <w:rFonts w:cs="Arial"/>
                <w:b/>
                <w:bCs/>
                <w:sz w:val="24"/>
                <w:szCs w:val="24"/>
                <w:lang w:eastAsia="en-US"/>
              </w:rPr>
              <w:t xml:space="preserve"> 2</w:t>
            </w:r>
            <w:r w:rsidRPr="00B34B6A">
              <w:rPr>
                <w:rFonts w:cs="Arial"/>
                <w:b/>
                <w:bCs/>
                <w:sz w:val="24"/>
                <w:szCs w:val="24"/>
                <w:lang w:eastAsia="en-US"/>
              </w:rPr>
              <w:t xml:space="preserve">. </w:t>
            </w:r>
            <w:r w:rsidRPr="009374B0">
              <w:rPr>
                <w:rFonts w:cs="Arial"/>
                <w:sz w:val="24"/>
                <w:szCs w:val="24"/>
                <w:lang w:eastAsia="en-US"/>
              </w:rPr>
              <w:t>FCBF-based multivariable logistic regression analysis for in</w:t>
            </w:r>
            <w:r>
              <w:rPr>
                <w:rFonts w:cs="Arial"/>
                <w:sz w:val="24"/>
                <w:szCs w:val="24"/>
                <w:lang w:eastAsia="en-US"/>
              </w:rPr>
              <w:t>vestigating the effect of early disease onset</w:t>
            </w:r>
            <w:r w:rsidRPr="009374B0">
              <w:rPr>
                <w:rFonts w:cs="Arial"/>
                <w:sz w:val="24"/>
                <w:szCs w:val="24"/>
                <w:lang w:eastAsia="en-US"/>
              </w:rPr>
              <w:t xml:space="preserve"> on lymphoma development</w:t>
            </w:r>
            <w:r w:rsidR="008539B8">
              <w:rPr>
                <w:rFonts w:cs="Arial"/>
                <w:sz w:val="24"/>
                <w:szCs w:val="24"/>
                <w:lang w:eastAsia="en-US"/>
              </w:rPr>
              <w:t>*</w:t>
            </w:r>
            <w:r w:rsidRPr="009374B0">
              <w:rPr>
                <w:rFonts w:cs="Arial"/>
                <w:sz w:val="24"/>
                <w:szCs w:val="24"/>
                <w:lang w:eastAsia="en-US"/>
              </w:rPr>
              <w:t>.</w:t>
            </w:r>
          </w:p>
        </w:tc>
      </w:tr>
      <w:tr w:rsidR="005F47C8" w:rsidRPr="00E65325" w14:paraId="26C082C1" w14:textId="77777777" w:rsidTr="008539B8">
        <w:tc>
          <w:tcPr>
            <w:tcW w:w="2971" w:type="dxa"/>
            <w:vAlign w:val="center"/>
          </w:tcPr>
          <w:p w14:paraId="1D3664CD" w14:textId="75A685B7" w:rsidR="005F47C8" w:rsidRPr="009374B0" w:rsidRDefault="005F47C8" w:rsidP="00D93BEF">
            <w:pPr>
              <w:jc w:val="center"/>
              <w:rPr>
                <w:rFonts w:cs="Arial"/>
                <w:b/>
                <w:bCs/>
                <w:sz w:val="24"/>
                <w:szCs w:val="24"/>
                <w:lang w:eastAsia="en-US"/>
              </w:rPr>
            </w:pPr>
            <w:r w:rsidRPr="009374B0">
              <w:rPr>
                <w:rFonts w:cs="Arial"/>
                <w:b/>
                <w:bCs/>
                <w:sz w:val="24"/>
                <w:szCs w:val="24"/>
                <w:lang w:eastAsia="en-US"/>
              </w:rPr>
              <w:t>Prominent feature</w:t>
            </w:r>
            <w:r w:rsidR="00467D6C">
              <w:rPr>
                <w:rFonts w:cs="Arial"/>
                <w:b/>
                <w:bCs/>
                <w:sz w:val="24"/>
                <w:szCs w:val="24"/>
                <w:lang w:eastAsia="en-US"/>
              </w:rPr>
              <w:t>*</w:t>
            </w:r>
          </w:p>
        </w:tc>
        <w:tc>
          <w:tcPr>
            <w:tcW w:w="1558" w:type="dxa"/>
            <w:vAlign w:val="center"/>
          </w:tcPr>
          <w:p w14:paraId="4AC5C0EC" w14:textId="77777777" w:rsidR="005F47C8" w:rsidRPr="009374B0" w:rsidRDefault="005F47C8" w:rsidP="00D93BEF">
            <w:pPr>
              <w:jc w:val="center"/>
              <w:rPr>
                <w:rFonts w:cs="Arial"/>
                <w:b/>
                <w:bCs/>
                <w:sz w:val="24"/>
                <w:szCs w:val="24"/>
                <w:lang w:eastAsia="en-US"/>
              </w:rPr>
            </w:pPr>
            <w:r w:rsidRPr="009374B0">
              <w:rPr>
                <w:rFonts w:cs="Arial"/>
                <w:b/>
                <w:bCs/>
                <w:sz w:val="24"/>
                <w:szCs w:val="24"/>
                <w:lang w:eastAsia="en-US"/>
              </w:rPr>
              <w:t>Regression coefficient</w:t>
            </w:r>
          </w:p>
        </w:tc>
        <w:tc>
          <w:tcPr>
            <w:tcW w:w="1274" w:type="dxa"/>
            <w:vAlign w:val="center"/>
          </w:tcPr>
          <w:p w14:paraId="1F86FD45" w14:textId="77777777" w:rsidR="005F47C8" w:rsidRPr="009374B0" w:rsidRDefault="005F47C8" w:rsidP="00D93BEF">
            <w:pPr>
              <w:jc w:val="center"/>
              <w:rPr>
                <w:rFonts w:cs="Arial"/>
                <w:b/>
                <w:bCs/>
                <w:sz w:val="24"/>
                <w:szCs w:val="24"/>
                <w:lang w:eastAsia="en-US"/>
              </w:rPr>
            </w:pPr>
            <w:r w:rsidRPr="009374B0">
              <w:rPr>
                <w:rFonts w:cs="Arial"/>
                <w:b/>
                <w:bCs/>
                <w:sz w:val="24"/>
                <w:szCs w:val="24"/>
                <w:lang w:eastAsia="en-US"/>
              </w:rPr>
              <w:t>Odds ratio</w:t>
            </w:r>
          </w:p>
        </w:tc>
        <w:tc>
          <w:tcPr>
            <w:tcW w:w="1004" w:type="dxa"/>
            <w:vAlign w:val="center"/>
          </w:tcPr>
          <w:p w14:paraId="18AF0A40" w14:textId="77777777" w:rsidR="005F47C8" w:rsidRPr="009374B0" w:rsidRDefault="005F47C8" w:rsidP="00BB3FB5">
            <w:pPr>
              <w:jc w:val="center"/>
              <w:rPr>
                <w:rFonts w:cs="Arial"/>
                <w:b/>
                <w:bCs/>
                <w:sz w:val="24"/>
                <w:szCs w:val="24"/>
                <w:lang w:eastAsia="en-US"/>
              </w:rPr>
            </w:pPr>
            <w:r w:rsidRPr="009374B0">
              <w:rPr>
                <w:rFonts w:cs="Arial"/>
                <w:b/>
                <w:bCs/>
                <w:sz w:val="24"/>
                <w:szCs w:val="24"/>
                <w:lang w:eastAsia="en-US"/>
              </w:rPr>
              <w:t>p-value</w:t>
            </w:r>
          </w:p>
        </w:tc>
        <w:tc>
          <w:tcPr>
            <w:tcW w:w="1132" w:type="dxa"/>
            <w:vAlign w:val="center"/>
          </w:tcPr>
          <w:p w14:paraId="0E28E5FC" w14:textId="77777777" w:rsidR="005F47C8" w:rsidRPr="009374B0" w:rsidRDefault="005F47C8" w:rsidP="00D93BEF">
            <w:pPr>
              <w:jc w:val="center"/>
              <w:rPr>
                <w:rFonts w:cs="Arial"/>
                <w:b/>
                <w:bCs/>
                <w:sz w:val="24"/>
                <w:szCs w:val="24"/>
                <w:lang w:eastAsia="en-US"/>
              </w:rPr>
            </w:pPr>
            <w:r>
              <w:rPr>
                <w:rFonts w:cs="Arial"/>
                <w:b/>
                <w:bCs/>
                <w:sz w:val="24"/>
                <w:szCs w:val="24"/>
                <w:lang w:eastAsia="en-US"/>
              </w:rPr>
              <w:t>CI upper</w:t>
            </w:r>
          </w:p>
        </w:tc>
        <w:tc>
          <w:tcPr>
            <w:tcW w:w="1081" w:type="dxa"/>
            <w:vAlign w:val="center"/>
          </w:tcPr>
          <w:p w14:paraId="520BB8E1" w14:textId="77777777" w:rsidR="005F47C8" w:rsidRPr="009374B0" w:rsidRDefault="005F47C8" w:rsidP="00D93BEF">
            <w:pPr>
              <w:jc w:val="center"/>
              <w:rPr>
                <w:rFonts w:cs="Arial"/>
                <w:b/>
                <w:bCs/>
                <w:sz w:val="24"/>
                <w:szCs w:val="24"/>
                <w:lang w:eastAsia="en-US"/>
              </w:rPr>
            </w:pPr>
            <w:r>
              <w:rPr>
                <w:rFonts w:cs="Arial"/>
                <w:b/>
                <w:bCs/>
                <w:sz w:val="24"/>
                <w:szCs w:val="24"/>
                <w:lang w:eastAsia="en-US"/>
              </w:rPr>
              <w:t>CI low</w:t>
            </w:r>
          </w:p>
        </w:tc>
      </w:tr>
      <w:tr w:rsidR="005F47C8" w:rsidRPr="00E65325" w14:paraId="6AE078B5" w14:textId="77777777" w:rsidTr="008539B8">
        <w:tc>
          <w:tcPr>
            <w:tcW w:w="2971" w:type="dxa"/>
          </w:tcPr>
          <w:p w14:paraId="4264F8FC" w14:textId="77777777" w:rsidR="005F47C8" w:rsidRPr="009374B0" w:rsidRDefault="005F47C8" w:rsidP="00D93BEF">
            <w:pPr>
              <w:rPr>
                <w:rFonts w:cs="Arial"/>
                <w:b/>
                <w:bCs/>
                <w:sz w:val="24"/>
                <w:szCs w:val="24"/>
                <w:lang w:eastAsia="en-US"/>
              </w:rPr>
            </w:pPr>
            <w:r>
              <w:rPr>
                <w:rFonts w:cs="Arial"/>
                <w:b/>
                <w:bCs/>
                <w:sz w:val="24"/>
                <w:szCs w:val="24"/>
                <w:lang w:eastAsia="en-US"/>
              </w:rPr>
              <w:t>Cryoglobulinemia</w:t>
            </w:r>
          </w:p>
        </w:tc>
        <w:tc>
          <w:tcPr>
            <w:tcW w:w="1558" w:type="dxa"/>
            <w:vAlign w:val="center"/>
          </w:tcPr>
          <w:p w14:paraId="36B0B157" w14:textId="77777777" w:rsidR="005F47C8" w:rsidRPr="009374B0" w:rsidRDefault="005F47C8" w:rsidP="00D93BEF">
            <w:pPr>
              <w:jc w:val="center"/>
              <w:rPr>
                <w:rFonts w:cs="Arial"/>
                <w:sz w:val="24"/>
                <w:szCs w:val="24"/>
                <w:lang w:eastAsia="en-US"/>
              </w:rPr>
            </w:pPr>
            <w:r>
              <w:rPr>
                <w:rFonts w:cs="Arial"/>
                <w:sz w:val="24"/>
                <w:szCs w:val="24"/>
                <w:lang w:eastAsia="en-US"/>
              </w:rPr>
              <w:t>0.727</w:t>
            </w:r>
          </w:p>
        </w:tc>
        <w:tc>
          <w:tcPr>
            <w:tcW w:w="1274" w:type="dxa"/>
            <w:vAlign w:val="center"/>
          </w:tcPr>
          <w:p w14:paraId="33902F9F" w14:textId="77777777" w:rsidR="005F47C8" w:rsidRPr="009374B0" w:rsidRDefault="005F47C8" w:rsidP="00D93BEF">
            <w:pPr>
              <w:jc w:val="center"/>
              <w:rPr>
                <w:rFonts w:cs="Arial"/>
                <w:sz w:val="24"/>
                <w:szCs w:val="24"/>
                <w:lang w:eastAsia="en-US"/>
              </w:rPr>
            </w:pPr>
            <w:r>
              <w:rPr>
                <w:rFonts w:cs="Arial"/>
                <w:sz w:val="24"/>
                <w:szCs w:val="24"/>
                <w:lang w:eastAsia="en-US"/>
              </w:rPr>
              <w:t>2.183</w:t>
            </w:r>
          </w:p>
        </w:tc>
        <w:tc>
          <w:tcPr>
            <w:tcW w:w="1004" w:type="dxa"/>
            <w:vAlign w:val="center"/>
          </w:tcPr>
          <w:p w14:paraId="3D7FB882" w14:textId="54983F95" w:rsidR="005F47C8" w:rsidRPr="009374B0" w:rsidRDefault="005F47C8" w:rsidP="00BB3FB5">
            <w:pPr>
              <w:jc w:val="center"/>
              <w:rPr>
                <w:rFonts w:cs="Arial"/>
                <w:sz w:val="24"/>
                <w:szCs w:val="24"/>
                <w:lang w:eastAsia="en-US"/>
              </w:rPr>
            </w:pPr>
            <w:r>
              <w:rPr>
                <w:rFonts w:cs="Arial"/>
                <w:sz w:val="24"/>
                <w:szCs w:val="24"/>
                <w:lang w:eastAsia="en-US"/>
              </w:rPr>
              <w:t>0.008</w:t>
            </w:r>
            <w:r w:rsidRPr="009374B0">
              <w:rPr>
                <w:rFonts w:cs="Arial"/>
                <w:sz w:val="24"/>
                <w:szCs w:val="24"/>
                <w:lang w:eastAsia="en-US"/>
              </w:rPr>
              <w:t>*</w:t>
            </w:r>
            <w:r w:rsidR="008539B8">
              <w:rPr>
                <w:rFonts w:cs="Arial"/>
                <w:sz w:val="24"/>
                <w:szCs w:val="24"/>
                <w:lang w:eastAsia="en-US"/>
              </w:rPr>
              <w:t>*</w:t>
            </w:r>
          </w:p>
        </w:tc>
        <w:tc>
          <w:tcPr>
            <w:tcW w:w="1132" w:type="dxa"/>
            <w:vAlign w:val="center"/>
          </w:tcPr>
          <w:p w14:paraId="67D63395" w14:textId="77777777" w:rsidR="005F47C8" w:rsidRPr="009374B0" w:rsidRDefault="005F47C8" w:rsidP="00D93BEF">
            <w:pPr>
              <w:jc w:val="center"/>
              <w:rPr>
                <w:rFonts w:cs="Arial"/>
                <w:sz w:val="24"/>
                <w:szCs w:val="24"/>
                <w:lang w:eastAsia="en-US"/>
              </w:rPr>
            </w:pPr>
            <w:r>
              <w:rPr>
                <w:rFonts w:cs="Arial"/>
                <w:sz w:val="24"/>
                <w:szCs w:val="24"/>
                <w:lang w:eastAsia="en-US"/>
              </w:rPr>
              <w:t>6.410</w:t>
            </w:r>
          </w:p>
        </w:tc>
        <w:tc>
          <w:tcPr>
            <w:tcW w:w="1081" w:type="dxa"/>
            <w:vAlign w:val="center"/>
          </w:tcPr>
          <w:p w14:paraId="1F85CB99" w14:textId="77777777" w:rsidR="005F47C8" w:rsidRPr="009374B0" w:rsidRDefault="005F47C8" w:rsidP="00D93BEF">
            <w:pPr>
              <w:jc w:val="center"/>
              <w:rPr>
                <w:rFonts w:cs="Arial"/>
                <w:sz w:val="24"/>
                <w:szCs w:val="24"/>
                <w:lang w:eastAsia="en-US"/>
              </w:rPr>
            </w:pPr>
            <w:r>
              <w:rPr>
                <w:rFonts w:cs="Arial"/>
                <w:sz w:val="24"/>
                <w:szCs w:val="24"/>
                <w:lang w:eastAsia="en-US"/>
              </w:rPr>
              <w:t>0.746</w:t>
            </w:r>
          </w:p>
        </w:tc>
      </w:tr>
      <w:tr w:rsidR="005F47C8" w:rsidRPr="00E65325" w14:paraId="0A082E3F" w14:textId="77777777" w:rsidTr="008539B8">
        <w:tc>
          <w:tcPr>
            <w:tcW w:w="2971" w:type="dxa"/>
          </w:tcPr>
          <w:p w14:paraId="4083A693" w14:textId="77777777" w:rsidR="005F47C8" w:rsidRPr="009374B0" w:rsidRDefault="005F47C8" w:rsidP="00D93BEF">
            <w:pPr>
              <w:rPr>
                <w:rFonts w:cs="Arial"/>
                <w:b/>
                <w:bCs/>
                <w:sz w:val="24"/>
                <w:szCs w:val="24"/>
                <w:lang w:eastAsia="en-US"/>
              </w:rPr>
            </w:pPr>
            <w:r w:rsidRPr="009374B0">
              <w:rPr>
                <w:rFonts w:cs="Arial"/>
                <w:b/>
                <w:bCs/>
                <w:sz w:val="24"/>
                <w:szCs w:val="24"/>
                <w:lang w:eastAsia="en-US"/>
              </w:rPr>
              <w:t>Low C4 (&lt; 20mg/dl)</w:t>
            </w:r>
          </w:p>
        </w:tc>
        <w:tc>
          <w:tcPr>
            <w:tcW w:w="1558" w:type="dxa"/>
            <w:vAlign w:val="center"/>
          </w:tcPr>
          <w:p w14:paraId="159A21C2" w14:textId="77777777" w:rsidR="005F47C8" w:rsidRPr="009374B0" w:rsidRDefault="005F47C8" w:rsidP="00D93BEF">
            <w:pPr>
              <w:jc w:val="center"/>
              <w:rPr>
                <w:rFonts w:cs="Arial"/>
                <w:sz w:val="24"/>
                <w:szCs w:val="24"/>
                <w:lang w:eastAsia="en-US"/>
              </w:rPr>
            </w:pPr>
            <w:r w:rsidRPr="009374B0">
              <w:rPr>
                <w:rFonts w:cs="Arial"/>
                <w:sz w:val="24"/>
                <w:szCs w:val="24"/>
                <w:lang w:eastAsia="en-US"/>
              </w:rPr>
              <w:t>0.</w:t>
            </w:r>
            <w:r>
              <w:rPr>
                <w:rFonts w:cs="Arial"/>
                <w:sz w:val="24"/>
                <w:szCs w:val="24"/>
                <w:lang w:eastAsia="en-US"/>
              </w:rPr>
              <w:t>441</w:t>
            </w:r>
          </w:p>
        </w:tc>
        <w:tc>
          <w:tcPr>
            <w:tcW w:w="1274" w:type="dxa"/>
            <w:vAlign w:val="center"/>
          </w:tcPr>
          <w:p w14:paraId="550DC679" w14:textId="77777777" w:rsidR="005F47C8" w:rsidRPr="009374B0" w:rsidRDefault="005F47C8" w:rsidP="00D93BEF">
            <w:pPr>
              <w:jc w:val="center"/>
              <w:rPr>
                <w:rFonts w:cs="Arial"/>
                <w:sz w:val="24"/>
                <w:szCs w:val="24"/>
                <w:lang w:eastAsia="en-US"/>
              </w:rPr>
            </w:pPr>
            <w:r>
              <w:rPr>
                <w:rFonts w:cs="Arial"/>
                <w:sz w:val="24"/>
                <w:szCs w:val="24"/>
                <w:lang w:eastAsia="en-US"/>
              </w:rPr>
              <w:t>1.214</w:t>
            </w:r>
          </w:p>
        </w:tc>
        <w:tc>
          <w:tcPr>
            <w:tcW w:w="1004" w:type="dxa"/>
            <w:vAlign w:val="center"/>
          </w:tcPr>
          <w:p w14:paraId="0C83F63D" w14:textId="6FCC10E4" w:rsidR="005F47C8" w:rsidRPr="009374B0" w:rsidRDefault="005F47C8" w:rsidP="00BB3FB5">
            <w:pPr>
              <w:jc w:val="center"/>
              <w:rPr>
                <w:rFonts w:cs="Arial"/>
                <w:sz w:val="24"/>
                <w:szCs w:val="24"/>
                <w:lang w:eastAsia="en-US"/>
              </w:rPr>
            </w:pPr>
            <w:r>
              <w:rPr>
                <w:rFonts w:cs="Arial"/>
                <w:sz w:val="24"/>
                <w:szCs w:val="24"/>
                <w:lang w:eastAsia="en-US"/>
              </w:rPr>
              <w:t>0.009*</w:t>
            </w:r>
            <w:r w:rsidR="008539B8">
              <w:rPr>
                <w:rFonts w:cs="Arial"/>
                <w:sz w:val="24"/>
                <w:szCs w:val="24"/>
                <w:lang w:eastAsia="en-US"/>
              </w:rPr>
              <w:t>*</w:t>
            </w:r>
          </w:p>
        </w:tc>
        <w:tc>
          <w:tcPr>
            <w:tcW w:w="1132" w:type="dxa"/>
            <w:vAlign w:val="center"/>
          </w:tcPr>
          <w:p w14:paraId="3D8A3350" w14:textId="77777777" w:rsidR="005F47C8" w:rsidRPr="009374B0" w:rsidRDefault="005F47C8" w:rsidP="00D93BEF">
            <w:pPr>
              <w:jc w:val="center"/>
              <w:rPr>
                <w:rFonts w:cs="Arial"/>
                <w:sz w:val="24"/>
                <w:szCs w:val="24"/>
                <w:lang w:eastAsia="en-US"/>
              </w:rPr>
            </w:pPr>
            <w:r>
              <w:rPr>
                <w:rFonts w:cs="Arial"/>
                <w:sz w:val="24"/>
                <w:szCs w:val="24"/>
                <w:lang w:eastAsia="en-US"/>
              </w:rPr>
              <w:t>2.479</w:t>
            </w:r>
          </w:p>
        </w:tc>
        <w:tc>
          <w:tcPr>
            <w:tcW w:w="1081" w:type="dxa"/>
            <w:vAlign w:val="center"/>
          </w:tcPr>
          <w:p w14:paraId="79DF63E5" w14:textId="77777777" w:rsidR="005F47C8" w:rsidRPr="009374B0" w:rsidRDefault="005F47C8" w:rsidP="00D93BEF">
            <w:pPr>
              <w:jc w:val="center"/>
              <w:rPr>
                <w:rFonts w:cs="Arial"/>
                <w:sz w:val="24"/>
                <w:szCs w:val="24"/>
                <w:lang w:eastAsia="en-US"/>
              </w:rPr>
            </w:pPr>
            <w:r>
              <w:rPr>
                <w:rFonts w:cs="Arial"/>
                <w:sz w:val="24"/>
                <w:szCs w:val="24"/>
                <w:lang w:eastAsia="en-US"/>
              </w:rPr>
              <w:t>0.594</w:t>
            </w:r>
          </w:p>
        </w:tc>
      </w:tr>
      <w:tr w:rsidR="005F47C8" w:rsidRPr="00E65325" w14:paraId="4CCE09C7" w14:textId="77777777" w:rsidTr="008539B8">
        <w:tc>
          <w:tcPr>
            <w:tcW w:w="2971" w:type="dxa"/>
          </w:tcPr>
          <w:p w14:paraId="76E2E9A5" w14:textId="0BFCA779" w:rsidR="005F47C8" w:rsidRPr="009374B0" w:rsidRDefault="005F47C8" w:rsidP="00D93BEF">
            <w:pPr>
              <w:rPr>
                <w:rFonts w:cs="Arial"/>
                <w:b/>
                <w:bCs/>
                <w:sz w:val="24"/>
                <w:szCs w:val="24"/>
                <w:lang w:eastAsia="en-US"/>
              </w:rPr>
            </w:pPr>
            <w:r>
              <w:rPr>
                <w:rFonts w:cs="Arial"/>
                <w:b/>
                <w:bCs/>
                <w:sz w:val="24"/>
                <w:szCs w:val="24"/>
                <w:lang w:eastAsia="en-US"/>
              </w:rPr>
              <w:t>Lymphadenopathy</w:t>
            </w:r>
          </w:p>
        </w:tc>
        <w:tc>
          <w:tcPr>
            <w:tcW w:w="1558" w:type="dxa"/>
            <w:vAlign w:val="center"/>
          </w:tcPr>
          <w:p w14:paraId="7A2A5912" w14:textId="77777777" w:rsidR="005F47C8" w:rsidRPr="009374B0" w:rsidRDefault="005F47C8" w:rsidP="00D93BEF">
            <w:pPr>
              <w:jc w:val="center"/>
              <w:rPr>
                <w:rFonts w:cs="Arial"/>
                <w:sz w:val="24"/>
                <w:szCs w:val="24"/>
                <w:lang w:eastAsia="en-US"/>
              </w:rPr>
            </w:pPr>
            <w:r>
              <w:rPr>
                <w:rFonts w:cs="Arial"/>
                <w:sz w:val="24"/>
                <w:szCs w:val="24"/>
                <w:lang w:eastAsia="en-US"/>
              </w:rPr>
              <w:t>0.488</w:t>
            </w:r>
          </w:p>
        </w:tc>
        <w:tc>
          <w:tcPr>
            <w:tcW w:w="1274" w:type="dxa"/>
            <w:vAlign w:val="center"/>
          </w:tcPr>
          <w:p w14:paraId="45A80ABD" w14:textId="77777777" w:rsidR="005F47C8" w:rsidRPr="009374B0" w:rsidRDefault="005F47C8" w:rsidP="00D93BEF">
            <w:pPr>
              <w:jc w:val="center"/>
              <w:rPr>
                <w:rFonts w:cs="Arial"/>
                <w:sz w:val="24"/>
                <w:szCs w:val="24"/>
                <w:lang w:eastAsia="en-US"/>
              </w:rPr>
            </w:pPr>
            <w:r>
              <w:rPr>
                <w:rFonts w:cs="Arial"/>
                <w:sz w:val="24"/>
                <w:szCs w:val="24"/>
                <w:lang w:eastAsia="en-US"/>
              </w:rPr>
              <w:t>1.344</w:t>
            </w:r>
          </w:p>
        </w:tc>
        <w:tc>
          <w:tcPr>
            <w:tcW w:w="1004" w:type="dxa"/>
            <w:vAlign w:val="center"/>
          </w:tcPr>
          <w:p w14:paraId="5AB0D099" w14:textId="02B0EBE6" w:rsidR="005F47C8" w:rsidRPr="009374B0" w:rsidRDefault="005F47C8" w:rsidP="00BB3FB5">
            <w:pPr>
              <w:jc w:val="center"/>
              <w:rPr>
                <w:rFonts w:cs="Arial"/>
                <w:sz w:val="24"/>
                <w:szCs w:val="24"/>
                <w:lang w:eastAsia="en-US"/>
              </w:rPr>
            </w:pPr>
            <w:r>
              <w:rPr>
                <w:rFonts w:cs="Arial"/>
                <w:sz w:val="24"/>
                <w:szCs w:val="24"/>
                <w:lang w:eastAsia="en-US"/>
              </w:rPr>
              <w:t>0.012*</w:t>
            </w:r>
            <w:r w:rsidR="008539B8">
              <w:rPr>
                <w:rFonts w:cs="Arial"/>
                <w:sz w:val="24"/>
                <w:szCs w:val="24"/>
                <w:lang w:eastAsia="en-US"/>
              </w:rPr>
              <w:t>*</w:t>
            </w:r>
          </w:p>
        </w:tc>
        <w:tc>
          <w:tcPr>
            <w:tcW w:w="1132" w:type="dxa"/>
            <w:vAlign w:val="center"/>
          </w:tcPr>
          <w:p w14:paraId="4C3F528D" w14:textId="77777777" w:rsidR="005F47C8" w:rsidRPr="009374B0" w:rsidRDefault="005F47C8" w:rsidP="00D93BEF">
            <w:pPr>
              <w:jc w:val="center"/>
              <w:rPr>
                <w:rFonts w:cs="Arial"/>
                <w:sz w:val="24"/>
                <w:szCs w:val="24"/>
                <w:lang w:eastAsia="en-US"/>
              </w:rPr>
            </w:pPr>
            <w:r>
              <w:rPr>
                <w:rFonts w:cs="Arial"/>
                <w:sz w:val="24"/>
                <w:szCs w:val="24"/>
                <w:lang w:eastAsia="en-US"/>
              </w:rPr>
              <w:t>3.013</w:t>
            </w:r>
          </w:p>
        </w:tc>
        <w:tc>
          <w:tcPr>
            <w:tcW w:w="1081" w:type="dxa"/>
            <w:vAlign w:val="center"/>
          </w:tcPr>
          <w:p w14:paraId="344EC450" w14:textId="77777777" w:rsidR="005F47C8" w:rsidRPr="009374B0" w:rsidRDefault="005F47C8" w:rsidP="00D93BEF">
            <w:pPr>
              <w:jc w:val="center"/>
              <w:rPr>
                <w:rFonts w:cs="Arial"/>
                <w:sz w:val="24"/>
                <w:szCs w:val="24"/>
                <w:lang w:eastAsia="en-US"/>
              </w:rPr>
            </w:pPr>
            <w:r>
              <w:rPr>
                <w:rFonts w:cs="Arial"/>
                <w:sz w:val="24"/>
                <w:szCs w:val="24"/>
                <w:lang w:eastAsia="en-US"/>
              </w:rPr>
              <w:t>0.600</w:t>
            </w:r>
          </w:p>
        </w:tc>
      </w:tr>
      <w:tr w:rsidR="005F47C8" w:rsidRPr="00E65325" w14:paraId="3A5BF39A" w14:textId="77777777" w:rsidTr="008539B8">
        <w:tc>
          <w:tcPr>
            <w:tcW w:w="2971" w:type="dxa"/>
          </w:tcPr>
          <w:p w14:paraId="1759F388" w14:textId="77777777" w:rsidR="005F47C8" w:rsidRPr="009374B0" w:rsidRDefault="005F47C8" w:rsidP="00D93BEF">
            <w:pPr>
              <w:rPr>
                <w:rFonts w:cs="Arial"/>
                <w:b/>
                <w:bCs/>
                <w:sz w:val="24"/>
                <w:szCs w:val="24"/>
                <w:lang w:eastAsia="en-US"/>
              </w:rPr>
            </w:pPr>
            <w:r>
              <w:rPr>
                <w:rFonts w:cs="Arial"/>
                <w:b/>
                <w:bCs/>
                <w:sz w:val="24"/>
                <w:szCs w:val="24"/>
                <w:lang w:eastAsia="en-US"/>
              </w:rPr>
              <w:t>SGE</w:t>
            </w:r>
          </w:p>
        </w:tc>
        <w:tc>
          <w:tcPr>
            <w:tcW w:w="1558" w:type="dxa"/>
            <w:vAlign w:val="center"/>
          </w:tcPr>
          <w:p w14:paraId="70E072E2" w14:textId="77777777" w:rsidR="005F47C8" w:rsidRPr="009374B0" w:rsidRDefault="005F47C8" w:rsidP="00D93BEF">
            <w:pPr>
              <w:jc w:val="center"/>
              <w:rPr>
                <w:rFonts w:cs="Arial"/>
                <w:sz w:val="24"/>
                <w:szCs w:val="24"/>
                <w:lang w:eastAsia="en-US"/>
              </w:rPr>
            </w:pPr>
            <w:r>
              <w:rPr>
                <w:rFonts w:cs="Arial"/>
                <w:sz w:val="24"/>
                <w:szCs w:val="24"/>
                <w:lang w:eastAsia="en-US"/>
              </w:rPr>
              <w:t>0.328</w:t>
            </w:r>
          </w:p>
        </w:tc>
        <w:tc>
          <w:tcPr>
            <w:tcW w:w="1274" w:type="dxa"/>
            <w:vAlign w:val="center"/>
          </w:tcPr>
          <w:p w14:paraId="6DA43711" w14:textId="77777777" w:rsidR="005F47C8" w:rsidRPr="009374B0" w:rsidRDefault="005F47C8" w:rsidP="00D93BEF">
            <w:pPr>
              <w:jc w:val="center"/>
              <w:rPr>
                <w:rFonts w:cs="Arial"/>
                <w:sz w:val="24"/>
                <w:szCs w:val="24"/>
                <w:lang w:eastAsia="en-US"/>
              </w:rPr>
            </w:pPr>
            <w:r>
              <w:rPr>
                <w:rFonts w:cs="Arial"/>
                <w:sz w:val="24"/>
                <w:szCs w:val="24"/>
                <w:lang w:eastAsia="en-US"/>
              </w:rPr>
              <w:t>0.968</w:t>
            </w:r>
          </w:p>
        </w:tc>
        <w:tc>
          <w:tcPr>
            <w:tcW w:w="1004" w:type="dxa"/>
            <w:vAlign w:val="center"/>
          </w:tcPr>
          <w:p w14:paraId="4FE187D4" w14:textId="58568DC7" w:rsidR="005F47C8" w:rsidRPr="009374B0" w:rsidRDefault="005F47C8" w:rsidP="00BB3FB5">
            <w:pPr>
              <w:jc w:val="center"/>
              <w:rPr>
                <w:rFonts w:cs="Arial"/>
                <w:sz w:val="24"/>
                <w:szCs w:val="24"/>
                <w:lang w:eastAsia="en-US"/>
              </w:rPr>
            </w:pPr>
            <w:r>
              <w:rPr>
                <w:rFonts w:cs="Arial"/>
                <w:sz w:val="24"/>
                <w:szCs w:val="24"/>
                <w:lang w:eastAsia="en-US"/>
              </w:rPr>
              <w:t>0.04</w:t>
            </w:r>
            <w:r w:rsidRPr="009374B0">
              <w:rPr>
                <w:rFonts w:cs="Arial"/>
                <w:sz w:val="24"/>
                <w:szCs w:val="24"/>
                <w:lang w:eastAsia="en-US"/>
              </w:rPr>
              <w:t>*</w:t>
            </w:r>
            <w:r w:rsidR="008539B8">
              <w:rPr>
                <w:rFonts w:cs="Arial"/>
                <w:sz w:val="24"/>
                <w:szCs w:val="24"/>
                <w:lang w:eastAsia="en-US"/>
              </w:rPr>
              <w:t>*</w:t>
            </w:r>
          </w:p>
        </w:tc>
        <w:tc>
          <w:tcPr>
            <w:tcW w:w="1132" w:type="dxa"/>
            <w:vAlign w:val="center"/>
          </w:tcPr>
          <w:p w14:paraId="1A24A536" w14:textId="77777777" w:rsidR="005F47C8" w:rsidRPr="009374B0" w:rsidRDefault="005F47C8" w:rsidP="00D93BEF">
            <w:pPr>
              <w:jc w:val="center"/>
              <w:rPr>
                <w:rFonts w:cs="Arial"/>
                <w:sz w:val="24"/>
                <w:szCs w:val="24"/>
                <w:lang w:eastAsia="en-US"/>
              </w:rPr>
            </w:pPr>
            <w:r>
              <w:rPr>
                <w:rFonts w:cs="Arial"/>
                <w:sz w:val="24"/>
                <w:szCs w:val="24"/>
                <w:lang w:eastAsia="en-US"/>
              </w:rPr>
              <w:t>2.030</w:t>
            </w:r>
          </w:p>
        </w:tc>
        <w:tc>
          <w:tcPr>
            <w:tcW w:w="1081" w:type="dxa"/>
            <w:vAlign w:val="center"/>
          </w:tcPr>
          <w:p w14:paraId="0AE2D041" w14:textId="77777777" w:rsidR="005F47C8" w:rsidRPr="009374B0" w:rsidRDefault="005F47C8" w:rsidP="00D93BEF">
            <w:pPr>
              <w:jc w:val="center"/>
              <w:rPr>
                <w:rFonts w:cs="Arial"/>
                <w:sz w:val="24"/>
                <w:szCs w:val="24"/>
                <w:lang w:eastAsia="en-US"/>
              </w:rPr>
            </w:pPr>
            <w:r>
              <w:rPr>
                <w:rFonts w:cs="Arial"/>
                <w:sz w:val="24"/>
                <w:szCs w:val="24"/>
                <w:lang w:eastAsia="en-US"/>
              </w:rPr>
              <w:t>0.462</w:t>
            </w:r>
          </w:p>
        </w:tc>
      </w:tr>
      <w:tr w:rsidR="005F47C8" w:rsidRPr="00E65325" w14:paraId="056016CE" w14:textId="77777777" w:rsidTr="008539B8">
        <w:tc>
          <w:tcPr>
            <w:tcW w:w="2971" w:type="dxa"/>
          </w:tcPr>
          <w:p w14:paraId="749D384E" w14:textId="77777777" w:rsidR="005F47C8" w:rsidRPr="009374B0" w:rsidRDefault="005F47C8" w:rsidP="00D93BEF">
            <w:pPr>
              <w:rPr>
                <w:rFonts w:cs="Arial"/>
                <w:b/>
                <w:bCs/>
                <w:sz w:val="24"/>
                <w:szCs w:val="24"/>
                <w:lang w:eastAsia="en-US"/>
              </w:rPr>
            </w:pPr>
            <w:r>
              <w:rPr>
                <w:rFonts w:cs="Arial"/>
                <w:b/>
                <w:bCs/>
                <w:sz w:val="24"/>
                <w:szCs w:val="24"/>
                <w:lang w:eastAsia="en-US"/>
              </w:rPr>
              <w:t>Lung/Interstitial Disease</w:t>
            </w:r>
          </w:p>
        </w:tc>
        <w:tc>
          <w:tcPr>
            <w:tcW w:w="1558" w:type="dxa"/>
            <w:vAlign w:val="center"/>
          </w:tcPr>
          <w:p w14:paraId="4E85EE9D" w14:textId="77777777" w:rsidR="005F47C8" w:rsidRPr="009374B0" w:rsidRDefault="005F47C8" w:rsidP="00D93BEF">
            <w:pPr>
              <w:jc w:val="center"/>
              <w:rPr>
                <w:rFonts w:cs="Arial"/>
                <w:sz w:val="24"/>
                <w:szCs w:val="24"/>
                <w:lang w:eastAsia="en-US"/>
              </w:rPr>
            </w:pPr>
            <w:r w:rsidRPr="009374B0">
              <w:rPr>
                <w:rFonts w:cs="Arial"/>
                <w:sz w:val="24"/>
                <w:szCs w:val="24"/>
                <w:lang w:eastAsia="en-US"/>
              </w:rPr>
              <w:t>0.</w:t>
            </w:r>
            <w:r>
              <w:rPr>
                <w:rFonts w:cs="Arial"/>
                <w:sz w:val="24"/>
                <w:szCs w:val="24"/>
                <w:lang w:eastAsia="en-US"/>
              </w:rPr>
              <w:t>434</w:t>
            </w:r>
          </w:p>
        </w:tc>
        <w:tc>
          <w:tcPr>
            <w:tcW w:w="1274" w:type="dxa"/>
            <w:vAlign w:val="center"/>
          </w:tcPr>
          <w:p w14:paraId="031FD4A1" w14:textId="77777777" w:rsidR="005F47C8" w:rsidRPr="009374B0" w:rsidRDefault="005F47C8" w:rsidP="00D93BEF">
            <w:pPr>
              <w:jc w:val="center"/>
              <w:rPr>
                <w:rFonts w:cs="Arial"/>
                <w:sz w:val="24"/>
                <w:szCs w:val="24"/>
                <w:lang w:eastAsia="en-US"/>
              </w:rPr>
            </w:pPr>
            <w:r>
              <w:rPr>
                <w:rFonts w:cs="Arial"/>
                <w:sz w:val="24"/>
                <w:szCs w:val="24"/>
                <w:lang w:eastAsia="en-US"/>
              </w:rPr>
              <w:t>1.207</w:t>
            </w:r>
          </w:p>
        </w:tc>
        <w:tc>
          <w:tcPr>
            <w:tcW w:w="1004" w:type="dxa"/>
            <w:vAlign w:val="center"/>
          </w:tcPr>
          <w:p w14:paraId="772CE4EC" w14:textId="77777777" w:rsidR="005F47C8" w:rsidRPr="009374B0" w:rsidRDefault="005F47C8" w:rsidP="00BB3FB5">
            <w:pPr>
              <w:jc w:val="center"/>
              <w:rPr>
                <w:rFonts w:cs="Arial"/>
                <w:sz w:val="24"/>
                <w:szCs w:val="24"/>
                <w:lang w:eastAsia="en-US"/>
              </w:rPr>
            </w:pPr>
            <w:r>
              <w:rPr>
                <w:rFonts w:cs="Arial"/>
                <w:sz w:val="24"/>
                <w:szCs w:val="24"/>
                <w:lang w:eastAsia="en-US"/>
              </w:rPr>
              <w:t>0.208</w:t>
            </w:r>
          </w:p>
        </w:tc>
        <w:tc>
          <w:tcPr>
            <w:tcW w:w="1132" w:type="dxa"/>
            <w:vAlign w:val="center"/>
          </w:tcPr>
          <w:p w14:paraId="10573A09" w14:textId="77777777" w:rsidR="005F47C8" w:rsidRPr="009374B0" w:rsidRDefault="005F47C8" w:rsidP="00D93BEF">
            <w:pPr>
              <w:jc w:val="center"/>
              <w:rPr>
                <w:rFonts w:cs="Arial"/>
                <w:sz w:val="24"/>
                <w:szCs w:val="24"/>
                <w:lang w:eastAsia="en-US"/>
              </w:rPr>
            </w:pPr>
            <w:r>
              <w:rPr>
                <w:rFonts w:cs="Arial"/>
                <w:sz w:val="24"/>
                <w:szCs w:val="24"/>
                <w:lang w:eastAsia="en-US"/>
              </w:rPr>
              <w:t>9.729</w:t>
            </w:r>
          </w:p>
        </w:tc>
        <w:tc>
          <w:tcPr>
            <w:tcW w:w="1081" w:type="dxa"/>
            <w:vAlign w:val="center"/>
          </w:tcPr>
          <w:p w14:paraId="7D5A1EE4" w14:textId="77777777" w:rsidR="005F47C8" w:rsidRPr="009374B0" w:rsidRDefault="005F47C8" w:rsidP="00D93BEF">
            <w:pPr>
              <w:jc w:val="center"/>
              <w:rPr>
                <w:rFonts w:cs="Arial"/>
                <w:sz w:val="24"/>
                <w:szCs w:val="24"/>
                <w:lang w:eastAsia="en-US"/>
              </w:rPr>
            </w:pPr>
            <w:r>
              <w:rPr>
                <w:rFonts w:cs="Arial"/>
                <w:sz w:val="24"/>
                <w:szCs w:val="24"/>
                <w:lang w:eastAsia="en-US"/>
              </w:rPr>
              <w:t>0.154</w:t>
            </w:r>
          </w:p>
        </w:tc>
      </w:tr>
      <w:tr w:rsidR="005F47C8" w:rsidRPr="00E65325" w14:paraId="0E3B0A94" w14:textId="77777777" w:rsidTr="008539B8">
        <w:tc>
          <w:tcPr>
            <w:tcW w:w="2971" w:type="dxa"/>
          </w:tcPr>
          <w:p w14:paraId="5257879F" w14:textId="77777777" w:rsidR="005F47C8" w:rsidRPr="009374B0" w:rsidRDefault="005F47C8" w:rsidP="00D93BEF">
            <w:pPr>
              <w:rPr>
                <w:rFonts w:cs="Arial"/>
                <w:b/>
                <w:bCs/>
                <w:sz w:val="24"/>
                <w:szCs w:val="24"/>
                <w:lang w:eastAsia="en-US"/>
              </w:rPr>
            </w:pPr>
            <w:r>
              <w:rPr>
                <w:rFonts w:cs="Arial"/>
                <w:b/>
                <w:bCs/>
                <w:sz w:val="24"/>
                <w:szCs w:val="24"/>
                <w:lang w:eastAsia="en-US"/>
              </w:rPr>
              <w:t>Rheumatoid Factor (RF)</w:t>
            </w:r>
          </w:p>
        </w:tc>
        <w:tc>
          <w:tcPr>
            <w:tcW w:w="1558" w:type="dxa"/>
            <w:vAlign w:val="center"/>
          </w:tcPr>
          <w:p w14:paraId="02FAADBD" w14:textId="77777777" w:rsidR="005F47C8" w:rsidRPr="009374B0" w:rsidRDefault="005F47C8" w:rsidP="00D93BEF">
            <w:pPr>
              <w:jc w:val="center"/>
              <w:rPr>
                <w:rFonts w:cs="Arial"/>
                <w:sz w:val="24"/>
                <w:szCs w:val="24"/>
                <w:lang w:eastAsia="en-US"/>
              </w:rPr>
            </w:pPr>
            <w:r>
              <w:rPr>
                <w:rFonts w:cs="Arial"/>
                <w:sz w:val="24"/>
                <w:szCs w:val="24"/>
                <w:lang w:eastAsia="en-US"/>
              </w:rPr>
              <w:t>0.174</w:t>
            </w:r>
          </w:p>
        </w:tc>
        <w:tc>
          <w:tcPr>
            <w:tcW w:w="1274" w:type="dxa"/>
            <w:vAlign w:val="center"/>
          </w:tcPr>
          <w:p w14:paraId="65E7F05E" w14:textId="77777777" w:rsidR="005F47C8" w:rsidRPr="009374B0" w:rsidRDefault="005F47C8" w:rsidP="00D93BEF">
            <w:pPr>
              <w:jc w:val="center"/>
              <w:rPr>
                <w:rFonts w:cs="Arial"/>
                <w:sz w:val="24"/>
                <w:szCs w:val="24"/>
                <w:lang w:eastAsia="en-US"/>
              </w:rPr>
            </w:pPr>
            <w:r>
              <w:rPr>
                <w:rFonts w:cs="Arial"/>
                <w:sz w:val="24"/>
                <w:szCs w:val="24"/>
                <w:lang w:eastAsia="en-US"/>
              </w:rPr>
              <w:t>0.710</w:t>
            </w:r>
          </w:p>
        </w:tc>
        <w:tc>
          <w:tcPr>
            <w:tcW w:w="1004" w:type="dxa"/>
            <w:vAlign w:val="center"/>
          </w:tcPr>
          <w:p w14:paraId="0DFD35A6" w14:textId="77777777" w:rsidR="005F47C8" w:rsidRPr="009374B0" w:rsidRDefault="005F47C8" w:rsidP="00BB3FB5">
            <w:pPr>
              <w:jc w:val="center"/>
              <w:rPr>
                <w:rFonts w:cs="Arial"/>
                <w:sz w:val="24"/>
                <w:szCs w:val="24"/>
                <w:lang w:eastAsia="en-US"/>
              </w:rPr>
            </w:pPr>
            <w:r w:rsidRPr="009374B0">
              <w:rPr>
                <w:rFonts w:cs="Arial"/>
                <w:sz w:val="24"/>
                <w:szCs w:val="24"/>
                <w:lang w:eastAsia="en-US"/>
              </w:rPr>
              <w:t>0.</w:t>
            </w:r>
            <w:r>
              <w:rPr>
                <w:rFonts w:cs="Arial"/>
                <w:sz w:val="24"/>
                <w:szCs w:val="24"/>
                <w:lang w:eastAsia="en-US"/>
              </w:rPr>
              <w:t>152</w:t>
            </w:r>
          </w:p>
        </w:tc>
        <w:tc>
          <w:tcPr>
            <w:tcW w:w="1132" w:type="dxa"/>
            <w:vAlign w:val="center"/>
          </w:tcPr>
          <w:p w14:paraId="45FFD036" w14:textId="77777777" w:rsidR="005F47C8" w:rsidRPr="009374B0" w:rsidRDefault="005F47C8" w:rsidP="00D93BEF">
            <w:pPr>
              <w:jc w:val="center"/>
              <w:rPr>
                <w:rFonts w:cs="Arial"/>
                <w:sz w:val="24"/>
                <w:szCs w:val="24"/>
                <w:lang w:eastAsia="en-US"/>
              </w:rPr>
            </w:pPr>
            <w:r>
              <w:rPr>
                <w:rFonts w:cs="Arial"/>
                <w:sz w:val="24"/>
                <w:szCs w:val="24"/>
                <w:lang w:eastAsia="en-US"/>
              </w:rPr>
              <w:t>1.368</w:t>
            </w:r>
          </w:p>
        </w:tc>
        <w:tc>
          <w:tcPr>
            <w:tcW w:w="1081" w:type="dxa"/>
            <w:vAlign w:val="center"/>
          </w:tcPr>
          <w:p w14:paraId="01E37639" w14:textId="77777777" w:rsidR="005F47C8" w:rsidRPr="009374B0" w:rsidRDefault="005F47C8" w:rsidP="00D93BEF">
            <w:pPr>
              <w:jc w:val="center"/>
              <w:rPr>
                <w:rFonts w:cs="Arial"/>
                <w:sz w:val="24"/>
                <w:szCs w:val="24"/>
                <w:lang w:eastAsia="en-US"/>
              </w:rPr>
            </w:pPr>
            <w:r>
              <w:rPr>
                <w:rFonts w:cs="Arial"/>
                <w:sz w:val="24"/>
                <w:szCs w:val="24"/>
                <w:lang w:eastAsia="en-US"/>
              </w:rPr>
              <w:t>0.368</w:t>
            </w:r>
          </w:p>
        </w:tc>
      </w:tr>
      <w:tr w:rsidR="005F47C8" w:rsidRPr="00E65325" w14:paraId="5D7A4379" w14:textId="77777777" w:rsidTr="008539B8">
        <w:tc>
          <w:tcPr>
            <w:tcW w:w="9020" w:type="dxa"/>
            <w:gridSpan w:val="6"/>
          </w:tcPr>
          <w:p w14:paraId="0A118725" w14:textId="25F32E3C" w:rsidR="005F47C8" w:rsidRPr="00CC473B" w:rsidRDefault="008539B8" w:rsidP="00D0062A">
            <w:pPr>
              <w:jc w:val="both"/>
              <w:rPr>
                <w:rFonts w:cs="Arial"/>
                <w:sz w:val="16"/>
                <w:szCs w:val="16"/>
                <w:lang w:eastAsia="en-US"/>
              </w:rPr>
            </w:pPr>
            <w:r w:rsidRPr="00CC473B">
              <w:rPr>
                <w:sz w:val="16"/>
                <w:szCs w:val="16"/>
                <w:lang w:val="en-GB"/>
              </w:rPr>
              <w:t>* Fe</w:t>
            </w:r>
            <w:r w:rsidR="00D072D3" w:rsidRPr="00CC473B">
              <w:rPr>
                <w:sz w:val="16"/>
                <w:szCs w:val="16"/>
                <w:lang w:val="en-GB"/>
              </w:rPr>
              <w:t>a</w:t>
            </w:r>
            <w:r w:rsidRPr="00CC473B">
              <w:rPr>
                <w:sz w:val="16"/>
                <w:szCs w:val="16"/>
                <w:lang w:val="en-GB"/>
              </w:rPr>
              <w:t xml:space="preserve">tures/Variables analysed by the </w:t>
            </w:r>
            <w:r w:rsidR="00D0062A" w:rsidRPr="00CC473B">
              <w:rPr>
                <w:sz w:val="16"/>
                <w:szCs w:val="16"/>
                <w:lang w:val="en-GB"/>
              </w:rPr>
              <w:t>FCBC algorithm</w:t>
            </w:r>
            <w:r w:rsidR="00D0062A" w:rsidRPr="00CC473B">
              <w:rPr>
                <w:sz w:val="16"/>
                <w:szCs w:val="16"/>
              </w:rPr>
              <w:t>:</w:t>
            </w:r>
            <w:r w:rsidRPr="00CC473B">
              <w:rPr>
                <w:sz w:val="16"/>
                <w:szCs w:val="16"/>
                <w:lang w:val="en-GB"/>
              </w:rPr>
              <w:t xml:space="preserve"> Ethnicity</w:t>
            </w:r>
            <w:r w:rsidRPr="00CC473B">
              <w:rPr>
                <w:sz w:val="16"/>
                <w:szCs w:val="16"/>
              </w:rPr>
              <w:t xml:space="preserve">, Gender, </w:t>
            </w:r>
            <w:r w:rsidRPr="00CC473B">
              <w:rPr>
                <w:sz w:val="16"/>
                <w:szCs w:val="16"/>
                <w:lang w:val="en-GB"/>
              </w:rPr>
              <w:t>Disease duration (onset)</w:t>
            </w:r>
            <w:r w:rsidRPr="00CC473B">
              <w:rPr>
                <w:sz w:val="16"/>
                <w:szCs w:val="16"/>
              </w:rPr>
              <w:t xml:space="preserve">, </w:t>
            </w:r>
            <w:r w:rsidRPr="00CC473B">
              <w:rPr>
                <w:sz w:val="16"/>
                <w:szCs w:val="16"/>
                <w:lang w:val="en-GB"/>
              </w:rPr>
              <w:t>Age at SS onset</w:t>
            </w:r>
            <w:r w:rsidRPr="00CC473B">
              <w:rPr>
                <w:sz w:val="16"/>
                <w:szCs w:val="16"/>
              </w:rPr>
              <w:t xml:space="preserve">, Dry mouth, Dry eyes, Anti-Ro, </w:t>
            </w:r>
            <w:r w:rsidRPr="00CC473B">
              <w:rPr>
                <w:sz w:val="16"/>
                <w:szCs w:val="16"/>
                <w:lang w:val="en-GB"/>
              </w:rPr>
              <w:t>Anti-La</w:t>
            </w:r>
            <w:r w:rsidRPr="00CC473B">
              <w:rPr>
                <w:sz w:val="16"/>
                <w:szCs w:val="16"/>
              </w:rPr>
              <w:t xml:space="preserve">, Anti-Ro or La, RF, Monoclonal gammopathy, SGE, Lymphadenopathy, Low C4(&lt;20mg/dl), Chronic </w:t>
            </w:r>
            <w:r w:rsidR="00AE26F7" w:rsidRPr="00CC473B">
              <w:rPr>
                <w:sz w:val="16"/>
                <w:szCs w:val="16"/>
              </w:rPr>
              <w:t>F</w:t>
            </w:r>
            <w:proofErr w:type="spellStart"/>
            <w:r w:rsidRPr="00CC473B">
              <w:rPr>
                <w:sz w:val="16"/>
                <w:szCs w:val="16"/>
                <w:lang w:val="en-GB"/>
              </w:rPr>
              <w:t>atigue</w:t>
            </w:r>
            <w:proofErr w:type="spellEnd"/>
            <w:r w:rsidRPr="00CC473B">
              <w:rPr>
                <w:sz w:val="16"/>
                <w:szCs w:val="16"/>
              </w:rPr>
              <w:t xml:space="preserve">, Arthralgias-myalgias, </w:t>
            </w:r>
            <w:proofErr w:type="spellStart"/>
            <w:r w:rsidRPr="00CC473B">
              <w:rPr>
                <w:sz w:val="16"/>
                <w:szCs w:val="16"/>
                <w:lang w:val="en-GB"/>
              </w:rPr>
              <w:t>Arthrit</w:t>
            </w:r>
            <w:proofErr w:type="spellEnd"/>
            <w:r w:rsidRPr="00CC473B">
              <w:rPr>
                <w:sz w:val="16"/>
                <w:szCs w:val="16"/>
              </w:rPr>
              <w:t>is, Raynaud’s</w:t>
            </w:r>
            <w:r w:rsidR="00AE26F7" w:rsidRPr="00CC473B">
              <w:rPr>
                <w:sz w:val="16"/>
                <w:szCs w:val="16"/>
              </w:rPr>
              <w:t xml:space="preserve"> phenomenon</w:t>
            </w:r>
            <w:r w:rsidRPr="00CC473B">
              <w:rPr>
                <w:sz w:val="16"/>
                <w:szCs w:val="16"/>
              </w:rPr>
              <w:t>, Palpable purpura, Vasculitic ulcer, Myositis, Peripheral Neuropathy</w:t>
            </w:r>
            <w:r w:rsidR="00400661" w:rsidRPr="00CC473B">
              <w:rPr>
                <w:sz w:val="16"/>
                <w:szCs w:val="16"/>
              </w:rPr>
              <w:t>,</w:t>
            </w:r>
            <w:r w:rsidRPr="00CC473B">
              <w:rPr>
                <w:sz w:val="16"/>
                <w:szCs w:val="16"/>
              </w:rPr>
              <w:t xml:space="preserve"> </w:t>
            </w:r>
            <w:r w:rsidRPr="00CC473B">
              <w:rPr>
                <w:sz w:val="16"/>
                <w:szCs w:val="16"/>
                <w:lang w:val="en-GB"/>
              </w:rPr>
              <w:t>PNS-vasculitic</w:t>
            </w:r>
            <w:r w:rsidR="00400661" w:rsidRPr="00CC473B">
              <w:rPr>
                <w:sz w:val="16"/>
                <w:szCs w:val="16"/>
                <w:lang w:val="en-GB"/>
              </w:rPr>
              <w:t>,</w:t>
            </w:r>
            <w:r w:rsidRPr="00CC473B">
              <w:rPr>
                <w:sz w:val="16"/>
                <w:szCs w:val="16"/>
                <w:lang w:val="en-GB"/>
              </w:rPr>
              <w:t> </w:t>
            </w:r>
            <w:r w:rsidRPr="00CC473B">
              <w:rPr>
                <w:sz w:val="16"/>
                <w:szCs w:val="16"/>
              </w:rPr>
              <w:t>CNS involvement, Liver-sclerosing cholangitis, Liver–autoimmune hepatitis, Liver- PBC</w:t>
            </w:r>
            <w:r w:rsidR="003A4D83" w:rsidRPr="00CC473B">
              <w:rPr>
                <w:sz w:val="16"/>
                <w:szCs w:val="16"/>
              </w:rPr>
              <w:t xml:space="preserve"> (Primary Biliary Cirrhosis)</w:t>
            </w:r>
            <w:r w:rsidRPr="00CC473B">
              <w:rPr>
                <w:sz w:val="16"/>
                <w:szCs w:val="16"/>
              </w:rPr>
              <w:t xml:space="preserve">, Lung </w:t>
            </w:r>
            <w:r w:rsidRPr="00CC473B">
              <w:rPr>
                <w:sz w:val="16"/>
                <w:szCs w:val="16"/>
                <w:lang w:val="en-GB"/>
              </w:rPr>
              <w:t>–</w:t>
            </w:r>
            <w:r w:rsidRPr="00CC473B">
              <w:rPr>
                <w:sz w:val="16"/>
                <w:szCs w:val="16"/>
              </w:rPr>
              <w:t xml:space="preserve"> interstitial disease, Interstitial renal disease, Kidney/Glomerulonephritis, Splenomegaly, </w:t>
            </w:r>
            <w:r w:rsidRPr="00CC473B">
              <w:rPr>
                <w:sz w:val="16"/>
                <w:szCs w:val="16"/>
                <w:lang w:val="en-GB"/>
              </w:rPr>
              <w:t>WB</w:t>
            </w:r>
            <w:r w:rsidRPr="00CC473B">
              <w:rPr>
                <w:sz w:val="16"/>
                <w:szCs w:val="16"/>
              </w:rPr>
              <w:t>C</w:t>
            </w:r>
            <w:r w:rsidRPr="00CC473B">
              <w:rPr>
                <w:rFonts w:ascii="Calibri" w:hAnsi="Calibri"/>
                <w:sz w:val="16"/>
                <w:szCs w:val="16"/>
              </w:rPr>
              <w:t>≤</w:t>
            </w:r>
            <w:r w:rsidRPr="00CC473B">
              <w:rPr>
                <w:sz w:val="16"/>
                <w:szCs w:val="16"/>
                <w:lang w:val="en-GB"/>
              </w:rPr>
              <w:t>3</w:t>
            </w:r>
            <w:r w:rsidRPr="00CC473B">
              <w:rPr>
                <w:sz w:val="16"/>
                <w:szCs w:val="16"/>
              </w:rPr>
              <w:t>000/mm</w:t>
            </w:r>
            <w:r w:rsidRPr="00CC473B">
              <w:rPr>
                <w:sz w:val="16"/>
                <w:szCs w:val="16"/>
                <w:vertAlign w:val="superscript"/>
              </w:rPr>
              <w:t>3</w:t>
            </w:r>
            <w:r w:rsidRPr="00CC473B">
              <w:rPr>
                <w:sz w:val="16"/>
                <w:szCs w:val="16"/>
              </w:rPr>
              <w:t xml:space="preserve">, </w:t>
            </w:r>
            <w:proofErr w:type="spellStart"/>
            <w:r w:rsidRPr="00CC473B">
              <w:rPr>
                <w:sz w:val="16"/>
                <w:szCs w:val="16"/>
                <w:lang w:val="en-GB"/>
              </w:rPr>
              <w:t>Thrombocytope</w:t>
            </w:r>
            <w:r w:rsidRPr="00CC473B">
              <w:rPr>
                <w:sz w:val="16"/>
                <w:szCs w:val="16"/>
              </w:rPr>
              <w:t>nia</w:t>
            </w:r>
            <w:proofErr w:type="spellEnd"/>
            <w:r w:rsidRPr="00CC473B">
              <w:rPr>
                <w:sz w:val="16"/>
                <w:szCs w:val="16"/>
              </w:rPr>
              <w:t xml:space="preserve"> </w:t>
            </w:r>
            <w:r w:rsidRPr="00CC473B">
              <w:rPr>
                <w:rFonts w:ascii="Calibri" w:hAnsi="Calibri"/>
                <w:sz w:val="16"/>
                <w:szCs w:val="16"/>
              </w:rPr>
              <w:t>≤</w:t>
            </w:r>
            <w:r w:rsidRPr="00CC473B">
              <w:rPr>
                <w:sz w:val="16"/>
                <w:szCs w:val="16"/>
              </w:rPr>
              <w:t xml:space="preserve"> 100000/mm</w:t>
            </w:r>
            <w:r w:rsidRPr="00CC473B">
              <w:rPr>
                <w:sz w:val="16"/>
                <w:szCs w:val="16"/>
                <w:vertAlign w:val="superscript"/>
              </w:rPr>
              <w:t>3</w:t>
            </w:r>
            <w:r w:rsidRPr="00CC473B">
              <w:rPr>
                <w:sz w:val="16"/>
                <w:szCs w:val="16"/>
              </w:rPr>
              <w:t xml:space="preserve">, </w:t>
            </w:r>
            <w:proofErr w:type="spellStart"/>
            <w:r w:rsidRPr="00CC473B">
              <w:rPr>
                <w:sz w:val="16"/>
                <w:szCs w:val="16"/>
                <w:lang w:val="en-GB"/>
              </w:rPr>
              <w:t>Hyperg</w:t>
            </w:r>
            <w:r w:rsidRPr="00CC473B">
              <w:rPr>
                <w:sz w:val="16"/>
                <w:szCs w:val="16"/>
              </w:rPr>
              <w:t>ammaglobulinemia</w:t>
            </w:r>
            <w:proofErr w:type="spellEnd"/>
            <w:r w:rsidRPr="00CC473B">
              <w:rPr>
                <w:sz w:val="16"/>
                <w:szCs w:val="16"/>
              </w:rPr>
              <w:t>, Cryoglobulinemia, Lymphoma</w:t>
            </w:r>
          </w:p>
        </w:tc>
      </w:tr>
      <w:tr w:rsidR="008539B8" w:rsidRPr="00E65325" w14:paraId="012B58F7" w14:textId="77777777" w:rsidTr="008539B8">
        <w:tc>
          <w:tcPr>
            <w:tcW w:w="9020" w:type="dxa"/>
            <w:gridSpan w:val="6"/>
          </w:tcPr>
          <w:p w14:paraId="74E7F192" w14:textId="083C194B" w:rsidR="008539B8" w:rsidRPr="00CC473B" w:rsidRDefault="008539B8" w:rsidP="008539B8">
            <w:pPr>
              <w:jc w:val="both"/>
              <w:rPr>
                <w:sz w:val="16"/>
                <w:szCs w:val="16"/>
                <w:lang w:val="en-GB"/>
              </w:rPr>
            </w:pPr>
            <w:r w:rsidRPr="00CC473B">
              <w:rPr>
                <w:rFonts w:cs="Arial"/>
                <w:sz w:val="16"/>
                <w:szCs w:val="16"/>
                <w:lang w:eastAsia="en-US"/>
              </w:rPr>
              <w:t>** &lt; 0.05 (95% confidence interval)</w:t>
            </w:r>
          </w:p>
        </w:tc>
      </w:tr>
    </w:tbl>
    <w:p w14:paraId="338A16CD" w14:textId="37E7B85B" w:rsidR="005F47C8" w:rsidRDefault="005F47C8" w:rsidP="00691EBB">
      <w:pPr>
        <w:rPr>
          <w:lang w:val="en-US"/>
        </w:rPr>
      </w:pPr>
    </w:p>
    <w:p w14:paraId="459257D6" w14:textId="77777777" w:rsidR="000333AE" w:rsidRDefault="000333AE" w:rsidP="00691EBB">
      <w:pPr>
        <w:rPr>
          <w:lang w:val="en-US"/>
        </w:rPr>
      </w:pPr>
    </w:p>
    <w:p w14:paraId="1A407D84" w14:textId="77777777" w:rsidR="000333AE" w:rsidRDefault="000333AE" w:rsidP="00691EBB">
      <w:pPr>
        <w:rPr>
          <w:lang w:val="en-US"/>
        </w:rPr>
      </w:pPr>
    </w:p>
    <w:p w14:paraId="371C0373" w14:textId="77777777" w:rsidR="000333AE" w:rsidRDefault="000333AE" w:rsidP="00691EBB">
      <w:pPr>
        <w:rPr>
          <w:lang w:val="en-US"/>
        </w:rPr>
      </w:pPr>
    </w:p>
    <w:p w14:paraId="48BD2C17" w14:textId="77777777" w:rsidR="000333AE" w:rsidRDefault="000333AE" w:rsidP="00691EBB">
      <w:pPr>
        <w:rPr>
          <w:lang w:val="en-US"/>
        </w:rPr>
      </w:pPr>
    </w:p>
    <w:p w14:paraId="4F985B6A" w14:textId="22F7E1FA" w:rsidR="00717AEF" w:rsidRDefault="00717AEF" w:rsidP="00691EBB">
      <w:pPr>
        <w:rPr>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968"/>
        <w:gridCol w:w="1558"/>
        <w:gridCol w:w="1274"/>
        <w:gridCol w:w="1005"/>
        <w:gridCol w:w="1133"/>
        <w:gridCol w:w="1082"/>
      </w:tblGrid>
      <w:tr w:rsidR="00717AEF" w:rsidRPr="00E65325" w14:paraId="46435993" w14:textId="77777777" w:rsidTr="00D0062A">
        <w:tc>
          <w:tcPr>
            <w:tcW w:w="9020" w:type="dxa"/>
            <w:gridSpan w:val="6"/>
          </w:tcPr>
          <w:p w14:paraId="46FBD5BC" w14:textId="4ABF4F5A" w:rsidR="00717AEF" w:rsidRPr="009374B0" w:rsidRDefault="00717AEF" w:rsidP="00D93BEF">
            <w:pPr>
              <w:jc w:val="both"/>
              <w:rPr>
                <w:rFonts w:cs="Arial"/>
                <w:b/>
                <w:bCs/>
                <w:sz w:val="24"/>
                <w:szCs w:val="24"/>
                <w:lang w:eastAsia="en-US"/>
              </w:rPr>
            </w:pPr>
            <w:r w:rsidRPr="008D59FB">
              <w:rPr>
                <w:rFonts w:cs="Arial"/>
                <w:b/>
                <w:bCs/>
                <w:sz w:val="24"/>
                <w:szCs w:val="24"/>
                <w:lang w:eastAsia="en-US"/>
              </w:rPr>
              <w:t>Supplementary Table</w:t>
            </w:r>
            <w:r w:rsidR="0014290A">
              <w:rPr>
                <w:rFonts w:cs="Arial"/>
                <w:b/>
                <w:bCs/>
                <w:sz w:val="24"/>
                <w:szCs w:val="24"/>
                <w:lang w:eastAsia="en-US"/>
              </w:rPr>
              <w:t xml:space="preserve"> </w:t>
            </w:r>
            <w:r w:rsidR="00113317">
              <w:rPr>
                <w:rFonts w:cs="Arial"/>
                <w:b/>
                <w:bCs/>
                <w:sz w:val="24"/>
                <w:szCs w:val="24"/>
                <w:lang w:eastAsia="en-US"/>
              </w:rPr>
              <w:t>3</w:t>
            </w:r>
            <w:r w:rsidRPr="00B34B6A">
              <w:rPr>
                <w:rFonts w:cs="Arial"/>
                <w:b/>
                <w:bCs/>
                <w:sz w:val="24"/>
                <w:szCs w:val="24"/>
                <w:lang w:eastAsia="en-US"/>
              </w:rPr>
              <w:t xml:space="preserve">. </w:t>
            </w:r>
            <w:r w:rsidRPr="009374B0">
              <w:rPr>
                <w:rFonts w:cs="Arial"/>
                <w:sz w:val="24"/>
                <w:szCs w:val="24"/>
                <w:lang w:eastAsia="en-US"/>
              </w:rPr>
              <w:t>FCBF-based multivariable logistic regression analysis for in</w:t>
            </w:r>
            <w:r>
              <w:rPr>
                <w:rFonts w:cs="Arial"/>
                <w:sz w:val="24"/>
                <w:szCs w:val="24"/>
                <w:lang w:eastAsia="en-US"/>
              </w:rPr>
              <w:t>vestigating the effect of late disease onset</w:t>
            </w:r>
            <w:r w:rsidRPr="009374B0">
              <w:rPr>
                <w:rFonts w:cs="Arial"/>
                <w:sz w:val="24"/>
                <w:szCs w:val="24"/>
                <w:lang w:eastAsia="en-US"/>
              </w:rPr>
              <w:t xml:space="preserve"> on lymphoma development.</w:t>
            </w:r>
          </w:p>
        </w:tc>
      </w:tr>
      <w:tr w:rsidR="00717AEF" w:rsidRPr="00E65325" w14:paraId="08027D67" w14:textId="77777777" w:rsidTr="00D0062A">
        <w:tc>
          <w:tcPr>
            <w:tcW w:w="2968" w:type="dxa"/>
            <w:vAlign w:val="center"/>
          </w:tcPr>
          <w:p w14:paraId="20D032CC" w14:textId="03B475FF" w:rsidR="00717AEF" w:rsidRPr="009374B0" w:rsidRDefault="00717AEF" w:rsidP="00D93BEF">
            <w:pPr>
              <w:jc w:val="center"/>
              <w:rPr>
                <w:rFonts w:cs="Arial"/>
                <w:b/>
                <w:bCs/>
                <w:sz w:val="24"/>
                <w:szCs w:val="24"/>
                <w:lang w:eastAsia="en-US"/>
              </w:rPr>
            </w:pPr>
            <w:r w:rsidRPr="009374B0">
              <w:rPr>
                <w:rFonts w:cs="Arial"/>
                <w:b/>
                <w:bCs/>
                <w:sz w:val="24"/>
                <w:szCs w:val="24"/>
                <w:lang w:eastAsia="en-US"/>
              </w:rPr>
              <w:t>Prominent feature</w:t>
            </w:r>
            <w:r w:rsidR="00CC473B">
              <w:rPr>
                <w:rFonts w:cs="Arial"/>
                <w:b/>
                <w:bCs/>
                <w:sz w:val="24"/>
                <w:szCs w:val="24"/>
                <w:lang w:eastAsia="en-US"/>
              </w:rPr>
              <w:t>*</w:t>
            </w:r>
          </w:p>
        </w:tc>
        <w:tc>
          <w:tcPr>
            <w:tcW w:w="1558" w:type="dxa"/>
            <w:vAlign w:val="center"/>
          </w:tcPr>
          <w:p w14:paraId="6E398024" w14:textId="77777777" w:rsidR="00717AEF" w:rsidRPr="009374B0" w:rsidRDefault="00717AEF" w:rsidP="00D93BEF">
            <w:pPr>
              <w:jc w:val="center"/>
              <w:rPr>
                <w:rFonts w:cs="Arial"/>
                <w:b/>
                <w:bCs/>
                <w:sz w:val="24"/>
                <w:szCs w:val="24"/>
                <w:lang w:eastAsia="en-US"/>
              </w:rPr>
            </w:pPr>
            <w:r w:rsidRPr="009374B0">
              <w:rPr>
                <w:rFonts w:cs="Arial"/>
                <w:b/>
                <w:bCs/>
                <w:sz w:val="24"/>
                <w:szCs w:val="24"/>
                <w:lang w:eastAsia="en-US"/>
              </w:rPr>
              <w:t>Regression coefficient</w:t>
            </w:r>
          </w:p>
        </w:tc>
        <w:tc>
          <w:tcPr>
            <w:tcW w:w="1274" w:type="dxa"/>
            <w:vAlign w:val="center"/>
          </w:tcPr>
          <w:p w14:paraId="2EF5E296" w14:textId="77777777" w:rsidR="00717AEF" w:rsidRPr="009374B0" w:rsidRDefault="00717AEF" w:rsidP="00D93BEF">
            <w:pPr>
              <w:jc w:val="center"/>
              <w:rPr>
                <w:rFonts w:cs="Arial"/>
                <w:b/>
                <w:bCs/>
                <w:sz w:val="24"/>
                <w:szCs w:val="24"/>
                <w:lang w:eastAsia="en-US"/>
              </w:rPr>
            </w:pPr>
            <w:r w:rsidRPr="009374B0">
              <w:rPr>
                <w:rFonts w:cs="Arial"/>
                <w:b/>
                <w:bCs/>
                <w:sz w:val="24"/>
                <w:szCs w:val="24"/>
                <w:lang w:eastAsia="en-US"/>
              </w:rPr>
              <w:t>Odds ratio</w:t>
            </w:r>
          </w:p>
        </w:tc>
        <w:tc>
          <w:tcPr>
            <w:tcW w:w="1005" w:type="dxa"/>
            <w:vAlign w:val="center"/>
          </w:tcPr>
          <w:p w14:paraId="2A02518F" w14:textId="77777777" w:rsidR="00717AEF" w:rsidRPr="009374B0" w:rsidRDefault="00717AEF" w:rsidP="00D93BEF">
            <w:pPr>
              <w:jc w:val="center"/>
              <w:rPr>
                <w:rFonts w:cs="Arial"/>
                <w:b/>
                <w:bCs/>
                <w:sz w:val="24"/>
                <w:szCs w:val="24"/>
                <w:lang w:eastAsia="en-US"/>
              </w:rPr>
            </w:pPr>
            <w:r w:rsidRPr="009374B0">
              <w:rPr>
                <w:rFonts w:cs="Arial"/>
                <w:b/>
                <w:bCs/>
                <w:sz w:val="24"/>
                <w:szCs w:val="24"/>
                <w:lang w:eastAsia="en-US"/>
              </w:rPr>
              <w:t>p-value</w:t>
            </w:r>
          </w:p>
        </w:tc>
        <w:tc>
          <w:tcPr>
            <w:tcW w:w="1133" w:type="dxa"/>
            <w:vAlign w:val="center"/>
          </w:tcPr>
          <w:p w14:paraId="35FFB636" w14:textId="77777777" w:rsidR="00717AEF" w:rsidRPr="009374B0" w:rsidRDefault="00717AEF" w:rsidP="00D93BEF">
            <w:pPr>
              <w:jc w:val="center"/>
              <w:rPr>
                <w:rFonts w:cs="Arial"/>
                <w:b/>
                <w:bCs/>
                <w:sz w:val="24"/>
                <w:szCs w:val="24"/>
                <w:lang w:eastAsia="en-US"/>
              </w:rPr>
            </w:pPr>
            <w:r w:rsidRPr="009374B0">
              <w:rPr>
                <w:rFonts w:cs="Arial"/>
                <w:b/>
                <w:bCs/>
                <w:sz w:val="24"/>
                <w:szCs w:val="24"/>
                <w:lang w:eastAsia="en-US"/>
              </w:rPr>
              <w:t xml:space="preserve">CI </w:t>
            </w:r>
            <w:r>
              <w:rPr>
                <w:rFonts w:cs="Arial"/>
                <w:b/>
                <w:bCs/>
                <w:sz w:val="24"/>
                <w:szCs w:val="24"/>
                <w:lang w:eastAsia="en-US"/>
              </w:rPr>
              <w:t>upper</w:t>
            </w:r>
          </w:p>
        </w:tc>
        <w:tc>
          <w:tcPr>
            <w:tcW w:w="1082" w:type="dxa"/>
            <w:vAlign w:val="center"/>
          </w:tcPr>
          <w:p w14:paraId="2DFE1899" w14:textId="77777777" w:rsidR="00717AEF" w:rsidRPr="009374B0" w:rsidRDefault="00717AEF" w:rsidP="00D93BEF">
            <w:pPr>
              <w:jc w:val="center"/>
              <w:rPr>
                <w:rFonts w:cs="Arial"/>
                <w:b/>
                <w:bCs/>
                <w:sz w:val="24"/>
                <w:szCs w:val="24"/>
                <w:lang w:eastAsia="en-US"/>
              </w:rPr>
            </w:pPr>
            <w:r w:rsidRPr="009374B0">
              <w:rPr>
                <w:rFonts w:cs="Arial"/>
                <w:b/>
                <w:bCs/>
                <w:sz w:val="24"/>
                <w:szCs w:val="24"/>
                <w:lang w:eastAsia="en-US"/>
              </w:rPr>
              <w:t xml:space="preserve">CI </w:t>
            </w:r>
            <w:r>
              <w:rPr>
                <w:rFonts w:cs="Arial"/>
                <w:b/>
                <w:bCs/>
                <w:sz w:val="24"/>
                <w:szCs w:val="24"/>
                <w:lang w:eastAsia="en-US"/>
              </w:rPr>
              <w:t>low</w:t>
            </w:r>
          </w:p>
        </w:tc>
      </w:tr>
      <w:tr w:rsidR="00717AEF" w:rsidRPr="00E65325" w14:paraId="5ECFB858" w14:textId="77777777" w:rsidTr="00D0062A">
        <w:tc>
          <w:tcPr>
            <w:tcW w:w="2968" w:type="dxa"/>
          </w:tcPr>
          <w:p w14:paraId="62918765" w14:textId="77777777" w:rsidR="00717AEF" w:rsidRPr="009374B0" w:rsidRDefault="00717AEF" w:rsidP="00D93BEF">
            <w:pPr>
              <w:rPr>
                <w:rFonts w:cs="Arial"/>
                <w:b/>
                <w:bCs/>
                <w:sz w:val="24"/>
                <w:szCs w:val="24"/>
                <w:lang w:eastAsia="en-US"/>
              </w:rPr>
            </w:pPr>
            <w:r>
              <w:rPr>
                <w:rFonts w:cs="Arial"/>
                <w:b/>
                <w:bCs/>
                <w:sz w:val="24"/>
                <w:szCs w:val="24"/>
                <w:lang w:eastAsia="en-US"/>
              </w:rPr>
              <w:t>Splenomegaly</w:t>
            </w:r>
          </w:p>
        </w:tc>
        <w:tc>
          <w:tcPr>
            <w:tcW w:w="1558" w:type="dxa"/>
            <w:vAlign w:val="center"/>
          </w:tcPr>
          <w:p w14:paraId="040429A0" w14:textId="77777777" w:rsidR="00717AEF" w:rsidRPr="009374B0" w:rsidRDefault="00717AEF" w:rsidP="00D93BEF">
            <w:pPr>
              <w:jc w:val="center"/>
              <w:rPr>
                <w:rFonts w:cs="Arial"/>
                <w:sz w:val="24"/>
                <w:szCs w:val="24"/>
                <w:lang w:eastAsia="en-US"/>
              </w:rPr>
            </w:pPr>
            <w:r>
              <w:rPr>
                <w:rFonts w:cs="Arial"/>
                <w:sz w:val="24"/>
                <w:szCs w:val="24"/>
                <w:lang w:eastAsia="en-US"/>
              </w:rPr>
              <w:t>0.492</w:t>
            </w:r>
          </w:p>
        </w:tc>
        <w:tc>
          <w:tcPr>
            <w:tcW w:w="1274" w:type="dxa"/>
            <w:vAlign w:val="center"/>
          </w:tcPr>
          <w:p w14:paraId="2EBDA33C" w14:textId="77777777" w:rsidR="00717AEF" w:rsidRPr="009374B0" w:rsidRDefault="00717AEF" w:rsidP="00D93BEF">
            <w:pPr>
              <w:jc w:val="center"/>
              <w:rPr>
                <w:rFonts w:cs="Arial"/>
                <w:sz w:val="24"/>
                <w:szCs w:val="24"/>
                <w:lang w:eastAsia="en-US"/>
              </w:rPr>
            </w:pPr>
            <w:r>
              <w:rPr>
                <w:rFonts w:cs="Arial"/>
                <w:sz w:val="24"/>
                <w:szCs w:val="24"/>
                <w:lang w:eastAsia="en-US"/>
              </w:rPr>
              <w:t>1.472</w:t>
            </w:r>
          </w:p>
        </w:tc>
        <w:tc>
          <w:tcPr>
            <w:tcW w:w="1005" w:type="dxa"/>
            <w:vAlign w:val="center"/>
          </w:tcPr>
          <w:p w14:paraId="3C2C12E8" w14:textId="77777777" w:rsidR="00717AEF" w:rsidRPr="009374B0" w:rsidRDefault="00717AEF" w:rsidP="00D93BEF">
            <w:pPr>
              <w:rPr>
                <w:rFonts w:cs="Arial"/>
                <w:sz w:val="24"/>
                <w:szCs w:val="24"/>
                <w:lang w:eastAsia="en-US"/>
              </w:rPr>
            </w:pPr>
            <w:r>
              <w:rPr>
                <w:rFonts w:cs="Arial"/>
                <w:sz w:val="24"/>
                <w:szCs w:val="24"/>
                <w:lang w:eastAsia="en-US"/>
              </w:rPr>
              <w:t>0.435</w:t>
            </w:r>
          </w:p>
        </w:tc>
        <w:tc>
          <w:tcPr>
            <w:tcW w:w="1133" w:type="dxa"/>
            <w:vAlign w:val="center"/>
          </w:tcPr>
          <w:p w14:paraId="01DE2D85" w14:textId="77777777" w:rsidR="00717AEF" w:rsidRPr="009374B0" w:rsidRDefault="00717AEF" w:rsidP="00D93BEF">
            <w:pPr>
              <w:jc w:val="center"/>
              <w:rPr>
                <w:rFonts w:cs="Arial"/>
                <w:sz w:val="24"/>
                <w:szCs w:val="24"/>
                <w:lang w:eastAsia="en-US"/>
              </w:rPr>
            </w:pPr>
            <w:r>
              <w:rPr>
                <w:rFonts w:cs="Arial"/>
                <w:sz w:val="24"/>
                <w:szCs w:val="24"/>
                <w:lang w:eastAsia="en-US"/>
              </w:rPr>
              <w:t>31.474</w:t>
            </w:r>
          </w:p>
        </w:tc>
        <w:tc>
          <w:tcPr>
            <w:tcW w:w="1082" w:type="dxa"/>
            <w:vAlign w:val="center"/>
          </w:tcPr>
          <w:p w14:paraId="4384F59F" w14:textId="77777777" w:rsidR="00717AEF" w:rsidRPr="009374B0" w:rsidRDefault="00717AEF" w:rsidP="00D93BEF">
            <w:pPr>
              <w:jc w:val="center"/>
              <w:rPr>
                <w:rFonts w:cs="Arial"/>
                <w:sz w:val="24"/>
                <w:szCs w:val="24"/>
                <w:lang w:eastAsia="en-US"/>
              </w:rPr>
            </w:pPr>
            <w:r>
              <w:rPr>
                <w:rFonts w:cs="Arial"/>
                <w:sz w:val="24"/>
                <w:szCs w:val="24"/>
                <w:lang w:eastAsia="en-US"/>
              </w:rPr>
              <w:t>0.160</w:t>
            </w:r>
          </w:p>
        </w:tc>
      </w:tr>
      <w:tr w:rsidR="00717AEF" w:rsidRPr="00E65325" w14:paraId="66B62554" w14:textId="77777777" w:rsidTr="00D0062A">
        <w:tc>
          <w:tcPr>
            <w:tcW w:w="2968" w:type="dxa"/>
          </w:tcPr>
          <w:p w14:paraId="61DFE1CE" w14:textId="77777777" w:rsidR="00717AEF" w:rsidRPr="009374B0" w:rsidRDefault="00717AEF" w:rsidP="00D93BEF">
            <w:pPr>
              <w:rPr>
                <w:rFonts w:cs="Arial"/>
                <w:b/>
                <w:bCs/>
                <w:sz w:val="24"/>
                <w:szCs w:val="24"/>
                <w:lang w:eastAsia="en-US"/>
              </w:rPr>
            </w:pPr>
            <w:r>
              <w:rPr>
                <w:rFonts w:cs="Arial"/>
                <w:b/>
                <w:bCs/>
                <w:sz w:val="24"/>
                <w:szCs w:val="24"/>
                <w:lang w:eastAsia="en-US"/>
              </w:rPr>
              <w:t>SGE</w:t>
            </w:r>
          </w:p>
        </w:tc>
        <w:tc>
          <w:tcPr>
            <w:tcW w:w="1558" w:type="dxa"/>
            <w:vAlign w:val="center"/>
          </w:tcPr>
          <w:p w14:paraId="64E693DE" w14:textId="77777777" w:rsidR="00717AEF" w:rsidRPr="009374B0" w:rsidRDefault="00717AEF" w:rsidP="00D93BEF">
            <w:pPr>
              <w:jc w:val="center"/>
              <w:rPr>
                <w:rFonts w:cs="Arial"/>
                <w:sz w:val="24"/>
                <w:szCs w:val="24"/>
                <w:lang w:eastAsia="en-US"/>
              </w:rPr>
            </w:pPr>
            <w:r>
              <w:rPr>
                <w:rFonts w:cs="Arial"/>
                <w:sz w:val="24"/>
                <w:szCs w:val="24"/>
                <w:lang w:eastAsia="en-US"/>
              </w:rPr>
              <w:t>0.636</w:t>
            </w:r>
          </w:p>
        </w:tc>
        <w:tc>
          <w:tcPr>
            <w:tcW w:w="1274" w:type="dxa"/>
            <w:vAlign w:val="center"/>
          </w:tcPr>
          <w:p w14:paraId="7CC3AB66" w14:textId="77777777" w:rsidR="00717AEF" w:rsidRPr="009374B0" w:rsidRDefault="00717AEF" w:rsidP="00D93BEF">
            <w:pPr>
              <w:jc w:val="center"/>
              <w:rPr>
                <w:rFonts w:cs="Arial"/>
                <w:sz w:val="24"/>
                <w:szCs w:val="24"/>
                <w:lang w:eastAsia="en-US"/>
              </w:rPr>
            </w:pPr>
            <w:r>
              <w:rPr>
                <w:rFonts w:cs="Arial"/>
                <w:sz w:val="24"/>
                <w:szCs w:val="24"/>
                <w:lang w:eastAsia="en-US"/>
              </w:rPr>
              <w:t>1.821</w:t>
            </w:r>
          </w:p>
        </w:tc>
        <w:tc>
          <w:tcPr>
            <w:tcW w:w="1005" w:type="dxa"/>
            <w:vAlign w:val="center"/>
          </w:tcPr>
          <w:p w14:paraId="79935CA4" w14:textId="41685B72" w:rsidR="00717AEF" w:rsidRPr="009374B0" w:rsidRDefault="00717AEF" w:rsidP="00D93BEF">
            <w:pPr>
              <w:jc w:val="center"/>
              <w:rPr>
                <w:rFonts w:cs="Arial"/>
                <w:sz w:val="24"/>
                <w:szCs w:val="24"/>
                <w:lang w:eastAsia="en-US"/>
              </w:rPr>
            </w:pPr>
            <w:r>
              <w:rPr>
                <w:rFonts w:cs="Arial"/>
                <w:sz w:val="24"/>
                <w:szCs w:val="24"/>
                <w:lang w:eastAsia="en-US"/>
              </w:rPr>
              <w:t>0.011*</w:t>
            </w:r>
            <w:r w:rsidR="009E3433">
              <w:rPr>
                <w:rFonts w:cs="Arial"/>
                <w:sz w:val="24"/>
                <w:szCs w:val="24"/>
                <w:lang w:eastAsia="en-US"/>
              </w:rPr>
              <w:t>*</w:t>
            </w:r>
          </w:p>
        </w:tc>
        <w:tc>
          <w:tcPr>
            <w:tcW w:w="1133" w:type="dxa"/>
            <w:vAlign w:val="center"/>
          </w:tcPr>
          <w:p w14:paraId="2555F1B2" w14:textId="77777777" w:rsidR="00717AEF" w:rsidRPr="009374B0" w:rsidRDefault="00717AEF" w:rsidP="00D93BEF">
            <w:pPr>
              <w:jc w:val="center"/>
              <w:rPr>
                <w:rFonts w:cs="Arial"/>
                <w:sz w:val="24"/>
                <w:szCs w:val="24"/>
                <w:lang w:eastAsia="en-US"/>
              </w:rPr>
            </w:pPr>
            <w:r>
              <w:rPr>
                <w:rFonts w:cs="Arial"/>
                <w:sz w:val="24"/>
                <w:szCs w:val="24"/>
                <w:lang w:eastAsia="en-US"/>
              </w:rPr>
              <w:t>5.171</w:t>
            </w:r>
          </w:p>
        </w:tc>
        <w:tc>
          <w:tcPr>
            <w:tcW w:w="1082" w:type="dxa"/>
            <w:vAlign w:val="center"/>
          </w:tcPr>
          <w:p w14:paraId="6D2605B7" w14:textId="77777777" w:rsidR="00717AEF" w:rsidRPr="009374B0" w:rsidRDefault="00717AEF" w:rsidP="00D93BEF">
            <w:pPr>
              <w:jc w:val="center"/>
              <w:rPr>
                <w:rFonts w:cs="Arial"/>
                <w:sz w:val="24"/>
                <w:szCs w:val="24"/>
                <w:lang w:eastAsia="en-US"/>
              </w:rPr>
            </w:pPr>
            <w:r>
              <w:rPr>
                <w:rFonts w:cs="Arial"/>
                <w:sz w:val="24"/>
                <w:szCs w:val="24"/>
                <w:lang w:eastAsia="en-US"/>
              </w:rPr>
              <w:t>0.641</w:t>
            </w:r>
          </w:p>
        </w:tc>
      </w:tr>
      <w:tr w:rsidR="00717AEF" w:rsidRPr="00E65325" w14:paraId="0C839EE6" w14:textId="77777777" w:rsidTr="00D0062A">
        <w:tc>
          <w:tcPr>
            <w:tcW w:w="2968" w:type="dxa"/>
          </w:tcPr>
          <w:p w14:paraId="74C2FE6D" w14:textId="77777777" w:rsidR="00717AEF" w:rsidRPr="009374B0" w:rsidRDefault="00717AEF" w:rsidP="00D93BEF">
            <w:pPr>
              <w:rPr>
                <w:rFonts w:cs="Arial"/>
                <w:b/>
                <w:bCs/>
                <w:sz w:val="24"/>
                <w:szCs w:val="24"/>
                <w:lang w:eastAsia="en-US"/>
              </w:rPr>
            </w:pPr>
            <w:r w:rsidRPr="009374B0">
              <w:rPr>
                <w:rFonts w:cs="Arial"/>
                <w:b/>
                <w:bCs/>
                <w:sz w:val="24"/>
                <w:szCs w:val="24"/>
                <w:lang w:eastAsia="en-US"/>
              </w:rPr>
              <w:t>Low C4 (&lt; 20mg/dl)</w:t>
            </w:r>
          </w:p>
        </w:tc>
        <w:tc>
          <w:tcPr>
            <w:tcW w:w="1558" w:type="dxa"/>
            <w:vAlign w:val="center"/>
          </w:tcPr>
          <w:p w14:paraId="77A77F8D" w14:textId="77777777" w:rsidR="00717AEF" w:rsidRPr="009374B0" w:rsidRDefault="00717AEF" w:rsidP="00D93BEF">
            <w:pPr>
              <w:jc w:val="center"/>
              <w:rPr>
                <w:rFonts w:cs="Arial"/>
                <w:sz w:val="24"/>
                <w:szCs w:val="24"/>
                <w:lang w:eastAsia="en-US"/>
              </w:rPr>
            </w:pPr>
            <w:r>
              <w:rPr>
                <w:rFonts w:cs="Arial"/>
                <w:sz w:val="24"/>
                <w:szCs w:val="24"/>
                <w:lang w:eastAsia="en-US"/>
              </w:rPr>
              <w:t>0.525</w:t>
            </w:r>
          </w:p>
        </w:tc>
        <w:tc>
          <w:tcPr>
            <w:tcW w:w="1274" w:type="dxa"/>
            <w:vAlign w:val="center"/>
          </w:tcPr>
          <w:p w14:paraId="6FD52A0C" w14:textId="77777777" w:rsidR="00717AEF" w:rsidRPr="009374B0" w:rsidRDefault="00717AEF" w:rsidP="00D93BEF">
            <w:pPr>
              <w:jc w:val="center"/>
              <w:rPr>
                <w:rFonts w:cs="Arial"/>
                <w:sz w:val="24"/>
                <w:szCs w:val="24"/>
                <w:lang w:eastAsia="en-US"/>
              </w:rPr>
            </w:pPr>
            <w:r>
              <w:rPr>
                <w:rFonts w:cs="Arial"/>
                <w:sz w:val="24"/>
                <w:szCs w:val="24"/>
                <w:lang w:eastAsia="en-US"/>
              </w:rPr>
              <w:t>1.438</w:t>
            </w:r>
          </w:p>
        </w:tc>
        <w:tc>
          <w:tcPr>
            <w:tcW w:w="1005" w:type="dxa"/>
            <w:vAlign w:val="center"/>
          </w:tcPr>
          <w:p w14:paraId="5FBB08DE" w14:textId="5B890BD0" w:rsidR="00717AEF" w:rsidRPr="009374B0" w:rsidRDefault="00717AEF" w:rsidP="00D93BEF">
            <w:pPr>
              <w:jc w:val="center"/>
              <w:rPr>
                <w:rFonts w:cs="Arial"/>
                <w:sz w:val="24"/>
                <w:szCs w:val="24"/>
                <w:lang w:eastAsia="en-US"/>
              </w:rPr>
            </w:pPr>
            <w:r>
              <w:rPr>
                <w:rFonts w:cs="Arial"/>
                <w:sz w:val="24"/>
                <w:szCs w:val="24"/>
                <w:lang w:eastAsia="en-US"/>
              </w:rPr>
              <w:t>0.035*</w:t>
            </w:r>
            <w:r w:rsidR="009E3433">
              <w:rPr>
                <w:rFonts w:cs="Arial"/>
                <w:sz w:val="24"/>
                <w:szCs w:val="24"/>
                <w:lang w:eastAsia="en-US"/>
              </w:rPr>
              <w:t>*</w:t>
            </w:r>
          </w:p>
        </w:tc>
        <w:tc>
          <w:tcPr>
            <w:tcW w:w="1133" w:type="dxa"/>
            <w:vAlign w:val="center"/>
          </w:tcPr>
          <w:p w14:paraId="255005E4" w14:textId="77777777" w:rsidR="00717AEF" w:rsidRPr="009374B0" w:rsidRDefault="00717AEF" w:rsidP="00D93BEF">
            <w:pPr>
              <w:jc w:val="center"/>
              <w:rPr>
                <w:rFonts w:cs="Arial"/>
                <w:sz w:val="24"/>
                <w:szCs w:val="24"/>
                <w:lang w:eastAsia="en-US"/>
              </w:rPr>
            </w:pPr>
            <w:r>
              <w:rPr>
                <w:rFonts w:cs="Arial"/>
                <w:sz w:val="24"/>
                <w:szCs w:val="24"/>
                <w:lang w:eastAsia="en-US"/>
              </w:rPr>
              <w:t>4.388</w:t>
            </w:r>
          </w:p>
        </w:tc>
        <w:tc>
          <w:tcPr>
            <w:tcW w:w="1082" w:type="dxa"/>
            <w:vAlign w:val="center"/>
          </w:tcPr>
          <w:p w14:paraId="09FEBC1F" w14:textId="77777777" w:rsidR="00717AEF" w:rsidRPr="009374B0" w:rsidRDefault="00717AEF" w:rsidP="00D93BEF">
            <w:pPr>
              <w:jc w:val="center"/>
              <w:rPr>
                <w:rFonts w:cs="Arial"/>
                <w:sz w:val="24"/>
                <w:szCs w:val="24"/>
                <w:lang w:eastAsia="en-US"/>
              </w:rPr>
            </w:pPr>
            <w:r>
              <w:rPr>
                <w:rFonts w:cs="Arial"/>
                <w:sz w:val="24"/>
                <w:szCs w:val="24"/>
                <w:lang w:eastAsia="en-US"/>
              </w:rPr>
              <w:t>0.472</w:t>
            </w:r>
          </w:p>
        </w:tc>
      </w:tr>
      <w:tr w:rsidR="00717AEF" w:rsidRPr="00E65325" w14:paraId="454C53E8" w14:textId="77777777" w:rsidTr="00D0062A">
        <w:tc>
          <w:tcPr>
            <w:tcW w:w="2968" w:type="dxa"/>
          </w:tcPr>
          <w:p w14:paraId="3073826C" w14:textId="77777777" w:rsidR="00717AEF" w:rsidRPr="009374B0" w:rsidRDefault="00717AEF" w:rsidP="00D93BEF">
            <w:pPr>
              <w:rPr>
                <w:rFonts w:cs="Arial"/>
                <w:b/>
                <w:bCs/>
                <w:sz w:val="24"/>
                <w:szCs w:val="24"/>
                <w:lang w:eastAsia="en-US"/>
              </w:rPr>
            </w:pPr>
            <w:r>
              <w:rPr>
                <w:rFonts w:cs="Arial"/>
                <w:b/>
                <w:bCs/>
                <w:sz w:val="24"/>
                <w:szCs w:val="24"/>
                <w:lang w:eastAsia="en-US"/>
              </w:rPr>
              <w:t>Female Gender</w:t>
            </w:r>
          </w:p>
        </w:tc>
        <w:tc>
          <w:tcPr>
            <w:tcW w:w="1558" w:type="dxa"/>
            <w:vAlign w:val="center"/>
          </w:tcPr>
          <w:p w14:paraId="5A5F2ACC" w14:textId="77777777" w:rsidR="00717AEF" w:rsidRPr="009374B0" w:rsidRDefault="00717AEF" w:rsidP="00D93BEF">
            <w:pPr>
              <w:jc w:val="center"/>
              <w:rPr>
                <w:rFonts w:cs="Arial"/>
                <w:sz w:val="24"/>
                <w:szCs w:val="24"/>
                <w:lang w:eastAsia="en-US"/>
              </w:rPr>
            </w:pPr>
            <w:r>
              <w:rPr>
                <w:rFonts w:cs="Arial"/>
                <w:sz w:val="24"/>
                <w:szCs w:val="24"/>
                <w:lang w:eastAsia="en-US"/>
              </w:rPr>
              <w:t>-0.691</w:t>
            </w:r>
          </w:p>
        </w:tc>
        <w:tc>
          <w:tcPr>
            <w:tcW w:w="1274" w:type="dxa"/>
            <w:vAlign w:val="center"/>
          </w:tcPr>
          <w:p w14:paraId="0FF9AB7B" w14:textId="77777777" w:rsidR="00717AEF" w:rsidRPr="009374B0" w:rsidRDefault="00717AEF" w:rsidP="00D93BEF">
            <w:pPr>
              <w:jc w:val="center"/>
              <w:rPr>
                <w:rFonts w:cs="Arial"/>
                <w:sz w:val="24"/>
                <w:szCs w:val="24"/>
                <w:lang w:eastAsia="en-US"/>
              </w:rPr>
            </w:pPr>
            <w:r>
              <w:rPr>
                <w:rFonts w:cs="Arial"/>
                <w:sz w:val="24"/>
                <w:szCs w:val="24"/>
                <w:lang w:eastAsia="en-US"/>
              </w:rPr>
              <w:t>0.127</w:t>
            </w:r>
          </w:p>
        </w:tc>
        <w:tc>
          <w:tcPr>
            <w:tcW w:w="1005" w:type="dxa"/>
            <w:vAlign w:val="center"/>
          </w:tcPr>
          <w:p w14:paraId="78343937" w14:textId="33971DE1" w:rsidR="00717AEF" w:rsidRPr="009374B0" w:rsidRDefault="00717AEF" w:rsidP="00D93BEF">
            <w:pPr>
              <w:jc w:val="center"/>
              <w:rPr>
                <w:rFonts w:cs="Arial"/>
                <w:sz w:val="24"/>
                <w:szCs w:val="24"/>
                <w:lang w:eastAsia="en-US"/>
              </w:rPr>
            </w:pPr>
            <w:r>
              <w:rPr>
                <w:rFonts w:cs="Arial"/>
                <w:sz w:val="24"/>
                <w:szCs w:val="24"/>
                <w:lang w:eastAsia="en-US"/>
              </w:rPr>
              <w:t>0.026*</w:t>
            </w:r>
            <w:r w:rsidR="009E3433">
              <w:rPr>
                <w:rFonts w:cs="Arial"/>
                <w:sz w:val="24"/>
                <w:szCs w:val="24"/>
                <w:lang w:eastAsia="en-US"/>
              </w:rPr>
              <w:t>*</w:t>
            </w:r>
          </w:p>
        </w:tc>
        <w:tc>
          <w:tcPr>
            <w:tcW w:w="1133" w:type="dxa"/>
            <w:vAlign w:val="center"/>
          </w:tcPr>
          <w:p w14:paraId="0683E147" w14:textId="77777777" w:rsidR="00717AEF" w:rsidRPr="009374B0" w:rsidRDefault="00717AEF" w:rsidP="00D93BEF">
            <w:pPr>
              <w:jc w:val="center"/>
              <w:rPr>
                <w:rFonts w:cs="Arial"/>
                <w:sz w:val="24"/>
                <w:szCs w:val="24"/>
                <w:lang w:eastAsia="en-US"/>
              </w:rPr>
            </w:pPr>
            <w:r>
              <w:rPr>
                <w:rFonts w:cs="Arial"/>
                <w:sz w:val="24"/>
                <w:szCs w:val="24"/>
                <w:lang w:eastAsia="en-US"/>
              </w:rPr>
              <w:t>0.487</w:t>
            </w:r>
          </w:p>
        </w:tc>
        <w:tc>
          <w:tcPr>
            <w:tcW w:w="1082" w:type="dxa"/>
            <w:vAlign w:val="center"/>
          </w:tcPr>
          <w:p w14:paraId="0C6622A9" w14:textId="77777777" w:rsidR="00717AEF" w:rsidRPr="009374B0" w:rsidRDefault="00717AEF" w:rsidP="00D93BEF">
            <w:pPr>
              <w:jc w:val="center"/>
              <w:rPr>
                <w:rFonts w:cs="Arial"/>
                <w:sz w:val="24"/>
                <w:szCs w:val="24"/>
                <w:lang w:eastAsia="en-US"/>
              </w:rPr>
            </w:pPr>
            <w:r>
              <w:rPr>
                <w:rFonts w:cs="Arial"/>
                <w:sz w:val="24"/>
                <w:szCs w:val="24"/>
                <w:lang w:eastAsia="en-US"/>
              </w:rPr>
              <w:t>0.033</w:t>
            </w:r>
          </w:p>
        </w:tc>
      </w:tr>
      <w:tr w:rsidR="00717AEF" w:rsidRPr="00E65325" w14:paraId="648DE8C8" w14:textId="77777777" w:rsidTr="00D0062A">
        <w:tc>
          <w:tcPr>
            <w:tcW w:w="2968" w:type="dxa"/>
          </w:tcPr>
          <w:p w14:paraId="1C3BD30F" w14:textId="77777777" w:rsidR="00717AEF" w:rsidRPr="009374B0" w:rsidRDefault="00717AEF" w:rsidP="00D93BEF">
            <w:pPr>
              <w:rPr>
                <w:rFonts w:cs="Arial"/>
                <w:b/>
                <w:bCs/>
                <w:sz w:val="24"/>
                <w:szCs w:val="24"/>
                <w:lang w:eastAsia="en-US"/>
              </w:rPr>
            </w:pPr>
            <w:r>
              <w:rPr>
                <w:rFonts w:cs="Arial"/>
                <w:b/>
                <w:bCs/>
                <w:sz w:val="24"/>
                <w:szCs w:val="24"/>
                <w:lang w:eastAsia="en-US"/>
              </w:rPr>
              <w:t>Dry Mouth</w:t>
            </w:r>
          </w:p>
        </w:tc>
        <w:tc>
          <w:tcPr>
            <w:tcW w:w="1558" w:type="dxa"/>
            <w:vAlign w:val="center"/>
          </w:tcPr>
          <w:p w14:paraId="3E1CAFE1" w14:textId="77777777" w:rsidR="00717AEF" w:rsidRPr="009374B0" w:rsidRDefault="00717AEF" w:rsidP="00D93BEF">
            <w:pPr>
              <w:jc w:val="center"/>
              <w:rPr>
                <w:rFonts w:cs="Arial"/>
                <w:sz w:val="24"/>
                <w:szCs w:val="24"/>
                <w:lang w:eastAsia="en-US"/>
              </w:rPr>
            </w:pPr>
            <w:r>
              <w:rPr>
                <w:rFonts w:cs="Arial"/>
                <w:sz w:val="24"/>
                <w:szCs w:val="24"/>
                <w:lang w:eastAsia="en-US"/>
              </w:rPr>
              <w:t>-0.361</w:t>
            </w:r>
          </w:p>
        </w:tc>
        <w:tc>
          <w:tcPr>
            <w:tcW w:w="1274" w:type="dxa"/>
            <w:vAlign w:val="center"/>
          </w:tcPr>
          <w:p w14:paraId="6D9424E0" w14:textId="77777777" w:rsidR="00717AEF" w:rsidRPr="009374B0" w:rsidRDefault="00717AEF" w:rsidP="00D93BEF">
            <w:pPr>
              <w:jc w:val="center"/>
              <w:rPr>
                <w:rFonts w:cs="Arial"/>
                <w:sz w:val="24"/>
                <w:szCs w:val="24"/>
                <w:lang w:eastAsia="en-US"/>
              </w:rPr>
            </w:pPr>
            <w:r>
              <w:rPr>
                <w:rFonts w:cs="Arial"/>
                <w:sz w:val="24"/>
                <w:szCs w:val="24"/>
                <w:lang w:eastAsia="en-US"/>
              </w:rPr>
              <w:t>0.242</w:t>
            </w:r>
          </w:p>
        </w:tc>
        <w:tc>
          <w:tcPr>
            <w:tcW w:w="1005" w:type="dxa"/>
            <w:vAlign w:val="center"/>
          </w:tcPr>
          <w:p w14:paraId="675792EB" w14:textId="77777777" w:rsidR="00717AEF" w:rsidRPr="009374B0" w:rsidRDefault="00717AEF" w:rsidP="00D93BEF">
            <w:pPr>
              <w:jc w:val="center"/>
              <w:rPr>
                <w:rFonts w:cs="Arial"/>
                <w:sz w:val="24"/>
                <w:szCs w:val="24"/>
                <w:lang w:eastAsia="en-US"/>
              </w:rPr>
            </w:pPr>
            <w:r>
              <w:rPr>
                <w:rFonts w:cs="Arial"/>
                <w:sz w:val="24"/>
                <w:szCs w:val="24"/>
                <w:lang w:eastAsia="en-US"/>
              </w:rPr>
              <w:t>0.144</w:t>
            </w:r>
          </w:p>
        </w:tc>
        <w:tc>
          <w:tcPr>
            <w:tcW w:w="1133" w:type="dxa"/>
            <w:vAlign w:val="center"/>
          </w:tcPr>
          <w:p w14:paraId="25AC30CB" w14:textId="77777777" w:rsidR="00717AEF" w:rsidRPr="009374B0" w:rsidRDefault="00717AEF" w:rsidP="00D93BEF">
            <w:pPr>
              <w:jc w:val="center"/>
              <w:rPr>
                <w:rFonts w:cs="Arial"/>
                <w:sz w:val="24"/>
                <w:szCs w:val="24"/>
                <w:lang w:eastAsia="en-US"/>
              </w:rPr>
            </w:pPr>
            <w:r>
              <w:rPr>
                <w:rFonts w:cs="Arial"/>
                <w:sz w:val="24"/>
                <w:szCs w:val="24"/>
                <w:lang w:eastAsia="en-US"/>
              </w:rPr>
              <w:t>0.923</w:t>
            </w:r>
          </w:p>
        </w:tc>
        <w:tc>
          <w:tcPr>
            <w:tcW w:w="1082" w:type="dxa"/>
            <w:vAlign w:val="center"/>
          </w:tcPr>
          <w:p w14:paraId="59D8930B" w14:textId="77777777" w:rsidR="00717AEF" w:rsidRPr="009374B0" w:rsidRDefault="00717AEF" w:rsidP="00D93BEF">
            <w:pPr>
              <w:jc w:val="center"/>
              <w:rPr>
                <w:rFonts w:cs="Arial"/>
                <w:sz w:val="24"/>
                <w:szCs w:val="24"/>
                <w:lang w:eastAsia="en-US"/>
              </w:rPr>
            </w:pPr>
            <w:r>
              <w:rPr>
                <w:rFonts w:cs="Arial"/>
                <w:sz w:val="24"/>
                <w:szCs w:val="24"/>
                <w:lang w:eastAsia="en-US"/>
              </w:rPr>
              <w:t>0.064</w:t>
            </w:r>
          </w:p>
        </w:tc>
      </w:tr>
      <w:tr w:rsidR="00717AEF" w:rsidRPr="00E65325" w14:paraId="3467B6F6" w14:textId="77777777" w:rsidTr="00D0062A">
        <w:tc>
          <w:tcPr>
            <w:tcW w:w="2968" w:type="dxa"/>
          </w:tcPr>
          <w:p w14:paraId="33282E0D" w14:textId="77777777" w:rsidR="00717AEF" w:rsidRPr="009374B0" w:rsidRDefault="00717AEF" w:rsidP="00D93BEF">
            <w:pPr>
              <w:rPr>
                <w:rFonts w:cs="Arial"/>
                <w:b/>
                <w:bCs/>
                <w:sz w:val="24"/>
                <w:szCs w:val="24"/>
                <w:lang w:eastAsia="en-US"/>
              </w:rPr>
            </w:pPr>
            <w:r>
              <w:rPr>
                <w:rFonts w:cs="Arial"/>
                <w:b/>
                <w:bCs/>
                <w:sz w:val="24"/>
                <w:szCs w:val="24"/>
                <w:lang w:eastAsia="en-US"/>
              </w:rPr>
              <w:t>Kidney-GN</w:t>
            </w:r>
          </w:p>
        </w:tc>
        <w:tc>
          <w:tcPr>
            <w:tcW w:w="1558" w:type="dxa"/>
            <w:vAlign w:val="center"/>
          </w:tcPr>
          <w:p w14:paraId="277B8A0E" w14:textId="77777777" w:rsidR="00717AEF" w:rsidRPr="009374B0" w:rsidRDefault="00717AEF" w:rsidP="00D93BEF">
            <w:pPr>
              <w:jc w:val="center"/>
              <w:rPr>
                <w:rFonts w:cs="Arial"/>
                <w:sz w:val="24"/>
                <w:szCs w:val="24"/>
                <w:lang w:eastAsia="en-US"/>
              </w:rPr>
            </w:pPr>
            <w:r>
              <w:rPr>
                <w:rFonts w:cs="Arial"/>
                <w:sz w:val="24"/>
                <w:szCs w:val="24"/>
                <w:lang w:eastAsia="en-US"/>
              </w:rPr>
              <w:t>-0.072</w:t>
            </w:r>
          </w:p>
        </w:tc>
        <w:tc>
          <w:tcPr>
            <w:tcW w:w="1274" w:type="dxa"/>
            <w:vAlign w:val="center"/>
          </w:tcPr>
          <w:p w14:paraId="496C130D" w14:textId="77777777" w:rsidR="00717AEF" w:rsidRPr="009374B0" w:rsidRDefault="00717AEF" w:rsidP="00D93BEF">
            <w:pPr>
              <w:jc w:val="center"/>
              <w:rPr>
                <w:rFonts w:cs="Arial"/>
                <w:sz w:val="24"/>
                <w:szCs w:val="24"/>
                <w:lang w:eastAsia="en-US"/>
              </w:rPr>
            </w:pPr>
            <w:r>
              <w:rPr>
                <w:rFonts w:cs="Arial"/>
                <w:sz w:val="24"/>
                <w:szCs w:val="24"/>
                <w:lang w:eastAsia="en-US"/>
              </w:rPr>
              <w:t>0.433</w:t>
            </w:r>
          </w:p>
        </w:tc>
        <w:tc>
          <w:tcPr>
            <w:tcW w:w="1005" w:type="dxa"/>
            <w:vAlign w:val="center"/>
          </w:tcPr>
          <w:p w14:paraId="5223BD00" w14:textId="77777777" w:rsidR="00717AEF" w:rsidRPr="009374B0" w:rsidRDefault="00717AEF" w:rsidP="00D93BEF">
            <w:pPr>
              <w:jc w:val="center"/>
              <w:rPr>
                <w:rFonts w:cs="Arial"/>
                <w:sz w:val="24"/>
                <w:szCs w:val="24"/>
                <w:lang w:eastAsia="en-US"/>
              </w:rPr>
            </w:pPr>
            <w:r>
              <w:rPr>
                <w:rFonts w:cs="Arial"/>
                <w:sz w:val="24"/>
                <w:szCs w:val="24"/>
                <w:lang w:eastAsia="en-US"/>
              </w:rPr>
              <w:t>0.477</w:t>
            </w:r>
          </w:p>
        </w:tc>
        <w:tc>
          <w:tcPr>
            <w:tcW w:w="1133" w:type="dxa"/>
            <w:vAlign w:val="center"/>
          </w:tcPr>
          <w:p w14:paraId="40169CB1" w14:textId="77777777" w:rsidR="00717AEF" w:rsidRPr="009374B0" w:rsidRDefault="00717AEF" w:rsidP="00D93BEF">
            <w:pPr>
              <w:jc w:val="center"/>
              <w:rPr>
                <w:rFonts w:cs="Arial"/>
                <w:sz w:val="24"/>
                <w:szCs w:val="24"/>
                <w:lang w:eastAsia="en-US"/>
              </w:rPr>
            </w:pPr>
            <w:r>
              <w:rPr>
                <w:rFonts w:cs="Arial"/>
                <w:sz w:val="24"/>
                <w:szCs w:val="24"/>
                <w:lang w:eastAsia="en-US"/>
              </w:rPr>
              <w:t>117.25</w:t>
            </w:r>
          </w:p>
        </w:tc>
        <w:tc>
          <w:tcPr>
            <w:tcW w:w="1082" w:type="dxa"/>
            <w:vAlign w:val="center"/>
          </w:tcPr>
          <w:p w14:paraId="3E85F729" w14:textId="77777777" w:rsidR="00717AEF" w:rsidRPr="009374B0" w:rsidRDefault="00717AEF" w:rsidP="00D93BEF">
            <w:pPr>
              <w:jc w:val="center"/>
              <w:rPr>
                <w:rFonts w:cs="Arial"/>
                <w:sz w:val="24"/>
                <w:szCs w:val="24"/>
                <w:lang w:eastAsia="en-US"/>
              </w:rPr>
            </w:pPr>
            <w:r>
              <w:rPr>
                <w:rFonts w:cs="Arial"/>
                <w:sz w:val="24"/>
                <w:szCs w:val="24"/>
                <w:lang w:eastAsia="en-US"/>
              </w:rPr>
              <w:t>0.002</w:t>
            </w:r>
          </w:p>
        </w:tc>
      </w:tr>
      <w:tr w:rsidR="00D0062A" w:rsidRPr="00E65325" w14:paraId="5E7BDF87" w14:textId="77777777" w:rsidTr="00D0062A">
        <w:tc>
          <w:tcPr>
            <w:tcW w:w="9020" w:type="dxa"/>
            <w:gridSpan w:val="6"/>
          </w:tcPr>
          <w:p w14:paraId="09E2D7C2" w14:textId="2CC2A2A1" w:rsidR="00D0062A" w:rsidRPr="00CC473B" w:rsidRDefault="00D0062A" w:rsidP="00D0062A">
            <w:pPr>
              <w:jc w:val="both"/>
              <w:rPr>
                <w:rFonts w:cs="Arial"/>
                <w:sz w:val="16"/>
                <w:szCs w:val="16"/>
                <w:lang w:eastAsia="en-US"/>
              </w:rPr>
            </w:pPr>
            <w:r w:rsidRPr="00CC473B">
              <w:rPr>
                <w:sz w:val="16"/>
                <w:szCs w:val="16"/>
                <w:lang w:val="en-GB"/>
              </w:rPr>
              <w:t xml:space="preserve">* </w:t>
            </w:r>
            <w:proofErr w:type="spellStart"/>
            <w:r w:rsidRPr="00CC473B">
              <w:rPr>
                <w:sz w:val="16"/>
                <w:szCs w:val="16"/>
                <w:lang w:val="en-GB"/>
              </w:rPr>
              <w:t>Feutures</w:t>
            </w:r>
            <w:proofErr w:type="spellEnd"/>
            <w:r w:rsidRPr="00CC473B">
              <w:rPr>
                <w:sz w:val="16"/>
                <w:szCs w:val="16"/>
                <w:lang w:val="en-GB"/>
              </w:rPr>
              <w:t>/Variables analysed by the FCBC algorithm</w:t>
            </w:r>
            <w:r w:rsidRPr="00CC473B">
              <w:rPr>
                <w:sz w:val="16"/>
                <w:szCs w:val="16"/>
              </w:rPr>
              <w:t>:</w:t>
            </w:r>
            <w:r w:rsidRPr="00CC473B">
              <w:rPr>
                <w:sz w:val="16"/>
                <w:szCs w:val="16"/>
                <w:lang w:val="en-GB"/>
              </w:rPr>
              <w:t xml:space="preserve"> Ethnicity</w:t>
            </w:r>
            <w:r w:rsidRPr="00CC473B">
              <w:rPr>
                <w:sz w:val="16"/>
                <w:szCs w:val="16"/>
              </w:rPr>
              <w:t xml:space="preserve">, Gender, </w:t>
            </w:r>
            <w:r w:rsidRPr="00CC473B">
              <w:rPr>
                <w:sz w:val="16"/>
                <w:szCs w:val="16"/>
                <w:lang w:val="en-GB"/>
              </w:rPr>
              <w:t>Disease duration (onset)</w:t>
            </w:r>
            <w:r w:rsidRPr="00CC473B">
              <w:rPr>
                <w:sz w:val="16"/>
                <w:szCs w:val="16"/>
              </w:rPr>
              <w:t xml:space="preserve">, </w:t>
            </w:r>
            <w:r w:rsidRPr="00CC473B">
              <w:rPr>
                <w:sz w:val="16"/>
                <w:szCs w:val="16"/>
                <w:lang w:val="en-GB"/>
              </w:rPr>
              <w:t>Age at SS onset</w:t>
            </w:r>
            <w:r w:rsidRPr="00CC473B">
              <w:rPr>
                <w:sz w:val="16"/>
                <w:szCs w:val="16"/>
              </w:rPr>
              <w:t xml:space="preserve">, Dry mouth, Dry eyes, Anti-Ro, </w:t>
            </w:r>
            <w:r w:rsidRPr="00CC473B">
              <w:rPr>
                <w:sz w:val="16"/>
                <w:szCs w:val="16"/>
                <w:lang w:val="en-GB"/>
              </w:rPr>
              <w:t>Anti-La</w:t>
            </w:r>
            <w:r w:rsidRPr="00CC473B">
              <w:rPr>
                <w:sz w:val="16"/>
                <w:szCs w:val="16"/>
              </w:rPr>
              <w:t>, Anti-Ro or La, RF, Monoclonal gammopathy, SGE, Lymphadenopathy, Low C4(&lt;20mg/dl), Chronic f</w:t>
            </w:r>
            <w:proofErr w:type="spellStart"/>
            <w:r w:rsidRPr="00CC473B">
              <w:rPr>
                <w:sz w:val="16"/>
                <w:szCs w:val="16"/>
                <w:lang w:val="en-GB"/>
              </w:rPr>
              <w:t>atigue</w:t>
            </w:r>
            <w:proofErr w:type="spellEnd"/>
            <w:r w:rsidRPr="00CC473B">
              <w:rPr>
                <w:sz w:val="16"/>
                <w:szCs w:val="16"/>
              </w:rPr>
              <w:t xml:space="preserve">, Arthralgias-myalgias, </w:t>
            </w:r>
            <w:proofErr w:type="spellStart"/>
            <w:r w:rsidRPr="00CC473B">
              <w:rPr>
                <w:sz w:val="16"/>
                <w:szCs w:val="16"/>
                <w:lang w:val="en-GB"/>
              </w:rPr>
              <w:t>Arthrit</w:t>
            </w:r>
            <w:proofErr w:type="spellEnd"/>
            <w:r w:rsidRPr="00CC473B">
              <w:rPr>
                <w:sz w:val="16"/>
                <w:szCs w:val="16"/>
              </w:rPr>
              <w:t>is, Raynaud’s</w:t>
            </w:r>
            <w:r w:rsidR="00AE26F7" w:rsidRPr="00CC473B">
              <w:rPr>
                <w:sz w:val="16"/>
                <w:szCs w:val="16"/>
              </w:rPr>
              <w:t xml:space="preserve"> phenomeno</w:t>
            </w:r>
            <w:r w:rsidR="00400661" w:rsidRPr="00CC473B">
              <w:rPr>
                <w:sz w:val="16"/>
                <w:szCs w:val="16"/>
              </w:rPr>
              <w:t>n</w:t>
            </w:r>
            <w:r w:rsidRPr="00CC473B">
              <w:rPr>
                <w:sz w:val="16"/>
                <w:szCs w:val="16"/>
              </w:rPr>
              <w:t>, Palpable purpura, Vasculitic ulcer, Myositis, Peripheral Neuropathy</w:t>
            </w:r>
            <w:r w:rsidR="00400661" w:rsidRPr="00CC473B">
              <w:rPr>
                <w:sz w:val="16"/>
                <w:szCs w:val="16"/>
              </w:rPr>
              <w:t>,</w:t>
            </w:r>
            <w:r w:rsidRPr="00CC473B">
              <w:rPr>
                <w:sz w:val="16"/>
                <w:szCs w:val="16"/>
              </w:rPr>
              <w:t xml:space="preserve"> </w:t>
            </w:r>
            <w:r w:rsidRPr="00CC473B">
              <w:rPr>
                <w:sz w:val="16"/>
                <w:szCs w:val="16"/>
                <w:lang w:val="en-GB"/>
              </w:rPr>
              <w:t>PNS-vasculitic</w:t>
            </w:r>
            <w:r w:rsidR="00400661" w:rsidRPr="00CC473B">
              <w:rPr>
                <w:sz w:val="16"/>
                <w:szCs w:val="16"/>
                <w:lang w:val="en-GB"/>
              </w:rPr>
              <w:t>,</w:t>
            </w:r>
            <w:r w:rsidRPr="00CC473B">
              <w:rPr>
                <w:sz w:val="16"/>
                <w:szCs w:val="16"/>
                <w:lang w:val="en-GB"/>
              </w:rPr>
              <w:t> </w:t>
            </w:r>
            <w:r w:rsidRPr="00CC473B">
              <w:rPr>
                <w:sz w:val="16"/>
                <w:szCs w:val="16"/>
              </w:rPr>
              <w:t>CNS involvement, Liver-sclerosing cholangitis, Liver–autoimmune hepatitis, Liver- PBC</w:t>
            </w:r>
            <w:r w:rsidR="003A4D83" w:rsidRPr="00CC473B">
              <w:rPr>
                <w:sz w:val="16"/>
                <w:szCs w:val="16"/>
              </w:rPr>
              <w:t xml:space="preserve"> (Primary Biliary Cirrhosis)</w:t>
            </w:r>
            <w:r w:rsidRPr="00CC473B">
              <w:rPr>
                <w:sz w:val="16"/>
                <w:szCs w:val="16"/>
              </w:rPr>
              <w:t xml:space="preserve">, Lung </w:t>
            </w:r>
            <w:r w:rsidRPr="00CC473B">
              <w:rPr>
                <w:sz w:val="16"/>
                <w:szCs w:val="16"/>
                <w:lang w:val="en-GB"/>
              </w:rPr>
              <w:t>–</w:t>
            </w:r>
            <w:r w:rsidRPr="00CC473B">
              <w:rPr>
                <w:sz w:val="16"/>
                <w:szCs w:val="16"/>
              </w:rPr>
              <w:t xml:space="preserve"> interstitial disease, Interstitial renal disease, Kidney/Glomerulonephritis, Splenomegaly, </w:t>
            </w:r>
            <w:r w:rsidRPr="00CC473B">
              <w:rPr>
                <w:sz w:val="16"/>
                <w:szCs w:val="16"/>
                <w:lang w:val="en-GB"/>
              </w:rPr>
              <w:t>WB</w:t>
            </w:r>
            <w:r w:rsidRPr="00CC473B">
              <w:rPr>
                <w:sz w:val="16"/>
                <w:szCs w:val="16"/>
              </w:rPr>
              <w:t>C</w:t>
            </w:r>
            <w:r w:rsidRPr="00CC473B">
              <w:rPr>
                <w:rFonts w:ascii="Calibri" w:hAnsi="Calibri"/>
                <w:sz w:val="16"/>
                <w:szCs w:val="16"/>
              </w:rPr>
              <w:t>≤</w:t>
            </w:r>
            <w:r w:rsidRPr="00CC473B">
              <w:rPr>
                <w:sz w:val="16"/>
                <w:szCs w:val="16"/>
                <w:lang w:val="en-GB"/>
              </w:rPr>
              <w:t>3</w:t>
            </w:r>
            <w:r w:rsidRPr="00CC473B">
              <w:rPr>
                <w:sz w:val="16"/>
                <w:szCs w:val="16"/>
              </w:rPr>
              <w:t>000/mm</w:t>
            </w:r>
            <w:r w:rsidRPr="00CC473B">
              <w:rPr>
                <w:sz w:val="16"/>
                <w:szCs w:val="16"/>
                <w:vertAlign w:val="superscript"/>
              </w:rPr>
              <w:t>3</w:t>
            </w:r>
            <w:r w:rsidRPr="00CC473B">
              <w:rPr>
                <w:sz w:val="16"/>
                <w:szCs w:val="16"/>
              </w:rPr>
              <w:t xml:space="preserve">, </w:t>
            </w:r>
            <w:proofErr w:type="spellStart"/>
            <w:r w:rsidRPr="00CC473B">
              <w:rPr>
                <w:sz w:val="16"/>
                <w:szCs w:val="16"/>
                <w:lang w:val="en-GB"/>
              </w:rPr>
              <w:t>Thrombocytope</w:t>
            </w:r>
            <w:r w:rsidRPr="00CC473B">
              <w:rPr>
                <w:sz w:val="16"/>
                <w:szCs w:val="16"/>
              </w:rPr>
              <w:t>nia</w:t>
            </w:r>
            <w:proofErr w:type="spellEnd"/>
            <w:r w:rsidRPr="00CC473B">
              <w:rPr>
                <w:sz w:val="16"/>
                <w:szCs w:val="16"/>
              </w:rPr>
              <w:t xml:space="preserve"> </w:t>
            </w:r>
            <w:r w:rsidRPr="00CC473B">
              <w:rPr>
                <w:rFonts w:ascii="Calibri" w:hAnsi="Calibri"/>
                <w:sz w:val="16"/>
                <w:szCs w:val="16"/>
              </w:rPr>
              <w:t>≤</w:t>
            </w:r>
            <w:r w:rsidRPr="00CC473B">
              <w:rPr>
                <w:sz w:val="16"/>
                <w:szCs w:val="16"/>
              </w:rPr>
              <w:t xml:space="preserve"> 100000/mm</w:t>
            </w:r>
            <w:r w:rsidRPr="00CC473B">
              <w:rPr>
                <w:sz w:val="16"/>
                <w:szCs w:val="16"/>
                <w:vertAlign w:val="superscript"/>
              </w:rPr>
              <w:t>3</w:t>
            </w:r>
            <w:r w:rsidRPr="00CC473B">
              <w:rPr>
                <w:sz w:val="16"/>
                <w:szCs w:val="16"/>
              </w:rPr>
              <w:t xml:space="preserve">, </w:t>
            </w:r>
            <w:proofErr w:type="spellStart"/>
            <w:r w:rsidRPr="00CC473B">
              <w:rPr>
                <w:sz w:val="16"/>
                <w:szCs w:val="16"/>
                <w:lang w:val="en-GB"/>
              </w:rPr>
              <w:t>Hyperg</w:t>
            </w:r>
            <w:r w:rsidRPr="00CC473B">
              <w:rPr>
                <w:sz w:val="16"/>
                <w:szCs w:val="16"/>
              </w:rPr>
              <w:t>ammaglobulinemia</w:t>
            </w:r>
            <w:proofErr w:type="spellEnd"/>
            <w:r w:rsidRPr="00CC473B">
              <w:rPr>
                <w:sz w:val="16"/>
                <w:szCs w:val="16"/>
              </w:rPr>
              <w:t>, Cryoglobulinemia, Lymphoma</w:t>
            </w:r>
          </w:p>
        </w:tc>
      </w:tr>
      <w:tr w:rsidR="00D0062A" w:rsidRPr="00E65325" w14:paraId="391E5804" w14:textId="77777777" w:rsidTr="00D0062A">
        <w:tc>
          <w:tcPr>
            <w:tcW w:w="9020" w:type="dxa"/>
            <w:gridSpan w:val="6"/>
          </w:tcPr>
          <w:p w14:paraId="69C802BF" w14:textId="5C2375B5" w:rsidR="00D0062A" w:rsidRPr="00CC473B" w:rsidRDefault="00D0062A" w:rsidP="00D93BEF">
            <w:pPr>
              <w:rPr>
                <w:sz w:val="16"/>
                <w:szCs w:val="16"/>
              </w:rPr>
            </w:pPr>
            <w:r w:rsidRPr="00CC473B">
              <w:rPr>
                <w:rFonts w:cs="Arial"/>
                <w:sz w:val="16"/>
                <w:szCs w:val="16"/>
                <w:lang w:eastAsia="en-US"/>
              </w:rPr>
              <w:t>** &lt; 0.05 (95% confidence interval)</w:t>
            </w:r>
          </w:p>
        </w:tc>
      </w:tr>
    </w:tbl>
    <w:p w14:paraId="1AA4FFF3" w14:textId="10C94C84" w:rsidR="00717AEF" w:rsidRDefault="00717AEF" w:rsidP="00691EBB">
      <w:pPr>
        <w:rPr>
          <w:lang w:val="en-US"/>
        </w:rPr>
      </w:pPr>
    </w:p>
    <w:p w14:paraId="158925E5" w14:textId="497F6FAC" w:rsidR="00717AEF" w:rsidRDefault="00717AEF" w:rsidP="00691EBB">
      <w:pPr>
        <w:rPr>
          <w:lang w:val="en-US"/>
        </w:rPr>
      </w:pPr>
    </w:p>
    <w:p w14:paraId="38EBFD24" w14:textId="41088C8C" w:rsidR="00717AEF" w:rsidRDefault="00717AEF" w:rsidP="00691EBB">
      <w:pPr>
        <w:rPr>
          <w:lang w:val="en-US"/>
        </w:rPr>
      </w:pPr>
    </w:p>
    <w:p w14:paraId="0004B2CD" w14:textId="4F4C1114" w:rsidR="0086461A" w:rsidRDefault="0086461A" w:rsidP="00691EBB">
      <w:pPr>
        <w:rPr>
          <w:lang w:val="en-US"/>
        </w:rPr>
      </w:pPr>
    </w:p>
    <w:p w14:paraId="3438055C" w14:textId="64325AA2" w:rsidR="0086461A" w:rsidRDefault="0086461A" w:rsidP="00691EBB">
      <w:pPr>
        <w:rPr>
          <w:lang w:val="en-US"/>
        </w:rPr>
      </w:pPr>
    </w:p>
    <w:p w14:paraId="7ACBEC3D" w14:textId="7C32D5DF" w:rsidR="0086461A" w:rsidRDefault="0086461A" w:rsidP="00691EBB">
      <w:pPr>
        <w:rPr>
          <w:lang w:val="en-US"/>
        </w:rPr>
      </w:pPr>
    </w:p>
    <w:p w14:paraId="4543B3A3" w14:textId="514F5625" w:rsidR="0086461A" w:rsidRDefault="0086461A" w:rsidP="00691EBB">
      <w:pPr>
        <w:rPr>
          <w:lang w:val="en-US"/>
        </w:rPr>
      </w:pPr>
    </w:p>
    <w:p w14:paraId="430487F0" w14:textId="1FDFE672" w:rsidR="006F2132" w:rsidRDefault="006F2132" w:rsidP="00D93BEF">
      <w:pPr>
        <w:jc w:val="both"/>
        <w:rPr>
          <w:lang w:val="en-US"/>
        </w:rPr>
      </w:pPr>
    </w:p>
    <w:p w14:paraId="4FB58ADE" w14:textId="0088E8DA" w:rsidR="00BF18F7" w:rsidRDefault="006F2132" w:rsidP="00D93BEF">
      <w:pPr>
        <w:jc w:val="both"/>
        <w:rPr>
          <w:lang w:val="en-US"/>
        </w:rPr>
      </w:pPr>
      <w:r>
        <w:rPr>
          <w:noProof/>
          <w:lang w:val="el-GR" w:eastAsia="el-GR"/>
        </w:rPr>
        <w:lastRenderedPageBreak/>
        <w:drawing>
          <wp:inline distT="0" distB="0" distL="0" distR="0" wp14:anchorId="51A68BEC" wp14:editId="7D52B1B3">
            <wp:extent cx="4750623" cy="3562704"/>
            <wp:effectExtent l="0" t="0" r="0" b="0"/>
            <wp:docPr id="3" name="Picture 3" descr="UPA%20Global%20Project%20File/Young:Old%20Global%20File/MS%20final%20with%20statitistics/Statitics/LR_analysis_E_NE_corr/E/Young_restricted/ROC_folds_10_FCBF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A%20Global%20Project%20File/Young:Old%20Global%20File/MS%20final%20with%20statitistics/Statitics/LR_analysis_E_NE_corr/E/Young_restricted/ROC_folds_10_FCBF_corrected.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774504" cy="3580614"/>
                    </a:xfrm>
                    <a:prstGeom prst="rect">
                      <a:avLst/>
                    </a:prstGeom>
                    <a:noFill/>
                    <a:ln>
                      <a:noFill/>
                    </a:ln>
                  </pic:spPr>
                </pic:pic>
              </a:graphicData>
            </a:graphic>
          </wp:inline>
        </w:drawing>
      </w:r>
    </w:p>
    <w:p w14:paraId="65751071" w14:textId="5704B6DD" w:rsidR="00BF18F7" w:rsidRDefault="00BF18F7" w:rsidP="00D93BEF">
      <w:pPr>
        <w:jc w:val="both"/>
        <w:rPr>
          <w:lang w:val="en-US"/>
        </w:rPr>
      </w:pPr>
      <w:r>
        <w:rPr>
          <w:rFonts w:cs="Arial"/>
          <w:b/>
          <w:bCs/>
          <w:noProof/>
          <w:lang w:val="el-GR" w:eastAsia="el-GR"/>
        </w:rPr>
        <w:drawing>
          <wp:inline distT="0" distB="0" distL="0" distR="0" wp14:anchorId="6AE817C5" wp14:editId="64E4D873">
            <wp:extent cx="4623435" cy="3467321"/>
            <wp:effectExtent l="0" t="0" r="0" b="12700"/>
            <wp:docPr id="2" name="Picture 2" descr="UPA%20Global%20Project%20File/Young:Old%20Global%20File/MS%20final%20with%20statitistics/Statitics/LR_analysis_E_NE_corr/E/Old_restricted/ROC_folds_10_FCBF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PA%20Global%20Project%20File/Young:Old%20Global%20File/MS%20final%20with%20statitistics/Statitics/LR_analysis_E_NE_corr/E/Old_restricted/ROC_folds_10_FCBF_corrected.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658441" cy="3493574"/>
                    </a:xfrm>
                    <a:prstGeom prst="rect">
                      <a:avLst/>
                    </a:prstGeom>
                    <a:noFill/>
                    <a:ln>
                      <a:noFill/>
                    </a:ln>
                  </pic:spPr>
                </pic:pic>
              </a:graphicData>
            </a:graphic>
          </wp:inline>
        </w:drawing>
      </w:r>
    </w:p>
    <w:p w14:paraId="6AE69A6D" w14:textId="77777777" w:rsidR="007856F7" w:rsidRDefault="007856F7" w:rsidP="00B40D07">
      <w:pPr>
        <w:jc w:val="both"/>
        <w:rPr>
          <w:b/>
          <w:lang w:val="en-US"/>
        </w:rPr>
      </w:pPr>
    </w:p>
    <w:p w14:paraId="1F441614" w14:textId="28541513" w:rsidR="00B40D07" w:rsidRPr="006D0236" w:rsidRDefault="00B40D07" w:rsidP="00B40D07">
      <w:pPr>
        <w:jc w:val="both"/>
        <w:rPr>
          <w:sz w:val="20"/>
          <w:szCs w:val="20"/>
          <w:lang w:val="en-US"/>
        </w:rPr>
      </w:pPr>
      <w:r w:rsidRPr="006D0236">
        <w:rPr>
          <w:b/>
          <w:sz w:val="20"/>
          <w:szCs w:val="20"/>
          <w:lang w:val="en-US"/>
        </w:rPr>
        <w:t>Supplementary Figure 1</w:t>
      </w:r>
      <w:r w:rsidRPr="006D0236">
        <w:rPr>
          <w:sz w:val="20"/>
          <w:szCs w:val="20"/>
          <w:lang w:val="en-US"/>
        </w:rPr>
        <w:t>.</w:t>
      </w:r>
    </w:p>
    <w:p w14:paraId="120FBB16" w14:textId="4E4D5B4B" w:rsidR="00B40D07" w:rsidRPr="006D0236" w:rsidRDefault="00B40D07" w:rsidP="00B40D07">
      <w:pPr>
        <w:jc w:val="both"/>
        <w:rPr>
          <w:sz w:val="20"/>
          <w:szCs w:val="20"/>
          <w:lang w:val="en-US"/>
        </w:rPr>
      </w:pPr>
      <w:r w:rsidRPr="006D0236">
        <w:rPr>
          <w:sz w:val="20"/>
          <w:szCs w:val="20"/>
          <w:lang w:val="en-US"/>
        </w:rPr>
        <w:t>Performance and ROC curves of FCBF based multivariable logistic regression prediction model for lymphoma prediction in A. SS patients with early disease onset and B. SS patients with late disease onset.</w:t>
      </w:r>
    </w:p>
    <w:p w14:paraId="1F59ACF8" w14:textId="77777777" w:rsidR="00B40D07" w:rsidRDefault="00B40D07" w:rsidP="00A76650">
      <w:pPr>
        <w:jc w:val="both"/>
        <w:rPr>
          <w:sz w:val="16"/>
          <w:szCs w:val="16"/>
        </w:rPr>
      </w:pPr>
    </w:p>
    <w:p w14:paraId="37DA2533" w14:textId="43979817" w:rsidR="00A76650" w:rsidRPr="008539B8" w:rsidRDefault="00A76650" w:rsidP="00A76650">
      <w:pPr>
        <w:jc w:val="both"/>
        <w:rPr>
          <w:sz w:val="16"/>
          <w:szCs w:val="16"/>
        </w:rPr>
      </w:pPr>
      <w:r w:rsidRPr="008539B8">
        <w:rPr>
          <w:sz w:val="16"/>
          <w:szCs w:val="16"/>
        </w:rPr>
        <w:t>Ethnicity, Gender, Disease duration (onset), Age at SS onset, Dry mouth, Dry eyes, Anti-Ro, Anti-La, Anti-Ro or La, RF, Monoclonal gammopathy, SGE, Lymphadenopathy, Low C4(&lt;20mg/dl), Chronic fatigue, Arthralgias-myalgias, Arthritis, Raynaud’s, Palpable purpura, Vasculitic ulcer, Myositis, Peripheral Neuropathy PNS-vasculitic CNS involvement, Liver-sclerosing cholangitis, Liver–autoimmune hepatitis, Liver- PBC, Lung –</w:t>
      </w:r>
      <w:r w:rsidR="008539B8" w:rsidRPr="008539B8">
        <w:rPr>
          <w:sz w:val="16"/>
          <w:szCs w:val="16"/>
        </w:rPr>
        <w:t xml:space="preserve"> interstitial disease, </w:t>
      </w:r>
      <w:r w:rsidRPr="008539B8">
        <w:rPr>
          <w:sz w:val="16"/>
          <w:szCs w:val="16"/>
        </w:rPr>
        <w:t>Interstitial renal disease, Kidney/Glomerulonephritis, Splenomegaly, WBC</w:t>
      </w:r>
      <w:r w:rsidRPr="008539B8">
        <w:rPr>
          <w:rFonts w:ascii="Calibri" w:hAnsi="Calibri"/>
          <w:sz w:val="16"/>
          <w:szCs w:val="16"/>
        </w:rPr>
        <w:t>≤</w:t>
      </w:r>
      <w:r w:rsidRPr="008539B8">
        <w:rPr>
          <w:sz w:val="16"/>
          <w:szCs w:val="16"/>
        </w:rPr>
        <w:t>3000/mm</w:t>
      </w:r>
      <w:r w:rsidRPr="008539B8">
        <w:rPr>
          <w:sz w:val="16"/>
          <w:szCs w:val="16"/>
          <w:vertAlign w:val="superscript"/>
        </w:rPr>
        <w:t>3</w:t>
      </w:r>
      <w:r w:rsidRPr="008539B8">
        <w:rPr>
          <w:sz w:val="16"/>
          <w:szCs w:val="16"/>
        </w:rPr>
        <w:t xml:space="preserve">, Thrombocytopenia </w:t>
      </w:r>
      <w:r w:rsidRPr="008539B8">
        <w:rPr>
          <w:rFonts w:ascii="Calibri" w:hAnsi="Calibri"/>
          <w:sz w:val="16"/>
          <w:szCs w:val="16"/>
        </w:rPr>
        <w:t>≤</w:t>
      </w:r>
      <w:r w:rsidRPr="008539B8">
        <w:rPr>
          <w:sz w:val="16"/>
          <w:szCs w:val="16"/>
        </w:rPr>
        <w:t xml:space="preserve"> 100000/</w:t>
      </w:r>
      <w:r w:rsidRPr="008539B8">
        <w:rPr>
          <w:sz w:val="16"/>
          <w:szCs w:val="16"/>
          <w:lang w:val="en-US"/>
        </w:rPr>
        <w:t>mm</w:t>
      </w:r>
      <w:r w:rsidRPr="008539B8">
        <w:rPr>
          <w:sz w:val="16"/>
          <w:szCs w:val="16"/>
          <w:vertAlign w:val="superscript"/>
          <w:lang w:val="en-US"/>
        </w:rPr>
        <w:t>3</w:t>
      </w:r>
      <w:r w:rsidRPr="008539B8">
        <w:rPr>
          <w:sz w:val="16"/>
          <w:szCs w:val="16"/>
        </w:rPr>
        <w:t>, Hypergammaglobulinemia, Cryoglobulinemia, Lymphoma</w:t>
      </w:r>
    </w:p>
    <w:p w14:paraId="480A8FCC" w14:textId="53BE522F" w:rsidR="00717AEF" w:rsidRPr="00BC4C9B" w:rsidRDefault="00717AEF" w:rsidP="00A76650">
      <w:pPr>
        <w:jc w:val="both"/>
        <w:rPr>
          <w:lang w:val="en-US"/>
        </w:rPr>
      </w:pPr>
    </w:p>
    <w:sectPr w:rsidR="00717AEF" w:rsidRPr="00BC4C9B" w:rsidSect="00172B5A">
      <w:footerReference w:type="even" r:id="rId20"/>
      <w:footerReference w:type="default" r:id="rId2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8F2F0" w14:textId="77777777" w:rsidR="000A5B62" w:rsidRDefault="000A5B62" w:rsidP="00172B5A">
      <w:r>
        <w:separator/>
      </w:r>
    </w:p>
  </w:endnote>
  <w:endnote w:type="continuationSeparator" w:id="0">
    <w:p w14:paraId="4021CB09" w14:textId="77777777" w:rsidR="000A5B62" w:rsidRDefault="000A5B62" w:rsidP="00172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notTrueType/>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726CF" w14:textId="77777777" w:rsidR="008E04B8" w:rsidRDefault="008E04B8" w:rsidP="00FB20D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0889BF" w14:textId="77777777" w:rsidR="008E04B8" w:rsidRDefault="008E04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4DF939" w14:textId="77777777" w:rsidR="008E04B8" w:rsidRDefault="008E04B8" w:rsidP="00FB20D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4C5EDD4B" w14:textId="77777777" w:rsidR="008E04B8" w:rsidRDefault="008E0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2D56B7" w14:textId="77777777" w:rsidR="000A5B62" w:rsidRDefault="000A5B62" w:rsidP="00172B5A">
      <w:r>
        <w:separator/>
      </w:r>
    </w:p>
  </w:footnote>
  <w:footnote w:type="continuationSeparator" w:id="0">
    <w:p w14:paraId="33DF8162" w14:textId="77777777" w:rsidR="000A5B62" w:rsidRDefault="000A5B62" w:rsidP="00172B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heumatis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vew02wtt95t7ex5scpee515wpw5f5dtes5&quot;&gt;MS Age distribution&lt;record-ids&gt;&lt;item&gt;1&lt;/item&gt;&lt;item&gt;2&lt;/item&gt;&lt;item&gt;3&lt;/item&gt;&lt;item&gt;4&lt;/item&gt;&lt;item&gt;5&lt;/item&gt;&lt;item&gt;6&lt;/item&gt;&lt;item&gt;7&lt;/item&gt;&lt;item&gt;8&lt;/item&gt;&lt;item&gt;9&lt;/item&gt;&lt;item&gt;10&lt;/item&gt;&lt;item&gt;11&lt;/item&gt;&lt;item&gt;12&lt;/item&gt;&lt;item&gt;13&lt;/item&gt;&lt;item&gt;15&lt;/item&gt;&lt;item&gt;17&lt;/item&gt;&lt;item&gt;18&lt;/item&gt;&lt;item&gt;19&lt;/item&gt;&lt;item&gt;21&lt;/item&gt;&lt;item&gt;22&lt;/item&gt;&lt;item&gt;23&lt;/item&gt;&lt;item&gt;24&lt;/item&gt;&lt;item&gt;25&lt;/item&gt;&lt;/record-ids&gt;&lt;/item&gt;&lt;/Libraries&gt;"/>
  </w:docVars>
  <w:rsids>
    <w:rsidRoot w:val="00162341"/>
    <w:rsid w:val="00000282"/>
    <w:rsid w:val="0000086B"/>
    <w:rsid w:val="00001BE5"/>
    <w:rsid w:val="00001E13"/>
    <w:rsid w:val="0000241C"/>
    <w:rsid w:val="0000700A"/>
    <w:rsid w:val="00013120"/>
    <w:rsid w:val="00013D74"/>
    <w:rsid w:val="00014B26"/>
    <w:rsid w:val="00015B5F"/>
    <w:rsid w:val="000174B0"/>
    <w:rsid w:val="00017BCB"/>
    <w:rsid w:val="0002053A"/>
    <w:rsid w:val="00023B85"/>
    <w:rsid w:val="000241D9"/>
    <w:rsid w:val="00026C2D"/>
    <w:rsid w:val="000329AB"/>
    <w:rsid w:val="000333AE"/>
    <w:rsid w:val="00040053"/>
    <w:rsid w:val="00041BD9"/>
    <w:rsid w:val="00042013"/>
    <w:rsid w:val="00042CFE"/>
    <w:rsid w:val="00043FF2"/>
    <w:rsid w:val="000458E6"/>
    <w:rsid w:val="00052035"/>
    <w:rsid w:val="00052802"/>
    <w:rsid w:val="00052CAC"/>
    <w:rsid w:val="0005428A"/>
    <w:rsid w:val="00054AA8"/>
    <w:rsid w:val="000560CC"/>
    <w:rsid w:val="00056DBF"/>
    <w:rsid w:val="00057249"/>
    <w:rsid w:val="00057ED9"/>
    <w:rsid w:val="000671A7"/>
    <w:rsid w:val="00067896"/>
    <w:rsid w:val="00067A70"/>
    <w:rsid w:val="00067C10"/>
    <w:rsid w:val="000702B2"/>
    <w:rsid w:val="00071593"/>
    <w:rsid w:val="000764F1"/>
    <w:rsid w:val="00076B15"/>
    <w:rsid w:val="0008385D"/>
    <w:rsid w:val="000839DE"/>
    <w:rsid w:val="00086E6A"/>
    <w:rsid w:val="00090C86"/>
    <w:rsid w:val="000912C7"/>
    <w:rsid w:val="0009179C"/>
    <w:rsid w:val="00093F9D"/>
    <w:rsid w:val="00097202"/>
    <w:rsid w:val="000A2A33"/>
    <w:rsid w:val="000A40BF"/>
    <w:rsid w:val="000A5867"/>
    <w:rsid w:val="000A5B62"/>
    <w:rsid w:val="000A6FD4"/>
    <w:rsid w:val="000A746A"/>
    <w:rsid w:val="000B3745"/>
    <w:rsid w:val="000B42F9"/>
    <w:rsid w:val="000B4DE8"/>
    <w:rsid w:val="000B58C2"/>
    <w:rsid w:val="000B5E7E"/>
    <w:rsid w:val="000B5F02"/>
    <w:rsid w:val="000B653F"/>
    <w:rsid w:val="000B6884"/>
    <w:rsid w:val="000C350D"/>
    <w:rsid w:val="000C5139"/>
    <w:rsid w:val="000C57C7"/>
    <w:rsid w:val="000C67DF"/>
    <w:rsid w:val="000D0323"/>
    <w:rsid w:val="000D1609"/>
    <w:rsid w:val="000D3F3C"/>
    <w:rsid w:val="000D40EA"/>
    <w:rsid w:val="000D6BE6"/>
    <w:rsid w:val="000E0009"/>
    <w:rsid w:val="000E132F"/>
    <w:rsid w:val="000E15B4"/>
    <w:rsid w:val="000E18B7"/>
    <w:rsid w:val="000E4F37"/>
    <w:rsid w:val="000E6C43"/>
    <w:rsid w:val="000E76BD"/>
    <w:rsid w:val="000F16AC"/>
    <w:rsid w:val="000F1C1D"/>
    <w:rsid w:val="000F262B"/>
    <w:rsid w:val="000F39E2"/>
    <w:rsid w:val="000F5206"/>
    <w:rsid w:val="000F6EC5"/>
    <w:rsid w:val="000F70C9"/>
    <w:rsid w:val="000F741E"/>
    <w:rsid w:val="00101C12"/>
    <w:rsid w:val="0010275D"/>
    <w:rsid w:val="001035D6"/>
    <w:rsid w:val="001039EB"/>
    <w:rsid w:val="00103DD6"/>
    <w:rsid w:val="00110C12"/>
    <w:rsid w:val="00110C87"/>
    <w:rsid w:val="00113317"/>
    <w:rsid w:val="00114406"/>
    <w:rsid w:val="00114FED"/>
    <w:rsid w:val="00116AF3"/>
    <w:rsid w:val="00116F24"/>
    <w:rsid w:val="001201C9"/>
    <w:rsid w:val="00120A5C"/>
    <w:rsid w:val="00123E81"/>
    <w:rsid w:val="001251BB"/>
    <w:rsid w:val="00127144"/>
    <w:rsid w:val="00131405"/>
    <w:rsid w:val="0013187A"/>
    <w:rsid w:val="00131FA3"/>
    <w:rsid w:val="00132887"/>
    <w:rsid w:val="00132AB5"/>
    <w:rsid w:val="00133397"/>
    <w:rsid w:val="00133DF2"/>
    <w:rsid w:val="00134BC2"/>
    <w:rsid w:val="00135882"/>
    <w:rsid w:val="001362AC"/>
    <w:rsid w:val="00137319"/>
    <w:rsid w:val="00141031"/>
    <w:rsid w:val="001427E9"/>
    <w:rsid w:val="0014290A"/>
    <w:rsid w:val="00147984"/>
    <w:rsid w:val="001509E4"/>
    <w:rsid w:val="001511D6"/>
    <w:rsid w:val="001573BA"/>
    <w:rsid w:val="001619D9"/>
    <w:rsid w:val="00162341"/>
    <w:rsid w:val="00163956"/>
    <w:rsid w:val="00164CD1"/>
    <w:rsid w:val="00164CEF"/>
    <w:rsid w:val="00165E92"/>
    <w:rsid w:val="00167B30"/>
    <w:rsid w:val="00170189"/>
    <w:rsid w:val="00170D77"/>
    <w:rsid w:val="00172123"/>
    <w:rsid w:val="00172B5A"/>
    <w:rsid w:val="0017455F"/>
    <w:rsid w:val="00174604"/>
    <w:rsid w:val="00183EA3"/>
    <w:rsid w:val="00186995"/>
    <w:rsid w:val="00186CB4"/>
    <w:rsid w:val="00190BE9"/>
    <w:rsid w:val="00190E32"/>
    <w:rsid w:val="001936C5"/>
    <w:rsid w:val="00193BF2"/>
    <w:rsid w:val="0019484F"/>
    <w:rsid w:val="00194E55"/>
    <w:rsid w:val="00196941"/>
    <w:rsid w:val="00197B32"/>
    <w:rsid w:val="001A07CD"/>
    <w:rsid w:val="001A0C94"/>
    <w:rsid w:val="001A16CB"/>
    <w:rsid w:val="001A2373"/>
    <w:rsid w:val="001A2875"/>
    <w:rsid w:val="001A4198"/>
    <w:rsid w:val="001A4275"/>
    <w:rsid w:val="001A4AE1"/>
    <w:rsid w:val="001A7AD4"/>
    <w:rsid w:val="001B073B"/>
    <w:rsid w:val="001B0E0F"/>
    <w:rsid w:val="001B5913"/>
    <w:rsid w:val="001B5A5E"/>
    <w:rsid w:val="001B6FCE"/>
    <w:rsid w:val="001C061E"/>
    <w:rsid w:val="001C1456"/>
    <w:rsid w:val="001C3405"/>
    <w:rsid w:val="001C67D1"/>
    <w:rsid w:val="001C684D"/>
    <w:rsid w:val="001C7240"/>
    <w:rsid w:val="001C799E"/>
    <w:rsid w:val="001D13A0"/>
    <w:rsid w:val="001D14B7"/>
    <w:rsid w:val="001D15EE"/>
    <w:rsid w:val="001D3E3A"/>
    <w:rsid w:val="001D5489"/>
    <w:rsid w:val="001E04F6"/>
    <w:rsid w:val="001E3B75"/>
    <w:rsid w:val="001E3FAD"/>
    <w:rsid w:val="001E5C2D"/>
    <w:rsid w:val="001E67D3"/>
    <w:rsid w:val="001F49EB"/>
    <w:rsid w:val="001F7886"/>
    <w:rsid w:val="00201280"/>
    <w:rsid w:val="002038B5"/>
    <w:rsid w:val="0020595D"/>
    <w:rsid w:val="00206780"/>
    <w:rsid w:val="002072ED"/>
    <w:rsid w:val="002100D1"/>
    <w:rsid w:val="00210DAA"/>
    <w:rsid w:val="00210FEB"/>
    <w:rsid w:val="002113F7"/>
    <w:rsid w:val="0021337F"/>
    <w:rsid w:val="002171AA"/>
    <w:rsid w:val="002203B3"/>
    <w:rsid w:val="0022065C"/>
    <w:rsid w:val="00222E29"/>
    <w:rsid w:val="0022412A"/>
    <w:rsid w:val="00224E23"/>
    <w:rsid w:val="00233012"/>
    <w:rsid w:val="00233B5B"/>
    <w:rsid w:val="0023469E"/>
    <w:rsid w:val="00236144"/>
    <w:rsid w:val="002371CA"/>
    <w:rsid w:val="00237412"/>
    <w:rsid w:val="00240E2E"/>
    <w:rsid w:val="002448A5"/>
    <w:rsid w:val="00244CF7"/>
    <w:rsid w:val="00246189"/>
    <w:rsid w:val="00246B6E"/>
    <w:rsid w:val="00247546"/>
    <w:rsid w:val="00247B2F"/>
    <w:rsid w:val="00247F10"/>
    <w:rsid w:val="0025090A"/>
    <w:rsid w:val="00252290"/>
    <w:rsid w:val="0025269A"/>
    <w:rsid w:val="00252D14"/>
    <w:rsid w:val="002543E7"/>
    <w:rsid w:val="002548B1"/>
    <w:rsid w:val="00254FBC"/>
    <w:rsid w:val="00256B5A"/>
    <w:rsid w:val="002572A0"/>
    <w:rsid w:val="002613E1"/>
    <w:rsid w:val="00262A1D"/>
    <w:rsid w:val="00264043"/>
    <w:rsid w:val="002647DD"/>
    <w:rsid w:val="00266ED7"/>
    <w:rsid w:val="00267FD4"/>
    <w:rsid w:val="00270C52"/>
    <w:rsid w:val="00271112"/>
    <w:rsid w:val="00273060"/>
    <w:rsid w:val="00274EDD"/>
    <w:rsid w:val="0027579F"/>
    <w:rsid w:val="00275BFF"/>
    <w:rsid w:val="00277077"/>
    <w:rsid w:val="002841FA"/>
    <w:rsid w:val="0028426F"/>
    <w:rsid w:val="002842EF"/>
    <w:rsid w:val="00285486"/>
    <w:rsid w:val="002855D3"/>
    <w:rsid w:val="00291A12"/>
    <w:rsid w:val="00295373"/>
    <w:rsid w:val="00297AC6"/>
    <w:rsid w:val="00297B75"/>
    <w:rsid w:val="002A3126"/>
    <w:rsid w:val="002A38D5"/>
    <w:rsid w:val="002A3D6E"/>
    <w:rsid w:val="002A68B0"/>
    <w:rsid w:val="002A6B2D"/>
    <w:rsid w:val="002A7DAA"/>
    <w:rsid w:val="002B0056"/>
    <w:rsid w:val="002B1C24"/>
    <w:rsid w:val="002B4F89"/>
    <w:rsid w:val="002B684B"/>
    <w:rsid w:val="002C479C"/>
    <w:rsid w:val="002C4B00"/>
    <w:rsid w:val="002C701F"/>
    <w:rsid w:val="002D22D2"/>
    <w:rsid w:val="002D2C52"/>
    <w:rsid w:val="002D57A6"/>
    <w:rsid w:val="002D71A1"/>
    <w:rsid w:val="002D79BE"/>
    <w:rsid w:val="002E2715"/>
    <w:rsid w:val="002E33D0"/>
    <w:rsid w:val="002E3770"/>
    <w:rsid w:val="002E4565"/>
    <w:rsid w:val="002E6290"/>
    <w:rsid w:val="002E7759"/>
    <w:rsid w:val="002E7BB7"/>
    <w:rsid w:val="002F0A36"/>
    <w:rsid w:val="002F0C2C"/>
    <w:rsid w:val="002F1874"/>
    <w:rsid w:val="002F39AB"/>
    <w:rsid w:val="002F3B7F"/>
    <w:rsid w:val="002F4023"/>
    <w:rsid w:val="002F474D"/>
    <w:rsid w:val="002F558A"/>
    <w:rsid w:val="002F6604"/>
    <w:rsid w:val="002F6FB8"/>
    <w:rsid w:val="003002FF"/>
    <w:rsid w:val="00301E7D"/>
    <w:rsid w:val="00303318"/>
    <w:rsid w:val="00303AA1"/>
    <w:rsid w:val="003046A0"/>
    <w:rsid w:val="00305176"/>
    <w:rsid w:val="00310745"/>
    <w:rsid w:val="00311176"/>
    <w:rsid w:val="003123CD"/>
    <w:rsid w:val="003126D9"/>
    <w:rsid w:val="003157F1"/>
    <w:rsid w:val="00315ABE"/>
    <w:rsid w:val="0031602D"/>
    <w:rsid w:val="0031703C"/>
    <w:rsid w:val="00317EBC"/>
    <w:rsid w:val="003211C6"/>
    <w:rsid w:val="0032308E"/>
    <w:rsid w:val="003233C0"/>
    <w:rsid w:val="0032475A"/>
    <w:rsid w:val="003264A4"/>
    <w:rsid w:val="00331188"/>
    <w:rsid w:val="0033253D"/>
    <w:rsid w:val="0033255F"/>
    <w:rsid w:val="00334EA4"/>
    <w:rsid w:val="003406E2"/>
    <w:rsid w:val="003406F5"/>
    <w:rsid w:val="00345422"/>
    <w:rsid w:val="003472C6"/>
    <w:rsid w:val="00350B8B"/>
    <w:rsid w:val="00351172"/>
    <w:rsid w:val="003513D2"/>
    <w:rsid w:val="00353210"/>
    <w:rsid w:val="003539A9"/>
    <w:rsid w:val="0035550C"/>
    <w:rsid w:val="00356AA0"/>
    <w:rsid w:val="00357635"/>
    <w:rsid w:val="00363391"/>
    <w:rsid w:val="003650E4"/>
    <w:rsid w:val="00367A39"/>
    <w:rsid w:val="003703A6"/>
    <w:rsid w:val="00373207"/>
    <w:rsid w:val="0037508C"/>
    <w:rsid w:val="0037666F"/>
    <w:rsid w:val="00380441"/>
    <w:rsid w:val="00381155"/>
    <w:rsid w:val="00381903"/>
    <w:rsid w:val="0038256F"/>
    <w:rsid w:val="003827D1"/>
    <w:rsid w:val="003833FA"/>
    <w:rsid w:val="0038395A"/>
    <w:rsid w:val="00383BA6"/>
    <w:rsid w:val="00386705"/>
    <w:rsid w:val="003912E7"/>
    <w:rsid w:val="003925DB"/>
    <w:rsid w:val="00393CCF"/>
    <w:rsid w:val="003957EE"/>
    <w:rsid w:val="00395E53"/>
    <w:rsid w:val="00397DC7"/>
    <w:rsid w:val="003A1225"/>
    <w:rsid w:val="003A3956"/>
    <w:rsid w:val="003A4D83"/>
    <w:rsid w:val="003A7AED"/>
    <w:rsid w:val="003B0EBB"/>
    <w:rsid w:val="003B1755"/>
    <w:rsid w:val="003C0B5E"/>
    <w:rsid w:val="003C1194"/>
    <w:rsid w:val="003C14B7"/>
    <w:rsid w:val="003C333A"/>
    <w:rsid w:val="003C5812"/>
    <w:rsid w:val="003C5D96"/>
    <w:rsid w:val="003C659B"/>
    <w:rsid w:val="003D1AA0"/>
    <w:rsid w:val="003D3C7F"/>
    <w:rsid w:val="003D4612"/>
    <w:rsid w:val="003D4EDF"/>
    <w:rsid w:val="003D744E"/>
    <w:rsid w:val="003E06C7"/>
    <w:rsid w:val="003E103C"/>
    <w:rsid w:val="003E581A"/>
    <w:rsid w:val="003E6FBF"/>
    <w:rsid w:val="003E7665"/>
    <w:rsid w:val="003E7B50"/>
    <w:rsid w:val="003E7B5F"/>
    <w:rsid w:val="003F197D"/>
    <w:rsid w:val="003F2E41"/>
    <w:rsid w:val="003F7DC5"/>
    <w:rsid w:val="00400661"/>
    <w:rsid w:val="00403717"/>
    <w:rsid w:val="00404B04"/>
    <w:rsid w:val="00405669"/>
    <w:rsid w:val="004062BE"/>
    <w:rsid w:val="0040680F"/>
    <w:rsid w:val="004107CA"/>
    <w:rsid w:val="00411374"/>
    <w:rsid w:val="00411B32"/>
    <w:rsid w:val="0041499C"/>
    <w:rsid w:val="004152A8"/>
    <w:rsid w:val="00416253"/>
    <w:rsid w:val="00417AF6"/>
    <w:rsid w:val="00420882"/>
    <w:rsid w:val="0042120E"/>
    <w:rsid w:val="004225BA"/>
    <w:rsid w:val="00424A61"/>
    <w:rsid w:val="0042546C"/>
    <w:rsid w:val="00425B6B"/>
    <w:rsid w:val="00431768"/>
    <w:rsid w:val="00436ED2"/>
    <w:rsid w:val="00440276"/>
    <w:rsid w:val="004414E1"/>
    <w:rsid w:val="00444043"/>
    <w:rsid w:val="0044762A"/>
    <w:rsid w:val="00453C05"/>
    <w:rsid w:val="00455479"/>
    <w:rsid w:val="00456F89"/>
    <w:rsid w:val="00457D6C"/>
    <w:rsid w:val="00457FD3"/>
    <w:rsid w:val="0046021F"/>
    <w:rsid w:val="004606FA"/>
    <w:rsid w:val="00461C17"/>
    <w:rsid w:val="00461DC7"/>
    <w:rsid w:val="004626E0"/>
    <w:rsid w:val="00464C36"/>
    <w:rsid w:val="00465AC2"/>
    <w:rsid w:val="00467420"/>
    <w:rsid w:val="00467D6C"/>
    <w:rsid w:val="00467EE5"/>
    <w:rsid w:val="004705E4"/>
    <w:rsid w:val="004714A8"/>
    <w:rsid w:val="00474C3C"/>
    <w:rsid w:val="00476DB8"/>
    <w:rsid w:val="0047702F"/>
    <w:rsid w:val="004771A8"/>
    <w:rsid w:val="00477430"/>
    <w:rsid w:val="00477CF3"/>
    <w:rsid w:val="00477D89"/>
    <w:rsid w:val="00481AB7"/>
    <w:rsid w:val="00482517"/>
    <w:rsid w:val="0048469C"/>
    <w:rsid w:val="0048490A"/>
    <w:rsid w:val="00484BB6"/>
    <w:rsid w:val="00485070"/>
    <w:rsid w:val="00486045"/>
    <w:rsid w:val="00487A46"/>
    <w:rsid w:val="00490412"/>
    <w:rsid w:val="0049067E"/>
    <w:rsid w:val="00490954"/>
    <w:rsid w:val="00491F5B"/>
    <w:rsid w:val="004928C5"/>
    <w:rsid w:val="004931DB"/>
    <w:rsid w:val="00493209"/>
    <w:rsid w:val="00494E77"/>
    <w:rsid w:val="004A2784"/>
    <w:rsid w:val="004A42A7"/>
    <w:rsid w:val="004A493B"/>
    <w:rsid w:val="004A4D05"/>
    <w:rsid w:val="004B018E"/>
    <w:rsid w:val="004B2AE3"/>
    <w:rsid w:val="004B4419"/>
    <w:rsid w:val="004B779B"/>
    <w:rsid w:val="004C0E8D"/>
    <w:rsid w:val="004C5F3A"/>
    <w:rsid w:val="004C653F"/>
    <w:rsid w:val="004C6702"/>
    <w:rsid w:val="004C6A60"/>
    <w:rsid w:val="004C7A3E"/>
    <w:rsid w:val="004D0B5C"/>
    <w:rsid w:val="004D55E7"/>
    <w:rsid w:val="004D5F3D"/>
    <w:rsid w:val="004E35C9"/>
    <w:rsid w:val="004E6B85"/>
    <w:rsid w:val="004F1882"/>
    <w:rsid w:val="004F2B37"/>
    <w:rsid w:val="004F446E"/>
    <w:rsid w:val="004F4EC2"/>
    <w:rsid w:val="004F7162"/>
    <w:rsid w:val="00500530"/>
    <w:rsid w:val="00500D3E"/>
    <w:rsid w:val="00503513"/>
    <w:rsid w:val="00503AA7"/>
    <w:rsid w:val="00504295"/>
    <w:rsid w:val="005054CC"/>
    <w:rsid w:val="00510012"/>
    <w:rsid w:val="00511F1C"/>
    <w:rsid w:val="00514E28"/>
    <w:rsid w:val="0051568D"/>
    <w:rsid w:val="00515721"/>
    <w:rsid w:val="00522596"/>
    <w:rsid w:val="005244C4"/>
    <w:rsid w:val="00525390"/>
    <w:rsid w:val="0052638B"/>
    <w:rsid w:val="0053097B"/>
    <w:rsid w:val="00532822"/>
    <w:rsid w:val="005340E1"/>
    <w:rsid w:val="005341FC"/>
    <w:rsid w:val="00540789"/>
    <w:rsid w:val="00542AB8"/>
    <w:rsid w:val="00543719"/>
    <w:rsid w:val="00550A3E"/>
    <w:rsid w:val="005515B2"/>
    <w:rsid w:val="0055184D"/>
    <w:rsid w:val="00552CF0"/>
    <w:rsid w:val="00553770"/>
    <w:rsid w:val="00557180"/>
    <w:rsid w:val="00557AEF"/>
    <w:rsid w:val="0056343E"/>
    <w:rsid w:val="00563E46"/>
    <w:rsid w:val="0056585E"/>
    <w:rsid w:val="00565892"/>
    <w:rsid w:val="00565D18"/>
    <w:rsid w:val="005665C1"/>
    <w:rsid w:val="005718D4"/>
    <w:rsid w:val="00571B36"/>
    <w:rsid w:val="00572678"/>
    <w:rsid w:val="00572904"/>
    <w:rsid w:val="00574302"/>
    <w:rsid w:val="005749B3"/>
    <w:rsid w:val="00574AAB"/>
    <w:rsid w:val="00575529"/>
    <w:rsid w:val="00575782"/>
    <w:rsid w:val="005772A9"/>
    <w:rsid w:val="00577D98"/>
    <w:rsid w:val="00580212"/>
    <w:rsid w:val="0058174A"/>
    <w:rsid w:val="0058264E"/>
    <w:rsid w:val="00583467"/>
    <w:rsid w:val="00583AEC"/>
    <w:rsid w:val="00584C23"/>
    <w:rsid w:val="005852E8"/>
    <w:rsid w:val="00585C02"/>
    <w:rsid w:val="00590789"/>
    <w:rsid w:val="00590EE2"/>
    <w:rsid w:val="00591061"/>
    <w:rsid w:val="0059177E"/>
    <w:rsid w:val="00591F00"/>
    <w:rsid w:val="00591F07"/>
    <w:rsid w:val="0059267A"/>
    <w:rsid w:val="00592A92"/>
    <w:rsid w:val="00596F8D"/>
    <w:rsid w:val="00597752"/>
    <w:rsid w:val="0059787C"/>
    <w:rsid w:val="00597DCF"/>
    <w:rsid w:val="005A183C"/>
    <w:rsid w:val="005A4893"/>
    <w:rsid w:val="005A678C"/>
    <w:rsid w:val="005B1D4B"/>
    <w:rsid w:val="005B53C7"/>
    <w:rsid w:val="005B63FB"/>
    <w:rsid w:val="005B6A20"/>
    <w:rsid w:val="005C4186"/>
    <w:rsid w:val="005C620E"/>
    <w:rsid w:val="005C7333"/>
    <w:rsid w:val="005D0497"/>
    <w:rsid w:val="005D190D"/>
    <w:rsid w:val="005D2407"/>
    <w:rsid w:val="005D30E7"/>
    <w:rsid w:val="005D3AFB"/>
    <w:rsid w:val="005D3E6F"/>
    <w:rsid w:val="005D57DB"/>
    <w:rsid w:val="005D623B"/>
    <w:rsid w:val="005D7B43"/>
    <w:rsid w:val="005D7F6F"/>
    <w:rsid w:val="005E0440"/>
    <w:rsid w:val="005E2DE9"/>
    <w:rsid w:val="005E4B66"/>
    <w:rsid w:val="005E4BD9"/>
    <w:rsid w:val="005E650C"/>
    <w:rsid w:val="005E65CE"/>
    <w:rsid w:val="005E77F8"/>
    <w:rsid w:val="005E7DAC"/>
    <w:rsid w:val="005F05EB"/>
    <w:rsid w:val="005F10D5"/>
    <w:rsid w:val="005F2702"/>
    <w:rsid w:val="005F2BF5"/>
    <w:rsid w:val="005F2D8A"/>
    <w:rsid w:val="005F2EBD"/>
    <w:rsid w:val="005F47C8"/>
    <w:rsid w:val="005F49C1"/>
    <w:rsid w:val="005F61CF"/>
    <w:rsid w:val="005F70B7"/>
    <w:rsid w:val="00600491"/>
    <w:rsid w:val="00601A34"/>
    <w:rsid w:val="00603412"/>
    <w:rsid w:val="00605125"/>
    <w:rsid w:val="00605674"/>
    <w:rsid w:val="006058E3"/>
    <w:rsid w:val="00612663"/>
    <w:rsid w:val="006148EE"/>
    <w:rsid w:val="00616486"/>
    <w:rsid w:val="00624691"/>
    <w:rsid w:val="00625B80"/>
    <w:rsid w:val="00626214"/>
    <w:rsid w:val="00627951"/>
    <w:rsid w:val="00631449"/>
    <w:rsid w:val="00633A7F"/>
    <w:rsid w:val="00634F45"/>
    <w:rsid w:val="00637F4D"/>
    <w:rsid w:val="006403D3"/>
    <w:rsid w:val="00640654"/>
    <w:rsid w:val="00641FCE"/>
    <w:rsid w:val="00644EEB"/>
    <w:rsid w:val="00645E96"/>
    <w:rsid w:val="0064669B"/>
    <w:rsid w:val="00646E19"/>
    <w:rsid w:val="006470E2"/>
    <w:rsid w:val="006502F1"/>
    <w:rsid w:val="00650310"/>
    <w:rsid w:val="006509B1"/>
    <w:rsid w:val="00652342"/>
    <w:rsid w:val="006533EE"/>
    <w:rsid w:val="00653B6E"/>
    <w:rsid w:val="00654EC0"/>
    <w:rsid w:val="00654EC1"/>
    <w:rsid w:val="00655868"/>
    <w:rsid w:val="00655DA8"/>
    <w:rsid w:val="00656D39"/>
    <w:rsid w:val="00657B22"/>
    <w:rsid w:val="00660D57"/>
    <w:rsid w:val="006621C6"/>
    <w:rsid w:val="00663E22"/>
    <w:rsid w:val="006642BC"/>
    <w:rsid w:val="00665293"/>
    <w:rsid w:val="00665A4B"/>
    <w:rsid w:val="0066622B"/>
    <w:rsid w:val="006708EE"/>
    <w:rsid w:val="00671AEA"/>
    <w:rsid w:val="006737E1"/>
    <w:rsid w:val="00674D1B"/>
    <w:rsid w:val="00676097"/>
    <w:rsid w:val="00676789"/>
    <w:rsid w:val="00676952"/>
    <w:rsid w:val="00681E19"/>
    <w:rsid w:val="00682E1F"/>
    <w:rsid w:val="00682E8A"/>
    <w:rsid w:val="00686A92"/>
    <w:rsid w:val="0069043F"/>
    <w:rsid w:val="00691EBB"/>
    <w:rsid w:val="00691EE1"/>
    <w:rsid w:val="00692C48"/>
    <w:rsid w:val="00694D01"/>
    <w:rsid w:val="006A109A"/>
    <w:rsid w:val="006A37CA"/>
    <w:rsid w:val="006A4096"/>
    <w:rsid w:val="006B091E"/>
    <w:rsid w:val="006B1BF4"/>
    <w:rsid w:val="006B20C3"/>
    <w:rsid w:val="006B3B0A"/>
    <w:rsid w:val="006B4C64"/>
    <w:rsid w:val="006B6F19"/>
    <w:rsid w:val="006B7716"/>
    <w:rsid w:val="006C37F2"/>
    <w:rsid w:val="006D0236"/>
    <w:rsid w:val="006D0523"/>
    <w:rsid w:val="006D059A"/>
    <w:rsid w:val="006D17A9"/>
    <w:rsid w:val="006D2D15"/>
    <w:rsid w:val="006D3610"/>
    <w:rsid w:val="006D61D1"/>
    <w:rsid w:val="006D7B4B"/>
    <w:rsid w:val="006D7C78"/>
    <w:rsid w:val="006E21D9"/>
    <w:rsid w:val="006E476D"/>
    <w:rsid w:val="006E4FBC"/>
    <w:rsid w:val="006E53A3"/>
    <w:rsid w:val="006E5D68"/>
    <w:rsid w:val="006E60E0"/>
    <w:rsid w:val="006E7732"/>
    <w:rsid w:val="006F2132"/>
    <w:rsid w:val="006F4A2A"/>
    <w:rsid w:val="006F6A48"/>
    <w:rsid w:val="006F6CA9"/>
    <w:rsid w:val="00701E4D"/>
    <w:rsid w:val="00703768"/>
    <w:rsid w:val="0070466B"/>
    <w:rsid w:val="00706B85"/>
    <w:rsid w:val="00706FAA"/>
    <w:rsid w:val="00707EB0"/>
    <w:rsid w:val="00712A99"/>
    <w:rsid w:val="007138E8"/>
    <w:rsid w:val="00713DB3"/>
    <w:rsid w:val="0071760B"/>
    <w:rsid w:val="00717AEF"/>
    <w:rsid w:val="00721768"/>
    <w:rsid w:val="00722CD5"/>
    <w:rsid w:val="00722F83"/>
    <w:rsid w:val="00726F7B"/>
    <w:rsid w:val="00726FDD"/>
    <w:rsid w:val="00727831"/>
    <w:rsid w:val="0073222B"/>
    <w:rsid w:val="00735E50"/>
    <w:rsid w:val="00736961"/>
    <w:rsid w:val="00736A6E"/>
    <w:rsid w:val="007372E6"/>
    <w:rsid w:val="0074019A"/>
    <w:rsid w:val="007414CF"/>
    <w:rsid w:val="00741C9D"/>
    <w:rsid w:val="007439B3"/>
    <w:rsid w:val="00745D5F"/>
    <w:rsid w:val="0075183F"/>
    <w:rsid w:val="00754B5C"/>
    <w:rsid w:val="00754D13"/>
    <w:rsid w:val="00756494"/>
    <w:rsid w:val="0075674F"/>
    <w:rsid w:val="00760778"/>
    <w:rsid w:val="00762DF9"/>
    <w:rsid w:val="0076387C"/>
    <w:rsid w:val="00765A28"/>
    <w:rsid w:val="0076761E"/>
    <w:rsid w:val="007704CF"/>
    <w:rsid w:val="00770F9E"/>
    <w:rsid w:val="0077292D"/>
    <w:rsid w:val="00774919"/>
    <w:rsid w:val="0077505C"/>
    <w:rsid w:val="00775A54"/>
    <w:rsid w:val="0077771E"/>
    <w:rsid w:val="00777B8A"/>
    <w:rsid w:val="007802FA"/>
    <w:rsid w:val="00781E3E"/>
    <w:rsid w:val="00781F66"/>
    <w:rsid w:val="007856F7"/>
    <w:rsid w:val="00785F7A"/>
    <w:rsid w:val="0078614C"/>
    <w:rsid w:val="007864AB"/>
    <w:rsid w:val="00787442"/>
    <w:rsid w:val="00792684"/>
    <w:rsid w:val="0079573D"/>
    <w:rsid w:val="007961EB"/>
    <w:rsid w:val="00797B44"/>
    <w:rsid w:val="007A06BC"/>
    <w:rsid w:val="007A21C1"/>
    <w:rsid w:val="007A25A5"/>
    <w:rsid w:val="007A2F7F"/>
    <w:rsid w:val="007A3E57"/>
    <w:rsid w:val="007A4720"/>
    <w:rsid w:val="007A7C29"/>
    <w:rsid w:val="007B099C"/>
    <w:rsid w:val="007B15F3"/>
    <w:rsid w:val="007B19A5"/>
    <w:rsid w:val="007B1EE8"/>
    <w:rsid w:val="007B2D55"/>
    <w:rsid w:val="007B3240"/>
    <w:rsid w:val="007B52DA"/>
    <w:rsid w:val="007B52EB"/>
    <w:rsid w:val="007B6983"/>
    <w:rsid w:val="007B7D14"/>
    <w:rsid w:val="007D05C8"/>
    <w:rsid w:val="007D59F3"/>
    <w:rsid w:val="007D6DC7"/>
    <w:rsid w:val="007E0E6A"/>
    <w:rsid w:val="007E2A4C"/>
    <w:rsid w:val="007E2F2C"/>
    <w:rsid w:val="007E4CA8"/>
    <w:rsid w:val="007E588D"/>
    <w:rsid w:val="007E6BF6"/>
    <w:rsid w:val="007E6C27"/>
    <w:rsid w:val="007E7384"/>
    <w:rsid w:val="007E77D5"/>
    <w:rsid w:val="007F074F"/>
    <w:rsid w:val="007F0E60"/>
    <w:rsid w:val="007F1891"/>
    <w:rsid w:val="007F1B03"/>
    <w:rsid w:val="007F1F43"/>
    <w:rsid w:val="007F2560"/>
    <w:rsid w:val="007F3BD0"/>
    <w:rsid w:val="007F5262"/>
    <w:rsid w:val="007F7AE3"/>
    <w:rsid w:val="008018F8"/>
    <w:rsid w:val="00807069"/>
    <w:rsid w:val="00807D01"/>
    <w:rsid w:val="00807E76"/>
    <w:rsid w:val="00812CD0"/>
    <w:rsid w:val="00814A0B"/>
    <w:rsid w:val="00815369"/>
    <w:rsid w:val="00816DF9"/>
    <w:rsid w:val="00817982"/>
    <w:rsid w:val="008209DA"/>
    <w:rsid w:val="00822A15"/>
    <w:rsid w:val="0082480E"/>
    <w:rsid w:val="00826CD7"/>
    <w:rsid w:val="00827F39"/>
    <w:rsid w:val="0083466D"/>
    <w:rsid w:val="008347C8"/>
    <w:rsid w:val="00840471"/>
    <w:rsid w:val="008419DE"/>
    <w:rsid w:val="00842F79"/>
    <w:rsid w:val="00846CFC"/>
    <w:rsid w:val="00846F84"/>
    <w:rsid w:val="0085154A"/>
    <w:rsid w:val="0085222C"/>
    <w:rsid w:val="00852356"/>
    <w:rsid w:val="008526B4"/>
    <w:rsid w:val="008532C8"/>
    <w:rsid w:val="008539B8"/>
    <w:rsid w:val="00854A47"/>
    <w:rsid w:val="00861F63"/>
    <w:rsid w:val="0086320E"/>
    <w:rsid w:val="00864308"/>
    <w:rsid w:val="0086461A"/>
    <w:rsid w:val="00864922"/>
    <w:rsid w:val="00864D36"/>
    <w:rsid w:val="008672A0"/>
    <w:rsid w:val="00870514"/>
    <w:rsid w:val="00871F22"/>
    <w:rsid w:val="008722E4"/>
    <w:rsid w:val="00873984"/>
    <w:rsid w:val="0087400F"/>
    <w:rsid w:val="008767C5"/>
    <w:rsid w:val="00877E3E"/>
    <w:rsid w:val="0088257C"/>
    <w:rsid w:val="0088338D"/>
    <w:rsid w:val="00884127"/>
    <w:rsid w:val="008848F5"/>
    <w:rsid w:val="00886AED"/>
    <w:rsid w:val="008872AB"/>
    <w:rsid w:val="008904FE"/>
    <w:rsid w:val="008912DE"/>
    <w:rsid w:val="00893739"/>
    <w:rsid w:val="00895B25"/>
    <w:rsid w:val="00896EEC"/>
    <w:rsid w:val="008A0564"/>
    <w:rsid w:val="008A2987"/>
    <w:rsid w:val="008A3899"/>
    <w:rsid w:val="008A3A65"/>
    <w:rsid w:val="008A581F"/>
    <w:rsid w:val="008A6A3C"/>
    <w:rsid w:val="008B1712"/>
    <w:rsid w:val="008B1AB6"/>
    <w:rsid w:val="008B1C16"/>
    <w:rsid w:val="008B26EC"/>
    <w:rsid w:val="008B34FB"/>
    <w:rsid w:val="008B5D39"/>
    <w:rsid w:val="008B6F0F"/>
    <w:rsid w:val="008C0432"/>
    <w:rsid w:val="008C0DDA"/>
    <w:rsid w:val="008C2450"/>
    <w:rsid w:val="008C4DBB"/>
    <w:rsid w:val="008C54F7"/>
    <w:rsid w:val="008C567D"/>
    <w:rsid w:val="008C6B42"/>
    <w:rsid w:val="008C6DA8"/>
    <w:rsid w:val="008C79C4"/>
    <w:rsid w:val="008D2CD4"/>
    <w:rsid w:val="008D490B"/>
    <w:rsid w:val="008D52A8"/>
    <w:rsid w:val="008E04B8"/>
    <w:rsid w:val="008E07DF"/>
    <w:rsid w:val="008E1832"/>
    <w:rsid w:val="008E204E"/>
    <w:rsid w:val="008E47F9"/>
    <w:rsid w:val="008E5932"/>
    <w:rsid w:val="008E669D"/>
    <w:rsid w:val="008F1937"/>
    <w:rsid w:val="008F1A38"/>
    <w:rsid w:val="008F1F98"/>
    <w:rsid w:val="008F2959"/>
    <w:rsid w:val="008F299D"/>
    <w:rsid w:val="008F38D0"/>
    <w:rsid w:val="008F429B"/>
    <w:rsid w:val="008F4623"/>
    <w:rsid w:val="008F52F0"/>
    <w:rsid w:val="008F72E0"/>
    <w:rsid w:val="008F75C6"/>
    <w:rsid w:val="008F79F2"/>
    <w:rsid w:val="00900C00"/>
    <w:rsid w:val="009011DE"/>
    <w:rsid w:val="00901BB2"/>
    <w:rsid w:val="00901F9F"/>
    <w:rsid w:val="0090317D"/>
    <w:rsid w:val="00904AA9"/>
    <w:rsid w:val="00907331"/>
    <w:rsid w:val="00907C8D"/>
    <w:rsid w:val="00911DC4"/>
    <w:rsid w:val="00912AF8"/>
    <w:rsid w:val="0091625D"/>
    <w:rsid w:val="009165F4"/>
    <w:rsid w:val="0092076B"/>
    <w:rsid w:val="009230F2"/>
    <w:rsid w:val="00924149"/>
    <w:rsid w:val="0092637E"/>
    <w:rsid w:val="00927935"/>
    <w:rsid w:val="009307C8"/>
    <w:rsid w:val="0093292A"/>
    <w:rsid w:val="0093603B"/>
    <w:rsid w:val="009400AE"/>
    <w:rsid w:val="00940E82"/>
    <w:rsid w:val="009411FF"/>
    <w:rsid w:val="00943B96"/>
    <w:rsid w:val="00943E52"/>
    <w:rsid w:val="00946583"/>
    <w:rsid w:val="009473FC"/>
    <w:rsid w:val="009476F6"/>
    <w:rsid w:val="00950506"/>
    <w:rsid w:val="00952B37"/>
    <w:rsid w:val="00953DD8"/>
    <w:rsid w:val="0096024E"/>
    <w:rsid w:val="00963CD8"/>
    <w:rsid w:val="009646D4"/>
    <w:rsid w:val="00965B66"/>
    <w:rsid w:val="0096721A"/>
    <w:rsid w:val="009673B7"/>
    <w:rsid w:val="009673D4"/>
    <w:rsid w:val="0097087F"/>
    <w:rsid w:val="00971337"/>
    <w:rsid w:val="00972F75"/>
    <w:rsid w:val="00973B71"/>
    <w:rsid w:val="00974F4D"/>
    <w:rsid w:val="00976B35"/>
    <w:rsid w:val="009771DF"/>
    <w:rsid w:val="00977411"/>
    <w:rsid w:val="00977F19"/>
    <w:rsid w:val="009829B1"/>
    <w:rsid w:val="00983F1C"/>
    <w:rsid w:val="00986125"/>
    <w:rsid w:val="00986CF2"/>
    <w:rsid w:val="0098722A"/>
    <w:rsid w:val="0099057D"/>
    <w:rsid w:val="009907FB"/>
    <w:rsid w:val="00992217"/>
    <w:rsid w:val="00996096"/>
    <w:rsid w:val="009972D0"/>
    <w:rsid w:val="00997455"/>
    <w:rsid w:val="009A09A7"/>
    <w:rsid w:val="009A1E67"/>
    <w:rsid w:val="009A2236"/>
    <w:rsid w:val="009A2DA9"/>
    <w:rsid w:val="009A3011"/>
    <w:rsid w:val="009A5E9D"/>
    <w:rsid w:val="009B0EAB"/>
    <w:rsid w:val="009B107B"/>
    <w:rsid w:val="009B266C"/>
    <w:rsid w:val="009B5D22"/>
    <w:rsid w:val="009B6857"/>
    <w:rsid w:val="009B6CA0"/>
    <w:rsid w:val="009C2B45"/>
    <w:rsid w:val="009C545A"/>
    <w:rsid w:val="009C571F"/>
    <w:rsid w:val="009C5ADD"/>
    <w:rsid w:val="009D14EA"/>
    <w:rsid w:val="009D47DC"/>
    <w:rsid w:val="009E05ED"/>
    <w:rsid w:val="009E2AE3"/>
    <w:rsid w:val="009E3433"/>
    <w:rsid w:val="009E3D3F"/>
    <w:rsid w:val="009E5E96"/>
    <w:rsid w:val="009E7130"/>
    <w:rsid w:val="009E7E53"/>
    <w:rsid w:val="009F0124"/>
    <w:rsid w:val="009F2D42"/>
    <w:rsid w:val="009F45C0"/>
    <w:rsid w:val="009F46B3"/>
    <w:rsid w:val="009F556E"/>
    <w:rsid w:val="009F5618"/>
    <w:rsid w:val="009F65D7"/>
    <w:rsid w:val="00A02A10"/>
    <w:rsid w:val="00A02E8C"/>
    <w:rsid w:val="00A03685"/>
    <w:rsid w:val="00A06A2A"/>
    <w:rsid w:val="00A107B3"/>
    <w:rsid w:val="00A113E7"/>
    <w:rsid w:val="00A11DB5"/>
    <w:rsid w:val="00A121D1"/>
    <w:rsid w:val="00A13ACF"/>
    <w:rsid w:val="00A15F69"/>
    <w:rsid w:val="00A2110D"/>
    <w:rsid w:val="00A22735"/>
    <w:rsid w:val="00A22E88"/>
    <w:rsid w:val="00A23265"/>
    <w:rsid w:val="00A23EDD"/>
    <w:rsid w:val="00A25D92"/>
    <w:rsid w:val="00A2605E"/>
    <w:rsid w:val="00A26251"/>
    <w:rsid w:val="00A27BB5"/>
    <w:rsid w:val="00A311E5"/>
    <w:rsid w:val="00A31221"/>
    <w:rsid w:val="00A32905"/>
    <w:rsid w:val="00A34A78"/>
    <w:rsid w:val="00A379D5"/>
    <w:rsid w:val="00A4004F"/>
    <w:rsid w:val="00A40FB5"/>
    <w:rsid w:val="00A412C2"/>
    <w:rsid w:val="00A41A63"/>
    <w:rsid w:val="00A42DF5"/>
    <w:rsid w:val="00A4384F"/>
    <w:rsid w:val="00A44D11"/>
    <w:rsid w:val="00A44D2F"/>
    <w:rsid w:val="00A47E94"/>
    <w:rsid w:val="00A52781"/>
    <w:rsid w:val="00A612DF"/>
    <w:rsid w:val="00A613F0"/>
    <w:rsid w:val="00A62B96"/>
    <w:rsid w:val="00A63C2E"/>
    <w:rsid w:val="00A64877"/>
    <w:rsid w:val="00A669DA"/>
    <w:rsid w:val="00A673AE"/>
    <w:rsid w:val="00A67777"/>
    <w:rsid w:val="00A67AD2"/>
    <w:rsid w:val="00A71810"/>
    <w:rsid w:val="00A72BC5"/>
    <w:rsid w:val="00A76650"/>
    <w:rsid w:val="00A76929"/>
    <w:rsid w:val="00A77FE8"/>
    <w:rsid w:val="00A80038"/>
    <w:rsid w:val="00A80A82"/>
    <w:rsid w:val="00A822AA"/>
    <w:rsid w:val="00A83D13"/>
    <w:rsid w:val="00A87A1A"/>
    <w:rsid w:val="00A87A74"/>
    <w:rsid w:val="00A90535"/>
    <w:rsid w:val="00A90DFB"/>
    <w:rsid w:val="00A916B5"/>
    <w:rsid w:val="00A92E94"/>
    <w:rsid w:val="00A93E2C"/>
    <w:rsid w:val="00A949DA"/>
    <w:rsid w:val="00A96ED9"/>
    <w:rsid w:val="00A97499"/>
    <w:rsid w:val="00AA1A1C"/>
    <w:rsid w:val="00AA2A2C"/>
    <w:rsid w:val="00AA4AF8"/>
    <w:rsid w:val="00AA7A5F"/>
    <w:rsid w:val="00AB0922"/>
    <w:rsid w:val="00AB17B4"/>
    <w:rsid w:val="00AB3926"/>
    <w:rsid w:val="00AB4C61"/>
    <w:rsid w:val="00AB63F2"/>
    <w:rsid w:val="00AC0295"/>
    <w:rsid w:val="00AC029F"/>
    <w:rsid w:val="00AC0FE8"/>
    <w:rsid w:val="00AC2B4E"/>
    <w:rsid w:val="00AC7D75"/>
    <w:rsid w:val="00AD0C8A"/>
    <w:rsid w:val="00AD1818"/>
    <w:rsid w:val="00AD302F"/>
    <w:rsid w:val="00AD3A5E"/>
    <w:rsid w:val="00AD606C"/>
    <w:rsid w:val="00AE06C5"/>
    <w:rsid w:val="00AE1F13"/>
    <w:rsid w:val="00AE26F7"/>
    <w:rsid w:val="00AE29D9"/>
    <w:rsid w:val="00AE2CDB"/>
    <w:rsid w:val="00AE5924"/>
    <w:rsid w:val="00AE5FF5"/>
    <w:rsid w:val="00AE7BD7"/>
    <w:rsid w:val="00AF1B75"/>
    <w:rsid w:val="00AF386A"/>
    <w:rsid w:val="00AF4A72"/>
    <w:rsid w:val="00AF4DA5"/>
    <w:rsid w:val="00AF5487"/>
    <w:rsid w:val="00AF5513"/>
    <w:rsid w:val="00AF6E70"/>
    <w:rsid w:val="00AF6EDB"/>
    <w:rsid w:val="00AF7873"/>
    <w:rsid w:val="00B014D3"/>
    <w:rsid w:val="00B019E6"/>
    <w:rsid w:val="00B03E80"/>
    <w:rsid w:val="00B041EA"/>
    <w:rsid w:val="00B055E3"/>
    <w:rsid w:val="00B05AB3"/>
    <w:rsid w:val="00B05F30"/>
    <w:rsid w:val="00B065C3"/>
    <w:rsid w:val="00B0782A"/>
    <w:rsid w:val="00B07D63"/>
    <w:rsid w:val="00B10558"/>
    <w:rsid w:val="00B14F1D"/>
    <w:rsid w:val="00B15380"/>
    <w:rsid w:val="00B15ABB"/>
    <w:rsid w:val="00B166CC"/>
    <w:rsid w:val="00B20C3D"/>
    <w:rsid w:val="00B20C90"/>
    <w:rsid w:val="00B22EDC"/>
    <w:rsid w:val="00B25901"/>
    <w:rsid w:val="00B30795"/>
    <w:rsid w:val="00B30FFE"/>
    <w:rsid w:val="00B34B60"/>
    <w:rsid w:val="00B4071E"/>
    <w:rsid w:val="00B40D07"/>
    <w:rsid w:val="00B41995"/>
    <w:rsid w:val="00B41D7E"/>
    <w:rsid w:val="00B42A83"/>
    <w:rsid w:val="00B46EBB"/>
    <w:rsid w:val="00B47132"/>
    <w:rsid w:val="00B47F14"/>
    <w:rsid w:val="00B52890"/>
    <w:rsid w:val="00B5331D"/>
    <w:rsid w:val="00B5412A"/>
    <w:rsid w:val="00B55EF5"/>
    <w:rsid w:val="00B56268"/>
    <w:rsid w:val="00B56E9C"/>
    <w:rsid w:val="00B57230"/>
    <w:rsid w:val="00B62BFD"/>
    <w:rsid w:val="00B64B5A"/>
    <w:rsid w:val="00B664C1"/>
    <w:rsid w:val="00B66CEF"/>
    <w:rsid w:val="00B7345B"/>
    <w:rsid w:val="00B73A75"/>
    <w:rsid w:val="00B73BC7"/>
    <w:rsid w:val="00B74908"/>
    <w:rsid w:val="00B75B5C"/>
    <w:rsid w:val="00B75DC2"/>
    <w:rsid w:val="00B75F1E"/>
    <w:rsid w:val="00B769BC"/>
    <w:rsid w:val="00B81681"/>
    <w:rsid w:val="00B83D2D"/>
    <w:rsid w:val="00B84F30"/>
    <w:rsid w:val="00B93250"/>
    <w:rsid w:val="00B94711"/>
    <w:rsid w:val="00B94807"/>
    <w:rsid w:val="00BA0E13"/>
    <w:rsid w:val="00BA12D5"/>
    <w:rsid w:val="00BA21E2"/>
    <w:rsid w:val="00BA5B15"/>
    <w:rsid w:val="00BA68FB"/>
    <w:rsid w:val="00BB03E1"/>
    <w:rsid w:val="00BB0E96"/>
    <w:rsid w:val="00BB12D4"/>
    <w:rsid w:val="00BB2613"/>
    <w:rsid w:val="00BB2EC8"/>
    <w:rsid w:val="00BB3CFB"/>
    <w:rsid w:val="00BB3FB5"/>
    <w:rsid w:val="00BB4206"/>
    <w:rsid w:val="00BB74A5"/>
    <w:rsid w:val="00BC2167"/>
    <w:rsid w:val="00BC34BC"/>
    <w:rsid w:val="00BC37B3"/>
    <w:rsid w:val="00BC4C9B"/>
    <w:rsid w:val="00BC59D9"/>
    <w:rsid w:val="00BC6D19"/>
    <w:rsid w:val="00BC6FE6"/>
    <w:rsid w:val="00BD01BE"/>
    <w:rsid w:val="00BD0680"/>
    <w:rsid w:val="00BD0DF8"/>
    <w:rsid w:val="00BD5FF7"/>
    <w:rsid w:val="00BD6F15"/>
    <w:rsid w:val="00BE5C66"/>
    <w:rsid w:val="00BF0568"/>
    <w:rsid w:val="00BF07DF"/>
    <w:rsid w:val="00BF12AF"/>
    <w:rsid w:val="00BF1796"/>
    <w:rsid w:val="00BF18F7"/>
    <w:rsid w:val="00BF1F9C"/>
    <w:rsid w:val="00BF2143"/>
    <w:rsid w:val="00BF4E7E"/>
    <w:rsid w:val="00BF54DD"/>
    <w:rsid w:val="00BF54F1"/>
    <w:rsid w:val="00C00DF0"/>
    <w:rsid w:val="00C03026"/>
    <w:rsid w:val="00C03FD1"/>
    <w:rsid w:val="00C04C09"/>
    <w:rsid w:val="00C06B0C"/>
    <w:rsid w:val="00C118D9"/>
    <w:rsid w:val="00C12EA9"/>
    <w:rsid w:val="00C1405C"/>
    <w:rsid w:val="00C15867"/>
    <w:rsid w:val="00C20690"/>
    <w:rsid w:val="00C2206E"/>
    <w:rsid w:val="00C225E8"/>
    <w:rsid w:val="00C22AE5"/>
    <w:rsid w:val="00C2401A"/>
    <w:rsid w:val="00C2498D"/>
    <w:rsid w:val="00C24AC3"/>
    <w:rsid w:val="00C24FC0"/>
    <w:rsid w:val="00C26434"/>
    <w:rsid w:val="00C26FE5"/>
    <w:rsid w:val="00C274C0"/>
    <w:rsid w:val="00C3611A"/>
    <w:rsid w:val="00C36B63"/>
    <w:rsid w:val="00C37779"/>
    <w:rsid w:val="00C420A5"/>
    <w:rsid w:val="00C42364"/>
    <w:rsid w:val="00C56249"/>
    <w:rsid w:val="00C60152"/>
    <w:rsid w:val="00C61FB9"/>
    <w:rsid w:val="00C628D3"/>
    <w:rsid w:val="00C64E80"/>
    <w:rsid w:val="00C64F97"/>
    <w:rsid w:val="00C653F0"/>
    <w:rsid w:val="00C66005"/>
    <w:rsid w:val="00C667F4"/>
    <w:rsid w:val="00C676CF"/>
    <w:rsid w:val="00C70D2F"/>
    <w:rsid w:val="00C72341"/>
    <w:rsid w:val="00C75672"/>
    <w:rsid w:val="00C75C46"/>
    <w:rsid w:val="00C76281"/>
    <w:rsid w:val="00C77171"/>
    <w:rsid w:val="00C775CB"/>
    <w:rsid w:val="00C80955"/>
    <w:rsid w:val="00C8575F"/>
    <w:rsid w:val="00C85DE4"/>
    <w:rsid w:val="00C85FA1"/>
    <w:rsid w:val="00C91AF4"/>
    <w:rsid w:val="00C93C7B"/>
    <w:rsid w:val="00C95013"/>
    <w:rsid w:val="00C96A28"/>
    <w:rsid w:val="00C973CB"/>
    <w:rsid w:val="00CA1094"/>
    <w:rsid w:val="00CA29A1"/>
    <w:rsid w:val="00CA4F1E"/>
    <w:rsid w:val="00CA6329"/>
    <w:rsid w:val="00CA6EE0"/>
    <w:rsid w:val="00CA70B0"/>
    <w:rsid w:val="00CA761E"/>
    <w:rsid w:val="00CA7E20"/>
    <w:rsid w:val="00CB0EE4"/>
    <w:rsid w:val="00CB1C13"/>
    <w:rsid w:val="00CB368C"/>
    <w:rsid w:val="00CB3949"/>
    <w:rsid w:val="00CB3A2D"/>
    <w:rsid w:val="00CC2561"/>
    <w:rsid w:val="00CC28C4"/>
    <w:rsid w:val="00CC3CDC"/>
    <w:rsid w:val="00CC473B"/>
    <w:rsid w:val="00CC5E66"/>
    <w:rsid w:val="00CC71E5"/>
    <w:rsid w:val="00CD0F76"/>
    <w:rsid w:val="00CD4B41"/>
    <w:rsid w:val="00CD61F7"/>
    <w:rsid w:val="00CD656E"/>
    <w:rsid w:val="00CD7746"/>
    <w:rsid w:val="00CE07EB"/>
    <w:rsid w:val="00CE09B3"/>
    <w:rsid w:val="00CE40C4"/>
    <w:rsid w:val="00CE680C"/>
    <w:rsid w:val="00CF0386"/>
    <w:rsid w:val="00CF087B"/>
    <w:rsid w:val="00CF5D49"/>
    <w:rsid w:val="00CF781E"/>
    <w:rsid w:val="00CF7F7A"/>
    <w:rsid w:val="00D000EB"/>
    <w:rsid w:val="00D0062A"/>
    <w:rsid w:val="00D02F5F"/>
    <w:rsid w:val="00D04158"/>
    <w:rsid w:val="00D07154"/>
    <w:rsid w:val="00D072D3"/>
    <w:rsid w:val="00D1052D"/>
    <w:rsid w:val="00D11621"/>
    <w:rsid w:val="00D11A90"/>
    <w:rsid w:val="00D11AE0"/>
    <w:rsid w:val="00D127A7"/>
    <w:rsid w:val="00D13E5A"/>
    <w:rsid w:val="00D20FED"/>
    <w:rsid w:val="00D217EB"/>
    <w:rsid w:val="00D23633"/>
    <w:rsid w:val="00D23EA9"/>
    <w:rsid w:val="00D24DD5"/>
    <w:rsid w:val="00D269AA"/>
    <w:rsid w:val="00D3184B"/>
    <w:rsid w:val="00D33330"/>
    <w:rsid w:val="00D35159"/>
    <w:rsid w:val="00D3547F"/>
    <w:rsid w:val="00D3554A"/>
    <w:rsid w:val="00D3686D"/>
    <w:rsid w:val="00D374F2"/>
    <w:rsid w:val="00D41F83"/>
    <w:rsid w:val="00D42D5B"/>
    <w:rsid w:val="00D4404F"/>
    <w:rsid w:val="00D4622C"/>
    <w:rsid w:val="00D51ED9"/>
    <w:rsid w:val="00D532E2"/>
    <w:rsid w:val="00D53DC8"/>
    <w:rsid w:val="00D5545D"/>
    <w:rsid w:val="00D56762"/>
    <w:rsid w:val="00D56D3A"/>
    <w:rsid w:val="00D619EC"/>
    <w:rsid w:val="00D61A60"/>
    <w:rsid w:val="00D63514"/>
    <w:rsid w:val="00D637A7"/>
    <w:rsid w:val="00D644BF"/>
    <w:rsid w:val="00D644DD"/>
    <w:rsid w:val="00D64634"/>
    <w:rsid w:val="00D65332"/>
    <w:rsid w:val="00D66CAE"/>
    <w:rsid w:val="00D672A5"/>
    <w:rsid w:val="00D67D83"/>
    <w:rsid w:val="00D816CF"/>
    <w:rsid w:val="00D83612"/>
    <w:rsid w:val="00D8384F"/>
    <w:rsid w:val="00D85C1E"/>
    <w:rsid w:val="00D8670D"/>
    <w:rsid w:val="00D90967"/>
    <w:rsid w:val="00D9339D"/>
    <w:rsid w:val="00D93A46"/>
    <w:rsid w:val="00D93BEF"/>
    <w:rsid w:val="00D96201"/>
    <w:rsid w:val="00DA225F"/>
    <w:rsid w:val="00DA78D4"/>
    <w:rsid w:val="00DB169A"/>
    <w:rsid w:val="00DB1E55"/>
    <w:rsid w:val="00DB428F"/>
    <w:rsid w:val="00DB5882"/>
    <w:rsid w:val="00DB6089"/>
    <w:rsid w:val="00DC0DA3"/>
    <w:rsid w:val="00DC1018"/>
    <w:rsid w:val="00DC4B3E"/>
    <w:rsid w:val="00DC4B66"/>
    <w:rsid w:val="00DC765C"/>
    <w:rsid w:val="00DD00E2"/>
    <w:rsid w:val="00DD15EE"/>
    <w:rsid w:val="00DD1951"/>
    <w:rsid w:val="00DD2157"/>
    <w:rsid w:val="00DD23DA"/>
    <w:rsid w:val="00DD427C"/>
    <w:rsid w:val="00DD5F37"/>
    <w:rsid w:val="00DD661F"/>
    <w:rsid w:val="00DD6B54"/>
    <w:rsid w:val="00DE0A86"/>
    <w:rsid w:val="00DE205B"/>
    <w:rsid w:val="00DE208F"/>
    <w:rsid w:val="00DE273B"/>
    <w:rsid w:val="00DE2D9B"/>
    <w:rsid w:val="00DE348E"/>
    <w:rsid w:val="00DE44CC"/>
    <w:rsid w:val="00DE5A83"/>
    <w:rsid w:val="00DE5E17"/>
    <w:rsid w:val="00DE77A7"/>
    <w:rsid w:val="00DF001F"/>
    <w:rsid w:val="00DF2B67"/>
    <w:rsid w:val="00DF2FB1"/>
    <w:rsid w:val="00DF7E9D"/>
    <w:rsid w:val="00E0357F"/>
    <w:rsid w:val="00E0362C"/>
    <w:rsid w:val="00E03F42"/>
    <w:rsid w:val="00E044EE"/>
    <w:rsid w:val="00E0471E"/>
    <w:rsid w:val="00E05845"/>
    <w:rsid w:val="00E05901"/>
    <w:rsid w:val="00E07036"/>
    <w:rsid w:val="00E07325"/>
    <w:rsid w:val="00E125DB"/>
    <w:rsid w:val="00E14BA5"/>
    <w:rsid w:val="00E14FA4"/>
    <w:rsid w:val="00E17927"/>
    <w:rsid w:val="00E22357"/>
    <w:rsid w:val="00E2273D"/>
    <w:rsid w:val="00E25CB0"/>
    <w:rsid w:val="00E30166"/>
    <w:rsid w:val="00E3233C"/>
    <w:rsid w:val="00E3496D"/>
    <w:rsid w:val="00E35CF4"/>
    <w:rsid w:val="00E35E79"/>
    <w:rsid w:val="00E3608D"/>
    <w:rsid w:val="00E363E9"/>
    <w:rsid w:val="00E37653"/>
    <w:rsid w:val="00E4119B"/>
    <w:rsid w:val="00E4196F"/>
    <w:rsid w:val="00E42E9E"/>
    <w:rsid w:val="00E43FBB"/>
    <w:rsid w:val="00E44328"/>
    <w:rsid w:val="00E470A6"/>
    <w:rsid w:val="00E508C7"/>
    <w:rsid w:val="00E5460A"/>
    <w:rsid w:val="00E54BB0"/>
    <w:rsid w:val="00E5616B"/>
    <w:rsid w:val="00E56564"/>
    <w:rsid w:val="00E56FBD"/>
    <w:rsid w:val="00E6314D"/>
    <w:rsid w:val="00E63440"/>
    <w:rsid w:val="00E64204"/>
    <w:rsid w:val="00E650B8"/>
    <w:rsid w:val="00E6571B"/>
    <w:rsid w:val="00E66DD5"/>
    <w:rsid w:val="00E67685"/>
    <w:rsid w:val="00E67B63"/>
    <w:rsid w:val="00E7024E"/>
    <w:rsid w:val="00E7133E"/>
    <w:rsid w:val="00E741D2"/>
    <w:rsid w:val="00E74504"/>
    <w:rsid w:val="00E745FD"/>
    <w:rsid w:val="00E7540D"/>
    <w:rsid w:val="00E77C70"/>
    <w:rsid w:val="00E800E3"/>
    <w:rsid w:val="00E80EF3"/>
    <w:rsid w:val="00E81D59"/>
    <w:rsid w:val="00E83EB4"/>
    <w:rsid w:val="00E86538"/>
    <w:rsid w:val="00E9507E"/>
    <w:rsid w:val="00E9543E"/>
    <w:rsid w:val="00E956AE"/>
    <w:rsid w:val="00E96992"/>
    <w:rsid w:val="00E96EBD"/>
    <w:rsid w:val="00EA1D04"/>
    <w:rsid w:val="00EA3C3D"/>
    <w:rsid w:val="00EA52AD"/>
    <w:rsid w:val="00EA74AB"/>
    <w:rsid w:val="00EB0865"/>
    <w:rsid w:val="00EB3D85"/>
    <w:rsid w:val="00EB3FC0"/>
    <w:rsid w:val="00EB41CB"/>
    <w:rsid w:val="00EB4D2C"/>
    <w:rsid w:val="00EB7A6A"/>
    <w:rsid w:val="00EC1D3F"/>
    <w:rsid w:val="00EC30D5"/>
    <w:rsid w:val="00ED0E07"/>
    <w:rsid w:val="00ED1CB9"/>
    <w:rsid w:val="00ED6A31"/>
    <w:rsid w:val="00ED7228"/>
    <w:rsid w:val="00ED7982"/>
    <w:rsid w:val="00EE2ECC"/>
    <w:rsid w:val="00EE327E"/>
    <w:rsid w:val="00EE6867"/>
    <w:rsid w:val="00EE7D1F"/>
    <w:rsid w:val="00EF1FF1"/>
    <w:rsid w:val="00EF31BE"/>
    <w:rsid w:val="00EF32A2"/>
    <w:rsid w:val="00EF39A7"/>
    <w:rsid w:val="00EF4CF8"/>
    <w:rsid w:val="00EF5ED8"/>
    <w:rsid w:val="00EF63B3"/>
    <w:rsid w:val="00F00DF3"/>
    <w:rsid w:val="00F044B2"/>
    <w:rsid w:val="00F10786"/>
    <w:rsid w:val="00F10CD2"/>
    <w:rsid w:val="00F13C87"/>
    <w:rsid w:val="00F143DB"/>
    <w:rsid w:val="00F154C5"/>
    <w:rsid w:val="00F157B9"/>
    <w:rsid w:val="00F16D9F"/>
    <w:rsid w:val="00F233E3"/>
    <w:rsid w:val="00F26E56"/>
    <w:rsid w:val="00F27727"/>
    <w:rsid w:val="00F302ED"/>
    <w:rsid w:val="00F312BE"/>
    <w:rsid w:val="00F31A8A"/>
    <w:rsid w:val="00F32241"/>
    <w:rsid w:val="00F34218"/>
    <w:rsid w:val="00F35DA8"/>
    <w:rsid w:val="00F42B21"/>
    <w:rsid w:val="00F43845"/>
    <w:rsid w:val="00F475E9"/>
    <w:rsid w:val="00F47C3F"/>
    <w:rsid w:val="00F47E79"/>
    <w:rsid w:val="00F47FB9"/>
    <w:rsid w:val="00F502E7"/>
    <w:rsid w:val="00F507D1"/>
    <w:rsid w:val="00F51922"/>
    <w:rsid w:val="00F52273"/>
    <w:rsid w:val="00F53499"/>
    <w:rsid w:val="00F540B5"/>
    <w:rsid w:val="00F54AEC"/>
    <w:rsid w:val="00F551C3"/>
    <w:rsid w:val="00F553D4"/>
    <w:rsid w:val="00F55BEA"/>
    <w:rsid w:val="00F562DC"/>
    <w:rsid w:val="00F564E7"/>
    <w:rsid w:val="00F57313"/>
    <w:rsid w:val="00F611F1"/>
    <w:rsid w:val="00F6382A"/>
    <w:rsid w:val="00F643B0"/>
    <w:rsid w:val="00F65E9F"/>
    <w:rsid w:val="00F6764A"/>
    <w:rsid w:val="00F70EC2"/>
    <w:rsid w:val="00F737F1"/>
    <w:rsid w:val="00F75F8B"/>
    <w:rsid w:val="00F770F7"/>
    <w:rsid w:val="00F77EBD"/>
    <w:rsid w:val="00F82418"/>
    <w:rsid w:val="00F82F9E"/>
    <w:rsid w:val="00F8549D"/>
    <w:rsid w:val="00F91D2E"/>
    <w:rsid w:val="00F96979"/>
    <w:rsid w:val="00FA0462"/>
    <w:rsid w:val="00FA11AE"/>
    <w:rsid w:val="00FA1851"/>
    <w:rsid w:val="00FA1A6B"/>
    <w:rsid w:val="00FA2893"/>
    <w:rsid w:val="00FA2C40"/>
    <w:rsid w:val="00FA4206"/>
    <w:rsid w:val="00FA4E3B"/>
    <w:rsid w:val="00FA5FB5"/>
    <w:rsid w:val="00FA7D4F"/>
    <w:rsid w:val="00FB20D3"/>
    <w:rsid w:val="00FB39F8"/>
    <w:rsid w:val="00FC17E8"/>
    <w:rsid w:val="00FC25E7"/>
    <w:rsid w:val="00FC3685"/>
    <w:rsid w:val="00FC4CC5"/>
    <w:rsid w:val="00FD78F5"/>
    <w:rsid w:val="00FE0295"/>
    <w:rsid w:val="00FE2BA7"/>
    <w:rsid w:val="00FE3CCA"/>
    <w:rsid w:val="00FE439A"/>
    <w:rsid w:val="00FE4989"/>
    <w:rsid w:val="00FE50DB"/>
    <w:rsid w:val="00FF12C4"/>
    <w:rsid w:val="00FF1DEB"/>
    <w:rsid w:val="00FF23BC"/>
    <w:rsid w:val="00FF4DEE"/>
    <w:rsid w:val="00FF7A8E"/>
  </w:rsids>
  <m:mathPr>
    <m:mathFont m:val="Cambria Math"/>
    <m:brkBin m:val="before"/>
    <m:brkBinSub m:val="--"/>
    <m:smallFrac/>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2E52"/>
  <w15:docId w15:val="{5B849A1A-EBCE-4F18-B77F-F58F050CE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784"/>
  </w:style>
  <w:style w:type="paragraph" w:styleId="Heading2">
    <w:name w:val="heading 2"/>
    <w:basedOn w:val="Normal"/>
    <w:next w:val="Normal"/>
    <w:link w:val="Heading2Char"/>
    <w:uiPriority w:val="9"/>
    <w:unhideWhenUsed/>
    <w:qFormat/>
    <w:rsid w:val="005F61C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641FCE"/>
    <w:rPr>
      <w:rFonts w:ascii="Times New Roman" w:eastAsiaTheme="minorEastAsia" w:hAnsi="Times New Roman" w:cs="Times New Roman"/>
      <w:lang w:val="en-US" w:eastAsia="en-GB"/>
    </w:rPr>
  </w:style>
  <w:style w:type="character" w:customStyle="1" w:styleId="s1">
    <w:name w:val="s1"/>
    <w:basedOn w:val="DefaultParagraphFont"/>
    <w:rsid w:val="00641FCE"/>
    <w:rPr>
      <w:rFonts w:ascii="Helvetica" w:hAnsi="Helvetica" w:hint="default"/>
      <w:b w:val="0"/>
      <w:bCs w:val="0"/>
      <w:i w:val="0"/>
      <w:iCs w:val="0"/>
      <w:sz w:val="24"/>
      <w:szCs w:val="24"/>
    </w:rPr>
  </w:style>
  <w:style w:type="paragraph" w:customStyle="1" w:styleId="EndNoteBibliographyTitle">
    <w:name w:val="EndNote Bibliography Title"/>
    <w:basedOn w:val="Normal"/>
    <w:rsid w:val="005D30E7"/>
    <w:pPr>
      <w:jc w:val="center"/>
    </w:pPr>
    <w:rPr>
      <w:rFonts w:ascii="Calibri" w:hAnsi="Calibri"/>
      <w:lang w:val="en-US"/>
    </w:rPr>
  </w:style>
  <w:style w:type="paragraph" w:customStyle="1" w:styleId="EndNoteBibliography">
    <w:name w:val="EndNote Bibliography"/>
    <w:basedOn w:val="Normal"/>
    <w:rsid w:val="005D30E7"/>
    <w:pPr>
      <w:jc w:val="both"/>
    </w:pPr>
    <w:rPr>
      <w:rFonts w:ascii="Calibri" w:hAnsi="Calibri"/>
      <w:lang w:val="en-US"/>
    </w:rPr>
  </w:style>
  <w:style w:type="paragraph" w:styleId="Footer">
    <w:name w:val="footer"/>
    <w:basedOn w:val="Normal"/>
    <w:link w:val="FooterChar"/>
    <w:uiPriority w:val="99"/>
    <w:unhideWhenUsed/>
    <w:rsid w:val="00172B5A"/>
    <w:pPr>
      <w:tabs>
        <w:tab w:val="center" w:pos="4680"/>
        <w:tab w:val="right" w:pos="9360"/>
      </w:tabs>
    </w:pPr>
  </w:style>
  <w:style w:type="character" w:customStyle="1" w:styleId="FooterChar">
    <w:name w:val="Footer Char"/>
    <w:basedOn w:val="DefaultParagraphFont"/>
    <w:link w:val="Footer"/>
    <w:uiPriority w:val="99"/>
    <w:rsid w:val="00172B5A"/>
  </w:style>
  <w:style w:type="character" w:styleId="PageNumber">
    <w:name w:val="page number"/>
    <w:basedOn w:val="DefaultParagraphFont"/>
    <w:uiPriority w:val="99"/>
    <w:semiHidden/>
    <w:unhideWhenUsed/>
    <w:rsid w:val="00172B5A"/>
  </w:style>
  <w:style w:type="table" w:styleId="TableGrid">
    <w:name w:val="Table Grid"/>
    <w:basedOn w:val="TableNormal"/>
    <w:uiPriority w:val="39"/>
    <w:rsid w:val="008E1832"/>
    <w:rPr>
      <w:rFonts w:eastAsiaTheme="minorEastAsia"/>
      <w:sz w:val="22"/>
      <w:szCs w:val="22"/>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54D13"/>
    <w:rPr>
      <w:rFonts w:eastAsiaTheme="minorEastAsia"/>
      <w:sz w:val="20"/>
      <w:szCs w:val="20"/>
      <w:lang w:val="el-GR" w:eastAsia="el-GR"/>
    </w:rPr>
  </w:style>
  <w:style w:type="character" w:customStyle="1" w:styleId="FootnoteTextChar">
    <w:name w:val="Footnote Text Char"/>
    <w:basedOn w:val="DefaultParagraphFont"/>
    <w:link w:val="FootnoteText"/>
    <w:uiPriority w:val="99"/>
    <w:rsid w:val="00754D13"/>
    <w:rPr>
      <w:rFonts w:eastAsiaTheme="minorEastAsia"/>
      <w:sz w:val="20"/>
      <w:szCs w:val="20"/>
      <w:lang w:val="el-GR" w:eastAsia="el-GR"/>
    </w:rPr>
  </w:style>
  <w:style w:type="table" w:styleId="MediumList2">
    <w:name w:val="Medium List 2"/>
    <w:basedOn w:val="TableNormal"/>
    <w:uiPriority w:val="66"/>
    <w:rsid w:val="00754D13"/>
    <w:rPr>
      <w:rFonts w:asciiTheme="majorHAnsi" w:eastAsiaTheme="majorEastAsia" w:hAnsiTheme="majorHAnsi" w:cstheme="majorBidi"/>
      <w:color w:val="000000" w:themeColor="text1"/>
      <w:sz w:val="22"/>
      <w:szCs w:val="22"/>
      <w:lang w:val="el-G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2543E7"/>
    <w:rPr>
      <w:rFonts w:asciiTheme="majorHAnsi" w:eastAsiaTheme="majorEastAsia" w:hAnsiTheme="majorHAnsi" w:cstheme="majorBidi"/>
      <w:color w:val="000000" w:themeColor="text1"/>
      <w:sz w:val="22"/>
      <w:szCs w:val="22"/>
      <w:lang w:val="el-G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8F52F0"/>
    <w:rPr>
      <w:rFonts w:asciiTheme="majorHAnsi" w:eastAsiaTheme="majorEastAsia" w:hAnsiTheme="majorHAnsi" w:cstheme="majorBidi"/>
      <w:color w:val="000000" w:themeColor="text1"/>
      <w:sz w:val="22"/>
      <w:szCs w:val="22"/>
      <w:lang w:val="el-G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C653F0"/>
    <w:rPr>
      <w:rFonts w:ascii="Tahoma" w:hAnsi="Tahoma" w:cs="Tahoma"/>
      <w:sz w:val="16"/>
      <w:szCs w:val="16"/>
    </w:rPr>
  </w:style>
  <w:style w:type="character" w:customStyle="1" w:styleId="BalloonTextChar">
    <w:name w:val="Balloon Text Char"/>
    <w:basedOn w:val="DefaultParagraphFont"/>
    <w:link w:val="BalloonText"/>
    <w:uiPriority w:val="99"/>
    <w:semiHidden/>
    <w:rsid w:val="00C653F0"/>
    <w:rPr>
      <w:rFonts w:ascii="Tahoma" w:hAnsi="Tahoma" w:cs="Tahoma"/>
      <w:sz w:val="16"/>
      <w:szCs w:val="16"/>
    </w:rPr>
  </w:style>
  <w:style w:type="paragraph" w:styleId="Header">
    <w:name w:val="header"/>
    <w:basedOn w:val="Normal"/>
    <w:link w:val="HeaderChar"/>
    <w:uiPriority w:val="99"/>
    <w:unhideWhenUsed/>
    <w:rsid w:val="009B266C"/>
    <w:pPr>
      <w:tabs>
        <w:tab w:val="center" w:pos="4680"/>
        <w:tab w:val="right" w:pos="9360"/>
      </w:tabs>
    </w:pPr>
  </w:style>
  <w:style w:type="character" w:customStyle="1" w:styleId="HeaderChar">
    <w:name w:val="Header Char"/>
    <w:basedOn w:val="DefaultParagraphFont"/>
    <w:link w:val="Header"/>
    <w:uiPriority w:val="99"/>
    <w:rsid w:val="009B266C"/>
  </w:style>
  <w:style w:type="character" w:styleId="Hyperlink">
    <w:name w:val="Hyperlink"/>
    <w:basedOn w:val="DefaultParagraphFont"/>
    <w:uiPriority w:val="99"/>
    <w:unhideWhenUsed/>
    <w:rsid w:val="00BC4C9B"/>
    <w:rPr>
      <w:color w:val="0563C1" w:themeColor="hyperlink"/>
      <w:u w:val="single"/>
    </w:rPr>
  </w:style>
  <w:style w:type="character" w:customStyle="1" w:styleId="UnresolvedMention1">
    <w:name w:val="Unresolved Mention1"/>
    <w:basedOn w:val="DefaultParagraphFont"/>
    <w:uiPriority w:val="99"/>
    <w:rsid w:val="00BC4C9B"/>
    <w:rPr>
      <w:color w:val="605E5C"/>
      <w:shd w:val="clear" w:color="auto" w:fill="E1DFDD"/>
    </w:rPr>
  </w:style>
  <w:style w:type="paragraph" w:styleId="ListParagraph">
    <w:name w:val="List Paragraph"/>
    <w:basedOn w:val="Normal"/>
    <w:uiPriority w:val="34"/>
    <w:qFormat/>
    <w:rsid w:val="008539B8"/>
    <w:pPr>
      <w:ind w:left="720"/>
      <w:contextualSpacing/>
    </w:pPr>
  </w:style>
  <w:style w:type="character" w:styleId="CommentReference">
    <w:name w:val="annotation reference"/>
    <w:basedOn w:val="DefaultParagraphFont"/>
    <w:uiPriority w:val="99"/>
    <w:semiHidden/>
    <w:unhideWhenUsed/>
    <w:rsid w:val="001039EB"/>
    <w:rPr>
      <w:sz w:val="16"/>
      <w:szCs w:val="16"/>
    </w:rPr>
  </w:style>
  <w:style w:type="paragraph" w:styleId="CommentText">
    <w:name w:val="annotation text"/>
    <w:basedOn w:val="Normal"/>
    <w:link w:val="CommentTextChar"/>
    <w:uiPriority w:val="99"/>
    <w:semiHidden/>
    <w:unhideWhenUsed/>
    <w:rsid w:val="001039EB"/>
    <w:rPr>
      <w:sz w:val="20"/>
      <w:szCs w:val="20"/>
    </w:rPr>
  </w:style>
  <w:style w:type="character" w:customStyle="1" w:styleId="CommentTextChar">
    <w:name w:val="Comment Text Char"/>
    <w:basedOn w:val="DefaultParagraphFont"/>
    <w:link w:val="CommentText"/>
    <w:uiPriority w:val="99"/>
    <w:semiHidden/>
    <w:rsid w:val="001039EB"/>
    <w:rPr>
      <w:sz w:val="20"/>
      <w:szCs w:val="20"/>
    </w:rPr>
  </w:style>
  <w:style w:type="paragraph" w:styleId="CommentSubject">
    <w:name w:val="annotation subject"/>
    <w:basedOn w:val="CommentText"/>
    <w:next w:val="CommentText"/>
    <w:link w:val="CommentSubjectChar"/>
    <w:uiPriority w:val="99"/>
    <w:semiHidden/>
    <w:unhideWhenUsed/>
    <w:rsid w:val="001039EB"/>
    <w:rPr>
      <w:b/>
      <w:bCs/>
    </w:rPr>
  </w:style>
  <w:style w:type="character" w:customStyle="1" w:styleId="CommentSubjectChar">
    <w:name w:val="Comment Subject Char"/>
    <w:basedOn w:val="CommentTextChar"/>
    <w:link w:val="CommentSubject"/>
    <w:uiPriority w:val="99"/>
    <w:semiHidden/>
    <w:rsid w:val="001039EB"/>
    <w:rPr>
      <w:b/>
      <w:bCs/>
      <w:sz w:val="20"/>
      <w:szCs w:val="20"/>
    </w:rPr>
  </w:style>
  <w:style w:type="character" w:customStyle="1" w:styleId="Heading2Char">
    <w:name w:val="Heading 2 Char"/>
    <w:basedOn w:val="DefaultParagraphFont"/>
    <w:link w:val="Heading2"/>
    <w:uiPriority w:val="9"/>
    <w:rsid w:val="005F61CF"/>
    <w:rPr>
      <w:rFonts w:asciiTheme="majorHAnsi" w:eastAsiaTheme="majorEastAsia" w:hAnsiTheme="majorHAnsi" w:cstheme="majorBidi"/>
      <w:b/>
      <w:bCs/>
      <w:color w:val="4472C4" w:themeColor="accent1"/>
      <w:sz w:val="26"/>
      <w:szCs w:val="26"/>
    </w:rPr>
  </w:style>
  <w:style w:type="paragraph" w:styleId="HTMLPreformatted">
    <w:name w:val="HTML Preformatted"/>
    <w:basedOn w:val="Normal"/>
    <w:link w:val="HTMLPreformattedChar"/>
    <w:uiPriority w:val="99"/>
    <w:semiHidden/>
    <w:unhideWhenUsed/>
    <w:rsid w:val="00137319"/>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37319"/>
    <w:rPr>
      <w:rFonts w:ascii="Courier" w:hAnsi="Courier"/>
      <w:sz w:val="20"/>
      <w:szCs w:val="20"/>
    </w:rPr>
  </w:style>
  <w:style w:type="table" w:customStyle="1" w:styleId="1">
    <w:name w:val="Πλέγμα πίνακα1"/>
    <w:basedOn w:val="TableNormal"/>
    <w:uiPriority w:val="39"/>
    <w:rsid w:val="00D4622C"/>
    <w:rPr>
      <w:rFonts w:ascii="Calibri" w:eastAsia="Times New Roman" w:hAnsi="Calibri" w:cs="Arial"/>
      <w:sz w:val="22"/>
      <w:szCs w:val="22"/>
      <w:lang w:eastAsia="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357343">
      <w:bodyDiv w:val="1"/>
      <w:marLeft w:val="0"/>
      <w:marRight w:val="0"/>
      <w:marTop w:val="0"/>
      <w:marBottom w:val="0"/>
      <w:divBdr>
        <w:top w:val="none" w:sz="0" w:space="0" w:color="auto"/>
        <w:left w:val="none" w:sz="0" w:space="0" w:color="auto"/>
        <w:bottom w:val="none" w:sz="0" w:space="0" w:color="auto"/>
        <w:right w:val="none" w:sz="0" w:space="0" w:color="auto"/>
      </w:divBdr>
    </w:div>
    <w:div w:id="610165656">
      <w:bodyDiv w:val="1"/>
      <w:marLeft w:val="0"/>
      <w:marRight w:val="0"/>
      <w:marTop w:val="0"/>
      <w:marBottom w:val="0"/>
      <w:divBdr>
        <w:top w:val="none" w:sz="0" w:space="0" w:color="auto"/>
        <w:left w:val="none" w:sz="0" w:space="0" w:color="auto"/>
        <w:bottom w:val="none" w:sz="0" w:space="0" w:color="auto"/>
        <w:right w:val="none" w:sz="0" w:space="0" w:color="auto"/>
      </w:divBdr>
    </w:div>
    <w:div w:id="1026759115">
      <w:bodyDiv w:val="1"/>
      <w:marLeft w:val="0"/>
      <w:marRight w:val="0"/>
      <w:marTop w:val="0"/>
      <w:marBottom w:val="0"/>
      <w:divBdr>
        <w:top w:val="none" w:sz="0" w:space="0" w:color="auto"/>
        <w:left w:val="none" w:sz="0" w:space="0" w:color="auto"/>
        <w:bottom w:val="none" w:sz="0" w:space="0" w:color="auto"/>
        <w:right w:val="none" w:sz="0" w:space="0" w:color="auto"/>
      </w:divBdr>
    </w:div>
    <w:div w:id="1301809336">
      <w:bodyDiv w:val="1"/>
      <w:marLeft w:val="0"/>
      <w:marRight w:val="0"/>
      <w:marTop w:val="0"/>
      <w:marBottom w:val="0"/>
      <w:divBdr>
        <w:top w:val="none" w:sz="0" w:space="0" w:color="auto"/>
        <w:left w:val="none" w:sz="0" w:space="0" w:color="auto"/>
        <w:bottom w:val="none" w:sz="0" w:space="0" w:color="auto"/>
        <w:right w:val="none" w:sz="0" w:space="0" w:color="auto"/>
      </w:divBdr>
    </w:div>
    <w:div w:id="15350008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5" Type="http://schemas.openxmlformats.org/officeDocument/2006/relationships/customXml" Target="../customXml/item5.xml"/><Relationship Id="rId15" Type="http://schemas.openxmlformats.org/officeDocument/2006/relationships/webSettings" Target="webSettings.xml"/><Relationship Id="rId23"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25:10.397"/>
    </inkml:context>
    <inkml:brush xml:id="br0">
      <inkml:brushProperty name="width" value="0.02496" units="cm"/>
      <inkml:brushProperty name="height" value="0.02496" units="cm"/>
      <inkml:brushProperty name="color" value="#E71224"/>
    </inkml:brush>
  </inkml:definitions>
  <inkml:trace contextRef="#ctx0" brushRef="#br0">395 0 9930,'-24'94'0,"0"0"0,-1-1 0,1 1 0,0-2 0,0 2 0,0-1 0,0 1 0,-3 9 0,-2 4 0,-1-3 0,3-8 0,6-15 0,7-23 5097,6 5-5097,0-73 2544,-3 18-2544,1 5 0,-6 79 0,30-25 0,-8-4 0,0-1 0</inkml:trace>
</inkml:ink>
</file>

<file path=customXml/item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30:53.002"/>
    </inkml:context>
    <inkml:brush xml:id="br0">
      <inkml:brushProperty name="width" value="0.02499" units="cm"/>
      <inkml:brushProperty name="height" value="0.02499" units="cm"/>
      <inkml:brushProperty name="color" value="#E71224"/>
    </inkml:brush>
  </inkml:definitions>
  <inkml:trace contextRef="#ctx0" brushRef="#br0">12 90 24575,'0'0'0</inkml:trace>
</inkml:ink>
</file>

<file path=customXml/item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30:59.353"/>
    </inkml:context>
    <inkml:brush xml:id="br0">
      <inkml:brushProperty name="width" value="0.02499" units="cm"/>
      <inkml:brushProperty name="height" value="0.02499" units="cm"/>
      <inkml:brushProperty name="color" value="#E71224"/>
    </inkml:brush>
  </inkml:definitions>
  <inkml:trace contextRef="#ctx0" brushRef="#br0">502 379 24575,'0'0'0</inkml:trace>
</inkml:ink>
</file>

<file path=customXml/item1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51:17.617"/>
    </inkml:context>
    <inkml:brush xml:id="br0">
      <inkml:brushProperty name="width" value="0.02494" units="cm"/>
      <inkml:brushProperty name="height" value="0.02494" units="cm"/>
      <inkml:brushProperty name="color" value="#E71224"/>
    </inkml:brush>
  </inkml:definitions>
  <inkml:trace contextRef="#ctx0" brushRef="#br0">1 1 24575,'0'0'0</inkml:trace>
</inkml:ink>
</file>

<file path=customXml/item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51:18.578"/>
    </inkml:context>
    <inkml:brush xml:id="br0">
      <inkml:brushProperty name="width" value="0.02494" units="cm"/>
      <inkml:brushProperty name="height" value="0.02494" units="cm"/>
      <inkml:brushProperty name="color" value="#E71224"/>
    </inkml:brush>
  </inkml:definitions>
  <inkml:trace contextRef="#ctx0" brushRef="#br0">1 0 24575,'0'0'0</inkml:trace>
</inkml:ink>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29:46.784"/>
    </inkml:context>
    <inkml:brush xml:id="br0">
      <inkml:brushProperty name="width" value="0.02499" units="cm"/>
      <inkml:brushProperty name="height" value="0.02499" units="cm"/>
      <inkml:brushProperty name="color" value="#E71224"/>
    </inkml:brush>
  </inkml:definitions>
  <inkml:trace contextRef="#ctx0" brushRef="#br0">1 1 24575,'0'0'0</inkml:trace>
</inkml:ink>
</file>

<file path=customXml/item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28:15.650"/>
    </inkml:context>
    <inkml:brush xml:id="br0">
      <inkml:brushProperty name="width" value="0.02499" units="cm"/>
      <inkml:brushProperty name="height" value="0.02499" units="cm"/>
      <inkml:brushProperty name="color" value="#E71224"/>
    </inkml:brush>
  </inkml:definitions>
  <inkml:trace contextRef="#ctx0" brushRef="#br0">0 1 24575,'0'0'0</inkml:trace>
</inkml:ink>
</file>

<file path=customXml/item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30:53.333"/>
    </inkml:context>
    <inkml:brush xml:id="br0">
      <inkml:brushProperty name="width" value="0.02499" units="cm"/>
      <inkml:brushProperty name="height" value="0.02499" units="cm"/>
      <inkml:brushProperty name="color" value="#E71224"/>
    </inkml:brush>
  </inkml:definitions>
  <inkml:trace contextRef="#ctx0" brushRef="#br0">54 23 24575,'0'0'0</inkml:trace>
  <inkml:trace contextRef="#ctx0" brushRef="#br0" timeOffset="1168">0 1 24575,'0'0'0</inkml:trace>
</inkml:ink>
</file>

<file path=customXml/item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29:43.372"/>
    </inkml:context>
    <inkml:brush xml:id="br0">
      <inkml:brushProperty name="width" value="0.02499" units="cm"/>
      <inkml:brushProperty name="height" value="0.02499" units="cm"/>
      <inkml:brushProperty name="color" value="#E71224"/>
    </inkml:brush>
  </inkml:definitions>
  <inkml:trace contextRef="#ctx0" brushRef="#br0">900 34 24575,'0'0'0</inkml:trace>
</inkml:ink>
</file>

<file path=customXml/item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29:57.271"/>
    </inkml:context>
    <inkml:brush xml:id="br0">
      <inkml:brushProperty name="width" value="0.02499" units="cm"/>
      <inkml:brushProperty name="height" value="0.02499" units="cm"/>
      <inkml:brushProperty name="color" value="#E71224"/>
    </inkml:brush>
  </inkml:definitions>
  <inkml:trace contextRef="#ctx0" brushRef="#br0">242 1 24575,'45'0'0</inkml:trace>
  <inkml:trace contextRef="#ctx0" brushRef="#br0" timeOffset="250">0 52 24575,'8'62'0,"0"1"0,-10 13 0,-1 1 0</inkml:trace>
</inkml:ink>
</file>

<file path=customXml/item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3-10T18:31:56.512"/>
    </inkml:context>
    <inkml:brush xml:id="br0">
      <inkml:brushProperty name="width" value="0.02499" units="cm"/>
      <inkml:brushProperty name="height" value="0.02499" units="cm"/>
      <inkml:brushProperty name="color" value="#E71224"/>
    </inkml:brush>
  </inkml:definitions>
  <inkml:trace contextRef="#ctx0" brushRef="#br0">0 64 24575,'0'0'0</inkml:trace>
  <inkml:trace contextRef="#ctx0" brushRef="#br0" timeOffset="1773">276 0 24575,'0'0'0</inkml:trace>
</inkml:ink>
</file>

<file path=customXml/itemProps1.xml><?xml version="1.0" encoding="utf-8"?>
<ds:datastoreItem xmlns:ds="http://schemas.openxmlformats.org/officeDocument/2006/customXml" ds:itemID="{1D967594-6907-41F6-B22D-8A740574ADC1}">
  <ds:schemaRefs>
    <ds:schemaRef ds:uri="http://www.w3.org/2003/InkML"/>
  </ds:schemaRefs>
</ds:datastoreItem>
</file>

<file path=customXml/itemProps10.xml><?xml version="1.0" encoding="utf-8"?>
<ds:datastoreItem xmlns:ds="http://schemas.openxmlformats.org/officeDocument/2006/customXml" ds:itemID="{D84D3618-28CB-493A-8116-F3A7517B430B}">
  <ds:schemaRefs>
    <ds:schemaRef ds:uri="http://www.w3.org/2003/InkML"/>
  </ds:schemaRefs>
</ds:datastoreItem>
</file>

<file path=customXml/itemProps11.xml><?xml version="1.0" encoding="utf-8"?>
<ds:datastoreItem xmlns:ds="http://schemas.openxmlformats.org/officeDocument/2006/customXml" ds:itemID="{08F8DD31-8D09-4A6C-91B2-B07EB1878435}">
  <ds:schemaRefs>
    <ds:schemaRef ds:uri="http://www.w3.org/2003/InkML"/>
  </ds:schemaRefs>
</ds:datastoreItem>
</file>

<file path=customXml/itemProps12.xml><?xml version="1.0" encoding="utf-8"?>
<ds:datastoreItem xmlns:ds="http://schemas.openxmlformats.org/officeDocument/2006/customXml" ds:itemID="{B65CDD4C-A757-493D-81AA-C15D3F2DFF4C}">
  <ds:schemaRefs>
    <ds:schemaRef ds:uri="http://www.w3.org/2003/InkML"/>
  </ds:schemaRefs>
</ds:datastoreItem>
</file>

<file path=customXml/itemProps2.xml><?xml version="1.0" encoding="utf-8"?>
<ds:datastoreItem xmlns:ds="http://schemas.openxmlformats.org/officeDocument/2006/customXml" ds:itemID="{CDD5818F-18D6-46BA-B543-A0675D1E7570}">
  <ds:schemaRefs>
    <ds:schemaRef ds:uri="http://www.w3.org/2003/InkML"/>
  </ds:schemaRefs>
</ds:datastoreItem>
</file>

<file path=customXml/itemProps3.xml><?xml version="1.0" encoding="utf-8"?>
<ds:datastoreItem xmlns:ds="http://schemas.openxmlformats.org/officeDocument/2006/customXml" ds:itemID="{31706249-AB52-4464-A95C-FDAADD78674F}">
  <ds:schemaRefs>
    <ds:schemaRef ds:uri="http://schemas.openxmlformats.org/officeDocument/2006/bibliography"/>
  </ds:schemaRefs>
</ds:datastoreItem>
</file>

<file path=customXml/itemProps4.xml><?xml version="1.0" encoding="utf-8"?>
<ds:datastoreItem xmlns:ds="http://schemas.openxmlformats.org/officeDocument/2006/customXml" ds:itemID="{60FB7F62-9E41-4240-BDB8-43B186DA040B}">
  <ds:schemaRefs>
    <ds:schemaRef ds:uri="http://www.w3.org/2003/InkML"/>
  </ds:schemaRefs>
</ds:datastoreItem>
</file>

<file path=customXml/itemProps5.xml><?xml version="1.0" encoding="utf-8"?>
<ds:datastoreItem xmlns:ds="http://schemas.openxmlformats.org/officeDocument/2006/customXml" ds:itemID="{ACD23EC3-D797-44AC-8D2B-70CFE9F53B19}">
  <ds:schemaRefs>
    <ds:schemaRef ds:uri="http://www.w3.org/2003/InkML"/>
  </ds:schemaRefs>
</ds:datastoreItem>
</file>

<file path=customXml/itemProps6.xml><?xml version="1.0" encoding="utf-8"?>
<ds:datastoreItem xmlns:ds="http://schemas.openxmlformats.org/officeDocument/2006/customXml" ds:itemID="{4E945DBE-A325-4BBA-80A5-8DB78E143627}">
  <ds:schemaRefs>
    <ds:schemaRef ds:uri="http://www.w3.org/2003/InkML"/>
  </ds:schemaRefs>
</ds:datastoreItem>
</file>

<file path=customXml/itemProps7.xml><?xml version="1.0" encoding="utf-8"?>
<ds:datastoreItem xmlns:ds="http://schemas.openxmlformats.org/officeDocument/2006/customXml" ds:itemID="{61F1F426-0D52-4705-A748-A8FE7CC4C806}">
  <ds:schemaRefs>
    <ds:schemaRef ds:uri="http://www.w3.org/2003/InkML"/>
  </ds:schemaRefs>
</ds:datastoreItem>
</file>

<file path=customXml/itemProps8.xml><?xml version="1.0" encoding="utf-8"?>
<ds:datastoreItem xmlns:ds="http://schemas.openxmlformats.org/officeDocument/2006/customXml" ds:itemID="{0D64367D-4FB3-4606-8622-68B8C500D3E5}">
  <ds:schemaRefs>
    <ds:schemaRef ds:uri="http://www.w3.org/2003/InkML"/>
  </ds:schemaRefs>
</ds:datastoreItem>
</file>

<file path=customXml/itemProps9.xml><?xml version="1.0" encoding="utf-8"?>
<ds:datastoreItem xmlns:ds="http://schemas.openxmlformats.org/officeDocument/2006/customXml" ds:itemID="{BEAED8EF-7367-4472-8BA5-2BF4B32F288A}">
  <ds:schemaRefs>
    <ds:schemaRef ds:uri="http://www.w3.org/2003/InkML"/>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62</Words>
  <Characters>6627</Characters>
  <Application>Microsoft Office Word</Application>
  <DocSecurity>0</DocSecurity>
  <Lines>55</Lines>
  <Paragraphs>1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Loukas Chatzis</cp:lastModifiedBy>
  <cp:revision>3</cp:revision>
  <cp:lastPrinted>2020-09-21T15:43:00Z</cp:lastPrinted>
  <dcterms:created xsi:type="dcterms:W3CDTF">2020-09-21T15:49:00Z</dcterms:created>
  <dcterms:modified xsi:type="dcterms:W3CDTF">2020-09-21T15:50:00Z</dcterms:modified>
</cp:coreProperties>
</file>